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1C02A" w14:textId="74166574" w:rsidR="00195625" w:rsidRPr="0017153E" w:rsidRDefault="00195625" w:rsidP="00195625">
      <w:pPr>
        <w:spacing w:line="480" w:lineRule="auto"/>
        <w:jc w:val="both"/>
        <w:rPr>
          <w:b/>
          <w:bCs/>
          <w:sz w:val="22"/>
          <w:szCs w:val="22"/>
          <w:u w:val="single"/>
          <w:lang w:val="en-US"/>
        </w:rPr>
      </w:pPr>
      <w:r w:rsidRPr="0017153E">
        <w:rPr>
          <w:b/>
          <w:bCs/>
          <w:sz w:val="22"/>
          <w:szCs w:val="22"/>
          <w:u w:val="single"/>
          <w:lang w:val="en-US"/>
        </w:rPr>
        <w:t>SUPPLEMENTARY</w:t>
      </w:r>
      <w:r w:rsidR="00A83694" w:rsidRPr="0017153E">
        <w:rPr>
          <w:b/>
          <w:bCs/>
          <w:sz w:val="22"/>
          <w:szCs w:val="22"/>
          <w:u w:val="single"/>
          <w:lang w:val="en-US"/>
        </w:rPr>
        <w:t xml:space="preserve"> MATERIAL</w:t>
      </w:r>
      <w:r w:rsidRPr="0017153E">
        <w:rPr>
          <w:b/>
          <w:bCs/>
          <w:sz w:val="22"/>
          <w:szCs w:val="22"/>
          <w:u w:val="single"/>
          <w:lang w:val="en-US"/>
        </w:rPr>
        <w:t xml:space="preserve"> </w:t>
      </w:r>
    </w:p>
    <w:p w14:paraId="472A0D61" w14:textId="147E761B" w:rsidR="00195625" w:rsidRPr="0017153E" w:rsidRDefault="00AA7054" w:rsidP="00195625">
      <w:pPr>
        <w:spacing w:line="480" w:lineRule="auto"/>
        <w:jc w:val="both"/>
        <w:rPr>
          <w:sz w:val="22"/>
          <w:szCs w:val="22"/>
          <w:lang w:val="en-US"/>
        </w:rPr>
      </w:pPr>
      <w:r w:rsidRPr="0017153E">
        <w:rPr>
          <w:sz w:val="22"/>
          <w:szCs w:val="22"/>
          <w:lang w:val="en-US"/>
        </w:rPr>
        <w:t xml:space="preserve">Supplementary </w:t>
      </w:r>
      <w:r w:rsidR="00195625" w:rsidRPr="0017153E">
        <w:rPr>
          <w:sz w:val="22"/>
          <w:szCs w:val="22"/>
          <w:lang w:val="en-US"/>
        </w:rPr>
        <w:t xml:space="preserve">Table 1. Plasmids used in this </w:t>
      </w:r>
      <w:proofErr w:type="gramStart"/>
      <w:r w:rsidR="00195625" w:rsidRPr="0017153E">
        <w:rPr>
          <w:sz w:val="22"/>
          <w:szCs w:val="22"/>
          <w:lang w:val="en-US"/>
        </w:rPr>
        <w:t>work</w:t>
      </w:r>
      <w:proofErr w:type="gramEnd"/>
      <w:r w:rsidR="00195625" w:rsidRPr="0017153E">
        <w:rPr>
          <w:sz w:val="22"/>
          <w:szCs w:val="22"/>
          <w:lang w:val="en-US"/>
        </w:rPr>
        <w:t xml:space="preserve"> </w:t>
      </w:r>
    </w:p>
    <w:tbl>
      <w:tblPr>
        <w:tblStyle w:val="Tablaconcuadrcula"/>
        <w:tblW w:w="8613" w:type="dxa"/>
        <w:tblLayout w:type="fixed"/>
        <w:tblLook w:val="06A0" w:firstRow="1" w:lastRow="0" w:firstColumn="1" w:lastColumn="0" w:noHBand="1" w:noVBand="1"/>
      </w:tblPr>
      <w:tblGrid>
        <w:gridCol w:w="2432"/>
        <w:gridCol w:w="4908"/>
        <w:gridCol w:w="1273"/>
      </w:tblGrid>
      <w:tr w:rsidR="00195625" w:rsidRPr="0017153E" w14:paraId="561E1CB1" w14:textId="77777777" w:rsidTr="00EB0369">
        <w:trPr>
          <w:trHeight w:val="300"/>
        </w:trPr>
        <w:tc>
          <w:tcPr>
            <w:tcW w:w="2432" w:type="dxa"/>
          </w:tcPr>
          <w:p w14:paraId="335029A4" w14:textId="77777777" w:rsidR="00195625" w:rsidRPr="0017153E" w:rsidRDefault="00195625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17153E">
              <w:rPr>
                <w:b/>
                <w:bCs/>
                <w:sz w:val="22"/>
                <w:szCs w:val="22"/>
                <w:lang w:val="en-US"/>
              </w:rPr>
              <w:t>Plasmid</w:t>
            </w:r>
          </w:p>
        </w:tc>
        <w:tc>
          <w:tcPr>
            <w:tcW w:w="4908" w:type="dxa"/>
          </w:tcPr>
          <w:p w14:paraId="255A4588" w14:textId="77777777" w:rsidR="00195625" w:rsidRPr="0017153E" w:rsidRDefault="00195625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17153E">
              <w:rPr>
                <w:b/>
                <w:bCs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273" w:type="dxa"/>
          </w:tcPr>
          <w:p w14:paraId="132A3ACA" w14:textId="77777777" w:rsidR="00195625" w:rsidRPr="0017153E" w:rsidRDefault="00195625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17153E">
              <w:rPr>
                <w:b/>
                <w:bCs/>
                <w:sz w:val="22"/>
                <w:szCs w:val="22"/>
                <w:lang w:val="en-US"/>
              </w:rPr>
              <w:t>Reference</w:t>
            </w:r>
          </w:p>
        </w:tc>
      </w:tr>
      <w:tr w:rsidR="00195625" w:rsidRPr="00153938" w14:paraId="1841EA22" w14:textId="77777777" w:rsidTr="00EB0369">
        <w:trPr>
          <w:trHeight w:val="300"/>
        </w:trPr>
        <w:tc>
          <w:tcPr>
            <w:tcW w:w="2432" w:type="dxa"/>
          </w:tcPr>
          <w:p w14:paraId="5C3F8CD0" w14:textId="77777777" w:rsidR="00195625" w:rsidRPr="00153938" w:rsidRDefault="00195625">
            <w:pPr>
              <w:jc w:val="both"/>
              <w:rPr>
                <w:sz w:val="22"/>
                <w:szCs w:val="22"/>
                <w:lang w:val="en-US"/>
              </w:rPr>
            </w:pPr>
            <w:r w:rsidRPr="00153938">
              <w:rPr>
                <w:sz w:val="22"/>
                <w:szCs w:val="22"/>
                <w:lang w:val="en-US"/>
              </w:rPr>
              <w:t>pET28b(+)</w:t>
            </w:r>
          </w:p>
        </w:tc>
        <w:tc>
          <w:tcPr>
            <w:tcW w:w="4908" w:type="dxa"/>
          </w:tcPr>
          <w:p w14:paraId="0D09F197" w14:textId="77777777" w:rsidR="00195625" w:rsidRPr="00153938" w:rsidRDefault="00195625">
            <w:pPr>
              <w:jc w:val="both"/>
              <w:rPr>
                <w:sz w:val="22"/>
                <w:szCs w:val="22"/>
                <w:lang w:val="en-US"/>
              </w:rPr>
            </w:pPr>
            <w:r w:rsidRPr="00153938">
              <w:rPr>
                <w:sz w:val="22"/>
                <w:szCs w:val="22"/>
                <w:lang w:val="en-US"/>
              </w:rPr>
              <w:t>Vector for gene expression</w:t>
            </w:r>
          </w:p>
        </w:tc>
        <w:tc>
          <w:tcPr>
            <w:tcW w:w="1273" w:type="dxa"/>
          </w:tcPr>
          <w:p w14:paraId="5185E228" w14:textId="77777777" w:rsidR="00195625" w:rsidRPr="00153938" w:rsidRDefault="00195625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53938">
              <w:rPr>
                <w:sz w:val="22"/>
                <w:szCs w:val="22"/>
                <w:lang w:val="en-US"/>
              </w:rPr>
              <w:t>Novagen</w:t>
            </w:r>
            <w:proofErr w:type="spellEnd"/>
          </w:p>
        </w:tc>
      </w:tr>
      <w:tr w:rsidR="00195625" w:rsidRPr="00153938" w14:paraId="18ACAE75" w14:textId="77777777" w:rsidTr="00EB0369">
        <w:trPr>
          <w:trHeight w:val="300"/>
        </w:trPr>
        <w:tc>
          <w:tcPr>
            <w:tcW w:w="2432" w:type="dxa"/>
          </w:tcPr>
          <w:p w14:paraId="3A352B01" w14:textId="77777777" w:rsidR="00195625" w:rsidRPr="00EC52A5" w:rsidRDefault="00195625">
            <w:pPr>
              <w:jc w:val="both"/>
              <w:rPr>
                <w:sz w:val="22"/>
                <w:szCs w:val="22"/>
                <w:lang w:val="en-US"/>
              </w:rPr>
            </w:pPr>
            <w:r w:rsidRPr="00EC52A5">
              <w:rPr>
                <w:sz w:val="22"/>
                <w:szCs w:val="22"/>
                <w:lang w:val="en-US"/>
              </w:rPr>
              <w:t>pET28b_sGFP</w:t>
            </w:r>
          </w:p>
        </w:tc>
        <w:tc>
          <w:tcPr>
            <w:tcW w:w="4908" w:type="dxa"/>
          </w:tcPr>
          <w:p w14:paraId="24BF86B4" w14:textId="77777777" w:rsidR="00195625" w:rsidRPr="00EC52A5" w:rsidRDefault="00195625">
            <w:pPr>
              <w:jc w:val="both"/>
              <w:rPr>
                <w:sz w:val="22"/>
                <w:szCs w:val="22"/>
                <w:lang w:val="en-US"/>
              </w:rPr>
            </w:pPr>
            <w:r w:rsidRPr="00EC52A5">
              <w:rPr>
                <w:sz w:val="22"/>
                <w:szCs w:val="22"/>
                <w:lang w:val="en-US"/>
              </w:rPr>
              <w:t xml:space="preserve">Vector for </w:t>
            </w:r>
            <w:proofErr w:type="spellStart"/>
            <w:r w:rsidRPr="00EC52A5">
              <w:rPr>
                <w:sz w:val="22"/>
                <w:szCs w:val="22"/>
                <w:lang w:val="en-US"/>
              </w:rPr>
              <w:t>sGFP</w:t>
            </w:r>
            <w:proofErr w:type="spellEnd"/>
            <w:r w:rsidRPr="00EC52A5">
              <w:rPr>
                <w:sz w:val="22"/>
                <w:szCs w:val="22"/>
                <w:lang w:val="en-US"/>
              </w:rPr>
              <w:t xml:space="preserve"> expression</w:t>
            </w:r>
          </w:p>
        </w:tc>
        <w:tc>
          <w:tcPr>
            <w:tcW w:w="1273" w:type="dxa"/>
          </w:tcPr>
          <w:p w14:paraId="629F69DA" w14:textId="77777777" w:rsidR="00195625" w:rsidRPr="00EC52A5" w:rsidRDefault="00195625">
            <w:pPr>
              <w:jc w:val="both"/>
              <w:rPr>
                <w:sz w:val="22"/>
                <w:szCs w:val="22"/>
                <w:lang w:val="en-US"/>
              </w:rPr>
            </w:pPr>
            <w:r w:rsidRPr="00EC52A5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195625" w:rsidRPr="00153938" w14:paraId="626661D0" w14:textId="77777777" w:rsidTr="00EB0369">
        <w:trPr>
          <w:trHeight w:val="300"/>
        </w:trPr>
        <w:tc>
          <w:tcPr>
            <w:tcW w:w="2432" w:type="dxa"/>
          </w:tcPr>
          <w:p w14:paraId="33AD8550" w14:textId="77777777" w:rsidR="00195625" w:rsidRPr="00153938" w:rsidRDefault="00195625">
            <w:pPr>
              <w:jc w:val="both"/>
              <w:rPr>
                <w:i/>
                <w:iCs/>
                <w:sz w:val="22"/>
                <w:szCs w:val="22"/>
                <w:lang w:val="en-US"/>
              </w:rPr>
            </w:pPr>
            <w:r w:rsidRPr="00153938">
              <w:rPr>
                <w:sz w:val="22"/>
                <w:szCs w:val="22"/>
                <w:lang w:val="en-US"/>
              </w:rPr>
              <w:t>pET22b_</w:t>
            </w:r>
            <w:r w:rsidRPr="00153938">
              <w:rPr>
                <w:i/>
                <w:iCs/>
                <w:sz w:val="22"/>
                <w:szCs w:val="22"/>
                <w:lang w:val="en-US"/>
              </w:rPr>
              <w:t>TTP0042</w:t>
            </w:r>
          </w:p>
        </w:tc>
        <w:tc>
          <w:tcPr>
            <w:tcW w:w="4908" w:type="dxa"/>
          </w:tcPr>
          <w:p w14:paraId="22E01A7E" w14:textId="1A418327" w:rsidR="00195625" w:rsidRPr="00153938" w:rsidRDefault="00195625">
            <w:pPr>
              <w:jc w:val="both"/>
              <w:rPr>
                <w:sz w:val="22"/>
                <w:szCs w:val="22"/>
                <w:lang w:val="en-US"/>
              </w:rPr>
            </w:pPr>
            <w:r w:rsidRPr="00153938">
              <w:rPr>
                <w:sz w:val="22"/>
                <w:szCs w:val="22"/>
                <w:lang w:val="en-US"/>
              </w:rPr>
              <w:t xml:space="preserve">Vector for </w:t>
            </w:r>
            <w:r w:rsidRPr="00EC52A5">
              <w:rPr>
                <w:sz w:val="22"/>
                <w:szCs w:val="22"/>
                <w:lang w:val="en-US"/>
              </w:rPr>
              <w:t>TT</w:t>
            </w:r>
            <w:r w:rsidR="003D378E">
              <w:rPr>
                <w:sz w:val="22"/>
                <w:szCs w:val="22"/>
                <w:lang w:val="en-US"/>
              </w:rPr>
              <w:t>_</w:t>
            </w:r>
            <w:r w:rsidRPr="00EC52A5">
              <w:rPr>
                <w:sz w:val="22"/>
                <w:szCs w:val="22"/>
                <w:lang w:val="en-US"/>
              </w:rPr>
              <w:t>P0042</w:t>
            </w:r>
            <w:r w:rsidRPr="00153938">
              <w:rPr>
                <w:sz w:val="22"/>
                <w:szCs w:val="22"/>
                <w:lang w:val="en-US"/>
              </w:rPr>
              <w:t xml:space="preserve"> expression</w:t>
            </w:r>
          </w:p>
        </w:tc>
        <w:tc>
          <w:tcPr>
            <w:tcW w:w="1273" w:type="dxa"/>
          </w:tcPr>
          <w:p w14:paraId="0A6511BE" w14:textId="6D65A282" w:rsidR="00195625" w:rsidRPr="00153938" w:rsidRDefault="00FE0FC5">
            <w:pPr>
              <w:jc w:val="both"/>
              <w:rPr>
                <w:sz w:val="22"/>
                <w:szCs w:val="22"/>
                <w:lang w:val="en-US"/>
              </w:rPr>
            </w:pPr>
            <w:r w:rsidRPr="00153938">
              <w:rPr>
                <w:sz w:val="22"/>
                <w:szCs w:val="22"/>
                <w:lang w:val="en-US"/>
              </w:rPr>
              <w:fldChar w:fldCharType="begin"/>
            </w:r>
            <w:r w:rsidR="008C796D" w:rsidRPr="00153938">
              <w:rPr>
                <w:sz w:val="22"/>
                <w:szCs w:val="22"/>
                <w:lang w:val="en-US"/>
              </w:rPr>
              <w:instrText xml:space="preserve"> ADDIN ZOTERO_ITEM CSL_CITATION {"citationID":"9JLB8HDz","properties":{"formattedCitation":"(92)","plainCitation":"(92)","noteIndex":0},"citationItems":[{"id":"sMT3jZbi/y2YZF7lu","uris":["http://zotero.org/users/local/G9ZTAMVr/items/SN5D7C86"],"itemData":{"id":"thVPvWw3/cu6pGOtM","type":"article-journal","container-title":"Journal of Molecular Catalysis B: Enzymatic","DOI":"10.1016/j.molcatb.2011.09.012","ISSN":"13811177","issue":"3-4","journalAbbreviation":"Journal of Molecular Catalysis B: Enzymatic","language":"en","page":"162-169","source":"DOI.org (Crossref)","title":"Screening of strains and recombinant enzymes from Thermus thermophilus for their use in disaccharide synthesis","volume":"74","author":[{"family":"Sandoval","given":"Manuel"},{"family":"Ferreras","given":"Eloy"},{"family":"Pérez-Sánchez","given":"María"},{"family":"Berenguer","given":"Jose"},{"family":"Sinisterra","given":"Jose V."},{"family":"Hernaiz","given":"María J."}],"issued":{"date-parts":[["2012",2]]}}}],"schema":"https://github.com/citation-style-language/schema/raw/master/csl-citation.json"} </w:instrText>
            </w:r>
            <w:r w:rsidRPr="00153938">
              <w:rPr>
                <w:sz w:val="22"/>
                <w:szCs w:val="22"/>
                <w:lang w:val="en-US"/>
              </w:rPr>
              <w:fldChar w:fldCharType="separate"/>
            </w:r>
            <w:r w:rsidR="008C796D" w:rsidRPr="00153938">
              <w:rPr>
                <w:noProof/>
                <w:sz w:val="22"/>
                <w:szCs w:val="22"/>
                <w:lang w:val="en-US"/>
              </w:rPr>
              <w:t>(92)</w:t>
            </w:r>
            <w:r w:rsidRPr="00153938"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195625" w:rsidRPr="00153938" w14:paraId="73A34227" w14:textId="77777777" w:rsidTr="00EB0369">
        <w:trPr>
          <w:trHeight w:val="300"/>
        </w:trPr>
        <w:tc>
          <w:tcPr>
            <w:tcW w:w="2432" w:type="dxa"/>
          </w:tcPr>
          <w:p w14:paraId="0CC366D2" w14:textId="6F646DB1" w:rsidR="00195625" w:rsidRPr="00EC52A5" w:rsidRDefault="00195625">
            <w:pPr>
              <w:jc w:val="both"/>
              <w:rPr>
                <w:sz w:val="22"/>
                <w:szCs w:val="22"/>
                <w:lang w:val="en-US"/>
              </w:rPr>
            </w:pPr>
            <w:r w:rsidRPr="00EC52A5">
              <w:rPr>
                <w:sz w:val="22"/>
                <w:szCs w:val="22"/>
                <w:lang w:val="en-US"/>
              </w:rPr>
              <w:t>PET28b_Bst</w:t>
            </w:r>
          </w:p>
        </w:tc>
        <w:tc>
          <w:tcPr>
            <w:tcW w:w="4908" w:type="dxa"/>
          </w:tcPr>
          <w:p w14:paraId="3F4C3C3D" w14:textId="77777777" w:rsidR="00195625" w:rsidRPr="00EC52A5" w:rsidRDefault="00195625">
            <w:pPr>
              <w:jc w:val="both"/>
              <w:rPr>
                <w:sz w:val="22"/>
                <w:szCs w:val="22"/>
                <w:lang w:val="en-US"/>
              </w:rPr>
            </w:pPr>
            <w:r w:rsidRPr="00EC52A5">
              <w:rPr>
                <w:sz w:val="22"/>
                <w:szCs w:val="22"/>
                <w:lang w:val="en-US"/>
              </w:rPr>
              <w:t xml:space="preserve">Vector for esterase </w:t>
            </w:r>
            <w:proofErr w:type="spellStart"/>
            <w:r w:rsidRPr="00EC52A5">
              <w:rPr>
                <w:sz w:val="22"/>
                <w:szCs w:val="22"/>
                <w:lang w:val="en-US"/>
              </w:rPr>
              <w:t>BstE</w:t>
            </w:r>
            <w:proofErr w:type="spellEnd"/>
            <w:r w:rsidRPr="00EC52A5">
              <w:rPr>
                <w:sz w:val="22"/>
                <w:szCs w:val="22"/>
                <w:lang w:val="en-US"/>
              </w:rPr>
              <w:t xml:space="preserve"> expression</w:t>
            </w:r>
          </w:p>
        </w:tc>
        <w:tc>
          <w:tcPr>
            <w:tcW w:w="1273" w:type="dxa"/>
          </w:tcPr>
          <w:p w14:paraId="6AAFC19B" w14:textId="77777777" w:rsidR="00195625" w:rsidRPr="00EC52A5" w:rsidRDefault="00195625">
            <w:pPr>
              <w:jc w:val="both"/>
              <w:rPr>
                <w:sz w:val="22"/>
                <w:szCs w:val="22"/>
                <w:lang w:val="en-US"/>
              </w:rPr>
            </w:pPr>
            <w:r w:rsidRPr="00EC52A5">
              <w:rPr>
                <w:sz w:val="22"/>
                <w:szCs w:val="22"/>
                <w:lang w:val="en-US"/>
              </w:rPr>
              <w:t>This work</w:t>
            </w:r>
          </w:p>
        </w:tc>
      </w:tr>
      <w:tr w:rsidR="00195625" w:rsidRPr="0017153E" w14:paraId="07560127" w14:textId="77777777" w:rsidTr="00EB0369">
        <w:trPr>
          <w:trHeight w:val="300"/>
        </w:trPr>
        <w:tc>
          <w:tcPr>
            <w:tcW w:w="2432" w:type="dxa"/>
          </w:tcPr>
          <w:p w14:paraId="592DD31E" w14:textId="41BB602B" w:rsidR="00195625" w:rsidRPr="00EC52A5" w:rsidRDefault="00195625">
            <w:pPr>
              <w:jc w:val="both"/>
              <w:rPr>
                <w:sz w:val="22"/>
                <w:szCs w:val="22"/>
                <w:lang w:val="en-US"/>
              </w:rPr>
            </w:pPr>
            <w:r w:rsidRPr="00EC52A5">
              <w:rPr>
                <w:sz w:val="22"/>
                <w:szCs w:val="22"/>
                <w:lang w:val="en-US"/>
              </w:rPr>
              <w:t>PET28b</w:t>
            </w:r>
            <w:r w:rsidR="007D28F7" w:rsidRPr="00EC52A5" w:rsidDel="007D28F7">
              <w:rPr>
                <w:sz w:val="22"/>
                <w:szCs w:val="22"/>
                <w:lang w:val="en-US"/>
              </w:rPr>
              <w:t xml:space="preserve"> </w:t>
            </w:r>
            <w:r w:rsidRPr="00EC52A5">
              <w:rPr>
                <w:sz w:val="22"/>
                <w:szCs w:val="22"/>
                <w:lang w:val="en-US"/>
              </w:rPr>
              <w:t>_</w:t>
            </w:r>
            <w:proofErr w:type="spellStart"/>
            <w:r w:rsidRPr="00EC52A5">
              <w:rPr>
                <w:sz w:val="22"/>
                <w:szCs w:val="22"/>
                <w:lang w:val="en-US"/>
              </w:rPr>
              <w:t>PstE</w:t>
            </w:r>
            <w:proofErr w:type="spellEnd"/>
          </w:p>
        </w:tc>
        <w:tc>
          <w:tcPr>
            <w:tcW w:w="4908" w:type="dxa"/>
          </w:tcPr>
          <w:p w14:paraId="4E0916F7" w14:textId="77777777" w:rsidR="00195625" w:rsidRPr="00EC52A5" w:rsidRDefault="00195625">
            <w:pPr>
              <w:jc w:val="both"/>
              <w:rPr>
                <w:sz w:val="22"/>
                <w:szCs w:val="22"/>
                <w:lang w:val="en-US"/>
              </w:rPr>
            </w:pPr>
            <w:r w:rsidRPr="00EC52A5">
              <w:rPr>
                <w:sz w:val="22"/>
                <w:szCs w:val="22"/>
                <w:lang w:val="en-US"/>
              </w:rPr>
              <w:t xml:space="preserve">Vector for esterase </w:t>
            </w:r>
            <w:proofErr w:type="spellStart"/>
            <w:r w:rsidRPr="00EC52A5">
              <w:rPr>
                <w:sz w:val="22"/>
                <w:szCs w:val="22"/>
                <w:lang w:val="en-US"/>
              </w:rPr>
              <w:t>PestE</w:t>
            </w:r>
            <w:proofErr w:type="spellEnd"/>
            <w:r w:rsidRPr="00EC52A5">
              <w:rPr>
                <w:sz w:val="22"/>
                <w:szCs w:val="22"/>
                <w:lang w:val="en-US"/>
              </w:rPr>
              <w:t xml:space="preserve"> expression</w:t>
            </w:r>
          </w:p>
          <w:p w14:paraId="4DC2DF3E" w14:textId="77777777" w:rsidR="00195625" w:rsidRPr="00EC52A5" w:rsidRDefault="00195625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</w:tcPr>
          <w:p w14:paraId="47FB1B60" w14:textId="77777777" w:rsidR="00195625" w:rsidRPr="00EC52A5" w:rsidRDefault="00195625">
            <w:pPr>
              <w:jc w:val="both"/>
              <w:rPr>
                <w:sz w:val="22"/>
                <w:szCs w:val="22"/>
                <w:lang w:val="en-US"/>
              </w:rPr>
            </w:pPr>
            <w:r w:rsidRPr="00EC52A5">
              <w:rPr>
                <w:sz w:val="22"/>
                <w:szCs w:val="22"/>
                <w:lang w:val="en-US"/>
              </w:rPr>
              <w:t>This work</w:t>
            </w:r>
          </w:p>
        </w:tc>
      </w:tr>
    </w:tbl>
    <w:p w14:paraId="72E565D1" w14:textId="0976EF64" w:rsidR="00195625" w:rsidRPr="0017153E" w:rsidRDefault="00195625" w:rsidP="00EC52A5">
      <w:pPr>
        <w:spacing w:line="480" w:lineRule="auto"/>
        <w:rPr>
          <w:b/>
          <w:bCs/>
          <w:sz w:val="22"/>
          <w:szCs w:val="22"/>
          <w:u w:val="single"/>
          <w:lang w:val="en-US"/>
        </w:rPr>
      </w:pPr>
    </w:p>
    <w:p w14:paraId="131A10D5" w14:textId="00633761" w:rsidR="00F26B8F" w:rsidRPr="0017153E" w:rsidRDefault="00AA7054" w:rsidP="00F26B8F">
      <w:pPr>
        <w:spacing w:line="480" w:lineRule="auto"/>
        <w:jc w:val="both"/>
        <w:rPr>
          <w:sz w:val="22"/>
          <w:szCs w:val="22"/>
          <w:lang w:val="en-US"/>
        </w:rPr>
      </w:pPr>
      <w:r w:rsidRPr="0017153E">
        <w:rPr>
          <w:sz w:val="22"/>
          <w:szCs w:val="22"/>
          <w:lang w:val="en-US"/>
        </w:rPr>
        <w:t xml:space="preserve">Supplementary </w:t>
      </w:r>
      <w:r w:rsidR="00F26B8F" w:rsidRPr="0017153E">
        <w:rPr>
          <w:sz w:val="22"/>
          <w:szCs w:val="22"/>
          <w:lang w:val="en-US"/>
        </w:rPr>
        <w:t xml:space="preserve">Table 2. Primers used in this </w:t>
      </w:r>
      <w:r w:rsidR="00D658B5" w:rsidRPr="0017153E">
        <w:rPr>
          <w:sz w:val="22"/>
          <w:szCs w:val="22"/>
          <w:lang w:val="en-US"/>
        </w:rPr>
        <w:t>work.</w:t>
      </w:r>
      <w:r w:rsidR="00F26B8F" w:rsidRPr="0017153E">
        <w:rPr>
          <w:sz w:val="22"/>
          <w:szCs w:val="22"/>
          <w:lang w:val="en-US"/>
        </w:rPr>
        <w:t xml:space="preserve"> </w:t>
      </w:r>
    </w:p>
    <w:tbl>
      <w:tblPr>
        <w:tblStyle w:val="Tablaconcuadrcula"/>
        <w:tblW w:w="8489" w:type="dxa"/>
        <w:tblLayout w:type="fixed"/>
        <w:tblLook w:val="06A0" w:firstRow="1" w:lastRow="0" w:firstColumn="1" w:lastColumn="0" w:noHBand="1" w:noVBand="1"/>
      </w:tblPr>
      <w:tblGrid>
        <w:gridCol w:w="2432"/>
        <w:gridCol w:w="2800"/>
        <w:gridCol w:w="3257"/>
      </w:tblGrid>
      <w:tr w:rsidR="00F26B8F" w:rsidRPr="0017153E" w14:paraId="0C59A5A4" w14:textId="77777777" w:rsidTr="00EB0369">
        <w:trPr>
          <w:trHeight w:val="300"/>
        </w:trPr>
        <w:tc>
          <w:tcPr>
            <w:tcW w:w="2432" w:type="dxa"/>
          </w:tcPr>
          <w:p w14:paraId="6A048375" w14:textId="77777777" w:rsidR="00F26B8F" w:rsidRPr="0017153E" w:rsidRDefault="00F26B8F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17153E">
              <w:rPr>
                <w:b/>
                <w:bCs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2800" w:type="dxa"/>
          </w:tcPr>
          <w:p w14:paraId="4A3415AA" w14:textId="77777777" w:rsidR="00F26B8F" w:rsidRPr="0017153E" w:rsidRDefault="00F26B8F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17153E">
              <w:rPr>
                <w:b/>
                <w:bCs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3257" w:type="dxa"/>
          </w:tcPr>
          <w:p w14:paraId="4B3005C1" w14:textId="5E72FD1F" w:rsidR="00F26B8F" w:rsidRPr="0017153E" w:rsidRDefault="00F26B8F">
            <w:pPr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17153E">
              <w:rPr>
                <w:b/>
                <w:bCs/>
                <w:sz w:val="22"/>
                <w:szCs w:val="22"/>
                <w:lang w:val="en-US"/>
              </w:rPr>
              <w:t>Sequence</w:t>
            </w:r>
            <w:r w:rsidR="0029792F" w:rsidRPr="0017153E">
              <w:rPr>
                <w:b/>
                <w:bCs/>
                <w:sz w:val="22"/>
                <w:szCs w:val="22"/>
                <w:lang w:val="en-US"/>
              </w:rPr>
              <w:t xml:space="preserve"> (5’ &gt; 3’)</w:t>
            </w:r>
          </w:p>
        </w:tc>
      </w:tr>
      <w:tr w:rsidR="00F26B8F" w:rsidRPr="0017153E" w14:paraId="0CD99C3A" w14:textId="77777777" w:rsidTr="00EB0369">
        <w:trPr>
          <w:trHeight w:val="300"/>
        </w:trPr>
        <w:tc>
          <w:tcPr>
            <w:tcW w:w="2432" w:type="dxa"/>
          </w:tcPr>
          <w:p w14:paraId="663446F6" w14:textId="77777777" w:rsidR="00F26B8F" w:rsidRPr="0017153E" w:rsidRDefault="00F26B8F">
            <w:pPr>
              <w:jc w:val="both"/>
              <w:rPr>
                <w:lang w:val="en-US"/>
              </w:rPr>
            </w:pPr>
            <w:proofErr w:type="spellStart"/>
            <w:r w:rsidRPr="0017153E">
              <w:rPr>
                <w:lang w:val="en-US"/>
              </w:rPr>
              <w:t>PK_NdeI_Fw</w:t>
            </w:r>
            <w:proofErr w:type="spellEnd"/>
          </w:p>
        </w:tc>
        <w:tc>
          <w:tcPr>
            <w:tcW w:w="2800" w:type="dxa"/>
          </w:tcPr>
          <w:p w14:paraId="7E934905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Amplification of PK</w:t>
            </w:r>
          </w:p>
        </w:tc>
        <w:tc>
          <w:tcPr>
            <w:tcW w:w="3257" w:type="dxa"/>
          </w:tcPr>
          <w:p w14:paraId="7365361B" w14:textId="77777777" w:rsidR="00F26B8F" w:rsidRPr="0017153E" w:rsidRDefault="00F26B8F">
            <w:pPr>
              <w:jc w:val="both"/>
              <w:rPr>
                <w:lang w:val="en-US"/>
              </w:rPr>
            </w:pPr>
            <w:r w:rsidRPr="0017153E">
              <w:rPr>
                <w:lang w:val="en-US"/>
              </w:rPr>
              <w:t>TTTTTTCATATGCCGCCTTTTAAGCG</w:t>
            </w:r>
          </w:p>
        </w:tc>
      </w:tr>
      <w:tr w:rsidR="00F26B8F" w:rsidRPr="0017153E" w14:paraId="7B00D474" w14:textId="77777777" w:rsidTr="0029792F">
        <w:trPr>
          <w:trHeight w:val="586"/>
        </w:trPr>
        <w:tc>
          <w:tcPr>
            <w:tcW w:w="2432" w:type="dxa"/>
          </w:tcPr>
          <w:p w14:paraId="134B1EA3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7153E">
              <w:rPr>
                <w:sz w:val="22"/>
                <w:szCs w:val="22"/>
                <w:lang w:val="en-US"/>
              </w:rPr>
              <w:t>PK_HindIII_Rv</w:t>
            </w:r>
            <w:proofErr w:type="spellEnd"/>
          </w:p>
        </w:tc>
        <w:tc>
          <w:tcPr>
            <w:tcW w:w="2800" w:type="dxa"/>
          </w:tcPr>
          <w:p w14:paraId="43E30438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Amplification of PK</w:t>
            </w:r>
          </w:p>
        </w:tc>
        <w:tc>
          <w:tcPr>
            <w:tcW w:w="3257" w:type="dxa"/>
          </w:tcPr>
          <w:p w14:paraId="7725AA3D" w14:textId="77777777" w:rsidR="00F26B8F" w:rsidRPr="0017153E" w:rsidRDefault="00F26B8F">
            <w:pPr>
              <w:jc w:val="both"/>
              <w:rPr>
                <w:lang w:val="en-US"/>
              </w:rPr>
            </w:pPr>
            <w:r w:rsidRPr="0017153E">
              <w:rPr>
                <w:lang w:val="en-US"/>
              </w:rPr>
              <w:t>TTTTTAAGCTTCCCCACCCGCTCCA</w:t>
            </w:r>
          </w:p>
        </w:tc>
      </w:tr>
      <w:tr w:rsidR="00F26B8F" w:rsidRPr="0017153E" w14:paraId="58FD2453" w14:textId="77777777" w:rsidTr="00EB0369">
        <w:trPr>
          <w:trHeight w:val="300"/>
        </w:trPr>
        <w:tc>
          <w:tcPr>
            <w:tcW w:w="2432" w:type="dxa"/>
          </w:tcPr>
          <w:p w14:paraId="69E34E5D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7153E">
              <w:rPr>
                <w:sz w:val="22"/>
                <w:szCs w:val="22"/>
                <w:lang w:val="en-US"/>
              </w:rPr>
              <w:t>NDK_NdeI_Fw</w:t>
            </w:r>
            <w:proofErr w:type="spellEnd"/>
          </w:p>
        </w:tc>
        <w:tc>
          <w:tcPr>
            <w:tcW w:w="2800" w:type="dxa"/>
          </w:tcPr>
          <w:p w14:paraId="50423919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Amplification of NDK</w:t>
            </w:r>
          </w:p>
        </w:tc>
        <w:tc>
          <w:tcPr>
            <w:tcW w:w="3257" w:type="dxa"/>
          </w:tcPr>
          <w:p w14:paraId="179562D4" w14:textId="77777777" w:rsidR="00F26B8F" w:rsidRPr="0017153E" w:rsidRDefault="00F26B8F">
            <w:pPr>
              <w:jc w:val="both"/>
              <w:rPr>
                <w:lang w:val="en-US"/>
              </w:rPr>
            </w:pPr>
            <w:r w:rsidRPr="0017153E">
              <w:rPr>
                <w:lang w:val="en-US"/>
              </w:rPr>
              <w:t>TTTTTTCATATGGAGCGGACCTTCG</w:t>
            </w:r>
          </w:p>
        </w:tc>
      </w:tr>
      <w:tr w:rsidR="00F26B8F" w:rsidRPr="0017153E" w14:paraId="21A96A64" w14:textId="77777777" w:rsidTr="00EB0369">
        <w:trPr>
          <w:trHeight w:val="300"/>
        </w:trPr>
        <w:tc>
          <w:tcPr>
            <w:tcW w:w="2432" w:type="dxa"/>
          </w:tcPr>
          <w:p w14:paraId="02675EAB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7153E">
              <w:rPr>
                <w:sz w:val="22"/>
                <w:szCs w:val="22"/>
                <w:lang w:val="en-US"/>
              </w:rPr>
              <w:t>NDK_HindIII_Rv</w:t>
            </w:r>
            <w:proofErr w:type="spellEnd"/>
          </w:p>
        </w:tc>
        <w:tc>
          <w:tcPr>
            <w:tcW w:w="2800" w:type="dxa"/>
          </w:tcPr>
          <w:p w14:paraId="52A789C8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Amplification of NDK</w:t>
            </w:r>
          </w:p>
        </w:tc>
        <w:tc>
          <w:tcPr>
            <w:tcW w:w="3257" w:type="dxa"/>
          </w:tcPr>
          <w:p w14:paraId="005D9853" w14:textId="77777777" w:rsidR="00F26B8F" w:rsidRPr="0017153E" w:rsidRDefault="00F26B8F">
            <w:pPr>
              <w:jc w:val="both"/>
              <w:rPr>
                <w:lang w:val="en-US"/>
              </w:rPr>
            </w:pPr>
            <w:r w:rsidRPr="0017153E">
              <w:rPr>
                <w:lang w:val="en-US"/>
              </w:rPr>
              <w:t xml:space="preserve">TTTTTTAAGCTTAAGGAGCTCCTCGG   </w:t>
            </w:r>
          </w:p>
        </w:tc>
      </w:tr>
      <w:tr w:rsidR="00F26B8F" w:rsidRPr="0017153E" w14:paraId="6AB0CA94" w14:textId="77777777" w:rsidTr="00EB0369">
        <w:trPr>
          <w:trHeight w:val="300"/>
        </w:trPr>
        <w:tc>
          <w:tcPr>
            <w:tcW w:w="2432" w:type="dxa"/>
          </w:tcPr>
          <w:p w14:paraId="7B6347AE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7153E">
              <w:rPr>
                <w:sz w:val="22"/>
                <w:szCs w:val="22"/>
                <w:lang w:val="en-US"/>
              </w:rPr>
              <w:t>ADK_NdeI_Fw</w:t>
            </w:r>
            <w:proofErr w:type="spellEnd"/>
          </w:p>
        </w:tc>
        <w:tc>
          <w:tcPr>
            <w:tcW w:w="2800" w:type="dxa"/>
          </w:tcPr>
          <w:p w14:paraId="2AC1E622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Amplification of ADK</w:t>
            </w:r>
          </w:p>
        </w:tc>
        <w:tc>
          <w:tcPr>
            <w:tcW w:w="3257" w:type="dxa"/>
          </w:tcPr>
          <w:p w14:paraId="6BA66D02" w14:textId="77777777" w:rsidR="00F26B8F" w:rsidRPr="0017153E" w:rsidRDefault="00F26B8F">
            <w:pPr>
              <w:jc w:val="both"/>
              <w:rPr>
                <w:lang w:val="en-US"/>
              </w:rPr>
            </w:pPr>
            <w:r w:rsidRPr="0017153E">
              <w:rPr>
                <w:lang w:val="en-US"/>
              </w:rPr>
              <w:t>TTTTTTCATATGGTGGACGTGGGACA</w:t>
            </w:r>
          </w:p>
        </w:tc>
      </w:tr>
      <w:tr w:rsidR="00F26B8F" w:rsidRPr="0017153E" w14:paraId="7F4856B9" w14:textId="77777777" w:rsidTr="00EB0369">
        <w:trPr>
          <w:trHeight w:val="300"/>
        </w:trPr>
        <w:tc>
          <w:tcPr>
            <w:tcW w:w="2432" w:type="dxa"/>
          </w:tcPr>
          <w:p w14:paraId="1B587C7D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7153E">
              <w:rPr>
                <w:sz w:val="22"/>
                <w:szCs w:val="22"/>
                <w:lang w:val="en-US"/>
              </w:rPr>
              <w:t>ADK_EcoRI_Rv</w:t>
            </w:r>
            <w:proofErr w:type="spellEnd"/>
          </w:p>
        </w:tc>
        <w:tc>
          <w:tcPr>
            <w:tcW w:w="2800" w:type="dxa"/>
          </w:tcPr>
          <w:p w14:paraId="2CAC9064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Amplification of ADK</w:t>
            </w:r>
          </w:p>
        </w:tc>
        <w:tc>
          <w:tcPr>
            <w:tcW w:w="3257" w:type="dxa"/>
          </w:tcPr>
          <w:p w14:paraId="732C2304" w14:textId="77777777" w:rsidR="00F26B8F" w:rsidRPr="0017153E" w:rsidRDefault="00F26B8F">
            <w:pPr>
              <w:jc w:val="both"/>
              <w:rPr>
                <w:lang w:val="en-US"/>
              </w:rPr>
            </w:pPr>
            <w:r w:rsidRPr="0017153E">
              <w:rPr>
                <w:lang w:val="en-US"/>
              </w:rPr>
              <w:t>TTTTTTAAGCTTGATCCCTAACGCCG</w:t>
            </w:r>
          </w:p>
        </w:tc>
      </w:tr>
      <w:tr w:rsidR="00F26B8F" w:rsidRPr="0017153E" w14:paraId="52FC4EA3" w14:textId="77777777" w:rsidTr="00EB0369">
        <w:trPr>
          <w:trHeight w:val="300"/>
        </w:trPr>
        <w:tc>
          <w:tcPr>
            <w:tcW w:w="2432" w:type="dxa"/>
          </w:tcPr>
          <w:p w14:paraId="1533E43B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7153E">
              <w:rPr>
                <w:sz w:val="22"/>
                <w:szCs w:val="22"/>
                <w:lang w:val="en-US"/>
              </w:rPr>
              <w:t>LDH_NdeI_fw</w:t>
            </w:r>
            <w:proofErr w:type="spellEnd"/>
          </w:p>
        </w:tc>
        <w:tc>
          <w:tcPr>
            <w:tcW w:w="2800" w:type="dxa"/>
          </w:tcPr>
          <w:p w14:paraId="02C76A01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Amplification of LDH</w:t>
            </w:r>
          </w:p>
        </w:tc>
        <w:tc>
          <w:tcPr>
            <w:tcW w:w="3257" w:type="dxa"/>
          </w:tcPr>
          <w:p w14:paraId="373A4F2D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AAAAAACATATGAAGGTCGGCATCGTG</w:t>
            </w:r>
          </w:p>
        </w:tc>
      </w:tr>
      <w:tr w:rsidR="00F26B8F" w:rsidRPr="0017153E" w14:paraId="05F8E21D" w14:textId="77777777" w:rsidTr="00EB0369">
        <w:trPr>
          <w:trHeight w:val="300"/>
        </w:trPr>
        <w:tc>
          <w:tcPr>
            <w:tcW w:w="2432" w:type="dxa"/>
          </w:tcPr>
          <w:p w14:paraId="3461932A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7153E">
              <w:rPr>
                <w:sz w:val="22"/>
                <w:szCs w:val="22"/>
                <w:lang w:val="en-US"/>
              </w:rPr>
              <w:t>LDH_HindIII_rv</w:t>
            </w:r>
            <w:proofErr w:type="spellEnd"/>
          </w:p>
        </w:tc>
        <w:tc>
          <w:tcPr>
            <w:tcW w:w="2800" w:type="dxa"/>
          </w:tcPr>
          <w:p w14:paraId="1E5784D5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Amplification of LDH</w:t>
            </w:r>
          </w:p>
        </w:tc>
        <w:tc>
          <w:tcPr>
            <w:tcW w:w="3257" w:type="dxa"/>
          </w:tcPr>
          <w:p w14:paraId="1E8F994D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AAAAAAGCTTCTAAAACCCCAGGGCGAAGGCCGCC</w:t>
            </w:r>
          </w:p>
        </w:tc>
      </w:tr>
      <w:tr w:rsidR="00F26B8F" w:rsidRPr="0017153E" w14:paraId="565437B4" w14:textId="77777777" w:rsidTr="00EB0369">
        <w:trPr>
          <w:trHeight w:val="300"/>
        </w:trPr>
        <w:tc>
          <w:tcPr>
            <w:tcW w:w="2432" w:type="dxa"/>
          </w:tcPr>
          <w:p w14:paraId="38071C6C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7153E">
              <w:rPr>
                <w:sz w:val="22"/>
                <w:szCs w:val="22"/>
                <w:lang w:val="en-US"/>
              </w:rPr>
              <w:t>PPI_NdeI_Fw</w:t>
            </w:r>
            <w:proofErr w:type="spellEnd"/>
          </w:p>
        </w:tc>
        <w:tc>
          <w:tcPr>
            <w:tcW w:w="2800" w:type="dxa"/>
          </w:tcPr>
          <w:p w14:paraId="03DA2352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Amplification of IPP</w:t>
            </w:r>
          </w:p>
        </w:tc>
        <w:tc>
          <w:tcPr>
            <w:tcW w:w="3257" w:type="dxa"/>
          </w:tcPr>
          <w:p w14:paraId="6289AA39" w14:textId="77777777" w:rsidR="00F26B8F" w:rsidRPr="0017153E" w:rsidRDefault="00F26B8F">
            <w:pPr>
              <w:jc w:val="both"/>
              <w:rPr>
                <w:lang w:val="en-US"/>
              </w:rPr>
            </w:pPr>
            <w:r w:rsidRPr="0017153E">
              <w:rPr>
                <w:lang w:val="en-US"/>
              </w:rPr>
              <w:t>TTTTTTCATATGGCGAACCTGAAGAG</w:t>
            </w:r>
          </w:p>
        </w:tc>
      </w:tr>
      <w:tr w:rsidR="00F26B8F" w:rsidRPr="0017153E" w14:paraId="1BF0823D" w14:textId="77777777" w:rsidTr="00EB0369">
        <w:trPr>
          <w:trHeight w:val="300"/>
        </w:trPr>
        <w:tc>
          <w:tcPr>
            <w:tcW w:w="2432" w:type="dxa"/>
          </w:tcPr>
          <w:p w14:paraId="77E9DCEA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7153E">
              <w:rPr>
                <w:sz w:val="22"/>
                <w:szCs w:val="22"/>
                <w:lang w:val="en-US"/>
              </w:rPr>
              <w:t>PPI_HindIII_Rv</w:t>
            </w:r>
            <w:proofErr w:type="spellEnd"/>
          </w:p>
        </w:tc>
        <w:tc>
          <w:tcPr>
            <w:tcW w:w="2800" w:type="dxa"/>
          </w:tcPr>
          <w:p w14:paraId="61CCE5C1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Amplification of IPP</w:t>
            </w:r>
          </w:p>
        </w:tc>
        <w:tc>
          <w:tcPr>
            <w:tcW w:w="3257" w:type="dxa"/>
          </w:tcPr>
          <w:p w14:paraId="0C971AEC" w14:textId="77777777" w:rsidR="00F26B8F" w:rsidRPr="0017153E" w:rsidRDefault="00F26B8F">
            <w:pPr>
              <w:jc w:val="both"/>
              <w:rPr>
                <w:lang w:val="en-US"/>
              </w:rPr>
            </w:pPr>
            <w:r w:rsidRPr="0017153E">
              <w:rPr>
                <w:lang w:val="en-US"/>
              </w:rPr>
              <w:t>TTTTTAAGCTTGCCCTTGTAGCGGG</w:t>
            </w:r>
          </w:p>
        </w:tc>
      </w:tr>
      <w:tr w:rsidR="00F26B8F" w:rsidRPr="0017153E" w14:paraId="42C82FAE" w14:textId="77777777" w:rsidTr="00EB0369">
        <w:trPr>
          <w:trHeight w:val="300"/>
        </w:trPr>
        <w:tc>
          <w:tcPr>
            <w:tcW w:w="2432" w:type="dxa"/>
          </w:tcPr>
          <w:p w14:paraId="41A2DBBB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7153E">
              <w:rPr>
                <w:sz w:val="22"/>
                <w:szCs w:val="22"/>
                <w:lang w:val="en-US"/>
              </w:rPr>
              <w:t>Bst_NdeI_Fw</w:t>
            </w:r>
            <w:proofErr w:type="spellEnd"/>
          </w:p>
        </w:tc>
        <w:tc>
          <w:tcPr>
            <w:tcW w:w="2800" w:type="dxa"/>
          </w:tcPr>
          <w:p w14:paraId="1FD46F39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 xml:space="preserve">Amplification of </w:t>
            </w:r>
            <w:proofErr w:type="spellStart"/>
            <w:r w:rsidRPr="0017153E">
              <w:rPr>
                <w:sz w:val="22"/>
                <w:szCs w:val="22"/>
                <w:lang w:val="en-US"/>
              </w:rPr>
              <w:t>Bst</w:t>
            </w:r>
            <w:proofErr w:type="spellEnd"/>
          </w:p>
        </w:tc>
        <w:tc>
          <w:tcPr>
            <w:tcW w:w="3257" w:type="dxa"/>
          </w:tcPr>
          <w:p w14:paraId="33BBB2D4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AAAAAACATATGATGAAAATCGTTCC</w:t>
            </w:r>
          </w:p>
        </w:tc>
      </w:tr>
      <w:tr w:rsidR="00F26B8F" w:rsidRPr="0017153E" w14:paraId="18ED3A83" w14:textId="77777777" w:rsidTr="00EB0369">
        <w:trPr>
          <w:trHeight w:val="300"/>
        </w:trPr>
        <w:tc>
          <w:tcPr>
            <w:tcW w:w="2432" w:type="dxa"/>
          </w:tcPr>
          <w:p w14:paraId="14D9F6B0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7153E">
              <w:rPr>
                <w:sz w:val="22"/>
                <w:szCs w:val="22"/>
                <w:lang w:val="en-US"/>
              </w:rPr>
              <w:t>Bst_stop_HindIII_Rv</w:t>
            </w:r>
            <w:proofErr w:type="spellEnd"/>
          </w:p>
        </w:tc>
        <w:tc>
          <w:tcPr>
            <w:tcW w:w="2800" w:type="dxa"/>
          </w:tcPr>
          <w:p w14:paraId="08D97490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 xml:space="preserve">Amplification of </w:t>
            </w:r>
            <w:proofErr w:type="spellStart"/>
            <w:r w:rsidRPr="0017153E">
              <w:rPr>
                <w:sz w:val="22"/>
                <w:szCs w:val="22"/>
                <w:lang w:val="en-US"/>
              </w:rPr>
              <w:t>Bst</w:t>
            </w:r>
            <w:proofErr w:type="spellEnd"/>
          </w:p>
        </w:tc>
        <w:tc>
          <w:tcPr>
            <w:tcW w:w="3257" w:type="dxa"/>
          </w:tcPr>
          <w:p w14:paraId="19597BC0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AAAAAAAAGCTTTTACCAATCTAACGATTC</w:t>
            </w:r>
          </w:p>
        </w:tc>
      </w:tr>
      <w:tr w:rsidR="00F26B8F" w:rsidRPr="0017153E" w14:paraId="4AAEC216" w14:textId="77777777" w:rsidTr="00EB0369">
        <w:trPr>
          <w:trHeight w:val="300"/>
        </w:trPr>
        <w:tc>
          <w:tcPr>
            <w:tcW w:w="2432" w:type="dxa"/>
          </w:tcPr>
          <w:p w14:paraId="5FEA6B2F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7153E">
              <w:rPr>
                <w:sz w:val="22"/>
                <w:szCs w:val="22"/>
                <w:lang w:val="en-US"/>
              </w:rPr>
              <w:t>PstE_NdeI_Fw</w:t>
            </w:r>
            <w:proofErr w:type="spellEnd"/>
          </w:p>
        </w:tc>
        <w:tc>
          <w:tcPr>
            <w:tcW w:w="2800" w:type="dxa"/>
          </w:tcPr>
          <w:p w14:paraId="3F1EE1BC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 xml:space="preserve">Amplification of </w:t>
            </w:r>
            <w:proofErr w:type="spellStart"/>
            <w:r w:rsidRPr="0017153E">
              <w:rPr>
                <w:sz w:val="22"/>
                <w:szCs w:val="22"/>
                <w:lang w:val="en-US"/>
              </w:rPr>
              <w:t>PstE</w:t>
            </w:r>
            <w:proofErr w:type="spellEnd"/>
          </w:p>
        </w:tc>
        <w:tc>
          <w:tcPr>
            <w:tcW w:w="3257" w:type="dxa"/>
          </w:tcPr>
          <w:p w14:paraId="1EC6C636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AAAAAACATATGCCGCTGAGCCCG</w:t>
            </w:r>
          </w:p>
        </w:tc>
      </w:tr>
      <w:tr w:rsidR="00F26B8F" w:rsidRPr="0017153E" w14:paraId="6FD70792" w14:textId="77777777" w:rsidTr="00EB0369">
        <w:trPr>
          <w:trHeight w:val="300"/>
        </w:trPr>
        <w:tc>
          <w:tcPr>
            <w:tcW w:w="2432" w:type="dxa"/>
          </w:tcPr>
          <w:p w14:paraId="2D588FDF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17153E">
              <w:rPr>
                <w:sz w:val="22"/>
                <w:szCs w:val="22"/>
                <w:lang w:val="en-US"/>
              </w:rPr>
              <w:t>PstE_stop_HindIII_Rv</w:t>
            </w:r>
            <w:proofErr w:type="spellEnd"/>
          </w:p>
        </w:tc>
        <w:tc>
          <w:tcPr>
            <w:tcW w:w="2800" w:type="dxa"/>
          </w:tcPr>
          <w:p w14:paraId="39943B99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 xml:space="preserve">Amplification of </w:t>
            </w:r>
            <w:proofErr w:type="spellStart"/>
            <w:r w:rsidRPr="0017153E">
              <w:rPr>
                <w:sz w:val="22"/>
                <w:szCs w:val="22"/>
                <w:lang w:val="en-US"/>
              </w:rPr>
              <w:t>PstE</w:t>
            </w:r>
            <w:proofErr w:type="spellEnd"/>
          </w:p>
        </w:tc>
        <w:tc>
          <w:tcPr>
            <w:tcW w:w="3257" w:type="dxa"/>
          </w:tcPr>
          <w:p w14:paraId="06BF3168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AAAAAAAAGCTTTTACGCCACAGCCATC</w:t>
            </w:r>
          </w:p>
        </w:tc>
      </w:tr>
      <w:tr w:rsidR="00F26B8F" w:rsidRPr="0017153E" w14:paraId="5B89F80A" w14:textId="77777777" w:rsidTr="00EB0369">
        <w:trPr>
          <w:trHeight w:val="300"/>
        </w:trPr>
        <w:tc>
          <w:tcPr>
            <w:tcW w:w="2432" w:type="dxa"/>
          </w:tcPr>
          <w:p w14:paraId="274A4D00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T7_prom_Fw</w:t>
            </w:r>
          </w:p>
        </w:tc>
        <w:tc>
          <w:tcPr>
            <w:tcW w:w="2800" w:type="dxa"/>
          </w:tcPr>
          <w:p w14:paraId="6878AE46" w14:textId="28B45E05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Sequencing</w:t>
            </w:r>
            <w:r w:rsidR="00661BD2" w:rsidRPr="0017153E">
              <w:rPr>
                <w:sz w:val="22"/>
                <w:szCs w:val="22"/>
                <w:lang w:val="en-US"/>
              </w:rPr>
              <w:t xml:space="preserve"> and amplification </w:t>
            </w:r>
            <w:r w:rsidR="00081164" w:rsidRPr="0017153E">
              <w:rPr>
                <w:sz w:val="22"/>
                <w:szCs w:val="22"/>
                <w:lang w:val="en-US"/>
              </w:rPr>
              <w:t xml:space="preserve">of </w:t>
            </w:r>
            <w:proofErr w:type="spellStart"/>
            <w:r w:rsidR="00081164" w:rsidRPr="0017153E">
              <w:rPr>
                <w:sz w:val="22"/>
                <w:szCs w:val="22"/>
                <w:lang w:val="en-US"/>
              </w:rPr>
              <w:t>sGFP</w:t>
            </w:r>
            <w:proofErr w:type="spellEnd"/>
            <w:r w:rsidR="00081164" w:rsidRPr="0017153E">
              <w:rPr>
                <w:sz w:val="22"/>
                <w:szCs w:val="22"/>
                <w:lang w:val="en-US"/>
              </w:rPr>
              <w:t xml:space="preserve"> </w:t>
            </w:r>
            <w:r w:rsidR="00661BD2" w:rsidRPr="0017153E">
              <w:rPr>
                <w:sz w:val="22"/>
                <w:szCs w:val="22"/>
                <w:lang w:val="en-US"/>
              </w:rPr>
              <w:t xml:space="preserve">from </w:t>
            </w:r>
            <w:proofErr w:type="spellStart"/>
            <w:r w:rsidR="00661BD2" w:rsidRPr="0017153E">
              <w:rPr>
                <w:sz w:val="22"/>
                <w:szCs w:val="22"/>
                <w:lang w:val="en-US"/>
              </w:rPr>
              <w:t>pET</w:t>
            </w:r>
            <w:proofErr w:type="spellEnd"/>
            <w:r w:rsidR="00661BD2" w:rsidRPr="0017153E">
              <w:rPr>
                <w:sz w:val="22"/>
                <w:szCs w:val="22"/>
                <w:lang w:val="en-US"/>
              </w:rPr>
              <w:t xml:space="preserve"> plasmids</w:t>
            </w:r>
          </w:p>
        </w:tc>
        <w:tc>
          <w:tcPr>
            <w:tcW w:w="3257" w:type="dxa"/>
          </w:tcPr>
          <w:p w14:paraId="78C292E3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TAATACGACTCACTATAGGG</w:t>
            </w:r>
          </w:p>
        </w:tc>
      </w:tr>
      <w:tr w:rsidR="00F26B8F" w:rsidRPr="0017153E" w14:paraId="4C5F5412" w14:textId="77777777" w:rsidTr="00EB0369">
        <w:trPr>
          <w:trHeight w:val="300"/>
        </w:trPr>
        <w:tc>
          <w:tcPr>
            <w:tcW w:w="2432" w:type="dxa"/>
          </w:tcPr>
          <w:p w14:paraId="56FD6EEC" w14:textId="1CF6AAC8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T7_</w:t>
            </w:r>
            <w:r w:rsidR="00081164" w:rsidRPr="0017153E">
              <w:rPr>
                <w:sz w:val="22"/>
                <w:szCs w:val="22"/>
                <w:lang w:val="en-US"/>
              </w:rPr>
              <w:t>term</w:t>
            </w:r>
            <w:r w:rsidRPr="0017153E">
              <w:rPr>
                <w:sz w:val="22"/>
                <w:szCs w:val="22"/>
                <w:lang w:val="en-US"/>
              </w:rPr>
              <w:t>_Rv</w:t>
            </w:r>
          </w:p>
        </w:tc>
        <w:tc>
          <w:tcPr>
            <w:tcW w:w="2800" w:type="dxa"/>
          </w:tcPr>
          <w:p w14:paraId="53954506" w14:textId="5D7532C2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Sequencing</w:t>
            </w:r>
            <w:r w:rsidR="00661BD2" w:rsidRPr="0017153E">
              <w:rPr>
                <w:sz w:val="22"/>
                <w:szCs w:val="22"/>
                <w:lang w:val="en-US"/>
              </w:rPr>
              <w:t xml:space="preserve"> and amplification</w:t>
            </w:r>
            <w:r w:rsidR="00081164" w:rsidRPr="0017153E">
              <w:rPr>
                <w:sz w:val="22"/>
                <w:szCs w:val="22"/>
                <w:lang w:val="en-US"/>
              </w:rPr>
              <w:t xml:space="preserve"> of </w:t>
            </w:r>
            <w:proofErr w:type="spellStart"/>
            <w:r w:rsidR="00081164" w:rsidRPr="0017153E">
              <w:rPr>
                <w:sz w:val="22"/>
                <w:szCs w:val="22"/>
                <w:lang w:val="en-US"/>
              </w:rPr>
              <w:t>sGFP</w:t>
            </w:r>
            <w:proofErr w:type="spellEnd"/>
            <w:r w:rsidR="00661BD2" w:rsidRPr="0017153E">
              <w:rPr>
                <w:sz w:val="22"/>
                <w:szCs w:val="22"/>
                <w:lang w:val="en-US"/>
              </w:rPr>
              <w:t xml:space="preserve"> from </w:t>
            </w:r>
            <w:proofErr w:type="spellStart"/>
            <w:r w:rsidR="00661BD2" w:rsidRPr="0017153E">
              <w:rPr>
                <w:sz w:val="22"/>
                <w:szCs w:val="22"/>
                <w:lang w:val="en-US"/>
              </w:rPr>
              <w:t>pET</w:t>
            </w:r>
            <w:proofErr w:type="spellEnd"/>
            <w:r w:rsidR="00661BD2" w:rsidRPr="0017153E">
              <w:rPr>
                <w:sz w:val="22"/>
                <w:szCs w:val="22"/>
                <w:lang w:val="en-US"/>
              </w:rPr>
              <w:t xml:space="preserve"> plasmids</w:t>
            </w:r>
          </w:p>
        </w:tc>
        <w:tc>
          <w:tcPr>
            <w:tcW w:w="3257" w:type="dxa"/>
          </w:tcPr>
          <w:p w14:paraId="2085E999" w14:textId="77777777" w:rsidR="00F26B8F" w:rsidRPr="0017153E" w:rsidRDefault="00F26B8F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GCTAGTTATTGCTCAGCGG</w:t>
            </w:r>
          </w:p>
        </w:tc>
      </w:tr>
    </w:tbl>
    <w:p w14:paraId="002906F1" w14:textId="77777777" w:rsidR="00F26B8F" w:rsidRPr="0017153E" w:rsidRDefault="00F26B8F" w:rsidP="00F26B8F">
      <w:pPr>
        <w:spacing w:line="480" w:lineRule="auto"/>
        <w:jc w:val="both"/>
        <w:rPr>
          <w:sz w:val="22"/>
          <w:szCs w:val="22"/>
          <w:lang w:val="en-US"/>
        </w:rPr>
      </w:pPr>
    </w:p>
    <w:p w14:paraId="1D658C53" w14:textId="01082058" w:rsidR="00ED4DBD" w:rsidRPr="0017153E" w:rsidRDefault="00ED4DBD" w:rsidP="00ED4DBD">
      <w:pPr>
        <w:widowControl w:val="0"/>
        <w:spacing w:line="480" w:lineRule="auto"/>
        <w:jc w:val="both"/>
        <w:rPr>
          <w:sz w:val="22"/>
          <w:szCs w:val="22"/>
          <w:lang w:val="en-US"/>
        </w:rPr>
      </w:pPr>
      <w:r w:rsidRPr="0017153E">
        <w:rPr>
          <w:sz w:val="22"/>
          <w:szCs w:val="22"/>
          <w:lang w:val="en-US"/>
        </w:rPr>
        <w:lastRenderedPageBreak/>
        <w:t xml:space="preserve">Supplementary Table 3. Activity and </w:t>
      </w:r>
      <w:r w:rsidR="00C32C4E" w:rsidRPr="0017153E">
        <w:rPr>
          <w:sz w:val="22"/>
          <w:szCs w:val="22"/>
          <w:lang w:val="en-US"/>
        </w:rPr>
        <w:t>melting temperature</w:t>
      </w:r>
      <w:r w:rsidRPr="0017153E">
        <w:rPr>
          <w:sz w:val="22"/>
          <w:szCs w:val="22"/>
          <w:lang w:val="en-US"/>
        </w:rPr>
        <w:t xml:space="preserve"> of </w:t>
      </w:r>
      <w:r w:rsidRPr="0017153E">
        <w:rPr>
          <w:i/>
          <w:sz w:val="22"/>
          <w:szCs w:val="22"/>
          <w:lang w:val="en-US"/>
        </w:rPr>
        <w:t>T. thermophilus</w:t>
      </w:r>
      <w:r w:rsidRPr="0017153E">
        <w:rPr>
          <w:sz w:val="22"/>
          <w:szCs w:val="22"/>
          <w:lang w:val="en-US"/>
        </w:rPr>
        <w:t xml:space="preserve"> energy regeneration enzymes</w:t>
      </w:r>
    </w:p>
    <w:tbl>
      <w:tblPr>
        <w:tblStyle w:val="Tablaconcuadrcula"/>
        <w:tblW w:w="0" w:type="auto"/>
        <w:jc w:val="center"/>
        <w:tblLook w:val="06A0" w:firstRow="1" w:lastRow="0" w:firstColumn="1" w:lastColumn="0" w:noHBand="1" w:noVBand="1"/>
      </w:tblPr>
      <w:tblGrid>
        <w:gridCol w:w="1271"/>
        <w:gridCol w:w="2126"/>
        <w:gridCol w:w="1560"/>
      </w:tblGrid>
      <w:tr w:rsidR="00ED4DBD" w:rsidRPr="0017153E" w14:paraId="02166BFB" w14:textId="77777777" w:rsidTr="00EB0369">
        <w:trPr>
          <w:trHeight w:val="300"/>
          <w:jc w:val="center"/>
        </w:trPr>
        <w:tc>
          <w:tcPr>
            <w:tcW w:w="1271" w:type="dxa"/>
          </w:tcPr>
          <w:p w14:paraId="5BC520F8" w14:textId="77777777" w:rsidR="00ED4DBD" w:rsidRPr="0017153E" w:rsidRDefault="00ED4DBD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48EBB9C" w14:textId="77777777" w:rsidR="00ED4DBD" w:rsidRPr="0017153E" w:rsidRDefault="00ED4DBD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17153E">
              <w:rPr>
                <w:b/>
                <w:sz w:val="22"/>
                <w:szCs w:val="22"/>
                <w:lang w:val="en-US"/>
              </w:rPr>
              <w:t>Activity (U/mg)</w:t>
            </w:r>
          </w:p>
        </w:tc>
        <w:tc>
          <w:tcPr>
            <w:tcW w:w="1560" w:type="dxa"/>
          </w:tcPr>
          <w:p w14:paraId="62C030A1" w14:textId="77777777" w:rsidR="00ED4DBD" w:rsidRPr="0017153E" w:rsidRDefault="00ED4DBD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17153E">
              <w:rPr>
                <w:b/>
                <w:sz w:val="22"/>
                <w:szCs w:val="22"/>
                <w:lang w:val="en-US"/>
              </w:rPr>
              <w:t>T</w:t>
            </w:r>
            <w:r w:rsidRPr="0017153E">
              <w:rPr>
                <w:b/>
                <w:sz w:val="22"/>
                <w:szCs w:val="22"/>
                <w:vertAlign w:val="subscript"/>
                <w:lang w:val="en-US"/>
              </w:rPr>
              <w:t>m</w:t>
            </w:r>
            <w:r w:rsidRPr="0017153E">
              <w:rPr>
                <w:b/>
                <w:sz w:val="22"/>
                <w:szCs w:val="22"/>
                <w:lang w:val="en-US"/>
              </w:rPr>
              <w:t xml:space="preserve"> (°C)</w:t>
            </w:r>
          </w:p>
        </w:tc>
      </w:tr>
      <w:tr w:rsidR="00ED4DBD" w:rsidRPr="0017153E" w14:paraId="432DE3C4" w14:textId="77777777" w:rsidTr="00EB0369">
        <w:trPr>
          <w:trHeight w:val="300"/>
          <w:jc w:val="center"/>
        </w:trPr>
        <w:tc>
          <w:tcPr>
            <w:tcW w:w="1271" w:type="dxa"/>
          </w:tcPr>
          <w:p w14:paraId="31392758" w14:textId="77777777" w:rsidR="00ED4DBD" w:rsidRPr="0017153E" w:rsidRDefault="00ED4DBD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17153E">
              <w:rPr>
                <w:b/>
                <w:sz w:val="22"/>
                <w:szCs w:val="22"/>
                <w:lang w:val="en-US"/>
              </w:rPr>
              <w:t>PK</w:t>
            </w:r>
          </w:p>
        </w:tc>
        <w:tc>
          <w:tcPr>
            <w:tcW w:w="2126" w:type="dxa"/>
          </w:tcPr>
          <w:p w14:paraId="78A7266C" w14:textId="77777777" w:rsidR="00ED4DBD" w:rsidRPr="0017153E" w:rsidRDefault="00ED4DBD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86.1</w:t>
            </w:r>
          </w:p>
        </w:tc>
        <w:tc>
          <w:tcPr>
            <w:tcW w:w="1560" w:type="dxa"/>
          </w:tcPr>
          <w:p w14:paraId="3F79EAB4" w14:textId="77777777" w:rsidR="00ED4DBD" w:rsidRPr="0017153E" w:rsidRDefault="00ED4DBD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93.5</w:t>
            </w:r>
          </w:p>
        </w:tc>
      </w:tr>
      <w:tr w:rsidR="00ED4DBD" w:rsidRPr="0017153E" w14:paraId="3C4D5674" w14:textId="77777777" w:rsidTr="00EB0369">
        <w:trPr>
          <w:trHeight w:val="300"/>
          <w:jc w:val="center"/>
        </w:trPr>
        <w:tc>
          <w:tcPr>
            <w:tcW w:w="1271" w:type="dxa"/>
          </w:tcPr>
          <w:p w14:paraId="5287B104" w14:textId="77777777" w:rsidR="00ED4DBD" w:rsidRPr="0017153E" w:rsidRDefault="00ED4DBD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17153E">
              <w:rPr>
                <w:b/>
                <w:sz w:val="22"/>
                <w:szCs w:val="22"/>
                <w:lang w:val="en-US"/>
              </w:rPr>
              <w:t>NDK</w:t>
            </w:r>
          </w:p>
        </w:tc>
        <w:tc>
          <w:tcPr>
            <w:tcW w:w="2126" w:type="dxa"/>
          </w:tcPr>
          <w:p w14:paraId="3A9EC5FD" w14:textId="77777777" w:rsidR="00ED4DBD" w:rsidRPr="0017153E" w:rsidRDefault="00ED4DBD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11.8</w:t>
            </w:r>
          </w:p>
        </w:tc>
        <w:tc>
          <w:tcPr>
            <w:tcW w:w="1560" w:type="dxa"/>
          </w:tcPr>
          <w:p w14:paraId="781E4516" w14:textId="77777777" w:rsidR="00ED4DBD" w:rsidRPr="0017153E" w:rsidRDefault="00ED4DBD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≥100</w:t>
            </w:r>
          </w:p>
        </w:tc>
      </w:tr>
      <w:tr w:rsidR="00ED4DBD" w:rsidRPr="0017153E" w14:paraId="19FD1B84" w14:textId="77777777" w:rsidTr="00EB0369">
        <w:trPr>
          <w:trHeight w:val="300"/>
          <w:jc w:val="center"/>
        </w:trPr>
        <w:tc>
          <w:tcPr>
            <w:tcW w:w="1271" w:type="dxa"/>
          </w:tcPr>
          <w:p w14:paraId="7DFA648C" w14:textId="77777777" w:rsidR="00ED4DBD" w:rsidRPr="0017153E" w:rsidRDefault="00ED4DBD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17153E">
              <w:rPr>
                <w:b/>
                <w:sz w:val="22"/>
                <w:szCs w:val="22"/>
                <w:lang w:val="en-US"/>
              </w:rPr>
              <w:t>ADK</w:t>
            </w:r>
          </w:p>
        </w:tc>
        <w:tc>
          <w:tcPr>
            <w:tcW w:w="2126" w:type="dxa"/>
          </w:tcPr>
          <w:p w14:paraId="09F048D9" w14:textId="77777777" w:rsidR="00ED4DBD" w:rsidRPr="0017153E" w:rsidRDefault="00ED4DBD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110.6</w:t>
            </w:r>
          </w:p>
        </w:tc>
        <w:tc>
          <w:tcPr>
            <w:tcW w:w="1560" w:type="dxa"/>
          </w:tcPr>
          <w:p w14:paraId="62275537" w14:textId="77777777" w:rsidR="00ED4DBD" w:rsidRPr="0017153E" w:rsidRDefault="00ED4DBD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97.6</w:t>
            </w:r>
          </w:p>
        </w:tc>
      </w:tr>
      <w:tr w:rsidR="00ED4DBD" w:rsidRPr="0017153E" w14:paraId="501D73FD" w14:textId="77777777" w:rsidTr="00EB0369">
        <w:trPr>
          <w:trHeight w:val="300"/>
          <w:jc w:val="center"/>
        </w:trPr>
        <w:tc>
          <w:tcPr>
            <w:tcW w:w="1271" w:type="dxa"/>
          </w:tcPr>
          <w:p w14:paraId="1E154616" w14:textId="77777777" w:rsidR="00ED4DBD" w:rsidRPr="0017153E" w:rsidRDefault="00ED4DBD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17153E">
              <w:rPr>
                <w:b/>
                <w:sz w:val="22"/>
                <w:szCs w:val="22"/>
                <w:lang w:val="en-US"/>
              </w:rPr>
              <w:t>IPP</w:t>
            </w:r>
          </w:p>
        </w:tc>
        <w:tc>
          <w:tcPr>
            <w:tcW w:w="2126" w:type="dxa"/>
          </w:tcPr>
          <w:p w14:paraId="312E7723" w14:textId="77777777" w:rsidR="00ED4DBD" w:rsidRPr="0017153E" w:rsidRDefault="00ED4DBD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0.72</w:t>
            </w:r>
          </w:p>
        </w:tc>
        <w:tc>
          <w:tcPr>
            <w:tcW w:w="1560" w:type="dxa"/>
          </w:tcPr>
          <w:p w14:paraId="5E9D3595" w14:textId="77777777" w:rsidR="00ED4DBD" w:rsidRPr="0017153E" w:rsidRDefault="00ED4DBD">
            <w:pPr>
              <w:jc w:val="both"/>
              <w:rPr>
                <w:sz w:val="22"/>
                <w:szCs w:val="22"/>
                <w:lang w:val="en-US"/>
              </w:rPr>
            </w:pPr>
            <w:r w:rsidRPr="0017153E">
              <w:rPr>
                <w:sz w:val="22"/>
                <w:szCs w:val="22"/>
                <w:lang w:val="en-US"/>
              </w:rPr>
              <w:t>92.0</w:t>
            </w:r>
          </w:p>
        </w:tc>
      </w:tr>
    </w:tbl>
    <w:p w14:paraId="5B890728" w14:textId="5B1A6263" w:rsidR="00195625" w:rsidRPr="0017153E" w:rsidRDefault="00195625">
      <w:pPr>
        <w:rPr>
          <w:b/>
          <w:bCs/>
          <w:sz w:val="22"/>
          <w:szCs w:val="22"/>
          <w:lang w:val="en-US"/>
        </w:rPr>
      </w:pPr>
    </w:p>
    <w:p w14:paraId="3A208DDB" w14:textId="77777777" w:rsidR="007325BE" w:rsidRDefault="007325BE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</w:p>
    <w:p w14:paraId="601433DA" w14:textId="77777777" w:rsidR="007325BE" w:rsidRDefault="007325BE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</w:p>
    <w:p w14:paraId="2B97B687" w14:textId="77777777" w:rsidR="007325BE" w:rsidRDefault="007325BE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</w:p>
    <w:p w14:paraId="2718F9DF" w14:textId="587C1753" w:rsidR="506A1B21" w:rsidRPr="0017153E" w:rsidRDefault="00555E4B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r w:rsidRPr="0017153E">
        <w:rPr>
          <w:b/>
          <w:bCs/>
          <w:sz w:val="22"/>
          <w:szCs w:val="22"/>
          <w:lang w:val="en-US"/>
        </w:rPr>
        <w:t>SUPPLEMENTARY FIGURE</w:t>
      </w:r>
      <w:r w:rsidR="00B37E20">
        <w:rPr>
          <w:b/>
          <w:bCs/>
          <w:sz w:val="22"/>
          <w:szCs w:val="22"/>
          <w:lang w:val="en-US"/>
        </w:rPr>
        <w:t>S</w:t>
      </w:r>
    </w:p>
    <w:p w14:paraId="05B7D369" w14:textId="77777777" w:rsidR="00555E4B" w:rsidRDefault="00555E4B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</w:p>
    <w:p w14:paraId="1B975963" w14:textId="3AC1B94C" w:rsidR="00B37E20" w:rsidRPr="0017153E" w:rsidRDefault="00B37E20" w:rsidP="00B37E20">
      <w:pPr>
        <w:spacing w:line="480" w:lineRule="auto"/>
        <w:jc w:val="center"/>
        <w:rPr>
          <w:b/>
          <w:bCs/>
          <w:sz w:val="22"/>
          <w:szCs w:val="22"/>
          <w:lang w:val="en-US"/>
        </w:rPr>
      </w:pPr>
      <w:r w:rsidRPr="00B37E20">
        <w:rPr>
          <w:b/>
          <w:bCs/>
          <w:noProof/>
          <w:sz w:val="22"/>
          <w:szCs w:val="22"/>
        </w:rPr>
        <w:drawing>
          <wp:inline distT="0" distB="0" distL="0" distR="0" wp14:anchorId="34EE5FF1" wp14:editId="463F8D14">
            <wp:extent cx="2673752" cy="1802375"/>
            <wp:effectExtent l="0" t="0" r="6350" b="1270"/>
            <wp:docPr id="3" name="Imagen 2" descr="Gráfico, Gráfico de dispersión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5252E641-526E-499F-B1C5-F166DC4649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 descr="Gráfico, Gráfico de dispersión&#10;&#10;Descripción generada automáticamente">
                      <a:extLst>
                        <a:ext uri="{FF2B5EF4-FFF2-40B4-BE49-F238E27FC236}">
                          <a16:creationId xmlns:a16="http://schemas.microsoft.com/office/drawing/2014/main" id="{5252E641-526E-499F-B1C5-F166DC4649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2292" cy="1835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4C4C1" w14:textId="561CBF1F" w:rsidR="00555E4B" w:rsidRDefault="0036579C">
      <w:pPr>
        <w:spacing w:line="480" w:lineRule="auto"/>
        <w:jc w:val="both"/>
        <w:rPr>
          <w:sz w:val="22"/>
          <w:szCs w:val="22"/>
          <w:lang w:val="en-US"/>
        </w:rPr>
      </w:pPr>
      <w:r w:rsidRPr="0017153E">
        <w:rPr>
          <w:b/>
          <w:bCs/>
          <w:sz w:val="22"/>
          <w:szCs w:val="22"/>
          <w:lang w:val="en-US"/>
        </w:rPr>
        <w:t>Supp</w:t>
      </w:r>
      <w:r w:rsidR="26B52B00" w:rsidRPr="0017153E">
        <w:rPr>
          <w:b/>
          <w:bCs/>
          <w:sz w:val="22"/>
          <w:szCs w:val="22"/>
          <w:lang w:val="en-US"/>
        </w:rPr>
        <w:t>lementary</w:t>
      </w:r>
      <w:r w:rsidRPr="0017153E">
        <w:rPr>
          <w:b/>
          <w:bCs/>
          <w:sz w:val="22"/>
          <w:szCs w:val="22"/>
          <w:lang w:val="en-US"/>
        </w:rPr>
        <w:t xml:space="preserve"> Figure </w:t>
      </w:r>
      <w:r w:rsidR="00DE6BFF" w:rsidRPr="0017153E">
        <w:rPr>
          <w:b/>
          <w:bCs/>
          <w:sz w:val="22"/>
          <w:szCs w:val="22"/>
          <w:lang w:val="en-US"/>
        </w:rPr>
        <w:t>1</w:t>
      </w:r>
      <w:r w:rsidRPr="0017153E">
        <w:rPr>
          <w:b/>
          <w:bCs/>
          <w:sz w:val="22"/>
          <w:szCs w:val="22"/>
          <w:lang w:val="en-US"/>
        </w:rPr>
        <w:t xml:space="preserve">. Synthesis of </w:t>
      </w:r>
      <w:proofErr w:type="spellStart"/>
      <w:r w:rsidRPr="0017153E">
        <w:rPr>
          <w:b/>
          <w:bCs/>
          <w:sz w:val="22"/>
          <w:szCs w:val="22"/>
          <w:lang w:val="en-US"/>
        </w:rPr>
        <w:t>sGFP</w:t>
      </w:r>
      <w:proofErr w:type="spellEnd"/>
      <w:r w:rsidRPr="0017153E">
        <w:rPr>
          <w:b/>
          <w:bCs/>
          <w:sz w:val="22"/>
          <w:szCs w:val="22"/>
          <w:lang w:val="en-US"/>
        </w:rPr>
        <w:t xml:space="preserve"> in the presence of different amounts of thermostable T7 RNA polymerase</w:t>
      </w:r>
      <w:r w:rsidR="32924227" w:rsidRPr="0017153E">
        <w:rPr>
          <w:b/>
          <w:bCs/>
          <w:sz w:val="22"/>
          <w:szCs w:val="22"/>
          <w:lang w:val="en-US"/>
        </w:rPr>
        <w:t>.</w:t>
      </w:r>
      <w:r w:rsidR="32924227" w:rsidRPr="0017153E">
        <w:rPr>
          <w:sz w:val="22"/>
          <w:szCs w:val="22"/>
          <w:lang w:val="en-US"/>
        </w:rPr>
        <w:t xml:space="preserve"> Reaction mixtures containing 40 ng/µl of pET28b_sGFP </w:t>
      </w:r>
      <w:r w:rsidR="691B8F3D" w:rsidRPr="0017153E">
        <w:rPr>
          <w:sz w:val="22"/>
          <w:szCs w:val="22"/>
          <w:lang w:val="en-US"/>
        </w:rPr>
        <w:t xml:space="preserve">and </w:t>
      </w:r>
      <w:r w:rsidR="054C771D" w:rsidRPr="0017153E">
        <w:rPr>
          <w:sz w:val="22"/>
          <w:szCs w:val="22"/>
          <w:lang w:val="en-US"/>
        </w:rPr>
        <w:t>the indicated concentration</w:t>
      </w:r>
      <w:r w:rsidR="691B8F3D" w:rsidRPr="0017153E">
        <w:rPr>
          <w:sz w:val="22"/>
          <w:szCs w:val="22"/>
          <w:lang w:val="en-US"/>
        </w:rPr>
        <w:t xml:space="preserve"> (0.5, 1, 1.5, 2, 2.5 U/µl of reaction) of thermostable T7 RNA polymerase </w:t>
      </w:r>
      <w:r w:rsidR="32924227" w:rsidRPr="0017153E">
        <w:rPr>
          <w:sz w:val="22"/>
          <w:szCs w:val="22"/>
          <w:lang w:val="en-US"/>
        </w:rPr>
        <w:t>were incubated at 50</w:t>
      </w:r>
      <w:r w:rsidR="00DB4017" w:rsidRPr="0017153E">
        <w:rPr>
          <w:sz w:val="22"/>
          <w:szCs w:val="22"/>
          <w:lang w:val="en-US"/>
        </w:rPr>
        <w:t xml:space="preserve"> </w:t>
      </w:r>
      <w:r w:rsidR="32924227" w:rsidRPr="0017153E">
        <w:rPr>
          <w:sz w:val="22"/>
          <w:szCs w:val="22"/>
          <w:lang w:val="en-US"/>
        </w:rPr>
        <w:t>°C for 1</w:t>
      </w:r>
      <w:r w:rsidR="71372758" w:rsidRPr="0017153E">
        <w:rPr>
          <w:sz w:val="22"/>
          <w:szCs w:val="22"/>
          <w:lang w:val="en-US"/>
        </w:rPr>
        <w:t>2</w:t>
      </w:r>
      <w:r w:rsidR="32924227" w:rsidRPr="0017153E">
        <w:rPr>
          <w:sz w:val="22"/>
          <w:szCs w:val="22"/>
          <w:lang w:val="en-US"/>
        </w:rPr>
        <w:t>0 min</w:t>
      </w:r>
      <w:r w:rsidR="00055F86" w:rsidRPr="0017153E">
        <w:rPr>
          <w:sz w:val="22"/>
          <w:szCs w:val="22"/>
          <w:lang w:val="en-US"/>
        </w:rPr>
        <w:t>.</w:t>
      </w:r>
      <w:r w:rsidR="32924227" w:rsidRPr="0017153E">
        <w:rPr>
          <w:sz w:val="22"/>
          <w:szCs w:val="22"/>
          <w:lang w:val="en-US"/>
        </w:rPr>
        <w:t xml:space="preserve"> Composition of the reaction mixtures are indicated in Table </w:t>
      </w:r>
      <w:r w:rsidR="00055F86" w:rsidRPr="0017153E">
        <w:rPr>
          <w:sz w:val="22"/>
          <w:szCs w:val="22"/>
          <w:lang w:val="en-US"/>
        </w:rPr>
        <w:t>1</w:t>
      </w:r>
      <w:r w:rsidR="32924227" w:rsidRPr="0017153E">
        <w:rPr>
          <w:sz w:val="22"/>
          <w:szCs w:val="22"/>
          <w:lang w:val="en-US"/>
        </w:rPr>
        <w:t>. The amount of protein synthesized</w:t>
      </w:r>
      <w:r w:rsidR="428B9D94" w:rsidRPr="0017153E">
        <w:rPr>
          <w:sz w:val="22"/>
          <w:szCs w:val="22"/>
          <w:lang w:val="en-US"/>
        </w:rPr>
        <w:t xml:space="preserve"> </w:t>
      </w:r>
      <w:r w:rsidR="32924227" w:rsidRPr="0017153E">
        <w:rPr>
          <w:sz w:val="22"/>
          <w:szCs w:val="22"/>
          <w:lang w:val="en-US"/>
        </w:rPr>
        <w:t>was monitored in real time as fluorescence emission. Results are the average of n=3 reactions and error bars represent standard deviations.</w:t>
      </w:r>
    </w:p>
    <w:p w14:paraId="02629D2A" w14:textId="77777777" w:rsidR="007325BE" w:rsidRPr="007325BE" w:rsidRDefault="007325BE">
      <w:pPr>
        <w:spacing w:line="480" w:lineRule="auto"/>
        <w:jc w:val="both"/>
        <w:rPr>
          <w:sz w:val="22"/>
          <w:szCs w:val="22"/>
          <w:lang w:val="en-US"/>
        </w:rPr>
      </w:pPr>
    </w:p>
    <w:p w14:paraId="4D935203" w14:textId="77777777" w:rsidR="007325BE" w:rsidRDefault="007325BE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</w:p>
    <w:p w14:paraId="51670A73" w14:textId="2D4447EC" w:rsidR="00B37E20" w:rsidRPr="0017153E" w:rsidRDefault="006A3496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r w:rsidRPr="006A3496">
        <w:rPr>
          <w:b/>
          <w:bCs/>
          <w:noProof/>
          <w:sz w:val="22"/>
          <w:szCs w:val="22"/>
        </w:rPr>
        <w:lastRenderedPageBreak/>
        <w:drawing>
          <wp:inline distT="0" distB="0" distL="0" distR="0" wp14:anchorId="2F87F949" wp14:editId="5E2BDA0D">
            <wp:extent cx="5396230" cy="1624330"/>
            <wp:effectExtent l="0" t="0" r="1270" b="1270"/>
            <wp:docPr id="300038957" name="Imagen 1" descr="Imagen en blanco y negr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038957" name="Imagen 1" descr="Imagen en blanco y negro&#10;&#10;Descripción generada automáticamente con confianza baja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62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6B38C" w14:textId="5FD8D249" w:rsidR="3E6B816C" w:rsidRPr="0017153E" w:rsidRDefault="3E6B816C">
      <w:pPr>
        <w:spacing w:line="480" w:lineRule="auto"/>
        <w:jc w:val="both"/>
        <w:rPr>
          <w:sz w:val="22"/>
          <w:szCs w:val="22"/>
          <w:lang w:val="en-US"/>
        </w:rPr>
      </w:pPr>
      <w:r w:rsidRPr="465686C6">
        <w:rPr>
          <w:b/>
          <w:bCs/>
          <w:sz w:val="22"/>
          <w:szCs w:val="22"/>
          <w:lang w:val="en-US"/>
        </w:rPr>
        <w:t>Supplementary Figu</w:t>
      </w:r>
      <w:r w:rsidR="29BE833B" w:rsidRPr="465686C6">
        <w:rPr>
          <w:b/>
          <w:bCs/>
          <w:sz w:val="22"/>
          <w:szCs w:val="22"/>
          <w:lang w:val="en-US"/>
        </w:rPr>
        <w:t xml:space="preserve">re </w:t>
      </w:r>
      <w:r w:rsidR="00DE6BFF" w:rsidRPr="465686C6">
        <w:rPr>
          <w:b/>
          <w:bCs/>
          <w:sz w:val="22"/>
          <w:szCs w:val="22"/>
          <w:lang w:val="en-US"/>
        </w:rPr>
        <w:t>2</w:t>
      </w:r>
      <w:r w:rsidR="29BE833B" w:rsidRPr="465686C6">
        <w:rPr>
          <w:b/>
          <w:bCs/>
          <w:sz w:val="22"/>
          <w:szCs w:val="22"/>
          <w:lang w:val="en-US"/>
        </w:rPr>
        <w:t xml:space="preserve">. </w:t>
      </w:r>
      <w:r w:rsidR="0343ED0C" w:rsidRPr="465686C6">
        <w:rPr>
          <w:b/>
          <w:bCs/>
          <w:sz w:val="22"/>
          <w:szCs w:val="22"/>
          <w:lang w:val="en-US"/>
        </w:rPr>
        <w:t>Coupling n</w:t>
      </w:r>
      <w:r w:rsidR="29BE833B" w:rsidRPr="465686C6">
        <w:rPr>
          <w:b/>
          <w:bCs/>
          <w:sz w:val="22"/>
          <w:szCs w:val="22"/>
          <w:lang w:val="en-US"/>
        </w:rPr>
        <w:t xml:space="preserve">on-simultaneous, </w:t>
      </w:r>
      <w:r w:rsidR="09AA8370" w:rsidRPr="465686C6">
        <w:rPr>
          <w:b/>
          <w:bCs/>
          <w:sz w:val="22"/>
          <w:szCs w:val="22"/>
          <w:lang w:val="en-US"/>
        </w:rPr>
        <w:t>DNA amplification</w:t>
      </w:r>
      <w:r w:rsidR="0AEFBB0E" w:rsidRPr="465686C6">
        <w:rPr>
          <w:b/>
          <w:bCs/>
          <w:sz w:val="22"/>
          <w:szCs w:val="22"/>
          <w:lang w:val="en-US"/>
        </w:rPr>
        <w:t>, transcription and translation</w:t>
      </w:r>
      <w:r w:rsidR="7FF429D2" w:rsidRPr="465686C6">
        <w:rPr>
          <w:b/>
          <w:bCs/>
          <w:sz w:val="22"/>
          <w:szCs w:val="22"/>
          <w:lang w:val="en-US"/>
        </w:rPr>
        <w:t xml:space="preserve"> reactio</w:t>
      </w:r>
      <w:r w:rsidR="2F45699B" w:rsidRPr="465686C6">
        <w:rPr>
          <w:b/>
          <w:bCs/>
          <w:sz w:val="22"/>
          <w:szCs w:val="22"/>
          <w:lang w:val="en-US"/>
        </w:rPr>
        <w:t>ns</w:t>
      </w:r>
      <w:r w:rsidR="0E54BA95" w:rsidRPr="465686C6">
        <w:rPr>
          <w:b/>
          <w:bCs/>
          <w:sz w:val="22"/>
          <w:szCs w:val="22"/>
          <w:lang w:val="en-US"/>
        </w:rPr>
        <w:t xml:space="preserve">. A. </w:t>
      </w:r>
      <w:r w:rsidR="2EBBA1B4" w:rsidRPr="465686C6">
        <w:rPr>
          <w:sz w:val="22"/>
          <w:szCs w:val="22"/>
          <w:lang w:val="en-US"/>
        </w:rPr>
        <w:t xml:space="preserve">Reaction mixtures containing </w:t>
      </w:r>
      <w:r w:rsidR="00DB4017" w:rsidRPr="465686C6">
        <w:rPr>
          <w:sz w:val="22"/>
          <w:szCs w:val="22"/>
          <w:lang w:val="en-US"/>
        </w:rPr>
        <w:t>1</w:t>
      </w:r>
      <w:r w:rsidR="2EBBA1B4" w:rsidRPr="465686C6">
        <w:rPr>
          <w:sz w:val="22"/>
          <w:szCs w:val="22"/>
          <w:lang w:val="en-US"/>
        </w:rPr>
        <w:t xml:space="preserve"> ng of pET28b_</w:t>
      </w:r>
      <w:r w:rsidR="2EBBA1B4" w:rsidRPr="00EC52A5">
        <w:rPr>
          <w:i/>
          <w:iCs/>
          <w:sz w:val="22"/>
          <w:szCs w:val="22"/>
          <w:lang w:val="en-US"/>
        </w:rPr>
        <w:t>sGFP</w:t>
      </w:r>
      <w:r w:rsidR="2EBBA1B4" w:rsidRPr="465686C6">
        <w:rPr>
          <w:sz w:val="22"/>
          <w:szCs w:val="22"/>
          <w:lang w:val="en-US"/>
        </w:rPr>
        <w:t xml:space="preserve"> were incubated at 30</w:t>
      </w:r>
      <w:r w:rsidR="00DB4017" w:rsidRPr="465686C6">
        <w:rPr>
          <w:sz w:val="22"/>
          <w:szCs w:val="22"/>
          <w:lang w:val="en-US"/>
        </w:rPr>
        <w:t xml:space="preserve"> </w:t>
      </w:r>
      <w:r w:rsidR="6A261F26" w:rsidRPr="465686C6">
        <w:rPr>
          <w:sz w:val="22"/>
          <w:szCs w:val="22"/>
          <w:lang w:val="en-US"/>
        </w:rPr>
        <w:t>°</w:t>
      </w:r>
      <w:r w:rsidR="2EBBA1B4" w:rsidRPr="465686C6">
        <w:rPr>
          <w:sz w:val="22"/>
          <w:szCs w:val="22"/>
          <w:lang w:val="en-US"/>
        </w:rPr>
        <w:t>C for 1</w:t>
      </w:r>
      <w:r w:rsidR="00DB4017" w:rsidRPr="465686C6">
        <w:rPr>
          <w:sz w:val="22"/>
          <w:szCs w:val="22"/>
          <w:lang w:val="en-US"/>
        </w:rPr>
        <w:t>8</w:t>
      </w:r>
      <w:r w:rsidR="2EBBA1B4" w:rsidRPr="465686C6">
        <w:rPr>
          <w:sz w:val="22"/>
          <w:szCs w:val="22"/>
          <w:lang w:val="en-US"/>
        </w:rPr>
        <w:t xml:space="preserve">0 min for RCA-DNA amplification, then IVTT components from </w:t>
      </w:r>
      <w:r w:rsidR="2EBBA1B4" w:rsidRPr="465686C6">
        <w:rPr>
          <w:i/>
          <w:iCs/>
          <w:sz w:val="22"/>
          <w:szCs w:val="22"/>
          <w:lang w:val="en-US"/>
        </w:rPr>
        <w:t>E. coli</w:t>
      </w:r>
      <w:r w:rsidR="2EBBA1B4" w:rsidRPr="465686C6">
        <w:rPr>
          <w:sz w:val="22"/>
          <w:szCs w:val="22"/>
          <w:lang w:val="en-US"/>
        </w:rPr>
        <w:t xml:space="preserve"> </w:t>
      </w:r>
      <w:r w:rsidR="405BC5BE" w:rsidRPr="465686C6">
        <w:rPr>
          <w:sz w:val="22"/>
          <w:szCs w:val="22"/>
          <w:lang w:val="en-US"/>
        </w:rPr>
        <w:t>(</w:t>
      </w:r>
      <w:proofErr w:type="spellStart"/>
      <w:r w:rsidR="405BC5BE" w:rsidRPr="465686C6">
        <w:rPr>
          <w:sz w:val="22"/>
          <w:szCs w:val="22"/>
          <w:lang w:val="en-US"/>
        </w:rPr>
        <w:t>PURExpress</w:t>
      </w:r>
      <w:proofErr w:type="spellEnd"/>
      <w:r w:rsidR="005116DC" w:rsidRPr="465686C6">
        <w:rPr>
          <w:rFonts w:eastAsia="Calibri"/>
          <w:sz w:val="22"/>
          <w:szCs w:val="22"/>
          <w:lang w:val="en-US"/>
        </w:rPr>
        <w:t>®</w:t>
      </w:r>
      <w:r w:rsidR="405BC5BE" w:rsidRPr="465686C6">
        <w:rPr>
          <w:sz w:val="22"/>
          <w:szCs w:val="22"/>
          <w:lang w:val="en-US"/>
        </w:rPr>
        <w:t xml:space="preserve">, NEB) </w:t>
      </w:r>
      <w:r w:rsidR="2EBBA1B4" w:rsidRPr="465686C6">
        <w:rPr>
          <w:sz w:val="22"/>
          <w:szCs w:val="22"/>
          <w:lang w:val="en-US"/>
        </w:rPr>
        <w:t xml:space="preserve">were added </w:t>
      </w:r>
      <w:r w:rsidR="708CB58A" w:rsidRPr="465686C6">
        <w:rPr>
          <w:sz w:val="22"/>
          <w:szCs w:val="22"/>
          <w:lang w:val="en-US"/>
        </w:rPr>
        <w:t xml:space="preserve">at different ratios </w:t>
      </w:r>
      <w:r w:rsidR="2EBBA1B4" w:rsidRPr="465686C6">
        <w:rPr>
          <w:sz w:val="22"/>
          <w:szCs w:val="22"/>
          <w:lang w:val="en-US"/>
        </w:rPr>
        <w:t>and incubated at 37</w:t>
      </w:r>
      <w:r w:rsidR="00DB4017" w:rsidRPr="465686C6">
        <w:rPr>
          <w:sz w:val="22"/>
          <w:szCs w:val="22"/>
          <w:lang w:val="en-US"/>
        </w:rPr>
        <w:t xml:space="preserve"> </w:t>
      </w:r>
      <w:r w:rsidR="2EBBA1B4" w:rsidRPr="465686C6">
        <w:rPr>
          <w:sz w:val="22"/>
          <w:szCs w:val="22"/>
          <w:lang w:val="en-US"/>
        </w:rPr>
        <w:t xml:space="preserve">°C for </w:t>
      </w:r>
      <w:r w:rsidR="00ED77DF" w:rsidRPr="465686C6">
        <w:rPr>
          <w:sz w:val="22"/>
          <w:szCs w:val="22"/>
          <w:lang w:val="en-US"/>
        </w:rPr>
        <w:t>180</w:t>
      </w:r>
      <w:r w:rsidR="2EBBA1B4" w:rsidRPr="465686C6">
        <w:rPr>
          <w:sz w:val="22"/>
          <w:szCs w:val="22"/>
          <w:lang w:val="en-US"/>
        </w:rPr>
        <w:t xml:space="preserve"> min</w:t>
      </w:r>
      <w:r w:rsidR="00DF0CF8" w:rsidRPr="465686C6">
        <w:rPr>
          <w:sz w:val="22"/>
          <w:szCs w:val="22"/>
          <w:lang w:val="en-US"/>
        </w:rPr>
        <w:t xml:space="preserve"> more</w:t>
      </w:r>
      <w:r w:rsidR="2EBBA1B4" w:rsidRPr="465686C6">
        <w:rPr>
          <w:sz w:val="22"/>
          <w:szCs w:val="22"/>
          <w:lang w:val="en-US"/>
        </w:rPr>
        <w:t>.</w:t>
      </w:r>
      <w:r w:rsidR="0E54BA95" w:rsidRPr="465686C6">
        <w:rPr>
          <w:b/>
          <w:bCs/>
          <w:sz w:val="22"/>
          <w:szCs w:val="22"/>
          <w:lang w:val="en-US"/>
        </w:rPr>
        <w:t xml:space="preserve"> </w:t>
      </w:r>
      <w:r w:rsidR="568D5F30" w:rsidRPr="465686C6">
        <w:rPr>
          <w:b/>
          <w:bCs/>
          <w:sz w:val="22"/>
          <w:szCs w:val="22"/>
          <w:lang w:val="en-US"/>
        </w:rPr>
        <w:t>B.</w:t>
      </w:r>
      <w:r w:rsidR="568D5F30" w:rsidRPr="465686C6">
        <w:rPr>
          <w:sz w:val="22"/>
          <w:szCs w:val="22"/>
          <w:lang w:val="en-US"/>
        </w:rPr>
        <w:t xml:space="preserve"> </w:t>
      </w:r>
      <w:r w:rsidR="49FCC3E1" w:rsidRPr="465686C6">
        <w:rPr>
          <w:sz w:val="22"/>
          <w:szCs w:val="22"/>
          <w:lang w:val="en-US"/>
        </w:rPr>
        <w:t xml:space="preserve">Same </w:t>
      </w:r>
      <w:r w:rsidR="00DB4017" w:rsidRPr="465686C6">
        <w:rPr>
          <w:sz w:val="22"/>
          <w:szCs w:val="22"/>
          <w:lang w:val="en-US"/>
        </w:rPr>
        <w:t xml:space="preserve">initial </w:t>
      </w:r>
      <w:r w:rsidR="49FCC3E1" w:rsidRPr="465686C6">
        <w:rPr>
          <w:sz w:val="22"/>
          <w:szCs w:val="22"/>
          <w:lang w:val="en-US"/>
        </w:rPr>
        <w:t xml:space="preserve">reaction mixture as in A </w:t>
      </w:r>
      <w:r w:rsidR="00DB4017" w:rsidRPr="465686C6">
        <w:rPr>
          <w:sz w:val="22"/>
          <w:szCs w:val="22"/>
          <w:lang w:val="en-US"/>
        </w:rPr>
        <w:t xml:space="preserve">After RCA-DNA amplification, </w:t>
      </w:r>
      <w:r w:rsidR="49FCC3E1" w:rsidRPr="465686C6">
        <w:rPr>
          <w:i/>
          <w:iCs/>
          <w:sz w:val="22"/>
          <w:szCs w:val="22"/>
          <w:lang w:val="en-US"/>
        </w:rPr>
        <w:t>T. thermophilus</w:t>
      </w:r>
      <w:r w:rsidR="49FCC3E1" w:rsidRPr="465686C6">
        <w:rPr>
          <w:sz w:val="22"/>
          <w:szCs w:val="22"/>
          <w:lang w:val="en-US"/>
        </w:rPr>
        <w:t xml:space="preserve"> extracts</w:t>
      </w:r>
      <w:r w:rsidR="00DB4017" w:rsidRPr="465686C6">
        <w:rPr>
          <w:sz w:val="22"/>
          <w:szCs w:val="22"/>
          <w:lang w:val="en-US"/>
        </w:rPr>
        <w:t xml:space="preserve"> were added at different ratios and incubated at 50 °C for 180 min</w:t>
      </w:r>
      <w:r w:rsidR="49FCC3E1" w:rsidRPr="465686C6">
        <w:rPr>
          <w:sz w:val="22"/>
          <w:szCs w:val="22"/>
          <w:lang w:val="en-US"/>
        </w:rPr>
        <w:t xml:space="preserve">. </w:t>
      </w:r>
      <w:r w:rsidR="0E54BA95" w:rsidRPr="465686C6">
        <w:rPr>
          <w:sz w:val="22"/>
          <w:szCs w:val="22"/>
          <w:lang w:val="en-US"/>
        </w:rPr>
        <w:t>As</w:t>
      </w:r>
      <w:r w:rsidR="4FDF2823" w:rsidRPr="465686C6">
        <w:rPr>
          <w:sz w:val="22"/>
          <w:szCs w:val="22"/>
          <w:lang w:val="en-US"/>
        </w:rPr>
        <w:t xml:space="preserve"> n</w:t>
      </w:r>
      <w:r w:rsidR="0E54BA95" w:rsidRPr="465686C6">
        <w:rPr>
          <w:sz w:val="22"/>
          <w:szCs w:val="22"/>
          <w:lang w:val="en-US"/>
        </w:rPr>
        <w:t>egative control</w:t>
      </w:r>
      <w:r w:rsidR="01893C33" w:rsidRPr="465686C6">
        <w:rPr>
          <w:sz w:val="22"/>
          <w:szCs w:val="22"/>
          <w:lang w:val="en-US"/>
        </w:rPr>
        <w:t>, reaction</w:t>
      </w:r>
      <w:r w:rsidR="00DB4017" w:rsidRPr="465686C6">
        <w:rPr>
          <w:sz w:val="22"/>
          <w:szCs w:val="22"/>
          <w:lang w:val="en-US"/>
        </w:rPr>
        <w:t>s in A and B</w:t>
      </w:r>
      <w:r w:rsidR="01893C33" w:rsidRPr="465686C6">
        <w:rPr>
          <w:sz w:val="22"/>
          <w:szCs w:val="22"/>
          <w:lang w:val="en-US"/>
        </w:rPr>
        <w:t xml:space="preserve"> were</w:t>
      </w:r>
      <w:r w:rsidR="440C1D2A" w:rsidRPr="465686C6">
        <w:rPr>
          <w:sz w:val="22"/>
          <w:szCs w:val="22"/>
          <w:lang w:val="en-US"/>
        </w:rPr>
        <w:t xml:space="preserve"> </w:t>
      </w:r>
      <w:r w:rsidR="01893C33" w:rsidRPr="465686C6">
        <w:rPr>
          <w:sz w:val="22"/>
          <w:szCs w:val="22"/>
          <w:lang w:val="en-US"/>
        </w:rPr>
        <w:t>performed in which no RCA components were added</w:t>
      </w:r>
      <w:r w:rsidR="0E54BA95" w:rsidRPr="465686C6">
        <w:rPr>
          <w:sz w:val="22"/>
          <w:szCs w:val="22"/>
          <w:lang w:val="en-US"/>
        </w:rPr>
        <w:t>. Composition of the reaction mixtures are indicated in Table 1</w:t>
      </w:r>
      <w:r w:rsidR="0046595C" w:rsidRPr="465686C6">
        <w:rPr>
          <w:sz w:val="22"/>
          <w:szCs w:val="22"/>
          <w:lang w:val="en-US"/>
        </w:rPr>
        <w:t>.</w:t>
      </w:r>
      <w:r w:rsidR="0E54BA95" w:rsidRPr="465686C6">
        <w:rPr>
          <w:sz w:val="22"/>
          <w:szCs w:val="22"/>
          <w:lang w:val="en-US"/>
        </w:rPr>
        <w:t xml:space="preserve"> </w:t>
      </w:r>
      <w:proofErr w:type="spellStart"/>
      <w:r w:rsidR="0E54BA95" w:rsidRPr="465686C6">
        <w:rPr>
          <w:sz w:val="22"/>
          <w:szCs w:val="22"/>
          <w:lang w:val="en-US"/>
        </w:rPr>
        <w:t>sGFP</w:t>
      </w:r>
      <w:proofErr w:type="spellEnd"/>
      <w:r w:rsidR="0E54BA95" w:rsidRPr="465686C6">
        <w:rPr>
          <w:sz w:val="22"/>
          <w:szCs w:val="22"/>
          <w:lang w:val="en-US"/>
        </w:rPr>
        <w:t xml:space="preserve"> synthesized was monitored in real time as fluorescence emission.</w:t>
      </w:r>
    </w:p>
    <w:p w14:paraId="0AD093AC" w14:textId="6533344B" w:rsidR="00555E4B" w:rsidRDefault="00555E4B">
      <w:pPr>
        <w:spacing w:line="480" w:lineRule="auto"/>
        <w:jc w:val="both"/>
        <w:rPr>
          <w:sz w:val="22"/>
          <w:szCs w:val="22"/>
          <w:lang w:val="en-US"/>
        </w:rPr>
      </w:pPr>
    </w:p>
    <w:p w14:paraId="0A16C8B0" w14:textId="77777777" w:rsidR="007325BE" w:rsidRDefault="007325BE" w:rsidP="006D36C8">
      <w:pPr>
        <w:spacing w:line="480" w:lineRule="auto"/>
        <w:jc w:val="both"/>
        <w:rPr>
          <w:sz w:val="22"/>
          <w:szCs w:val="22"/>
          <w:lang w:val="en-US"/>
        </w:rPr>
      </w:pPr>
    </w:p>
    <w:p w14:paraId="4F8C5DCA" w14:textId="77777777" w:rsidR="00401163" w:rsidRDefault="00401163" w:rsidP="006D36C8">
      <w:pPr>
        <w:spacing w:line="480" w:lineRule="auto"/>
        <w:jc w:val="both"/>
        <w:rPr>
          <w:sz w:val="22"/>
          <w:szCs w:val="22"/>
          <w:lang w:val="en-US"/>
        </w:rPr>
      </w:pPr>
    </w:p>
    <w:p w14:paraId="3AD18086" w14:textId="230496C4" w:rsidR="00A460BF" w:rsidRPr="0017153E" w:rsidRDefault="00A460BF" w:rsidP="00A460BF">
      <w:pPr>
        <w:spacing w:line="480" w:lineRule="auto"/>
        <w:jc w:val="center"/>
        <w:rPr>
          <w:sz w:val="22"/>
          <w:szCs w:val="22"/>
          <w:lang w:val="en-US"/>
        </w:rPr>
      </w:pPr>
      <w:r w:rsidRPr="00A460BF">
        <w:rPr>
          <w:noProof/>
          <w:sz w:val="22"/>
          <w:szCs w:val="22"/>
        </w:rPr>
        <w:drawing>
          <wp:inline distT="0" distB="0" distL="0" distR="0" wp14:anchorId="0218A0B8" wp14:editId="2BA6ABAB">
            <wp:extent cx="2857361" cy="2037273"/>
            <wp:effectExtent l="0" t="0" r="635" b="0"/>
            <wp:docPr id="6" name="Picture 5" descr="Gráfico, Gráfico de dispersión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2BE2EEF2-03C4-0AE0-D07E-E486D79E83C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Gráfico, Gráfico de dispersión&#10;&#10;Descripción generada automáticamente">
                      <a:extLst>
                        <a:ext uri="{FF2B5EF4-FFF2-40B4-BE49-F238E27FC236}">
                          <a16:creationId xmlns:a16="http://schemas.microsoft.com/office/drawing/2014/main" id="{2BE2EEF2-03C4-0AE0-D07E-E486D79E83C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12389" cy="2076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18596" w14:textId="61BB8227" w:rsidR="48DC6C53" w:rsidRDefault="48DC6C53" w:rsidP="465686C6">
      <w:pPr>
        <w:spacing w:line="480" w:lineRule="auto"/>
        <w:jc w:val="both"/>
        <w:rPr>
          <w:sz w:val="22"/>
          <w:szCs w:val="22"/>
          <w:lang w:val="en-US"/>
        </w:rPr>
      </w:pPr>
      <w:r w:rsidRPr="00EC52A5">
        <w:rPr>
          <w:b/>
          <w:bCs/>
          <w:sz w:val="22"/>
          <w:szCs w:val="22"/>
          <w:lang w:val="en-US"/>
        </w:rPr>
        <w:t>Supplementary Figu</w:t>
      </w:r>
      <w:r w:rsidR="25F7FE52" w:rsidRPr="77E92A45">
        <w:rPr>
          <w:b/>
          <w:bCs/>
          <w:sz w:val="22"/>
          <w:szCs w:val="22"/>
          <w:lang w:val="en-US"/>
        </w:rPr>
        <w:t>r</w:t>
      </w:r>
      <w:r w:rsidRPr="00EC52A5">
        <w:rPr>
          <w:b/>
          <w:bCs/>
          <w:sz w:val="22"/>
          <w:szCs w:val="22"/>
          <w:lang w:val="en-US"/>
        </w:rPr>
        <w:t xml:space="preserve">e </w:t>
      </w:r>
      <w:r w:rsidR="00496F69">
        <w:rPr>
          <w:b/>
          <w:bCs/>
          <w:sz w:val="22"/>
          <w:szCs w:val="22"/>
          <w:lang w:val="en-US"/>
        </w:rPr>
        <w:t>3</w:t>
      </w:r>
      <w:r w:rsidRPr="00EC52A5">
        <w:rPr>
          <w:b/>
          <w:bCs/>
          <w:sz w:val="22"/>
          <w:szCs w:val="22"/>
          <w:lang w:val="en-US"/>
        </w:rPr>
        <w:t xml:space="preserve">. Synthesis of </w:t>
      </w:r>
      <w:proofErr w:type="spellStart"/>
      <w:r w:rsidRPr="00EC52A5">
        <w:rPr>
          <w:b/>
          <w:bCs/>
          <w:sz w:val="22"/>
          <w:szCs w:val="22"/>
          <w:lang w:val="en-US"/>
        </w:rPr>
        <w:t>sGFP</w:t>
      </w:r>
      <w:proofErr w:type="spellEnd"/>
      <w:r w:rsidRPr="00EC52A5">
        <w:rPr>
          <w:b/>
          <w:bCs/>
          <w:sz w:val="22"/>
          <w:szCs w:val="22"/>
          <w:lang w:val="en-US"/>
        </w:rPr>
        <w:t xml:space="preserve"> using </w:t>
      </w:r>
      <w:proofErr w:type="spellStart"/>
      <w:r w:rsidRPr="00EC52A5">
        <w:rPr>
          <w:b/>
          <w:bCs/>
          <w:sz w:val="22"/>
          <w:szCs w:val="22"/>
          <w:lang w:val="en-US"/>
        </w:rPr>
        <w:t>PURExpress</w:t>
      </w:r>
      <w:proofErr w:type="spellEnd"/>
      <w:r w:rsidR="27AAACCA" w:rsidRPr="00EC52A5">
        <w:rPr>
          <w:b/>
          <w:bCs/>
          <w:sz w:val="22"/>
          <w:szCs w:val="22"/>
          <w:lang w:val="en-US"/>
        </w:rPr>
        <w:t>®</w:t>
      </w:r>
      <w:r w:rsidRPr="00EC52A5">
        <w:rPr>
          <w:b/>
          <w:bCs/>
          <w:sz w:val="22"/>
          <w:szCs w:val="22"/>
          <w:lang w:val="en-US"/>
        </w:rPr>
        <w:t xml:space="preserve"> at different temperatures.</w:t>
      </w:r>
      <w:r w:rsidRPr="77E92A45">
        <w:rPr>
          <w:sz w:val="22"/>
          <w:szCs w:val="22"/>
          <w:lang w:val="en-US"/>
        </w:rPr>
        <w:t xml:space="preserve"> </w:t>
      </w:r>
      <w:r w:rsidR="42070D45" w:rsidRPr="77E92A45">
        <w:rPr>
          <w:sz w:val="22"/>
          <w:szCs w:val="22"/>
          <w:lang w:val="en-US"/>
        </w:rPr>
        <w:t>Reaction mixtures containi</w:t>
      </w:r>
      <w:r w:rsidR="644D24AC" w:rsidRPr="77E92A45">
        <w:rPr>
          <w:sz w:val="22"/>
          <w:szCs w:val="22"/>
          <w:lang w:val="en-US"/>
        </w:rPr>
        <w:t>n</w:t>
      </w:r>
      <w:r w:rsidR="42070D45" w:rsidRPr="77E92A45">
        <w:rPr>
          <w:sz w:val="22"/>
          <w:szCs w:val="22"/>
          <w:lang w:val="en-US"/>
        </w:rPr>
        <w:t xml:space="preserve">g 5 ng of </w:t>
      </w:r>
      <w:r w:rsidR="3F9BADD7" w:rsidRPr="77E92A45">
        <w:rPr>
          <w:sz w:val="22"/>
          <w:szCs w:val="22"/>
          <w:lang w:val="en-US"/>
        </w:rPr>
        <w:t>p</w:t>
      </w:r>
      <w:r w:rsidR="42070D45" w:rsidRPr="77E92A45">
        <w:rPr>
          <w:sz w:val="22"/>
          <w:szCs w:val="22"/>
          <w:lang w:val="en-US"/>
        </w:rPr>
        <w:t>ET28_</w:t>
      </w:r>
      <w:r w:rsidR="42070D45" w:rsidRPr="00EC52A5">
        <w:rPr>
          <w:i/>
          <w:iCs/>
          <w:sz w:val="22"/>
          <w:szCs w:val="22"/>
          <w:lang w:val="en-US"/>
        </w:rPr>
        <w:t>sGFP</w:t>
      </w:r>
      <w:r w:rsidR="5F631605" w:rsidRPr="77E92A45">
        <w:rPr>
          <w:sz w:val="22"/>
          <w:szCs w:val="22"/>
          <w:lang w:val="en-US"/>
        </w:rPr>
        <w:t xml:space="preserve"> as template were incubated</w:t>
      </w:r>
      <w:r w:rsidR="71C65C37" w:rsidRPr="77E92A45">
        <w:rPr>
          <w:sz w:val="22"/>
          <w:szCs w:val="22"/>
          <w:lang w:val="en-US"/>
        </w:rPr>
        <w:t xml:space="preserve"> at 37 ºC (</w:t>
      </w:r>
      <w:r w:rsidR="2A81ACC9" w:rsidRPr="77E92A45">
        <w:rPr>
          <w:sz w:val="22"/>
          <w:szCs w:val="22"/>
          <w:lang w:val="en-US"/>
        </w:rPr>
        <w:t>circles</w:t>
      </w:r>
      <w:r w:rsidR="71C65C37" w:rsidRPr="77E92A45">
        <w:rPr>
          <w:sz w:val="22"/>
          <w:szCs w:val="22"/>
          <w:lang w:val="en-US"/>
        </w:rPr>
        <w:t>), 40 ºC (</w:t>
      </w:r>
      <w:r w:rsidR="05F0AD50" w:rsidRPr="77E92A45">
        <w:rPr>
          <w:sz w:val="22"/>
          <w:szCs w:val="22"/>
          <w:lang w:val="en-US"/>
        </w:rPr>
        <w:t>triangles</w:t>
      </w:r>
      <w:r w:rsidR="71C65C37" w:rsidRPr="77E92A45">
        <w:rPr>
          <w:sz w:val="22"/>
          <w:szCs w:val="22"/>
          <w:lang w:val="en-US"/>
        </w:rPr>
        <w:t>)</w:t>
      </w:r>
      <w:r w:rsidR="42DF0CAB" w:rsidRPr="77E92A45">
        <w:rPr>
          <w:sz w:val="22"/>
          <w:szCs w:val="22"/>
          <w:lang w:val="en-US"/>
        </w:rPr>
        <w:t>, 45 ºC (</w:t>
      </w:r>
      <w:r w:rsidR="0C090565" w:rsidRPr="77E92A45">
        <w:rPr>
          <w:sz w:val="22"/>
          <w:szCs w:val="22"/>
          <w:lang w:val="en-US"/>
        </w:rPr>
        <w:t>inverted triangles</w:t>
      </w:r>
      <w:r w:rsidR="42DF0CAB" w:rsidRPr="77E92A45">
        <w:rPr>
          <w:sz w:val="22"/>
          <w:szCs w:val="22"/>
          <w:lang w:val="en-US"/>
        </w:rPr>
        <w:t>)</w:t>
      </w:r>
      <w:r w:rsidR="71C65C37" w:rsidRPr="77E92A45">
        <w:rPr>
          <w:sz w:val="22"/>
          <w:szCs w:val="22"/>
          <w:lang w:val="en-US"/>
        </w:rPr>
        <w:t xml:space="preserve"> and 50 ºC (</w:t>
      </w:r>
      <w:r w:rsidR="104A98FE" w:rsidRPr="77E92A45">
        <w:rPr>
          <w:sz w:val="22"/>
          <w:szCs w:val="22"/>
          <w:lang w:val="en-US"/>
        </w:rPr>
        <w:t>squares</w:t>
      </w:r>
      <w:r w:rsidR="71C65C37" w:rsidRPr="77E92A45">
        <w:rPr>
          <w:sz w:val="22"/>
          <w:szCs w:val="22"/>
          <w:lang w:val="en-US"/>
        </w:rPr>
        <w:t>) for 200 min</w:t>
      </w:r>
      <w:r w:rsidR="46E9256C" w:rsidRPr="77E92A45">
        <w:rPr>
          <w:sz w:val="22"/>
          <w:szCs w:val="22"/>
          <w:lang w:val="en-US"/>
        </w:rPr>
        <w:t xml:space="preserve"> for </w:t>
      </w:r>
      <w:r w:rsidR="46E9256C" w:rsidRPr="00EC52A5">
        <w:rPr>
          <w:i/>
          <w:iCs/>
          <w:sz w:val="22"/>
          <w:szCs w:val="22"/>
          <w:lang w:val="en-US"/>
        </w:rPr>
        <w:t xml:space="preserve">in vitro </w:t>
      </w:r>
      <w:r w:rsidR="46E9256C" w:rsidRPr="77E92A45">
        <w:rPr>
          <w:sz w:val="22"/>
          <w:szCs w:val="22"/>
          <w:lang w:val="en-US"/>
        </w:rPr>
        <w:lastRenderedPageBreak/>
        <w:t>transcription and translation using</w:t>
      </w:r>
      <w:r w:rsidR="2ED1FE80" w:rsidRPr="77E92A45">
        <w:rPr>
          <w:sz w:val="22"/>
          <w:szCs w:val="22"/>
          <w:lang w:val="en-US"/>
        </w:rPr>
        <w:t xml:space="preserve"> reconstituted</w:t>
      </w:r>
      <w:r w:rsidR="46E9256C" w:rsidRPr="77E92A45">
        <w:rPr>
          <w:sz w:val="22"/>
          <w:szCs w:val="22"/>
          <w:lang w:val="en-US"/>
        </w:rPr>
        <w:t xml:space="preserve"> </w:t>
      </w:r>
      <w:r w:rsidR="7DDA0ACE" w:rsidRPr="00EC52A5">
        <w:rPr>
          <w:i/>
          <w:iCs/>
          <w:sz w:val="22"/>
          <w:szCs w:val="22"/>
          <w:lang w:val="en-US"/>
        </w:rPr>
        <w:t>E. coli</w:t>
      </w:r>
      <w:r w:rsidR="46E9256C" w:rsidRPr="77E92A45">
        <w:rPr>
          <w:sz w:val="22"/>
          <w:szCs w:val="22"/>
          <w:lang w:val="en-US"/>
        </w:rPr>
        <w:t xml:space="preserve"> componen</w:t>
      </w:r>
      <w:r w:rsidR="10899BD9" w:rsidRPr="77E92A45">
        <w:rPr>
          <w:sz w:val="22"/>
          <w:szCs w:val="22"/>
          <w:lang w:val="en-US"/>
        </w:rPr>
        <w:t>ts (</w:t>
      </w:r>
      <w:proofErr w:type="spellStart"/>
      <w:r w:rsidR="10899BD9" w:rsidRPr="77E92A45">
        <w:rPr>
          <w:sz w:val="22"/>
          <w:szCs w:val="22"/>
          <w:lang w:val="en-US"/>
        </w:rPr>
        <w:t>PURExpress</w:t>
      </w:r>
      <w:proofErr w:type="spellEnd"/>
      <w:r w:rsidR="12B25954" w:rsidRPr="77E92A45">
        <w:rPr>
          <w:sz w:val="22"/>
          <w:szCs w:val="22"/>
          <w:lang w:val="en-US"/>
        </w:rPr>
        <w:t>®</w:t>
      </w:r>
      <w:r w:rsidR="10899BD9" w:rsidRPr="77E92A45">
        <w:rPr>
          <w:sz w:val="22"/>
          <w:szCs w:val="22"/>
          <w:lang w:val="en-US"/>
        </w:rPr>
        <w:t>)</w:t>
      </w:r>
      <w:r w:rsidR="71C65C37" w:rsidRPr="77E92A45">
        <w:rPr>
          <w:sz w:val="22"/>
          <w:szCs w:val="22"/>
          <w:lang w:val="en-US"/>
        </w:rPr>
        <w:t xml:space="preserve">. </w:t>
      </w:r>
      <w:proofErr w:type="spellStart"/>
      <w:r w:rsidR="71C65C37" w:rsidRPr="77E92A45">
        <w:rPr>
          <w:sz w:val="22"/>
          <w:szCs w:val="22"/>
          <w:lang w:val="en-US"/>
        </w:rPr>
        <w:t>sGFP</w:t>
      </w:r>
      <w:proofErr w:type="spellEnd"/>
      <w:r w:rsidR="71C65C37" w:rsidRPr="77E92A45">
        <w:rPr>
          <w:sz w:val="22"/>
          <w:szCs w:val="22"/>
          <w:lang w:val="en-US"/>
        </w:rPr>
        <w:t xml:space="preserve"> synthesized was monitored in real time as fluorescence emi</w:t>
      </w:r>
      <w:r w:rsidR="56571E59" w:rsidRPr="77E92A45">
        <w:rPr>
          <w:sz w:val="22"/>
          <w:szCs w:val="22"/>
          <w:lang w:val="en-US"/>
        </w:rPr>
        <w:t>s</w:t>
      </w:r>
      <w:r w:rsidR="71C65C37" w:rsidRPr="77E92A45">
        <w:rPr>
          <w:sz w:val="22"/>
          <w:szCs w:val="22"/>
          <w:lang w:val="en-US"/>
        </w:rPr>
        <w:t>sion.</w:t>
      </w:r>
    </w:p>
    <w:sectPr w:rsidR="48DC6C53" w:rsidSect="00EC52A5">
      <w:footerReference w:type="even" r:id="rId11"/>
      <w:footerReference w:type="default" r:id="rId12"/>
      <w:pgSz w:w="11900" w:h="16840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5C0A1" w14:textId="77777777" w:rsidR="0052787F" w:rsidRDefault="0052787F" w:rsidP="005A3099">
      <w:r>
        <w:separator/>
      </w:r>
    </w:p>
  </w:endnote>
  <w:endnote w:type="continuationSeparator" w:id="0">
    <w:p w14:paraId="6BB461F2" w14:textId="77777777" w:rsidR="0052787F" w:rsidRDefault="0052787F" w:rsidP="005A3099">
      <w:r>
        <w:continuationSeparator/>
      </w:r>
    </w:p>
  </w:endnote>
  <w:endnote w:type="continuationNotice" w:id="1">
    <w:p w14:paraId="6726CF40" w14:textId="77777777" w:rsidR="0052787F" w:rsidRDefault="005278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Sylfae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02CB1" w14:textId="1E401EC1" w:rsidR="0028491B" w:rsidRDefault="0028491B" w:rsidP="005A3099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 PAGE </w:instrText>
    </w:r>
    <w:r>
      <w:rPr>
        <w:rStyle w:val="Nmerodepgina"/>
      </w:rPr>
      <w:fldChar w:fldCharType="separate"/>
    </w:r>
    <w:r>
      <w:rPr>
        <w:rStyle w:val="Nmerodepgina"/>
        <w:noProof/>
      </w:rPr>
      <w:t>26</w:t>
    </w:r>
    <w:r>
      <w:rPr>
        <w:rStyle w:val="Nmerodepgina"/>
      </w:rPr>
      <w:fldChar w:fldCharType="end"/>
    </w:r>
  </w:p>
  <w:p w14:paraId="11B38CE0" w14:textId="77777777" w:rsidR="0028491B" w:rsidRDefault="0028491B" w:rsidP="007A31B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  <w:sz w:val="22"/>
        <w:szCs w:val="22"/>
      </w:rPr>
      <w:id w:val="-131910290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2B2DF23" w14:textId="1336C010" w:rsidR="0028491B" w:rsidRPr="009F5000" w:rsidRDefault="0028491B" w:rsidP="005A3099">
        <w:pPr>
          <w:pStyle w:val="Piedepgina"/>
          <w:framePr w:wrap="none" w:vAnchor="text" w:hAnchor="margin" w:xAlign="right" w:y="1"/>
          <w:rPr>
            <w:rStyle w:val="Nmerodepgina"/>
            <w:sz w:val="22"/>
            <w:szCs w:val="22"/>
          </w:rPr>
        </w:pPr>
        <w:r w:rsidRPr="009F5000">
          <w:rPr>
            <w:rStyle w:val="Nmerodepgina"/>
            <w:sz w:val="22"/>
            <w:szCs w:val="22"/>
          </w:rPr>
          <w:fldChar w:fldCharType="begin"/>
        </w:r>
        <w:r w:rsidRPr="009F5000">
          <w:rPr>
            <w:rStyle w:val="Nmerodepgina"/>
            <w:sz w:val="22"/>
            <w:szCs w:val="22"/>
          </w:rPr>
          <w:instrText xml:space="preserve"> PAGE </w:instrText>
        </w:r>
        <w:r w:rsidRPr="009F5000">
          <w:rPr>
            <w:rStyle w:val="Nmerodepgina"/>
            <w:sz w:val="22"/>
            <w:szCs w:val="22"/>
          </w:rPr>
          <w:fldChar w:fldCharType="separate"/>
        </w:r>
        <w:r w:rsidRPr="009F5000">
          <w:rPr>
            <w:rStyle w:val="Nmerodepgina"/>
            <w:noProof/>
            <w:sz w:val="22"/>
            <w:szCs w:val="22"/>
          </w:rPr>
          <w:t>1</w:t>
        </w:r>
        <w:r w:rsidRPr="009F5000">
          <w:rPr>
            <w:rStyle w:val="Nmerodepgina"/>
            <w:sz w:val="22"/>
            <w:szCs w:val="22"/>
          </w:rPr>
          <w:fldChar w:fldCharType="end"/>
        </w:r>
      </w:p>
    </w:sdtContent>
  </w:sdt>
  <w:p w14:paraId="3B47F5F1" w14:textId="0BFF2E5B" w:rsidR="0028491B" w:rsidRPr="009F5000" w:rsidRDefault="00986C1E" w:rsidP="007A31BB">
    <w:pPr>
      <w:pStyle w:val="Piedepgina"/>
      <w:ind w:right="360"/>
      <w:rPr>
        <w:sz w:val="22"/>
        <w:szCs w:val="22"/>
      </w:rPr>
    </w:pPr>
    <w:r w:rsidRPr="009F5000">
      <w:rPr>
        <w:sz w:val="22"/>
        <w:szCs w:val="22"/>
      </w:rPr>
      <w:fldChar w:fldCharType="begin"/>
    </w:r>
    <w:r w:rsidRPr="009F5000">
      <w:rPr>
        <w:sz w:val="22"/>
        <w:szCs w:val="22"/>
      </w:rPr>
      <w:instrText xml:space="preserve"> FILENAME  \* MERGEFORMAT </w:instrText>
    </w:r>
    <w:r w:rsidRPr="009F5000">
      <w:rPr>
        <w:sz w:val="22"/>
        <w:szCs w:val="22"/>
      </w:rPr>
      <w:fldChar w:fldCharType="separate"/>
    </w:r>
    <w:r w:rsidR="008031CB">
      <w:rPr>
        <w:noProof/>
        <w:sz w:val="22"/>
        <w:szCs w:val="22"/>
      </w:rPr>
      <w:t>Thermostable IVTT_supplementary_upload.docx</w:t>
    </w:r>
    <w:r w:rsidRPr="009F5000">
      <w:rPr>
        <w:noProof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E7C98" w14:textId="77777777" w:rsidR="0052787F" w:rsidRDefault="0052787F" w:rsidP="005A3099">
      <w:r>
        <w:separator/>
      </w:r>
    </w:p>
  </w:footnote>
  <w:footnote w:type="continuationSeparator" w:id="0">
    <w:p w14:paraId="463A0734" w14:textId="77777777" w:rsidR="0052787F" w:rsidRDefault="0052787F" w:rsidP="005A3099">
      <w:r>
        <w:continuationSeparator/>
      </w:r>
    </w:p>
  </w:footnote>
  <w:footnote w:type="continuationNotice" w:id="1">
    <w:p w14:paraId="35A3EBA4" w14:textId="77777777" w:rsidR="0052787F" w:rsidRDefault="0052787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3BB6"/>
    <w:multiLevelType w:val="hybridMultilevel"/>
    <w:tmpl w:val="E892D28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5387E"/>
    <w:multiLevelType w:val="hybridMultilevel"/>
    <w:tmpl w:val="00C614DC"/>
    <w:lvl w:ilvl="0" w:tplc="A56483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4F4CB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FDCDB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4298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CEEFB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120ED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E0D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EEA3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2562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5EA1744"/>
    <w:multiLevelType w:val="hybridMultilevel"/>
    <w:tmpl w:val="9FF020A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C4B86"/>
    <w:multiLevelType w:val="hybridMultilevel"/>
    <w:tmpl w:val="40682F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9A42E4"/>
    <w:multiLevelType w:val="hybridMultilevel"/>
    <w:tmpl w:val="DE70FCBE"/>
    <w:lvl w:ilvl="0" w:tplc="04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161344"/>
    <w:multiLevelType w:val="hybridMultilevel"/>
    <w:tmpl w:val="A8AC580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2357F4"/>
    <w:multiLevelType w:val="hybridMultilevel"/>
    <w:tmpl w:val="FFFFFFFF"/>
    <w:lvl w:ilvl="0" w:tplc="BA1898D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1E0FA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7C6A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D093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6C9C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1E02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90D1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9052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5C4B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BFAF0E"/>
    <w:multiLevelType w:val="hybridMultilevel"/>
    <w:tmpl w:val="13BEA8DE"/>
    <w:lvl w:ilvl="0" w:tplc="F9025AC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3A8B1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6476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16F4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98C2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DC79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4201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36BA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2659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692AF4"/>
    <w:multiLevelType w:val="hybridMultilevel"/>
    <w:tmpl w:val="17A6BD8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16B9E2"/>
    <w:multiLevelType w:val="hybridMultilevel"/>
    <w:tmpl w:val="1A4E83D2"/>
    <w:lvl w:ilvl="0" w:tplc="8842D13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0C2A9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D4E7B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7A80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847E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5225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D019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3403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9AC1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AA56E0"/>
    <w:multiLevelType w:val="hybridMultilevel"/>
    <w:tmpl w:val="FFFFFFFF"/>
    <w:lvl w:ilvl="0" w:tplc="7D3E259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0B0A0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BEA2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BEA8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5A74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20A6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C852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AAA3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7679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4AF2C9"/>
    <w:multiLevelType w:val="hybridMultilevel"/>
    <w:tmpl w:val="FFFFFFFF"/>
    <w:lvl w:ilvl="0" w:tplc="4ABC81F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E7225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BAAC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A646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26E4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DCCB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708F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EA97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EE3B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2C54C0"/>
    <w:multiLevelType w:val="hybridMultilevel"/>
    <w:tmpl w:val="04E04DB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B7DCED"/>
    <w:multiLevelType w:val="hybridMultilevel"/>
    <w:tmpl w:val="FFFFFFFF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8BC8D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BE22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3A88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C48F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32DE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C0A7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4ED2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1E25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2C8276"/>
    <w:multiLevelType w:val="hybridMultilevel"/>
    <w:tmpl w:val="C28032B4"/>
    <w:lvl w:ilvl="0" w:tplc="7B14327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FF484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80D1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8CE1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5ADB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3E8E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CAC5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D22D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BEF7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D57594"/>
    <w:multiLevelType w:val="hybridMultilevel"/>
    <w:tmpl w:val="202828B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1A3F2F"/>
    <w:multiLevelType w:val="hybridMultilevel"/>
    <w:tmpl w:val="802A2CA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C8480B"/>
    <w:multiLevelType w:val="hybridMultilevel"/>
    <w:tmpl w:val="48ECE24E"/>
    <w:lvl w:ilvl="0" w:tplc="557C0D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F08C5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A60B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A104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92291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00EC0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C804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4BA6E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B143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64194C8B"/>
    <w:multiLevelType w:val="hybridMultilevel"/>
    <w:tmpl w:val="771CFFA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18279F"/>
    <w:multiLevelType w:val="hybridMultilevel"/>
    <w:tmpl w:val="5A2CDD4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CBF145"/>
    <w:multiLevelType w:val="hybridMultilevel"/>
    <w:tmpl w:val="FFFFFFFF"/>
    <w:lvl w:ilvl="0" w:tplc="EE90B23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3AA89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879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B8A9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6E88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5436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4EDA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14BD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28DE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726467"/>
    <w:multiLevelType w:val="multilevel"/>
    <w:tmpl w:val="44386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8A52BF2"/>
    <w:multiLevelType w:val="hybridMultilevel"/>
    <w:tmpl w:val="43F45F2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BC3953"/>
    <w:multiLevelType w:val="hybridMultilevel"/>
    <w:tmpl w:val="E4F64BF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5767336">
    <w:abstractNumId w:val="14"/>
  </w:num>
  <w:num w:numId="2" w16cid:durableId="1884558256">
    <w:abstractNumId w:val="7"/>
  </w:num>
  <w:num w:numId="3" w16cid:durableId="1376929880">
    <w:abstractNumId w:val="9"/>
  </w:num>
  <w:num w:numId="4" w16cid:durableId="1707950148">
    <w:abstractNumId w:val="20"/>
  </w:num>
  <w:num w:numId="5" w16cid:durableId="224684721">
    <w:abstractNumId w:val="11"/>
  </w:num>
  <w:num w:numId="6" w16cid:durableId="1482311957">
    <w:abstractNumId w:val="10"/>
  </w:num>
  <w:num w:numId="7" w16cid:durableId="1048259031">
    <w:abstractNumId w:val="6"/>
  </w:num>
  <w:num w:numId="8" w16cid:durableId="952709449">
    <w:abstractNumId w:val="13"/>
  </w:num>
  <w:num w:numId="9" w16cid:durableId="306398823">
    <w:abstractNumId w:val="19"/>
  </w:num>
  <w:num w:numId="10" w16cid:durableId="663359261">
    <w:abstractNumId w:val="1"/>
  </w:num>
  <w:num w:numId="11" w16cid:durableId="46295392">
    <w:abstractNumId w:val="17"/>
  </w:num>
  <w:num w:numId="12" w16cid:durableId="649406378">
    <w:abstractNumId w:val="12"/>
  </w:num>
  <w:num w:numId="13" w16cid:durableId="2044476781">
    <w:abstractNumId w:val="16"/>
  </w:num>
  <w:num w:numId="14" w16cid:durableId="854655425">
    <w:abstractNumId w:val="0"/>
  </w:num>
  <w:num w:numId="15" w16cid:durableId="1604530610">
    <w:abstractNumId w:val="23"/>
  </w:num>
  <w:num w:numId="16" w16cid:durableId="481970883">
    <w:abstractNumId w:val="22"/>
  </w:num>
  <w:num w:numId="17" w16cid:durableId="529416590">
    <w:abstractNumId w:val="18"/>
  </w:num>
  <w:num w:numId="18" w16cid:durableId="1663269323">
    <w:abstractNumId w:val="5"/>
  </w:num>
  <w:num w:numId="19" w16cid:durableId="583878013">
    <w:abstractNumId w:val="8"/>
  </w:num>
  <w:num w:numId="20" w16cid:durableId="1440877409">
    <w:abstractNumId w:val="2"/>
  </w:num>
  <w:num w:numId="21" w16cid:durableId="1243830641">
    <w:abstractNumId w:val="3"/>
  </w:num>
  <w:num w:numId="22" w16cid:durableId="66851806">
    <w:abstractNumId w:val="15"/>
  </w:num>
  <w:num w:numId="23" w16cid:durableId="755983063">
    <w:abstractNumId w:val="21"/>
  </w:num>
  <w:num w:numId="24" w16cid:durableId="11580335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6AB"/>
    <w:rsid w:val="00000650"/>
    <w:rsid w:val="00003B36"/>
    <w:rsid w:val="0000546A"/>
    <w:rsid w:val="00006A61"/>
    <w:rsid w:val="00011477"/>
    <w:rsid w:val="00012A13"/>
    <w:rsid w:val="00012DE8"/>
    <w:rsid w:val="0001358C"/>
    <w:rsid w:val="0001509E"/>
    <w:rsid w:val="000157DC"/>
    <w:rsid w:val="00017696"/>
    <w:rsid w:val="00020029"/>
    <w:rsid w:val="00020238"/>
    <w:rsid w:val="00021CBB"/>
    <w:rsid w:val="00021D65"/>
    <w:rsid w:val="0002622F"/>
    <w:rsid w:val="00026C2B"/>
    <w:rsid w:val="00027912"/>
    <w:rsid w:val="00027AA8"/>
    <w:rsid w:val="0003083A"/>
    <w:rsid w:val="00030943"/>
    <w:rsid w:val="00030B1A"/>
    <w:rsid w:val="00032755"/>
    <w:rsid w:val="00033CEB"/>
    <w:rsid w:val="0003433F"/>
    <w:rsid w:val="0003464D"/>
    <w:rsid w:val="0003543F"/>
    <w:rsid w:val="00037512"/>
    <w:rsid w:val="000423B4"/>
    <w:rsid w:val="00045E07"/>
    <w:rsid w:val="00047BD6"/>
    <w:rsid w:val="00047C88"/>
    <w:rsid w:val="000500FF"/>
    <w:rsid w:val="0005116E"/>
    <w:rsid w:val="00051B04"/>
    <w:rsid w:val="00051B7A"/>
    <w:rsid w:val="000526CF"/>
    <w:rsid w:val="000533EE"/>
    <w:rsid w:val="000543D6"/>
    <w:rsid w:val="0005568D"/>
    <w:rsid w:val="00055F86"/>
    <w:rsid w:val="00056BBA"/>
    <w:rsid w:val="00065D6D"/>
    <w:rsid w:val="0006651D"/>
    <w:rsid w:val="00067876"/>
    <w:rsid w:val="000706DF"/>
    <w:rsid w:val="000712E6"/>
    <w:rsid w:val="0007198B"/>
    <w:rsid w:val="00073CAA"/>
    <w:rsid w:val="00075BB5"/>
    <w:rsid w:val="00076592"/>
    <w:rsid w:val="00076E0B"/>
    <w:rsid w:val="0007782D"/>
    <w:rsid w:val="00080107"/>
    <w:rsid w:val="00081164"/>
    <w:rsid w:val="000817E7"/>
    <w:rsid w:val="000819A9"/>
    <w:rsid w:val="00081C78"/>
    <w:rsid w:val="0008313F"/>
    <w:rsid w:val="00083CED"/>
    <w:rsid w:val="0008445E"/>
    <w:rsid w:val="000847BA"/>
    <w:rsid w:val="00084E96"/>
    <w:rsid w:val="00086374"/>
    <w:rsid w:val="00086EC3"/>
    <w:rsid w:val="00091A73"/>
    <w:rsid w:val="000926D3"/>
    <w:rsid w:val="000927B9"/>
    <w:rsid w:val="000946C5"/>
    <w:rsid w:val="000971AC"/>
    <w:rsid w:val="000A166E"/>
    <w:rsid w:val="000A18E7"/>
    <w:rsid w:val="000A4A40"/>
    <w:rsid w:val="000A76B1"/>
    <w:rsid w:val="000B0622"/>
    <w:rsid w:val="000B0CE7"/>
    <w:rsid w:val="000B4531"/>
    <w:rsid w:val="000B5967"/>
    <w:rsid w:val="000B691C"/>
    <w:rsid w:val="000B7582"/>
    <w:rsid w:val="000C02F9"/>
    <w:rsid w:val="000C0D2D"/>
    <w:rsid w:val="000C13EF"/>
    <w:rsid w:val="000C156B"/>
    <w:rsid w:val="000C4896"/>
    <w:rsid w:val="000C4D13"/>
    <w:rsid w:val="000C62DB"/>
    <w:rsid w:val="000C75A0"/>
    <w:rsid w:val="000C860A"/>
    <w:rsid w:val="000D03A8"/>
    <w:rsid w:val="000D0D53"/>
    <w:rsid w:val="000D2223"/>
    <w:rsid w:val="000D3FE4"/>
    <w:rsid w:val="000D4093"/>
    <w:rsid w:val="000D6CD4"/>
    <w:rsid w:val="000D98D5"/>
    <w:rsid w:val="000E01A2"/>
    <w:rsid w:val="000E01DC"/>
    <w:rsid w:val="000E058D"/>
    <w:rsid w:val="000E1B58"/>
    <w:rsid w:val="000E5B6E"/>
    <w:rsid w:val="000E6819"/>
    <w:rsid w:val="000E76AD"/>
    <w:rsid w:val="000E7F02"/>
    <w:rsid w:val="000F0733"/>
    <w:rsid w:val="000F1598"/>
    <w:rsid w:val="000F19A1"/>
    <w:rsid w:val="000F1E6E"/>
    <w:rsid w:val="000F2B79"/>
    <w:rsid w:val="000F2E2F"/>
    <w:rsid w:val="000F3C7B"/>
    <w:rsid w:val="000F5AD5"/>
    <w:rsid w:val="000F61E3"/>
    <w:rsid w:val="000F66AF"/>
    <w:rsid w:val="000F7A11"/>
    <w:rsid w:val="001044EA"/>
    <w:rsid w:val="00105B45"/>
    <w:rsid w:val="00107850"/>
    <w:rsid w:val="00111D3B"/>
    <w:rsid w:val="00112B62"/>
    <w:rsid w:val="00114251"/>
    <w:rsid w:val="001200B3"/>
    <w:rsid w:val="00124DE9"/>
    <w:rsid w:val="001272B4"/>
    <w:rsid w:val="00130204"/>
    <w:rsid w:val="00130D33"/>
    <w:rsid w:val="0013183A"/>
    <w:rsid w:val="001337B5"/>
    <w:rsid w:val="001350EA"/>
    <w:rsid w:val="001360DC"/>
    <w:rsid w:val="0014202B"/>
    <w:rsid w:val="00144593"/>
    <w:rsid w:val="00144DBC"/>
    <w:rsid w:val="001451D1"/>
    <w:rsid w:val="00145553"/>
    <w:rsid w:val="00147CFC"/>
    <w:rsid w:val="0015314A"/>
    <w:rsid w:val="00153938"/>
    <w:rsid w:val="00154E0F"/>
    <w:rsid w:val="00155BCD"/>
    <w:rsid w:val="001575A9"/>
    <w:rsid w:val="0016123B"/>
    <w:rsid w:val="00163296"/>
    <w:rsid w:val="0016383C"/>
    <w:rsid w:val="00163C49"/>
    <w:rsid w:val="001648C7"/>
    <w:rsid w:val="00166C7F"/>
    <w:rsid w:val="0017023B"/>
    <w:rsid w:val="0017153E"/>
    <w:rsid w:val="00174C15"/>
    <w:rsid w:val="00176FAA"/>
    <w:rsid w:val="0018038C"/>
    <w:rsid w:val="001816F9"/>
    <w:rsid w:val="001819C3"/>
    <w:rsid w:val="00182D9D"/>
    <w:rsid w:val="001832A7"/>
    <w:rsid w:val="00185951"/>
    <w:rsid w:val="0018624D"/>
    <w:rsid w:val="001874A7"/>
    <w:rsid w:val="00187A5D"/>
    <w:rsid w:val="00191D1C"/>
    <w:rsid w:val="00191D53"/>
    <w:rsid w:val="0019309E"/>
    <w:rsid w:val="00193322"/>
    <w:rsid w:val="00194F48"/>
    <w:rsid w:val="00195625"/>
    <w:rsid w:val="00195BFD"/>
    <w:rsid w:val="00195F48"/>
    <w:rsid w:val="00197E41"/>
    <w:rsid w:val="001A000B"/>
    <w:rsid w:val="001A0E21"/>
    <w:rsid w:val="001A27ED"/>
    <w:rsid w:val="001A2DDA"/>
    <w:rsid w:val="001A379A"/>
    <w:rsid w:val="001A3E20"/>
    <w:rsid w:val="001A3E40"/>
    <w:rsid w:val="001A3EA7"/>
    <w:rsid w:val="001A4B87"/>
    <w:rsid w:val="001B0A99"/>
    <w:rsid w:val="001B22D0"/>
    <w:rsid w:val="001B350F"/>
    <w:rsid w:val="001B573F"/>
    <w:rsid w:val="001C0193"/>
    <w:rsid w:val="001C2323"/>
    <w:rsid w:val="001C257D"/>
    <w:rsid w:val="001C4D10"/>
    <w:rsid w:val="001C4D94"/>
    <w:rsid w:val="001C56CF"/>
    <w:rsid w:val="001C5771"/>
    <w:rsid w:val="001D0A56"/>
    <w:rsid w:val="001D2B20"/>
    <w:rsid w:val="001D3944"/>
    <w:rsid w:val="001D3E8F"/>
    <w:rsid w:val="001D6EAE"/>
    <w:rsid w:val="001D7986"/>
    <w:rsid w:val="001D7AE8"/>
    <w:rsid w:val="001DA7CA"/>
    <w:rsid w:val="001E0FDD"/>
    <w:rsid w:val="001E1457"/>
    <w:rsid w:val="001E259C"/>
    <w:rsid w:val="001E3EF5"/>
    <w:rsid w:val="001E42AB"/>
    <w:rsid w:val="001E46A8"/>
    <w:rsid w:val="001E5140"/>
    <w:rsid w:val="001E5310"/>
    <w:rsid w:val="001E6F0D"/>
    <w:rsid w:val="001F512E"/>
    <w:rsid w:val="001F5C26"/>
    <w:rsid w:val="001F6D1E"/>
    <w:rsid w:val="001F7159"/>
    <w:rsid w:val="00200C8C"/>
    <w:rsid w:val="002010F2"/>
    <w:rsid w:val="002047D4"/>
    <w:rsid w:val="002060F6"/>
    <w:rsid w:val="00206198"/>
    <w:rsid w:val="00207362"/>
    <w:rsid w:val="00208CEC"/>
    <w:rsid w:val="00210EB4"/>
    <w:rsid w:val="00211680"/>
    <w:rsid w:val="002118D2"/>
    <w:rsid w:val="0021324E"/>
    <w:rsid w:val="00214A49"/>
    <w:rsid w:val="00214EDF"/>
    <w:rsid w:val="002160FB"/>
    <w:rsid w:val="00216C03"/>
    <w:rsid w:val="00220702"/>
    <w:rsid w:val="00222730"/>
    <w:rsid w:val="002227C1"/>
    <w:rsid w:val="002248FB"/>
    <w:rsid w:val="00225094"/>
    <w:rsid w:val="0022548B"/>
    <w:rsid w:val="002256BE"/>
    <w:rsid w:val="002264D8"/>
    <w:rsid w:val="0022679B"/>
    <w:rsid w:val="00227F73"/>
    <w:rsid w:val="00230391"/>
    <w:rsid w:val="002316B4"/>
    <w:rsid w:val="00233381"/>
    <w:rsid w:val="00233CD0"/>
    <w:rsid w:val="00235EB2"/>
    <w:rsid w:val="0023732A"/>
    <w:rsid w:val="00241FEC"/>
    <w:rsid w:val="002423EE"/>
    <w:rsid w:val="002444D5"/>
    <w:rsid w:val="00244BE2"/>
    <w:rsid w:val="0024524D"/>
    <w:rsid w:val="00246275"/>
    <w:rsid w:val="00246875"/>
    <w:rsid w:val="00246AA2"/>
    <w:rsid w:val="00246C2F"/>
    <w:rsid w:val="00251A3B"/>
    <w:rsid w:val="0025234C"/>
    <w:rsid w:val="00262D03"/>
    <w:rsid w:val="00263676"/>
    <w:rsid w:val="0026469B"/>
    <w:rsid w:val="0026F616"/>
    <w:rsid w:val="00270CB5"/>
    <w:rsid w:val="00271FA0"/>
    <w:rsid w:val="00273A70"/>
    <w:rsid w:val="0027463A"/>
    <w:rsid w:val="002759D8"/>
    <w:rsid w:val="002762CC"/>
    <w:rsid w:val="00280357"/>
    <w:rsid w:val="002810F6"/>
    <w:rsid w:val="00281610"/>
    <w:rsid w:val="002831D9"/>
    <w:rsid w:val="00283E7B"/>
    <w:rsid w:val="00284696"/>
    <w:rsid w:val="0028491B"/>
    <w:rsid w:val="00284FC6"/>
    <w:rsid w:val="00285DEF"/>
    <w:rsid w:val="00287F06"/>
    <w:rsid w:val="00291002"/>
    <w:rsid w:val="00291304"/>
    <w:rsid w:val="002934CB"/>
    <w:rsid w:val="00295565"/>
    <w:rsid w:val="00295A3E"/>
    <w:rsid w:val="00296B84"/>
    <w:rsid w:val="002971FE"/>
    <w:rsid w:val="0029792F"/>
    <w:rsid w:val="002A054F"/>
    <w:rsid w:val="002A1E42"/>
    <w:rsid w:val="002A5075"/>
    <w:rsid w:val="002A770B"/>
    <w:rsid w:val="002B000E"/>
    <w:rsid w:val="002B0480"/>
    <w:rsid w:val="002B0A89"/>
    <w:rsid w:val="002B0AEC"/>
    <w:rsid w:val="002B1D2E"/>
    <w:rsid w:val="002B202C"/>
    <w:rsid w:val="002B52CA"/>
    <w:rsid w:val="002B5DE7"/>
    <w:rsid w:val="002C137B"/>
    <w:rsid w:val="002C2A31"/>
    <w:rsid w:val="002C314F"/>
    <w:rsid w:val="002C4BDA"/>
    <w:rsid w:val="002C7EDC"/>
    <w:rsid w:val="002D15B6"/>
    <w:rsid w:val="002D168C"/>
    <w:rsid w:val="002D1C29"/>
    <w:rsid w:val="002D5F45"/>
    <w:rsid w:val="002D650E"/>
    <w:rsid w:val="002D7908"/>
    <w:rsid w:val="002E147F"/>
    <w:rsid w:val="002E4CAC"/>
    <w:rsid w:val="002E7775"/>
    <w:rsid w:val="002F1AFD"/>
    <w:rsid w:val="002F1FE8"/>
    <w:rsid w:val="002F32CD"/>
    <w:rsid w:val="002F4413"/>
    <w:rsid w:val="002F6CC8"/>
    <w:rsid w:val="00300882"/>
    <w:rsid w:val="00301BC9"/>
    <w:rsid w:val="003049CC"/>
    <w:rsid w:val="00305275"/>
    <w:rsid w:val="00305937"/>
    <w:rsid w:val="003062A3"/>
    <w:rsid w:val="0030699C"/>
    <w:rsid w:val="00306A69"/>
    <w:rsid w:val="003077DF"/>
    <w:rsid w:val="00311367"/>
    <w:rsid w:val="00311AA2"/>
    <w:rsid w:val="00311FEB"/>
    <w:rsid w:val="0031243B"/>
    <w:rsid w:val="00313F15"/>
    <w:rsid w:val="003145C2"/>
    <w:rsid w:val="00314F7C"/>
    <w:rsid w:val="00314FE2"/>
    <w:rsid w:val="00315E9C"/>
    <w:rsid w:val="00317B6C"/>
    <w:rsid w:val="003205FD"/>
    <w:rsid w:val="00324F4C"/>
    <w:rsid w:val="00326440"/>
    <w:rsid w:val="00326F3E"/>
    <w:rsid w:val="00327217"/>
    <w:rsid w:val="003277C9"/>
    <w:rsid w:val="00327A1F"/>
    <w:rsid w:val="00330814"/>
    <w:rsid w:val="0033312F"/>
    <w:rsid w:val="0033463B"/>
    <w:rsid w:val="00336113"/>
    <w:rsid w:val="00336301"/>
    <w:rsid w:val="00343453"/>
    <w:rsid w:val="00350288"/>
    <w:rsid w:val="003519D9"/>
    <w:rsid w:val="00351F23"/>
    <w:rsid w:val="00353DA7"/>
    <w:rsid w:val="00355A02"/>
    <w:rsid w:val="00355AE0"/>
    <w:rsid w:val="003561E9"/>
    <w:rsid w:val="0036011B"/>
    <w:rsid w:val="00360728"/>
    <w:rsid w:val="00361205"/>
    <w:rsid w:val="00361214"/>
    <w:rsid w:val="0036280F"/>
    <w:rsid w:val="00362FAF"/>
    <w:rsid w:val="003633EF"/>
    <w:rsid w:val="0036579C"/>
    <w:rsid w:val="0036648F"/>
    <w:rsid w:val="003670C4"/>
    <w:rsid w:val="00367A3D"/>
    <w:rsid w:val="00370B08"/>
    <w:rsid w:val="00372BD8"/>
    <w:rsid w:val="00373574"/>
    <w:rsid w:val="003736DF"/>
    <w:rsid w:val="003742D0"/>
    <w:rsid w:val="00374CAB"/>
    <w:rsid w:val="00374F57"/>
    <w:rsid w:val="003754F9"/>
    <w:rsid w:val="00382001"/>
    <w:rsid w:val="00385440"/>
    <w:rsid w:val="00385861"/>
    <w:rsid w:val="00387F08"/>
    <w:rsid w:val="00390711"/>
    <w:rsid w:val="00391458"/>
    <w:rsid w:val="00391570"/>
    <w:rsid w:val="003919BB"/>
    <w:rsid w:val="00391B09"/>
    <w:rsid w:val="00392457"/>
    <w:rsid w:val="00393D15"/>
    <w:rsid w:val="00396131"/>
    <w:rsid w:val="003966A0"/>
    <w:rsid w:val="003A03A0"/>
    <w:rsid w:val="003A1B22"/>
    <w:rsid w:val="003A2515"/>
    <w:rsid w:val="003A4281"/>
    <w:rsid w:val="003A43F7"/>
    <w:rsid w:val="003A4988"/>
    <w:rsid w:val="003A59D8"/>
    <w:rsid w:val="003A6232"/>
    <w:rsid w:val="003A76BB"/>
    <w:rsid w:val="003B0634"/>
    <w:rsid w:val="003B232D"/>
    <w:rsid w:val="003B27D0"/>
    <w:rsid w:val="003B3AB7"/>
    <w:rsid w:val="003B49B3"/>
    <w:rsid w:val="003B6848"/>
    <w:rsid w:val="003C08F8"/>
    <w:rsid w:val="003C13EE"/>
    <w:rsid w:val="003C1511"/>
    <w:rsid w:val="003C3ABD"/>
    <w:rsid w:val="003C3C11"/>
    <w:rsid w:val="003C4DD3"/>
    <w:rsid w:val="003C565F"/>
    <w:rsid w:val="003C5B57"/>
    <w:rsid w:val="003C5DC0"/>
    <w:rsid w:val="003C79C0"/>
    <w:rsid w:val="003C7AD4"/>
    <w:rsid w:val="003D0645"/>
    <w:rsid w:val="003D0C75"/>
    <w:rsid w:val="003D2EFE"/>
    <w:rsid w:val="003D32C3"/>
    <w:rsid w:val="003D33CB"/>
    <w:rsid w:val="003D378E"/>
    <w:rsid w:val="003D699B"/>
    <w:rsid w:val="003D7420"/>
    <w:rsid w:val="003E0054"/>
    <w:rsid w:val="003E0D13"/>
    <w:rsid w:val="003E3C41"/>
    <w:rsid w:val="003E5409"/>
    <w:rsid w:val="003E79D4"/>
    <w:rsid w:val="003E7A42"/>
    <w:rsid w:val="003F3B31"/>
    <w:rsid w:val="003F5703"/>
    <w:rsid w:val="003F5B91"/>
    <w:rsid w:val="00401163"/>
    <w:rsid w:val="00403CFA"/>
    <w:rsid w:val="0040492F"/>
    <w:rsid w:val="004068E4"/>
    <w:rsid w:val="00406B8D"/>
    <w:rsid w:val="0041191D"/>
    <w:rsid w:val="00412583"/>
    <w:rsid w:val="00417422"/>
    <w:rsid w:val="004174EB"/>
    <w:rsid w:val="0042188B"/>
    <w:rsid w:val="00423AF3"/>
    <w:rsid w:val="004255CE"/>
    <w:rsid w:val="0042578B"/>
    <w:rsid w:val="0042591D"/>
    <w:rsid w:val="00425E18"/>
    <w:rsid w:val="00426E3F"/>
    <w:rsid w:val="00427CE9"/>
    <w:rsid w:val="00427CF0"/>
    <w:rsid w:val="00431B8D"/>
    <w:rsid w:val="00431FD2"/>
    <w:rsid w:val="00433304"/>
    <w:rsid w:val="00433789"/>
    <w:rsid w:val="004341AF"/>
    <w:rsid w:val="004402BA"/>
    <w:rsid w:val="00441A3F"/>
    <w:rsid w:val="004461E1"/>
    <w:rsid w:val="00447CB4"/>
    <w:rsid w:val="00451878"/>
    <w:rsid w:val="00452307"/>
    <w:rsid w:val="00453714"/>
    <w:rsid w:val="00453BC8"/>
    <w:rsid w:val="00455715"/>
    <w:rsid w:val="00455C63"/>
    <w:rsid w:val="00456494"/>
    <w:rsid w:val="00461649"/>
    <w:rsid w:val="00462624"/>
    <w:rsid w:val="00463B65"/>
    <w:rsid w:val="0046595C"/>
    <w:rsid w:val="0046680D"/>
    <w:rsid w:val="0047033F"/>
    <w:rsid w:val="00470583"/>
    <w:rsid w:val="00470ED1"/>
    <w:rsid w:val="00471E57"/>
    <w:rsid w:val="00472403"/>
    <w:rsid w:val="00472A24"/>
    <w:rsid w:val="004733BF"/>
    <w:rsid w:val="00473C22"/>
    <w:rsid w:val="0047510E"/>
    <w:rsid w:val="00475277"/>
    <w:rsid w:val="004754F4"/>
    <w:rsid w:val="00475A3D"/>
    <w:rsid w:val="00475D26"/>
    <w:rsid w:val="004765A4"/>
    <w:rsid w:val="00476EAE"/>
    <w:rsid w:val="004801E6"/>
    <w:rsid w:val="004819FF"/>
    <w:rsid w:val="004824E1"/>
    <w:rsid w:val="00482D69"/>
    <w:rsid w:val="00483E50"/>
    <w:rsid w:val="0048569E"/>
    <w:rsid w:val="00485B63"/>
    <w:rsid w:val="00486C7B"/>
    <w:rsid w:val="00487709"/>
    <w:rsid w:val="0048F91D"/>
    <w:rsid w:val="0049189C"/>
    <w:rsid w:val="004920DE"/>
    <w:rsid w:val="00492DF6"/>
    <w:rsid w:val="0049507A"/>
    <w:rsid w:val="004953EC"/>
    <w:rsid w:val="004962CF"/>
    <w:rsid w:val="00496F69"/>
    <w:rsid w:val="00497BED"/>
    <w:rsid w:val="004A05CD"/>
    <w:rsid w:val="004A15F5"/>
    <w:rsid w:val="004A32E4"/>
    <w:rsid w:val="004A339D"/>
    <w:rsid w:val="004A5A2C"/>
    <w:rsid w:val="004A7874"/>
    <w:rsid w:val="004A7AC0"/>
    <w:rsid w:val="004B1A25"/>
    <w:rsid w:val="004B4A15"/>
    <w:rsid w:val="004B4CE3"/>
    <w:rsid w:val="004B79D3"/>
    <w:rsid w:val="004C1A98"/>
    <w:rsid w:val="004C4276"/>
    <w:rsid w:val="004C4875"/>
    <w:rsid w:val="004C4A0A"/>
    <w:rsid w:val="004C67B2"/>
    <w:rsid w:val="004C6EDE"/>
    <w:rsid w:val="004D1187"/>
    <w:rsid w:val="004D4F8B"/>
    <w:rsid w:val="004D6801"/>
    <w:rsid w:val="004E3828"/>
    <w:rsid w:val="004E3F99"/>
    <w:rsid w:val="004E4D81"/>
    <w:rsid w:val="004E50C3"/>
    <w:rsid w:val="004E5578"/>
    <w:rsid w:val="004E6516"/>
    <w:rsid w:val="004F2A5C"/>
    <w:rsid w:val="004F3CD1"/>
    <w:rsid w:val="004F473C"/>
    <w:rsid w:val="004F69C6"/>
    <w:rsid w:val="004F7CEA"/>
    <w:rsid w:val="005000CB"/>
    <w:rsid w:val="0050159A"/>
    <w:rsid w:val="0050210D"/>
    <w:rsid w:val="00503B9D"/>
    <w:rsid w:val="00503BAA"/>
    <w:rsid w:val="00503F47"/>
    <w:rsid w:val="00504A6D"/>
    <w:rsid w:val="0050D1EF"/>
    <w:rsid w:val="005109F3"/>
    <w:rsid w:val="00510A4D"/>
    <w:rsid w:val="00510BF0"/>
    <w:rsid w:val="005116DC"/>
    <w:rsid w:val="00512448"/>
    <w:rsid w:val="0051259A"/>
    <w:rsid w:val="00513639"/>
    <w:rsid w:val="00514CEB"/>
    <w:rsid w:val="0051D9EE"/>
    <w:rsid w:val="00522E92"/>
    <w:rsid w:val="005238CC"/>
    <w:rsid w:val="005256E0"/>
    <w:rsid w:val="0052787F"/>
    <w:rsid w:val="0052D14A"/>
    <w:rsid w:val="0052FEC9"/>
    <w:rsid w:val="00532233"/>
    <w:rsid w:val="0053270A"/>
    <w:rsid w:val="0053341E"/>
    <w:rsid w:val="005339A5"/>
    <w:rsid w:val="00533C04"/>
    <w:rsid w:val="00533F8C"/>
    <w:rsid w:val="00534F0B"/>
    <w:rsid w:val="00536018"/>
    <w:rsid w:val="00536EC8"/>
    <w:rsid w:val="005415D2"/>
    <w:rsid w:val="005427F2"/>
    <w:rsid w:val="00543C25"/>
    <w:rsid w:val="00545D94"/>
    <w:rsid w:val="00550644"/>
    <w:rsid w:val="00551DF0"/>
    <w:rsid w:val="005552A4"/>
    <w:rsid w:val="00555718"/>
    <w:rsid w:val="00555E4B"/>
    <w:rsid w:val="005568AC"/>
    <w:rsid w:val="00556B87"/>
    <w:rsid w:val="005573F8"/>
    <w:rsid w:val="005609A9"/>
    <w:rsid w:val="0056181B"/>
    <w:rsid w:val="005648E5"/>
    <w:rsid w:val="005652A7"/>
    <w:rsid w:val="005675F4"/>
    <w:rsid w:val="0057092F"/>
    <w:rsid w:val="00570BA5"/>
    <w:rsid w:val="00570F9E"/>
    <w:rsid w:val="0057183E"/>
    <w:rsid w:val="00571FFF"/>
    <w:rsid w:val="005723AB"/>
    <w:rsid w:val="00573F56"/>
    <w:rsid w:val="005746F0"/>
    <w:rsid w:val="00575324"/>
    <w:rsid w:val="005772ED"/>
    <w:rsid w:val="00577960"/>
    <w:rsid w:val="00577C95"/>
    <w:rsid w:val="005810A6"/>
    <w:rsid w:val="005812DB"/>
    <w:rsid w:val="005838AA"/>
    <w:rsid w:val="00583C2F"/>
    <w:rsid w:val="005852F3"/>
    <w:rsid w:val="00587D19"/>
    <w:rsid w:val="0059086A"/>
    <w:rsid w:val="00590E81"/>
    <w:rsid w:val="005910C3"/>
    <w:rsid w:val="005919D6"/>
    <w:rsid w:val="00591CBF"/>
    <w:rsid w:val="00592960"/>
    <w:rsid w:val="0059486D"/>
    <w:rsid w:val="00595128"/>
    <w:rsid w:val="0059566F"/>
    <w:rsid w:val="0059654D"/>
    <w:rsid w:val="005A0529"/>
    <w:rsid w:val="005A0E73"/>
    <w:rsid w:val="005A16D8"/>
    <w:rsid w:val="005A3099"/>
    <w:rsid w:val="005A672A"/>
    <w:rsid w:val="005A6C75"/>
    <w:rsid w:val="005A7CE8"/>
    <w:rsid w:val="005B0DCB"/>
    <w:rsid w:val="005B12D2"/>
    <w:rsid w:val="005B270B"/>
    <w:rsid w:val="005B3635"/>
    <w:rsid w:val="005B3C72"/>
    <w:rsid w:val="005B5E82"/>
    <w:rsid w:val="005B68BF"/>
    <w:rsid w:val="005B73DD"/>
    <w:rsid w:val="005C00D8"/>
    <w:rsid w:val="005C01BC"/>
    <w:rsid w:val="005C354C"/>
    <w:rsid w:val="005C3A52"/>
    <w:rsid w:val="005C5DA4"/>
    <w:rsid w:val="005C611A"/>
    <w:rsid w:val="005C6E57"/>
    <w:rsid w:val="005D0229"/>
    <w:rsid w:val="005D1C1F"/>
    <w:rsid w:val="005D4521"/>
    <w:rsid w:val="005D52C6"/>
    <w:rsid w:val="005D748B"/>
    <w:rsid w:val="005E13DD"/>
    <w:rsid w:val="005E1591"/>
    <w:rsid w:val="005E1A98"/>
    <w:rsid w:val="005E22A6"/>
    <w:rsid w:val="005E4296"/>
    <w:rsid w:val="005E44DC"/>
    <w:rsid w:val="005E4A13"/>
    <w:rsid w:val="005E7224"/>
    <w:rsid w:val="005F3944"/>
    <w:rsid w:val="005F3E9C"/>
    <w:rsid w:val="005F52D3"/>
    <w:rsid w:val="005F52D6"/>
    <w:rsid w:val="005F5686"/>
    <w:rsid w:val="005F7CE7"/>
    <w:rsid w:val="00601E0E"/>
    <w:rsid w:val="0060239C"/>
    <w:rsid w:val="006025F4"/>
    <w:rsid w:val="00603C64"/>
    <w:rsid w:val="00606D21"/>
    <w:rsid w:val="00613AB5"/>
    <w:rsid w:val="0061539A"/>
    <w:rsid w:val="00615490"/>
    <w:rsid w:val="00615F23"/>
    <w:rsid w:val="00620EA6"/>
    <w:rsid w:val="0062159F"/>
    <w:rsid w:val="006216A2"/>
    <w:rsid w:val="006227C7"/>
    <w:rsid w:val="00623330"/>
    <w:rsid w:val="00623FEB"/>
    <w:rsid w:val="00624246"/>
    <w:rsid w:val="0062626F"/>
    <w:rsid w:val="006276D9"/>
    <w:rsid w:val="00627C73"/>
    <w:rsid w:val="00627EFB"/>
    <w:rsid w:val="00632D46"/>
    <w:rsid w:val="0063352E"/>
    <w:rsid w:val="006336DE"/>
    <w:rsid w:val="006336EB"/>
    <w:rsid w:val="006339E3"/>
    <w:rsid w:val="00634B12"/>
    <w:rsid w:val="00635152"/>
    <w:rsid w:val="00636972"/>
    <w:rsid w:val="00640A8C"/>
    <w:rsid w:val="00640C69"/>
    <w:rsid w:val="00641543"/>
    <w:rsid w:val="00641779"/>
    <w:rsid w:val="00642977"/>
    <w:rsid w:val="00642A52"/>
    <w:rsid w:val="0064395C"/>
    <w:rsid w:val="006463BD"/>
    <w:rsid w:val="00650FDE"/>
    <w:rsid w:val="00651AB1"/>
    <w:rsid w:val="00651B5A"/>
    <w:rsid w:val="0065436F"/>
    <w:rsid w:val="006543AF"/>
    <w:rsid w:val="006547AF"/>
    <w:rsid w:val="00655256"/>
    <w:rsid w:val="00655664"/>
    <w:rsid w:val="00655780"/>
    <w:rsid w:val="006570A6"/>
    <w:rsid w:val="006609EC"/>
    <w:rsid w:val="00661A07"/>
    <w:rsid w:val="00661BD2"/>
    <w:rsid w:val="00666141"/>
    <w:rsid w:val="00666180"/>
    <w:rsid w:val="00670442"/>
    <w:rsid w:val="00670F52"/>
    <w:rsid w:val="00671B24"/>
    <w:rsid w:val="006725FD"/>
    <w:rsid w:val="00672D57"/>
    <w:rsid w:val="00674D35"/>
    <w:rsid w:val="00676E09"/>
    <w:rsid w:val="006802A7"/>
    <w:rsid w:val="00680EB8"/>
    <w:rsid w:val="0068113E"/>
    <w:rsid w:val="00681B1F"/>
    <w:rsid w:val="006829A1"/>
    <w:rsid w:val="00683AF2"/>
    <w:rsid w:val="00685DCA"/>
    <w:rsid w:val="00687537"/>
    <w:rsid w:val="00690254"/>
    <w:rsid w:val="0069173A"/>
    <w:rsid w:val="00691A8D"/>
    <w:rsid w:val="006922D0"/>
    <w:rsid w:val="00693DC0"/>
    <w:rsid w:val="00695AB5"/>
    <w:rsid w:val="00695C8E"/>
    <w:rsid w:val="00695FFC"/>
    <w:rsid w:val="006A0B90"/>
    <w:rsid w:val="006A3496"/>
    <w:rsid w:val="006A4557"/>
    <w:rsid w:val="006A52A4"/>
    <w:rsid w:val="006A55B4"/>
    <w:rsid w:val="006A5BA0"/>
    <w:rsid w:val="006A5C4D"/>
    <w:rsid w:val="006A7A73"/>
    <w:rsid w:val="006B07F3"/>
    <w:rsid w:val="006B15CA"/>
    <w:rsid w:val="006B4E6E"/>
    <w:rsid w:val="006B4ED2"/>
    <w:rsid w:val="006C3939"/>
    <w:rsid w:val="006C3D84"/>
    <w:rsid w:val="006C4DB9"/>
    <w:rsid w:val="006C5531"/>
    <w:rsid w:val="006D01D1"/>
    <w:rsid w:val="006D079D"/>
    <w:rsid w:val="006D15F2"/>
    <w:rsid w:val="006D1670"/>
    <w:rsid w:val="006D23BC"/>
    <w:rsid w:val="006D30E2"/>
    <w:rsid w:val="006D36C8"/>
    <w:rsid w:val="006D3F8A"/>
    <w:rsid w:val="006D4338"/>
    <w:rsid w:val="006D60E6"/>
    <w:rsid w:val="006D713C"/>
    <w:rsid w:val="006E0075"/>
    <w:rsid w:val="006E0466"/>
    <w:rsid w:val="006E143F"/>
    <w:rsid w:val="006E155F"/>
    <w:rsid w:val="006E21FF"/>
    <w:rsid w:val="006E5935"/>
    <w:rsid w:val="006E60BE"/>
    <w:rsid w:val="006E676B"/>
    <w:rsid w:val="006E71D7"/>
    <w:rsid w:val="006F031D"/>
    <w:rsid w:val="006F0729"/>
    <w:rsid w:val="006F1F35"/>
    <w:rsid w:val="006F24E8"/>
    <w:rsid w:val="006F2501"/>
    <w:rsid w:val="006F296B"/>
    <w:rsid w:val="006F42A8"/>
    <w:rsid w:val="006F6FF2"/>
    <w:rsid w:val="006F7645"/>
    <w:rsid w:val="00705A49"/>
    <w:rsid w:val="00706723"/>
    <w:rsid w:val="00710264"/>
    <w:rsid w:val="00710333"/>
    <w:rsid w:val="007132D7"/>
    <w:rsid w:val="00714518"/>
    <w:rsid w:val="00714CF2"/>
    <w:rsid w:val="007152CE"/>
    <w:rsid w:val="007154AF"/>
    <w:rsid w:val="00715DED"/>
    <w:rsid w:val="007175CE"/>
    <w:rsid w:val="0071780B"/>
    <w:rsid w:val="00720BC7"/>
    <w:rsid w:val="007218A6"/>
    <w:rsid w:val="00723C7E"/>
    <w:rsid w:val="00727491"/>
    <w:rsid w:val="0073250F"/>
    <w:rsid w:val="007325BE"/>
    <w:rsid w:val="00733F4C"/>
    <w:rsid w:val="00735385"/>
    <w:rsid w:val="00735AC6"/>
    <w:rsid w:val="00736AF7"/>
    <w:rsid w:val="007377FE"/>
    <w:rsid w:val="007379FC"/>
    <w:rsid w:val="00742034"/>
    <w:rsid w:val="00743E2F"/>
    <w:rsid w:val="007441DA"/>
    <w:rsid w:val="00744F4F"/>
    <w:rsid w:val="00745BF2"/>
    <w:rsid w:val="00746489"/>
    <w:rsid w:val="00751BC2"/>
    <w:rsid w:val="007522AA"/>
    <w:rsid w:val="007529EE"/>
    <w:rsid w:val="00752AD5"/>
    <w:rsid w:val="00753EBF"/>
    <w:rsid w:val="0075602B"/>
    <w:rsid w:val="00761107"/>
    <w:rsid w:val="0076138E"/>
    <w:rsid w:val="00761DB7"/>
    <w:rsid w:val="00764062"/>
    <w:rsid w:val="0076478C"/>
    <w:rsid w:val="0076739F"/>
    <w:rsid w:val="00770610"/>
    <w:rsid w:val="00770AF3"/>
    <w:rsid w:val="00771002"/>
    <w:rsid w:val="007720B2"/>
    <w:rsid w:val="00772414"/>
    <w:rsid w:val="00772604"/>
    <w:rsid w:val="0077425D"/>
    <w:rsid w:val="00774441"/>
    <w:rsid w:val="007747ED"/>
    <w:rsid w:val="00776BAF"/>
    <w:rsid w:val="007818CC"/>
    <w:rsid w:val="00782DEE"/>
    <w:rsid w:val="007832AC"/>
    <w:rsid w:val="0078400B"/>
    <w:rsid w:val="00784855"/>
    <w:rsid w:val="00784B8F"/>
    <w:rsid w:val="00784D03"/>
    <w:rsid w:val="00786627"/>
    <w:rsid w:val="00792F13"/>
    <w:rsid w:val="0079326B"/>
    <w:rsid w:val="0079397F"/>
    <w:rsid w:val="00794D86"/>
    <w:rsid w:val="007951BB"/>
    <w:rsid w:val="007968C1"/>
    <w:rsid w:val="00796BCB"/>
    <w:rsid w:val="00797A20"/>
    <w:rsid w:val="007A047A"/>
    <w:rsid w:val="007A08DF"/>
    <w:rsid w:val="007A31BB"/>
    <w:rsid w:val="007A3843"/>
    <w:rsid w:val="007A4011"/>
    <w:rsid w:val="007A4316"/>
    <w:rsid w:val="007A4F36"/>
    <w:rsid w:val="007A5116"/>
    <w:rsid w:val="007A51EF"/>
    <w:rsid w:val="007A780F"/>
    <w:rsid w:val="007A7F61"/>
    <w:rsid w:val="007A7F8B"/>
    <w:rsid w:val="007B04B3"/>
    <w:rsid w:val="007B178E"/>
    <w:rsid w:val="007B2738"/>
    <w:rsid w:val="007B39F1"/>
    <w:rsid w:val="007B4C9B"/>
    <w:rsid w:val="007B5773"/>
    <w:rsid w:val="007C33EE"/>
    <w:rsid w:val="007C3788"/>
    <w:rsid w:val="007C37C8"/>
    <w:rsid w:val="007C3B3C"/>
    <w:rsid w:val="007C5BE6"/>
    <w:rsid w:val="007C6237"/>
    <w:rsid w:val="007D28F7"/>
    <w:rsid w:val="007D3995"/>
    <w:rsid w:val="007D3D2E"/>
    <w:rsid w:val="007D4C89"/>
    <w:rsid w:val="007D50BC"/>
    <w:rsid w:val="007D6087"/>
    <w:rsid w:val="007D6E51"/>
    <w:rsid w:val="007E5380"/>
    <w:rsid w:val="007E543C"/>
    <w:rsid w:val="007F0BE2"/>
    <w:rsid w:val="007F210B"/>
    <w:rsid w:val="007F2274"/>
    <w:rsid w:val="007F326A"/>
    <w:rsid w:val="007F4523"/>
    <w:rsid w:val="007F482D"/>
    <w:rsid w:val="007F564D"/>
    <w:rsid w:val="007F579F"/>
    <w:rsid w:val="007F618F"/>
    <w:rsid w:val="007F61EA"/>
    <w:rsid w:val="007F690C"/>
    <w:rsid w:val="007F6BEE"/>
    <w:rsid w:val="00800610"/>
    <w:rsid w:val="00801A44"/>
    <w:rsid w:val="00802CA5"/>
    <w:rsid w:val="00802EE5"/>
    <w:rsid w:val="008031CB"/>
    <w:rsid w:val="008047EC"/>
    <w:rsid w:val="008051C4"/>
    <w:rsid w:val="008079DA"/>
    <w:rsid w:val="00807ACA"/>
    <w:rsid w:val="00810EBC"/>
    <w:rsid w:val="008121FD"/>
    <w:rsid w:val="008123C7"/>
    <w:rsid w:val="00814C8A"/>
    <w:rsid w:val="008174D1"/>
    <w:rsid w:val="00817D02"/>
    <w:rsid w:val="0081AE03"/>
    <w:rsid w:val="00820602"/>
    <w:rsid w:val="00822E95"/>
    <w:rsid w:val="00823EA0"/>
    <w:rsid w:val="008261B8"/>
    <w:rsid w:val="00826A8B"/>
    <w:rsid w:val="008278E3"/>
    <w:rsid w:val="00830240"/>
    <w:rsid w:val="00834DD7"/>
    <w:rsid w:val="008357A7"/>
    <w:rsid w:val="008358A2"/>
    <w:rsid w:val="00836533"/>
    <w:rsid w:val="00836D77"/>
    <w:rsid w:val="00837FE7"/>
    <w:rsid w:val="0083DA16"/>
    <w:rsid w:val="0084027E"/>
    <w:rsid w:val="00841B3B"/>
    <w:rsid w:val="00842464"/>
    <w:rsid w:val="008449F5"/>
    <w:rsid w:val="00844F60"/>
    <w:rsid w:val="0084680F"/>
    <w:rsid w:val="00850F18"/>
    <w:rsid w:val="00851C29"/>
    <w:rsid w:val="0085234D"/>
    <w:rsid w:val="0085307D"/>
    <w:rsid w:val="00853563"/>
    <w:rsid w:val="0085473B"/>
    <w:rsid w:val="00854939"/>
    <w:rsid w:val="00854B62"/>
    <w:rsid w:val="00855553"/>
    <w:rsid w:val="00856D1E"/>
    <w:rsid w:val="008570D0"/>
    <w:rsid w:val="0086233C"/>
    <w:rsid w:val="00862799"/>
    <w:rsid w:val="00862BA1"/>
    <w:rsid w:val="00863485"/>
    <w:rsid w:val="0086415C"/>
    <w:rsid w:val="00864FEB"/>
    <w:rsid w:val="0086525B"/>
    <w:rsid w:val="008661FB"/>
    <w:rsid w:val="00874838"/>
    <w:rsid w:val="00874F51"/>
    <w:rsid w:val="00876861"/>
    <w:rsid w:val="0088094B"/>
    <w:rsid w:val="00880C15"/>
    <w:rsid w:val="0088171B"/>
    <w:rsid w:val="0088318E"/>
    <w:rsid w:val="008841A0"/>
    <w:rsid w:val="00884591"/>
    <w:rsid w:val="008864DE"/>
    <w:rsid w:val="00886905"/>
    <w:rsid w:val="0089026A"/>
    <w:rsid w:val="008908A8"/>
    <w:rsid w:val="008916CA"/>
    <w:rsid w:val="0089178E"/>
    <w:rsid w:val="008921AE"/>
    <w:rsid w:val="00892CA0"/>
    <w:rsid w:val="00894763"/>
    <w:rsid w:val="008976E6"/>
    <w:rsid w:val="00897C45"/>
    <w:rsid w:val="008A06AB"/>
    <w:rsid w:val="008A4C4B"/>
    <w:rsid w:val="008A574C"/>
    <w:rsid w:val="008A58A6"/>
    <w:rsid w:val="008A75E3"/>
    <w:rsid w:val="008B0649"/>
    <w:rsid w:val="008B0CEB"/>
    <w:rsid w:val="008B0F1E"/>
    <w:rsid w:val="008B1910"/>
    <w:rsid w:val="008B214B"/>
    <w:rsid w:val="008B728A"/>
    <w:rsid w:val="008B72D1"/>
    <w:rsid w:val="008C011B"/>
    <w:rsid w:val="008C050D"/>
    <w:rsid w:val="008C065F"/>
    <w:rsid w:val="008C0F43"/>
    <w:rsid w:val="008C1A9B"/>
    <w:rsid w:val="008C229E"/>
    <w:rsid w:val="008C251B"/>
    <w:rsid w:val="008C3D17"/>
    <w:rsid w:val="008C445F"/>
    <w:rsid w:val="008C674D"/>
    <w:rsid w:val="008C6848"/>
    <w:rsid w:val="008C6F73"/>
    <w:rsid w:val="008C796D"/>
    <w:rsid w:val="008D08C1"/>
    <w:rsid w:val="008D2C9F"/>
    <w:rsid w:val="008D3618"/>
    <w:rsid w:val="008D3E86"/>
    <w:rsid w:val="008D47E6"/>
    <w:rsid w:val="008D5B33"/>
    <w:rsid w:val="008D624F"/>
    <w:rsid w:val="008D73A4"/>
    <w:rsid w:val="008D7B16"/>
    <w:rsid w:val="008E02B1"/>
    <w:rsid w:val="008E083F"/>
    <w:rsid w:val="008E1CC4"/>
    <w:rsid w:val="008E391A"/>
    <w:rsid w:val="008E462D"/>
    <w:rsid w:val="008E5525"/>
    <w:rsid w:val="008F08F8"/>
    <w:rsid w:val="008F0AAB"/>
    <w:rsid w:val="008F1D08"/>
    <w:rsid w:val="008F3917"/>
    <w:rsid w:val="008F5637"/>
    <w:rsid w:val="009005BB"/>
    <w:rsid w:val="00901EA1"/>
    <w:rsid w:val="00902FCE"/>
    <w:rsid w:val="0090462A"/>
    <w:rsid w:val="00905841"/>
    <w:rsid w:val="00905944"/>
    <w:rsid w:val="00905D9B"/>
    <w:rsid w:val="0090636E"/>
    <w:rsid w:val="00906DB8"/>
    <w:rsid w:val="00911AD4"/>
    <w:rsid w:val="00914148"/>
    <w:rsid w:val="00914C22"/>
    <w:rsid w:val="009159C5"/>
    <w:rsid w:val="00915D33"/>
    <w:rsid w:val="00922185"/>
    <w:rsid w:val="00922640"/>
    <w:rsid w:val="009235B3"/>
    <w:rsid w:val="0092497B"/>
    <w:rsid w:val="0092539E"/>
    <w:rsid w:val="009253B0"/>
    <w:rsid w:val="009256C8"/>
    <w:rsid w:val="00925CA9"/>
    <w:rsid w:val="00932FD8"/>
    <w:rsid w:val="00933246"/>
    <w:rsid w:val="00934282"/>
    <w:rsid w:val="00934783"/>
    <w:rsid w:val="00934901"/>
    <w:rsid w:val="0093531F"/>
    <w:rsid w:val="009356AC"/>
    <w:rsid w:val="00937679"/>
    <w:rsid w:val="00940B6C"/>
    <w:rsid w:val="009511D3"/>
    <w:rsid w:val="00952F93"/>
    <w:rsid w:val="0095313D"/>
    <w:rsid w:val="00954473"/>
    <w:rsid w:val="00955132"/>
    <w:rsid w:val="0095617D"/>
    <w:rsid w:val="00960199"/>
    <w:rsid w:val="00960A2E"/>
    <w:rsid w:val="0096232A"/>
    <w:rsid w:val="00962411"/>
    <w:rsid w:val="00962989"/>
    <w:rsid w:val="0096686D"/>
    <w:rsid w:val="00967659"/>
    <w:rsid w:val="00974BD4"/>
    <w:rsid w:val="00975AEF"/>
    <w:rsid w:val="00982CB7"/>
    <w:rsid w:val="00983185"/>
    <w:rsid w:val="0098338D"/>
    <w:rsid w:val="00986C1E"/>
    <w:rsid w:val="00987D83"/>
    <w:rsid w:val="0098A8BA"/>
    <w:rsid w:val="00990C07"/>
    <w:rsid w:val="00991865"/>
    <w:rsid w:val="00991D9B"/>
    <w:rsid w:val="0099293D"/>
    <w:rsid w:val="00995281"/>
    <w:rsid w:val="00995EC0"/>
    <w:rsid w:val="00996093"/>
    <w:rsid w:val="00996C38"/>
    <w:rsid w:val="00997565"/>
    <w:rsid w:val="009A03D0"/>
    <w:rsid w:val="009A0853"/>
    <w:rsid w:val="009A1166"/>
    <w:rsid w:val="009A264F"/>
    <w:rsid w:val="009A4CA8"/>
    <w:rsid w:val="009A622E"/>
    <w:rsid w:val="009A69EB"/>
    <w:rsid w:val="009B104F"/>
    <w:rsid w:val="009B230A"/>
    <w:rsid w:val="009B27FE"/>
    <w:rsid w:val="009B3E4F"/>
    <w:rsid w:val="009B5F6D"/>
    <w:rsid w:val="009B7651"/>
    <w:rsid w:val="009C0CC5"/>
    <w:rsid w:val="009C1235"/>
    <w:rsid w:val="009C153A"/>
    <w:rsid w:val="009C1B17"/>
    <w:rsid w:val="009C4252"/>
    <w:rsid w:val="009C57B8"/>
    <w:rsid w:val="009C63CD"/>
    <w:rsid w:val="009C70A5"/>
    <w:rsid w:val="009C72D6"/>
    <w:rsid w:val="009D1EE2"/>
    <w:rsid w:val="009D2E4C"/>
    <w:rsid w:val="009E2970"/>
    <w:rsid w:val="009E2BDA"/>
    <w:rsid w:val="009E62F5"/>
    <w:rsid w:val="009F0222"/>
    <w:rsid w:val="009F3084"/>
    <w:rsid w:val="009F5000"/>
    <w:rsid w:val="009F54C3"/>
    <w:rsid w:val="009F69F6"/>
    <w:rsid w:val="00A01632"/>
    <w:rsid w:val="00A01C54"/>
    <w:rsid w:val="00A022F6"/>
    <w:rsid w:val="00A0621E"/>
    <w:rsid w:val="00A11C46"/>
    <w:rsid w:val="00A12D65"/>
    <w:rsid w:val="00A1415B"/>
    <w:rsid w:val="00A177C0"/>
    <w:rsid w:val="00A209AE"/>
    <w:rsid w:val="00A20D55"/>
    <w:rsid w:val="00A212CB"/>
    <w:rsid w:val="00A21CF4"/>
    <w:rsid w:val="00A232C7"/>
    <w:rsid w:val="00A24533"/>
    <w:rsid w:val="00A24A25"/>
    <w:rsid w:val="00A30ABB"/>
    <w:rsid w:val="00A31018"/>
    <w:rsid w:val="00A31073"/>
    <w:rsid w:val="00A32E9A"/>
    <w:rsid w:val="00A34B9B"/>
    <w:rsid w:val="00A35B74"/>
    <w:rsid w:val="00A35C18"/>
    <w:rsid w:val="00A36A10"/>
    <w:rsid w:val="00A36E01"/>
    <w:rsid w:val="00A405C4"/>
    <w:rsid w:val="00A41B5B"/>
    <w:rsid w:val="00A436CC"/>
    <w:rsid w:val="00A459D2"/>
    <w:rsid w:val="00A460BF"/>
    <w:rsid w:val="00A4748F"/>
    <w:rsid w:val="00A475EB"/>
    <w:rsid w:val="00A5055A"/>
    <w:rsid w:val="00A50D51"/>
    <w:rsid w:val="00A52779"/>
    <w:rsid w:val="00A53FF7"/>
    <w:rsid w:val="00A60595"/>
    <w:rsid w:val="00A62ABE"/>
    <w:rsid w:val="00A65222"/>
    <w:rsid w:val="00A67D3B"/>
    <w:rsid w:val="00A702E6"/>
    <w:rsid w:val="00A741A7"/>
    <w:rsid w:val="00A75122"/>
    <w:rsid w:val="00A76B7C"/>
    <w:rsid w:val="00A77347"/>
    <w:rsid w:val="00A807B9"/>
    <w:rsid w:val="00A82F3D"/>
    <w:rsid w:val="00A83694"/>
    <w:rsid w:val="00A84187"/>
    <w:rsid w:val="00A8431B"/>
    <w:rsid w:val="00A85544"/>
    <w:rsid w:val="00A879E7"/>
    <w:rsid w:val="00A94820"/>
    <w:rsid w:val="00A94856"/>
    <w:rsid w:val="00A9697A"/>
    <w:rsid w:val="00A97164"/>
    <w:rsid w:val="00AA016B"/>
    <w:rsid w:val="00AA092B"/>
    <w:rsid w:val="00AA3395"/>
    <w:rsid w:val="00AA4613"/>
    <w:rsid w:val="00AA637F"/>
    <w:rsid w:val="00AA686A"/>
    <w:rsid w:val="00AA7054"/>
    <w:rsid w:val="00AA7066"/>
    <w:rsid w:val="00AA70F4"/>
    <w:rsid w:val="00AB0D4D"/>
    <w:rsid w:val="00AB1323"/>
    <w:rsid w:val="00AB1D5B"/>
    <w:rsid w:val="00AB40AF"/>
    <w:rsid w:val="00AB543B"/>
    <w:rsid w:val="00AB61F5"/>
    <w:rsid w:val="00AB6AAF"/>
    <w:rsid w:val="00AC00F2"/>
    <w:rsid w:val="00AC07CC"/>
    <w:rsid w:val="00AC104C"/>
    <w:rsid w:val="00AC4C47"/>
    <w:rsid w:val="00AC506A"/>
    <w:rsid w:val="00AC6204"/>
    <w:rsid w:val="00AC7982"/>
    <w:rsid w:val="00AD0500"/>
    <w:rsid w:val="00AD123C"/>
    <w:rsid w:val="00AD202B"/>
    <w:rsid w:val="00AD2738"/>
    <w:rsid w:val="00AD2FD0"/>
    <w:rsid w:val="00AD2FFB"/>
    <w:rsid w:val="00AD43BF"/>
    <w:rsid w:val="00AD54CE"/>
    <w:rsid w:val="00AD54FC"/>
    <w:rsid w:val="00AE040D"/>
    <w:rsid w:val="00AE16C2"/>
    <w:rsid w:val="00AE2CA8"/>
    <w:rsid w:val="00AE349B"/>
    <w:rsid w:val="00AE38B7"/>
    <w:rsid w:val="00AE47CB"/>
    <w:rsid w:val="00AE509F"/>
    <w:rsid w:val="00AE652B"/>
    <w:rsid w:val="00AF1099"/>
    <w:rsid w:val="00AF1C83"/>
    <w:rsid w:val="00AF317E"/>
    <w:rsid w:val="00AF426A"/>
    <w:rsid w:val="00AF4E0C"/>
    <w:rsid w:val="00AF6648"/>
    <w:rsid w:val="00AF7002"/>
    <w:rsid w:val="00AF7269"/>
    <w:rsid w:val="00B00D32"/>
    <w:rsid w:val="00B014E6"/>
    <w:rsid w:val="00B01619"/>
    <w:rsid w:val="00B02C6F"/>
    <w:rsid w:val="00B0334A"/>
    <w:rsid w:val="00B0394C"/>
    <w:rsid w:val="00B04374"/>
    <w:rsid w:val="00B051A2"/>
    <w:rsid w:val="00B05518"/>
    <w:rsid w:val="00B06252"/>
    <w:rsid w:val="00B0631C"/>
    <w:rsid w:val="00B06589"/>
    <w:rsid w:val="00B07124"/>
    <w:rsid w:val="00B0798D"/>
    <w:rsid w:val="00B110EE"/>
    <w:rsid w:val="00B11261"/>
    <w:rsid w:val="00B11504"/>
    <w:rsid w:val="00B12B4F"/>
    <w:rsid w:val="00B14186"/>
    <w:rsid w:val="00B14659"/>
    <w:rsid w:val="00B14E96"/>
    <w:rsid w:val="00B153D3"/>
    <w:rsid w:val="00B15760"/>
    <w:rsid w:val="00B16927"/>
    <w:rsid w:val="00B175DE"/>
    <w:rsid w:val="00B17F07"/>
    <w:rsid w:val="00B203BD"/>
    <w:rsid w:val="00B24653"/>
    <w:rsid w:val="00B25F64"/>
    <w:rsid w:val="00B26DFA"/>
    <w:rsid w:val="00B2785B"/>
    <w:rsid w:val="00B3097B"/>
    <w:rsid w:val="00B30C26"/>
    <w:rsid w:val="00B316EC"/>
    <w:rsid w:val="00B35512"/>
    <w:rsid w:val="00B35C24"/>
    <w:rsid w:val="00B37E20"/>
    <w:rsid w:val="00B37EEA"/>
    <w:rsid w:val="00B37FB4"/>
    <w:rsid w:val="00B4201D"/>
    <w:rsid w:val="00B42342"/>
    <w:rsid w:val="00B4379A"/>
    <w:rsid w:val="00B46AB1"/>
    <w:rsid w:val="00B478C8"/>
    <w:rsid w:val="00B51936"/>
    <w:rsid w:val="00B527C5"/>
    <w:rsid w:val="00B52A93"/>
    <w:rsid w:val="00B52E54"/>
    <w:rsid w:val="00B55252"/>
    <w:rsid w:val="00B564FE"/>
    <w:rsid w:val="00B56B60"/>
    <w:rsid w:val="00B570C8"/>
    <w:rsid w:val="00B57442"/>
    <w:rsid w:val="00B57784"/>
    <w:rsid w:val="00B5DB16"/>
    <w:rsid w:val="00B606F5"/>
    <w:rsid w:val="00B60CC0"/>
    <w:rsid w:val="00B6193A"/>
    <w:rsid w:val="00B623E0"/>
    <w:rsid w:val="00B65EF4"/>
    <w:rsid w:val="00B70371"/>
    <w:rsid w:val="00B70D8E"/>
    <w:rsid w:val="00B71D6B"/>
    <w:rsid w:val="00B74700"/>
    <w:rsid w:val="00B75B0B"/>
    <w:rsid w:val="00B81D74"/>
    <w:rsid w:val="00B83276"/>
    <w:rsid w:val="00B83A2E"/>
    <w:rsid w:val="00B86190"/>
    <w:rsid w:val="00B86B01"/>
    <w:rsid w:val="00B870DC"/>
    <w:rsid w:val="00B90C64"/>
    <w:rsid w:val="00B93D64"/>
    <w:rsid w:val="00B94A8F"/>
    <w:rsid w:val="00B960D6"/>
    <w:rsid w:val="00BA559D"/>
    <w:rsid w:val="00BB0EEE"/>
    <w:rsid w:val="00BB1BE3"/>
    <w:rsid w:val="00BB2702"/>
    <w:rsid w:val="00BB33CD"/>
    <w:rsid w:val="00BB3891"/>
    <w:rsid w:val="00BB3E68"/>
    <w:rsid w:val="00BB3EEB"/>
    <w:rsid w:val="00BB4924"/>
    <w:rsid w:val="00BB5215"/>
    <w:rsid w:val="00BB53E9"/>
    <w:rsid w:val="00BB5D64"/>
    <w:rsid w:val="00BB63F2"/>
    <w:rsid w:val="00BB722F"/>
    <w:rsid w:val="00BB726D"/>
    <w:rsid w:val="00BC1144"/>
    <w:rsid w:val="00BC35BF"/>
    <w:rsid w:val="00BC36DD"/>
    <w:rsid w:val="00BC3895"/>
    <w:rsid w:val="00BC49C6"/>
    <w:rsid w:val="00BC6A00"/>
    <w:rsid w:val="00BC7F10"/>
    <w:rsid w:val="00BD0357"/>
    <w:rsid w:val="00BD0EB8"/>
    <w:rsid w:val="00BD23E3"/>
    <w:rsid w:val="00BD2659"/>
    <w:rsid w:val="00BD2BE0"/>
    <w:rsid w:val="00BD32A2"/>
    <w:rsid w:val="00BD4DBA"/>
    <w:rsid w:val="00BD5BD1"/>
    <w:rsid w:val="00BDEB02"/>
    <w:rsid w:val="00BE0CAA"/>
    <w:rsid w:val="00BE1A05"/>
    <w:rsid w:val="00BE2404"/>
    <w:rsid w:val="00BE38A8"/>
    <w:rsid w:val="00BE49B1"/>
    <w:rsid w:val="00BE56EA"/>
    <w:rsid w:val="00BE711E"/>
    <w:rsid w:val="00BEC54B"/>
    <w:rsid w:val="00BF052B"/>
    <w:rsid w:val="00BF0F29"/>
    <w:rsid w:val="00BF2BB2"/>
    <w:rsid w:val="00BF3CFB"/>
    <w:rsid w:val="00BF4280"/>
    <w:rsid w:val="00BF548B"/>
    <w:rsid w:val="00BF59BB"/>
    <w:rsid w:val="00BF5DB1"/>
    <w:rsid w:val="00C01086"/>
    <w:rsid w:val="00C018C1"/>
    <w:rsid w:val="00C01926"/>
    <w:rsid w:val="00C028D5"/>
    <w:rsid w:val="00C029A7"/>
    <w:rsid w:val="00C05896"/>
    <w:rsid w:val="00C06962"/>
    <w:rsid w:val="00C07473"/>
    <w:rsid w:val="00C101D7"/>
    <w:rsid w:val="00C10F76"/>
    <w:rsid w:val="00C11A5C"/>
    <w:rsid w:val="00C11FA1"/>
    <w:rsid w:val="00C12AE0"/>
    <w:rsid w:val="00C14083"/>
    <w:rsid w:val="00C146CD"/>
    <w:rsid w:val="00C172BD"/>
    <w:rsid w:val="00C2359E"/>
    <w:rsid w:val="00C23EE5"/>
    <w:rsid w:val="00C273E7"/>
    <w:rsid w:val="00C27B2D"/>
    <w:rsid w:val="00C31254"/>
    <w:rsid w:val="00C313AC"/>
    <w:rsid w:val="00C31C3C"/>
    <w:rsid w:val="00C32C4E"/>
    <w:rsid w:val="00C33519"/>
    <w:rsid w:val="00C4031C"/>
    <w:rsid w:val="00C41A2C"/>
    <w:rsid w:val="00C41D67"/>
    <w:rsid w:val="00C43F96"/>
    <w:rsid w:val="00C45794"/>
    <w:rsid w:val="00C4749B"/>
    <w:rsid w:val="00C47D93"/>
    <w:rsid w:val="00C50570"/>
    <w:rsid w:val="00C50581"/>
    <w:rsid w:val="00C55B13"/>
    <w:rsid w:val="00C57A2E"/>
    <w:rsid w:val="00C6417B"/>
    <w:rsid w:val="00C64209"/>
    <w:rsid w:val="00C64A94"/>
    <w:rsid w:val="00C65118"/>
    <w:rsid w:val="00C6669B"/>
    <w:rsid w:val="00C66BF1"/>
    <w:rsid w:val="00C66F87"/>
    <w:rsid w:val="00C7046B"/>
    <w:rsid w:val="00C7094D"/>
    <w:rsid w:val="00C7109E"/>
    <w:rsid w:val="00C7205C"/>
    <w:rsid w:val="00C72519"/>
    <w:rsid w:val="00C7507C"/>
    <w:rsid w:val="00C77C0E"/>
    <w:rsid w:val="00C77EC3"/>
    <w:rsid w:val="00C81496"/>
    <w:rsid w:val="00C82EB1"/>
    <w:rsid w:val="00C85891"/>
    <w:rsid w:val="00C85E84"/>
    <w:rsid w:val="00C86796"/>
    <w:rsid w:val="00C86D86"/>
    <w:rsid w:val="00C8772E"/>
    <w:rsid w:val="00C90FE7"/>
    <w:rsid w:val="00C94462"/>
    <w:rsid w:val="00C94A3F"/>
    <w:rsid w:val="00C94F4E"/>
    <w:rsid w:val="00C967F8"/>
    <w:rsid w:val="00CA04AC"/>
    <w:rsid w:val="00CA1012"/>
    <w:rsid w:val="00CA12F0"/>
    <w:rsid w:val="00CA16DB"/>
    <w:rsid w:val="00CA3C38"/>
    <w:rsid w:val="00CA3E49"/>
    <w:rsid w:val="00CA5815"/>
    <w:rsid w:val="00CA767D"/>
    <w:rsid w:val="00CB2292"/>
    <w:rsid w:val="00CB76EF"/>
    <w:rsid w:val="00CB7E97"/>
    <w:rsid w:val="00CC0CDF"/>
    <w:rsid w:val="00CC14B3"/>
    <w:rsid w:val="00CC43B6"/>
    <w:rsid w:val="00CC5F58"/>
    <w:rsid w:val="00CC6F80"/>
    <w:rsid w:val="00CC7174"/>
    <w:rsid w:val="00CD0BB7"/>
    <w:rsid w:val="00CD0E3D"/>
    <w:rsid w:val="00CD17F4"/>
    <w:rsid w:val="00CD3B3D"/>
    <w:rsid w:val="00CE044E"/>
    <w:rsid w:val="00CE0819"/>
    <w:rsid w:val="00CE08CA"/>
    <w:rsid w:val="00CE2731"/>
    <w:rsid w:val="00CE560B"/>
    <w:rsid w:val="00CE57EB"/>
    <w:rsid w:val="00CE6A7A"/>
    <w:rsid w:val="00CE7257"/>
    <w:rsid w:val="00CF20BA"/>
    <w:rsid w:val="00CF212D"/>
    <w:rsid w:val="00CF25D3"/>
    <w:rsid w:val="00CF26F4"/>
    <w:rsid w:val="00CF6288"/>
    <w:rsid w:val="00CF6FC6"/>
    <w:rsid w:val="00D02631"/>
    <w:rsid w:val="00D02D22"/>
    <w:rsid w:val="00D033CF"/>
    <w:rsid w:val="00D0416D"/>
    <w:rsid w:val="00D0507F"/>
    <w:rsid w:val="00D0572C"/>
    <w:rsid w:val="00D063BA"/>
    <w:rsid w:val="00D074E6"/>
    <w:rsid w:val="00D11496"/>
    <w:rsid w:val="00D11BCD"/>
    <w:rsid w:val="00D12D98"/>
    <w:rsid w:val="00D12DDD"/>
    <w:rsid w:val="00D1345F"/>
    <w:rsid w:val="00D13B8F"/>
    <w:rsid w:val="00D14E0E"/>
    <w:rsid w:val="00D14FED"/>
    <w:rsid w:val="00D171A6"/>
    <w:rsid w:val="00D21864"/>
    <w:rsid w:val="00D21C36"/>
    <w:rsid w:val="00D25203"/>
    <w:rsid w:val="00D27283"/>
    <w:rsid w:val="00D310B7"/>
    <w:rsid w:val="00D31D71"/>
    <w:rsid w:val="00D3239C"/>
    <w:rsid w:val="00D3276C"/>
    <w:rsid w:val="00D3286E"/>
    <w:rsid w:val="00D35364"/>
    <w:rsid w:val="00D36055"/>
    <w:rsid w:val="00D40826"/>
    <w:rsid w:val="00D43A7C"/>
    <w:rsid w:val="00D45C44"/>
    <w:rsid w:val="00D477EC"/>
    <w:rsid w:val="00D50B4D"/>
    <w:rsid w:val="00D50C49"/>
    <w:rsid w:val="00D51F85"/>
    <w:rsid w:val="00D5481D"/>
    <w:rsid w:val="00D60CF4"/>
    <w:rsid w:val="00D62CF4"/>
    <w:rsid w:val="00D63852"/>
    <w:rsid w:val="00D64508"/>
    <w:rsid w:val="00D64A4B"/>
    <w:rsid w:val="00D64EFA"/>
    <w:rsid w:val="00D658B5"/>
    <w:rsid w:val="00D65F15"/>
    <w:rsid w:val="00D7070E"/>
    <w:rsid w:val="00D7140B"/>
    <w:rsid w:val="00D71E66"/>
    <w:rsid w:val="00D7384A"/>
    <w:rsid w:val="00D744CA"/>
    <w:rsid w:val="00D80D6B"/>
    <w:rsid w:val="00D818EA"/>
    <w:rsid w:val="00D81E47"/>
    <w:rsid w:val="00D8237B"/>
    <w:rsid w:val="00D837AA"/>
    <w:rsid w:val="00D85AF4"/>
    <w:rsid w:val="00D85F2F"/>
    <w:rsid w:val="00D87ECE"/>
    <w:rsid w:val="00D94DD7"/>
    <w:rsid w:val="00D969C9"/>
    <w:rsid w:val="00D97381"/>
    <w:rsid w:val="00D97528"/>
    <w:rsid w:val="00D97708"/>
    <w:rsid w:val="00DA0864"/>
    <w:rsid w:val="00DA25A8"/>
    <w:rsid w:val="00DA2D21"/>
    <w:rsid w:val="00DA2DFD"/>
    <w:rsid w:val="00DA3811"/>
    <w:rsid w:val="00DA4D31"/>
    <w:rsid w:val="00DA551A"/>
    <w:rsid w:val="00DA5FBC"/>
    <w:rsid w:val="00DA6978"/>
    <w:rsid w:val="00DA6E46"/>
    <w:rsid w:val="00DA7E8B"/>
    <w:rsid w:val="00DB1AEB"/>
    <w:rsid w:val="00DB22AD"/>
    <w:rsid w:val="00DB4017"/>
    <w:rsid w:val="00DB464E"/>
    <w:rsid w:val="00DB4A97"/>
    <w:rsid w:val="00DC1808"/>
    <w:rsid w:val="00DC190E"/>
    <w:rsid w:val="00DC1EB0"/>
    <w:rsid w:val="00DC260F"/>
    <w:rsid w:val="00DC4181"/>
    <w:rsid w:val="00DC629C"/>
    <w:rsid w:val="00DC74F3"/>
    <w:rsid w:val="00DC7875"/>
    <w:rsid w:val="00DC7F5B"/>
    <w:rsid w:val="00DD0F3D"/>
    <w:rsid w:val="00DD11D2"/>
    <w:rsid w:val="00DD1CFE"/>
    <w:rsid w:val="00DD1EE9"/>
    <w:rsid w:val="00DD1EEF"/>
    <w:rsid w:val="00DD54F7"/>
    <w:rsid w:val="00DD5B2E"/>
    <w:rsid w:val="00DE3175"/>
    <w:rsid w:val="00DE533F"/>
    <w:rsid w:val="00DE6BFF"/>
    <w:rsid w:val="00DF0CF8"/>
    <w:rsid w:val="00DF1705"/>
    <w:rsid w:val="00DF1BE2"/>
    <w:rsid w:val="00DF313D"/>
    <w:rsid w:val="00DF6855"/>
    <w:rsid w:val="00DF7BA9"/>
    <w:rsid w:val="00E030A4"/>
    <w:rsid w:val="00E03961"/>
    <w:rsid w:val="00E04B03"/>
    <w:rsid w:val="00E05DA3"/>
    <w:rsid w:val="00E0610B"/>
    <w:rsid w:val="00E06BDC"/>
    <w:rsid w:val="00E11822"/>
    <w:rsid w:val="00E11DEA"/>
    <w:rsid w:val="00E13A4E"/>
    <w:rsid w:val="00E13AB1"/>
    <w:rsid w:val="00E1610D"/>
    <w:rsid w:val="00E16C4D"/>
    <w:rsid w:val="00E16F41"/>
    <w:rsid w:val="00E21947"/>
    <w:rsid w:val="00E21985"/>
    <w:rsid w:val="00E231B0"/>
    <w:rsid w:val="00E247C9"/>
    <w:rsid w:val="00E26942"/>
    <w:rsid w:val="00E28F45"/>
    <w:rsid w:val="00E2CB36"/>
    <w:rsid w:val="00E3286F"/>
    <w:rsid w:val="00E3354C"/>
    <w:rsid w:val="00E34DA6"/>
    <w:rsid w:val="00E36166"/>
    <w:rsid w:val="00E36654"/>
    <w:rsid w:val="00E3740E"/>
    <w:rsid w:val="00E41C32"/>
    <w:rsid w:val="00E43459"/>
    <w:rsid w:val="00E434FF"/>
    <w:rsid w:val="00E44D7C"/>
    <w:rsid w:val="00E4508B"/>
    <w:rsid w:val="00E452E6"/>
    <w:rsid w:val="00E45901"/>
    <w:rsid w:val="00E45DFF"/>
    <w:rsid w:val="00E46736"/>
    <w:rsid w:val="00E4710B"/>
    <w:rsid w:val="00E50F29"/>
    <w:rsid w:val="00E50F85"/>
    <w:rsid w:val="00E51C09"/>
    <w:rsid w:val="00E53BF6"/>
    <w:rsid w:val="00E54808"/>
    <w:rsid w:val="00E5673B"/>
    <w:rsid w:val="00E56F74"/>
    <w:rsid w:val="00E57FDB"/>
    <w:rsid w:val="00E60D5C"/>
    <w:rsid w:val="00E612BC"/>
    <w:rsid w:val="00E6264A"/>
    <w:rsid w:val="00E63930"/>
    <w:rsid w:val="00E6524E"/>
    <w:rsid w:val="00E652A4"/>
    <w:rsid w:val="00E65680"/>
    <w:rsid w:val="00E65C77"/>
    <w:rsid w:val="00E6669E"/>
    <w:rsid w:val="00E672FB"/>
    <w:rsid w:val="00E7174F"/>
    <w:rsid w:val="00E751D1"/>
    <w:rsid w:val="00E75829"/>
    <w:rsid w:val="00E75B43"/>
    <w:rsid w:val="00E767A6"/>
    <w:rsid w:val="00E81910"/>
    <w:rsid w:val="00E85970"/>
    <w:rsid w:val="00E87D4C"/>
    <w:rsid w:val="00E90A4A"/>
    <w:rsid w:val="00E9180D"/>
    <w:rsid w:val="00E929D5"/>
    <w:rsid w:val="00E94642"/>
    <w:rsid w:val="00E94AB5"/>
    <w:rsid w:val="00E96547"/>
    <w:rsid w:val="00E973F5"/>
    <w:rsid w:val="00EA038D"/>
    <w:rsid w:val="00EA16C1"/>
    <w:rsid w:val="00EA19C5"/>
    <w:rsid w:val="00EA5C7E"/>
    <w:rsid w:val="00EA764E"/>
    <w:rsid w:val="00EB004F"/>
    <w:rsid w:val="00EB0369"/>
    <w:rsid w:val="00EB1BDF"/>
    <w:rsid w:val="00EB2055"/>
    <w:rsid w:val="00EB4444"/>
    <w:rsid w:val="00EB4D10"/>
    <w:rsid w:val="00EB6114"/>
    <w:rsid w:val="00EB6C4F"/>
    <w:rsid w:val="00EB768B"/>
    <w:rsid w:val="00EC2EFE"/>
    <w:rsid w:val="00EC52A5"/>
    <w:rsid w:val="00EC6DB3"/>
    <w:rsid w:val="00ED1927"/>
    <w:rsid w:val="00ED2C00"/>
    <w:rsid w:val="00ED376F"/>
    <w:rsid w:val="00ED4DBD"/>
    <w:rsid w:val="00ED6C57"/>
    <w:rsid w:val="00ED77DF"/>
    <w:rsid w:val="00EE11DF"/>
    <w:rsid w:val="00EE37D1"/>
    <w:rsid w:val="00EE6CDE"/>
    <w:rsid w:val="00EE6FE5"/>
    <w:rsid w:val="00EE7023"/>
    <w:rsid w:val="00EF0773"/>
    <w:rsid w:val="00EF0B98"/>
    <w:rsid w:val="00EF0FE6"/>
    <w:rsid w:val="00EF272A"/>
    <w:rsid w:val="00EF2832"/>
    <w:rsid w:val="00EF2EB3"/>
    <w:rsid w:val="00EF40D8"/>
    <w:rsid w:val="00EF5401"/>
    <w:rsid w:val="00EF5BED"/>
    <w:rsid w:val="00F001EF"/>
    <w:rsid w:val="00F021EA"/>
    <w:rsid w:val="00F02679"/>
    <w:rsid w:val="00F0323C"/>
    <w:rsid w:val="00F033DA"/>
    <w:rsid w:val="00F03A8C"/>
    <w:rsid w:val="00F04D18"/>
    <w:rsid w:val="00F07B16"/>
    <w:rsid w:val="00F07EA3"/>
    <w:rsid w:val="00F0EE72"/>
    <w:rsid w:val="00F12DA9"/>
    <w:rsid w:val="00F146C6"/>
    <w:rsid w:val="00F14BE7"/>
    <w:rsid w:val="00F169BF"/>
    <w:rsid w:val="00F16F27"/>
    <w:rsid w:val="00F17403"/>
    <w:rsid w:val="00F17791"/>
    <w:rsid w:val="00F1CE58"/>
    <w:rsid w:val="00F2273B"/>
    <w:rsid w:val="00F22ED1"/>
    <w:rsid w:val="00F2391B"/>
    <w:rsid w:val="00F24E6C"/>
    <w:rsid w:val="00F253E7"/>
    <w:rsid w:val="00F26B8F"/>
    <w:rsid w:val="00F27E14"/>
    <w:rsid w:val="00F346CD"/>
    <w:rsid w:val="00F34A8E"/>
    <w:rsid w:val="00F3560D"/>
    <w:rsid w:val="00F36A19"/>
    <w:rsid w:val="00F37143"/>
    <w:rsid w:val="00F40E0C"/>
    <w:rsid w:val="00F418FB"/>
    <w:rsid w:val="00F421B8"/>
    <w:rsid w:val="00F421E6"/>
    <w:rsid w:val="00F42C36"/>
    <w:rsid w:val="00F472EE"/>
    <w:rsid w:val="00F476E3"/>
    <w:rsid w:val="00F4C813"/>
    <w:rsid w:val="00F50489"/>
    <w:rsid w:val="00F51F13"/>
    <w:rsid w:val="00F52380"/>
    <w:rsid w:val="00F55867"/>
    <w:rsid w:val="00F56834"/>
    <w:rsid w:val="00F5687A"/>
    <w:rsid w:val="00F57020"/>
    <w:rsid w:val="00F57EBF"/>
    <w:rsid w:val="00F6130D"/>
    <w:rsid w:val="00F6188C"/>
    <w:rsid w:val="00F61E40"/>
    <w:rsid w:val="00F6252C"/>
    <w:rsid w:val="00F62DEF"/>
    <w:rsid w:val="00F63E12"/>
    <w:rsid w:val="00F64A60"/>
    <w:rsid w:val="00F652FB"/>
    <w:rsid w:val="00F661EF"/>
    <w:rsid w:val="00F7172C"/>
    <w:rsid w:val="00F728F2"/>
    <w:rsid w:val="00F75A96"/>
    <w:rsid w:val="00F822EA"/>
    <w:rsid w:val="00F8241A"/>
    <w:rsid w:val="00F8410B"/>
    <w:rsid w:val="00F84A49"/>
    <w:rsid w:val="00F84B94"/>
    <w:rsid w:val="00F877C2"/>
    <w:rsid w:val="00F8792A"/>
    <w:rsid w:val="00F87A93"/>
    <w:rsid w:val="00F92AAB"/>
    <w:rsid w:val="00F92E78"/>
    <w:rsid w:val="00F93AFE"/>
    <w:rsid w:val="00F93DD3"/>
    <w:rsid w:val="00F9437A"/>
    <w:rsid w:val="00F96223"/>
    <w:rsid w:val="00F97C09"/>
    <w:rsid w:val="00F98432"/>
    <w:rsid w:val="00FA0DC9"/>
    <w:rsid w:val="00FA2C3E"/>
    <w:rsid w:val="00FA326A"/>
    <w:rsid w:val="00FA45FD"/>
    <w:rsid w:val="00FA6D11"/>
    <w:rsid w:val="00FA7178"/>
    <w:rsid w:val="00FA72B5"/>
    <w:rsid w:val="00FB11B0"/>
    <w:rsid w:val="00FB151D"/>
    <w:rsid w:val="00FB4884"/>
    <w:rsid w:val="00FB592F"/>
    <w:rsid w:val="00FB6952"/>
    <w:rsid w:val="00FC3CC0"/>
    <w:rsid w:val="00FC47BC"/>
    <w:rsid w:val="00FD0981"/>
    <w:rsid w:val="00FD228F"/>
    <w:rsid w:val="00FD23AB"/>
    <w:rsid w:val="00FD4730"/>
    <w:rsid w:val="00FD69A0"/>
    <w:rsid w:val="00FD75A4"/>
    <w:rsid w:val="00FDC2E1"/>
    <w:rsid w:val="00FE0FC5"/>
    <w:rsid w:val="00FE2371"/>
    <w:rsid w:val="00FE34DE"/>
    <w:rsid w:val="00FE528A"/>
    <w:rsid w:val="00FE5717"/>
    <w:rsid w:val="00FF1A7C"/>
    <w:rsid w:val="00FF36F7"/>
    <w:rsid w:val="00FF3977"/>
    <w:rsid w:val="00FF663D"/>
    <w:rsid w:val="010222CE"/>
    <w:rsid w:val="01031FAD"/>
    <w:rsid w:val="0104F7A1"/>
    <w:rsid w:val="0111BE23"/>
    <w:rsid w:val="012A3502"/>
    <w:rsid w:val="013294F8"/>
    <w:rsid w:val="0137CC53"/>
    <w:rsid w:val="014A6D95"/>
    <w:rsid w:val="015463E6"/>
    <w:rsid w:val="0156E620"/>
    <w:rsid w:val="015A8B04"/>
    <w:rsid w:val="015DCF5D"/>
    <w:rsid w:val="01629E07"/>
    <w:rsid w:val="016810DA"/>
    <w:rsid w:val="016C7397"/>
    <w:rsid w:val="01709252"/>
    <w:rsid w:val="0170C6B8"/>
    <w:rsid w:val="0182DA2A"/>
    <w:rsid w:val="0185B6BD"/>
    <w:rsid w:val="018828BE"/>
    <w:rsid w:val="01893C33"/>
    <w:rsid w:val="0190DBE8"/>
    <w:rsid w:val="0192ADF1"/>
    <w:rsid w:val="01BC5D4D"/>
    <w:rsid w:val="01C45528"/>
    <w:rsid w:val="01C48031"/>
    <w:rsid w:val="01C6B7F1"/>
    <w:rsid w:val="01CA53D8"/>
    <w:rsid w:val="01D44561"/>
    <w:rsid w:val="01DB7B8C"/>
    <w:rsid w:val="01DC7414"/>
    <w:rsid w:val="01ECA250"/>
    <w:rsid w:val="01EF5947"/>
    <w:rsid w:val="01FF4A09"/>
    <w:rsid w:val="02002483"/>
    <w:rsid w:val="0202FDB8"/>
    <w:rsid w:val="0204A923"/>
    <w:rsid w:val="0209D015"/>
    <w:rsid w:val="020AB870"/>
    <w:rsid w:val="0217C6C5"/>
    <w:rsid w:val="022278BE"/>
    <w:rsid w:val="02297F6B"/>
    <w:rsid w:val="022FB5D9"/>
    <w:rsid w:val="02365742"/>
    <w:rsid w:val="023E3AB6"/>
    <w:rsid w:val="02454BA2"/>
    <w:rsid w:val="0258335F"/>
    <w:rsid w:val="025FC373"/>
    <w:rsid w:val="02605D29"/>
    <w:rsid w:val="026E5554"/>
    <w:rsid w:val="0273C09D"/>
    <w:rsid w:val="027DBCCE"/>
    <w:rsid w:val="02864007"/>
    <w:rsid w:val="028935CC"/>
    <w:rsid w:val="02999342"/>
    <w:rsid w:val="02B0C66D"/>
    <w:rsid w:val="02B25FCC"/>
    <w:rsid w:val="02B58691"/>
    <w:rsid w:val="02B7A604"/>
    <w:rsid w:val="02BF5329"/>
    <w:rsid w:val="02C47C50"/>
    <w:rsid w:val="02C4FD13"/>
    <w:rsid w:val="02DE8887"/>
    <w:rsid w:val="02E2B975"/>
    <w:rsid w:val="02E3A0C7"/>
    <w:rsid w:val="02E3BB95"/>
    <w:rsid w:val="02EE12A2"/>
    <w:rsid w:val="032A4812"/>
    <w:rsid w:val="03329D85"/>
    <w:rsid w:val="033902FF"/>
    <w:rsid w:val="0343ED0C"/>
    <w:rsid w:val="0349B009"/>
    <w:rsid w:val="0356ED65"/>
    <w:rsid w:val="036B6258"/>
    <w:rsid w:val="037A876B"/>
    <w:rsid w:val="038B5C09"/>
    <w:rsid w:val="039AC732"/>
    <w:rsid w:val="03A3DBD6"/>
    <w:rsid w:val="03ABBE92"/>
    <w:rsid w:val="03BB7AD8"/>
    <w:rsid w:val="03BCD3A7"/>
    <w:rsid w:val="03BF58C5"/>
    <w:rsid w:val="03C616D5"/>
    <w:rsid w:val="03C743A7"/>
    <w:rsid w:val="03CAF093"/>
    <w:rsid w:val="03D261F8"/>
    <w:rsid w:val="03D91BEE"/>
    <w:rsid w:val="03DD408A"/>
    <w:rsid w:val="03DDB952"/>
    <w:rsid w:val="03E11C03"/>
    <w:rsid w:val="03E851EB"/>
    <w:rsid w:val="03FCD222"/>
    <w:rsid w:val="041D2C8C"/>
    <w:rsid w:val="042FF3F7"/>
    <w:rsid w:val="0432F7A8"/>
    <w:rsid w:val="04400FD1"/>
    <w:rsid w:val="0452F989"/>
    <w:rsid w:val="04530CA6"/>
    <w:rsid w:val="0455105F"/>
    <w:rsid w:val="0463FD3C"/>
    <w:rsid w:val="0469DFD6"/>
    <w:rsid w:val="046C202F"/>
    <w:rsid w:val="046DEE0C"/>
    <w:rsid w:val="0470ADBD"/>
    <w:rsid w:val="0481E855"/>
    <w:rsid w:val="048C04A8"/>
    <w:rsid w:val="0490AC20"/>
    <w:rsid w:val="0494FC07"/>
    <w:rsid w:val="04AB7B53"/>
    <w:rsid w:val="04AF1A98"/>
    <w:rsid w:val="04B45A91"/>
    <w:rsid w:val="04BBD6A9"/>
    <w:rsid w:val="04BFC980"/>
    <w:rsid w:val="04C5C705"/>
    <w:rsid w:val="04CE6DE6"/>
    <w:rsid w:val="04D10048"/>
    <w:rsid w:val="04D7EDDB"/>
    <w:rsid w:val="04DF4710"/>
    <w:rsid w:val="04E0A62F"/>
    <w:rsid w:val="04E66868"/>
    <w:rsid w:val="04E7AF5F"/>
    <w:rsid w:val="04E98A8E"/>
    <w:rsid w:val="04EE8925"/>
    <w:rsid w:val="04F24F67"/>
    <w:rsid w:val="04FA2CD6"/>
    <w:rsid w:val="0503C3DA"/>
    <w:rsid w:val="05096E4F"/>
    <w:rsid w:val="05102DC1"/>
    <w:rsid w:val="051BF931"/>
    <w:rsid w:val="0532DD10"/>
    <w:rsid w:val="05393CDE"/>
    <w:rsid w:val="053FDAB3"/>
    <w:rsid w:val="05422CD9"/>
    <w:rsid w:val="0545C38E"/>
    <w:rsid w:val="0546B3C4"/>
    <w:rsid w:val="0549B936"/>
    <w:rsid w:val="054C771D"/>
    <w:rsid w:val="0552B85F"/>
    <w:rsid w:val="05574B39"/>
    <w:rsid w:val="05588B6D"/>
    <w:rsid w:val="0564023B"/>
    <w:rsid w:val="056F8F48"/>
    <w:rsid w:val="057CEC64"/>
    <w:rsid w:val="05837B50"/>
    <w:rsid w:val="05966F80"/>
    <w:rsid w:val="0597156A"/>
    <w:rsid w:val="0597E413"/>
    <w:rsid w:val="05A549A4"/>
    <w:rsid w:val="05AA9316"/>
    <w:rsid w:val="05B0E727"/>
    <w:rsid w:val="05B2D8E6"/>
    <w:rsid w:val="05B9186F"/>
    <w:rsid w:val="05BEA8E5"/>
    <w:rsid w:val="05CB91F2"/>
    <w:rsid w:val="05D13404"/>
    <w:rsid w:val="05D1C3B7"/>
    <w:rsid w:val="05DB9B6A"/>
    <w:rsid w:val="05DDF47A"/>
    <w:rsid w:val="05F0AD50"/>
    <w:rsid w:val="06018F89"/>
    <w:rsid w:val="0613EB7A"/>
    <w:rsid w:val="061440C4"/>
    <w:rsid w:val="0615E8B6"/>
    <w:rsid w:val="06184BE7"/>
    <w:rsid w:val="062B012E"/>
    <w:rsid w:val="062C20E4"/>
    <w:rsid w:val="06365A6B"/>
    <w:rsid w:val="0649C449"/>
    <w:rsid w:val="0650EC1B"/>
    <w:rsid w:val="0657D230"/>
    <w:rsid w:val="06588A37"/>
    <w:rsid w:val="0672C0E4"/>
    <w:rsid w:val="06832015"/>
    <w:rsid w:val="0683E4E0"/>
    <w:rsid w:val="06984011"/>
    <w:rsid w:val="069932A4"/>
    <w:rsid w:val="069C6E92"/>
    <w:rsid w:val="06A1087E"/>
    <w:rsid w:val="06ACC428"/>
    <w:rsid w:val="06B1C13E"/>
    <w:rsid w:val="06B24F61"/>
    <w:rsid w:val="06B934FF"/>
    <w:rsid w:val="06C5B971"/>
    <w:rsid w:val="06CF85CB"/>
    <w:rsid w:val="06E11E13"/>
    <w:rsid w:val="06E55DE8"/>
    <w:rsid w:val="06EB411D"/>
    <w:rsid w:val="06F5DB76"/>
    <w:rsid w:val="06F621D0"/>
    <w:rsid w:val="06F6D6D0"/>
    <w:rsid w:val="06FBCC57"/>
    <w:rsid w:val="070526C8"/>
    <w:rsid w:val="070B1AA4"/>
    <w:rsid w:val="07160666"/>
    <w:rsid w:val="0716783E"/>
    <w:rsid w:val="072E04B1"/>
    <w:rsid w:val="0731353A"/>
    <w:rsid w:val="07347877"/>
    <w:rsid w:val="073BDBF9"/>
    <w:rsid w:val="073F65C9"/>
    <w:rsid w:val="0742D607"/>
    <w:rsid w:val="074BE48C"/>
    <w:rsid w:val="075691F0"/>
    <w:rsid w:val="075DD85A"/>
    <w:rsid w:val="07609890"/>
    <w:rsid w:val="07682209"/>
    <w:rsid w:val="076AEF6B"/>
    <w:rsid w:val="077E45A1"/>
    <w:rsid w:val="0781FCBF"/>
    <w:rsid w:val="0786E9BB"/>
    <w:rsid w:val="078D3354"/>
    <w:rsid w:val="079EB3C9"/>
    <w:rsid w:val="07A4B3F4"/>
    <w:rsid w:val="07A6A869"/>
    <w:rsid w:val="07AEBCEF"/>
    <w:rsid w:val="07B0EE05"/>
    <w:rsid w:val="07B0FEDC"/>
    <w:rsid w:val="07BFC0A2"/>
    <w:rsid w:val="07C398CB"/>
    <w:rsid w:val="07C3A56A"/>
    <w:rsid w:val="07CFE8B5"/>
    <w:rsid w:val="07D931AC"/>
    <w:rsid w:val="07DA4F3E"/>
    <w:rsid w:val="07DB6997"/>
    <w:rsid w:val="07DBF907"/>
    <w:rsid w:val="07EAA0DD"/>
    <w:rsid w:val="07EB511D"/>
    <w:rsid w:val="07EEE887"/>
    <w:rsid w:val="07F46586"/>
    <w:rsid w:val="07FE18FB"/>
    <w:rsid w:val="080039E5"/>
    <w:rsid w:val="08045EAE"/>
    <w:rsid w:val="081BF8CA"/>
    <w:rsid w:val="081D8254"/>
    <w:rsid w:val="08289E8F"/>
    <w:rsid w:val="082CCE74"/>
    <w:rsid w:val="083B7267"/>
    <w:rsid w:val="083EB48D"/>
    <w:rsid w:val="0841BF01"/>
    <w:rsid w:val="0845EEF5"/>
    <w:rsid w:val="08481AD5"/>
    <w:rsid w:val="0850CE2D"/>
    <w:rsid w:val="085A7D89"/>
    <w:rsid w:val="085BADB7"/>
    <w:rsid w:val="08602218"/>
    <w:rsid w:val="086AF39C"/>
    <w:rsid w:val="08720292"/>
    <w:rsid w:val="08720D9D"/>
    <w:rsid w:val="087687DF"/>
    <w:rsid w:val="088D9E61"/>
    <w:rsid w:val="0892FAE1"/>
    <w:rsid w:val="089D273E"/>
    <w:rsid w:val="089F33C1"/>
    <w:rsid w:val="089F5D17"/>
    <w:rsid w:val="089FFB74"/>
    <w:rsid w:val="08A1FDE7"/>
    <w:rsid w:val="08B0C9B3"/>
    <w:rsid w:val="08B90E9F"/>
    <w:rsid w:val="08B947FF"/>
    <w:rsid w:val="08BD959A"/>
    <w:rsid w:val="08C2AF4B"/>
    <w:rsid w:val="08CD22C8"/>
    <w:rsid w:val="08CF84D5"/>
    <w:rsid w:val="08D17DB2"/>
    <w:rsid w:val="08D51A89"/>
    <w:rsid w:val="08DFB163"/>
    <w:rsid w:val="08E3860D"/>
    <w:rsid w:val="08E6345A"/>
    <w:rsid w:val="08EB9D2F"/>
    <w:rsid w:val="08EE71B7"/>
    <w:rsid w:val="08FB71B8"/>
    <w:rsid w:val="0906913F"/>
    <w:rsid w:val="09143BFD"/>
    <w:rsid w:val="091915D8"/>
    <w:rsid w:val="0923598A"/>
    <w:rsid w:val="092E7BFF"/>
    <w:rsid w:val="092F2AA9"/>
    <w:rsid w:val="093E8283"/>
    <w:rsid w:val="093F3F2D"/>
    <w:rsid w:val="093FF4D3"/>
    <w:rsid w:val="09400CA7"/>
    <w:rsid w:val="094245B5"/>
    <w:rsid w:val="09578985"/>
    <w:rsid w:val="0959DF83"/>
    <w:rsid w:val="0969BB5F"/>
    <w:rsid w:val="096D7E84"/>
    <w:rsid w:val="096E226B"/>
    <w:rsid w:val="097ECBAB"/>
    <w:rsid w:val="097F4F24"/>
    <w:rsid w:val="09886D9C"/>
    <w:rsid w:val="098C52A6"/>
    <w:rsid w:val="09968B89"/>
    <w:rsid w:val="09A2FC84"/>
    <w:rsid w:val="09AA8370"/>
    <w:rsid w:val="09BCBFDA"/>
    <w:rsid w:val="09C2FBFE"/>
    <w:rsid w:val="09CD1EF4"/>
    <w:rsid w:val="09CFE0D3"/>
    <w:rsid w:val="09D99C98"/>
    <w:rsid w:val="09E46D53"/>
    <w:rsid w:val="09ED37B1"/>
    <w:rsid w:val="09EE67DA"/>
    <w:rsid w:val="09EFE8D3"/>
    <w:rsid w:val="09F33706"/>
    <w:rsid w:val="09F90AE9"/>
    <w:rsid w:val="09FD6C3E"/>
    <w:rsid w:val="0A06C3FD"/>
    <w:rsid w:val="0A0BD332"/>
    <w:rsid w:val="0A1597DD"/>
    <w:rsid w:val="0A219673"/>
    <w:rsid w:val="0A223B05"/>
    <w:rsid w:val="0A2D2AA3"/>
    <w:rsid w:val="0A307E66"/>
    <w:rsid w:val="0A33255D"/>
    <w:rsid w:val="0A36852B"/>
    <w:rsid w:val="0A3B7C34"/>
    <w:rsid w:val="0A4008ED"/>
    <w:rsid w:val="0A42A6E3"/>
    <w:rsid w:val="0A512AF2"/>
    <w:rsid w:val="0A5200B2"/>
    <w:rsid w:val="0A5246B1"/>
    <w:rsid w:val="0A53C05E"/>
    <w:rsid w:val="0A5690CE"/>
    <w:rsid w:val="0A579824"/>
    <w:rsid w:val="0A736BD7"/>
    <w:rsid w:val="0A73EFCB"/>
    <w:rsid w:val="0A8C8D3C"/>
    <w:rsid w:val="0AA515E5"/>
    <w:rsid w:val="0AA6157E"/>
    <w:rsid w:val="0AA7C2CD"/>
    <w:rsid w:val="0AAD5527"/>
    <w:rsid w:val="0AB9367A"/>
    <w:rsid w:val="0ACBB541"/>
    <w:rsid w:val="0ACF9804"/>
    <w:rsid w:val="0AD6E6B6"/>
    <w:rsid w:val="0AE0E6C1"/>
    <w:rsid w:val="0AE3400F"/>
    <w:rsid w:val="0AE3FFCC"/>
    <w:rsid w:val="0AEC23A3"/>
    <w:rsid w:val="0AEF0568"/>
    <w:rsid w:val="0AEFBB0E"/>
    <w:rsid w:val="0AF369EC"/>
    <w:rsid w:val="0AF558F9"/>
    <w:rsid w:val="0B0950BC"/>
    <w:rsid w:val="0B0FD9C0"/>
    <w:rsid w:val="0B19815C"/>
    <w:rsid w:val="0B23B787"/>
    <w:rsid w:val="0B2B5783"/>
    <w:rsid w:val="0B2C2A31"/>
    <w:rsid w:val="0B339AE1"/>
    <w:rsid w:val="0B3757F2"/>
    <w:rsid w:val="0B44F6F7"/>
    <w:rsid w:val="0B47E432"/>
    <w:rsid w:val="0B49B0F9"/>
    <w:rsid w:val="0B4E6036"/>
    <w:rsid w:val="0B541536"/>
    <w:rsid w:val="0B551228"/>
    <w:rsid w:val="0B587C72"/>
    <w:rsid w:val="0B648248"/>
    <w:rsid w:val="0B6633A7"/>
    <w:rsid w:val="0B6B68D7"/>
    <w:rsid w:val="0B6E11C6"/>
    <w:rsid w:val="0B720674"/>
    <w:rsid w:val="0B76FF88"/>
    <w:rsid w:val="0B828649"/>
    <w:rsid w:val="0B8312CA"/>
    <w:rsid w:val="0B8CC80B"/>
    <w:rsid w:val="0BB24034"/>
    <w:rsid w:val="0BB73954"/>
    <w:rsid w:val="0BBA1666"/>
    <w:rsid w:val="0BC85CF4"/>
    <w:rsid w:val="0BCF7202"/>
    <w:rsid w:val="0BD174F1"/>
    <w:rsid w:val="0BD7E73E"/>
    <w:rsid w:val="0BE8D551"/>
    <w:rsid w:val="0C0161A4"/>
    <w:rsid w:val="0C037794"/>
    <w:rsid w:val="0C090565"/>
    <w:rsid w:val="0C20646D"/>
    <w:rsid w:val="0C21DD7F"/>
    <w:rsid w:val="0C233365"/>
    <w:rsid w:val="0C2608AF"/>
    <w:rsid w:val="0C2E2BFE"/>
    <w:rsid w:val="0C38C770"/>
    <w:rsid w:val="0C3AB160"/>
    <w:rsid w:val="0C3EB39C"/>
    <w:rsid w:val="0C40E646"/>
    <w:rsid w:val="0C45FE5A"/>
    <w:rsid w:val="0C492588"/>
    <w:rsid w:val="0C4D53B0"/>
    <w:rsid w:val="0C5226B8"/>
    <w:rsid w:val="0C64CC80"/>
    <w:rsid w:val="0C6585CA"/>
    <w:rsid w:val="0C672B99"/>
    <w:rsid w:val="0C6C9FEB"/>
    <w:rsid w:val="0C6EAD62"/>
    <w:rsid w:val="0C6EE3F0"/>
    <w:rsid w:val="0C71EBDC"/>
    <w:rsid w:val="0C76E5DD"/>
    <w:rsid w:val="0C7F668C"/>
    <w:rsid w:val="0C8152F9"/>
    <w:rsid w:val="0C93E6A4"/>
    <w:rsid w:val="0C943BF2"/>
    <w:rsid w:val="0C97BF5E"/>
    <w:rsid w:val="0C9B4F12"/>
    <w:rsid w:val="0C9B6483"/>
    <w:rsid w:val="0CA31C2C"/>
    <w:rsid w:val="0CA4A711"/>
    <w:rsid w:val="0CA94FC3"/>
    <w:rsid w:val="0CAA0C28"/>
    <w:rsid w:val="0CB3AD93"/>
    <w:rsid w:val="0CBE2C4B"/>
    <w:rsid w:val="0CBF209B"/>
    <w:rsid w:val="0CCADB65"/>
    <w:rsid w:val="0CD328DE"/>
    <w:rsid w:val="0CD98269"/>
    <w:rsid w:val="0CE0593A"/>
    <w:rsid w:val="0CE33B18"/>
    <w:rsid w:val="0CE50401"/>
    <w:rsid w:val="0CF48FBD"/>
    <w:rsid w:val="0CF63E6B"/>
    <w:rsid w:val="0CF68CCF"/>
    <w:rsid w:val="0CFBAB5D"/>
    <w:rsid w:val="0CFC9ECE"/>
    <w:rsid w:val="0CFFD9F7"/>
    <w:rsid w:val="0D074BD1"/>
    <w:rsid w:val="0D1C6FF1"/>
    <w:rsid w:val="0D1CAC99"/>
    <w:rsid w:val="0D233ADE"/>
    <w:rsid w:val="0D245F6D"/>
    <w:rsid w:val="0D25E681"/>
    <w:rsid w:val="0D2600E0"/>
    <w:rsid w:val="0D2864B5"/>
    <w:rsid w:val="0D367083"/>
    <w:rsid w:val="0D39ECC0"/>
    <w:rsid w:val="0D4047E1"/>
    <w:rsid w:val="0D449691"/>
    <w:rsid w:val="0D462E85"/>
    <w:rsid w:val="0D464A46"/>
    <w:rsid w:val="0D588065"/>
    <w:rsid w:val="0D5E74F5"/>
    <w:rsid w:val="0D879386"/>
    <w:rsid w:val="0D88D962"/>
    <w:rsid w:val="0D970D5E"/>
    <w:rsid w:val="0DA72F70"/>
    <w:rsid w:val="0DA9FA95"/>
    <w:rsid w:val="0DAED159"/>
    <w:rsid w:val="0DBDADE0"/>
    <w:rsid w:val="0DC1D0BF"/>
    <w:rsid w:val="0DC5D374"/>
    <w:rsid w:val="0DCDC9BA"/>
    <w:rsid w:val="0DD4F13D"/>
    <w:rsid w:val="0DE3F67B"/>
    <w:rsid w:val="0DEF9D35"/>
    <w:rsid w:val="0DF15912"/>
    <w:rsid w:val="0DF62979"/>
    <w:rsid w:val="0DFA8573"/>
    <w:rsid w:val="0DFABF2F"/>
    <w:rsid w:val="0E08069A"/>
    <w:rsid w:val="0E0DC110"/>
    <w:rsid w:val="0E1524EE"/>
    <w:rsid w:val="0E1C8ABD"/>
    <w:rsid w:val="0E25C430"/>
    <w:rsid w:val="0E25D7FB"/>
    <w:rsid w:val="0E36B5CA"/>
    <w:rsid w:val="0E476731"/>
    <w:rsid w:val="0E48F024"/>
    <w:rsid w:val="0E4E3C5F"/>
    <w:rsid w:val="0E4F5069"/>
    <w:rsid w:val="0E54BA95"/>
    <w:rsid w:val="0E6AA42B"/>
    <w:rsid w:val="0E6EF8B4"/>
    <w:rsid w:val="0E7536F0"/>
    <w:rsid w:val="0E76A60A"/>
    <w:rsid w:val="0E8EF44E"/>
    <w:rsid w:val="0E94CAEF"/>
    <w:rsid w:val="0E95C503"/>
    <w:rsid w:val="0EA09B66"/>
    <w:rsid w:val="0EA3723C"/>
    <w:rsid w:val="0EA8B01A"/>
    <w:rsid w:val="0EAC600D"/>
    <w:rsid w:val="0EAD310D"/>
    <w:rsid w:val="0EAF870A"/>
    <w:rsid w:val="0EC215A5"/>
    <w:rsid w:val="0EC652EC"/>
    <w:rsid w:val="0EDD45D1"/>
    <w:rsid w:val="0EDDDAC7"/>
    <w:rsid w:val="0EF06C0F"/>
    <w:rsid w:val="0EF90E56"/>
    <w:rsid w:val="0EFD85C9"/>
    <w:rsid w:val="0F05F409"/>
    <w:rsid w:val="0F077A0C"/>
    <w:rsid w:val="0F0B8DC2"/>
    <w:rsid w:val="0F0E8318"/>
    <w:rsid w:val="0F15F6D9"/>
    <w:rsid w:val="0F17A727"/>
    <w:rsid w:val="0F18B96D"/>
    <w:rsid w:val="0F191947"/>
    <w:rsid w:val="0F225915"/>
    <w:rsid w:val="0F304018"/>
    <w:rsid w:val="0F33ABDF"/>
    <w:rsid w:val="0F3E1A7C"/>
    <w:rsid w:val="0F42181B"/>
    <w:rsid w:val="0F437686"/>
    <w:rsid w:val="0F4B5323"/>
    <w:rsid w:val="0F517DE0"/>
    <w:rsid w:val="0F526FB5"/>
    <w:rsid w:val="0F5F2723"/>
    <w:rsid w:val="0F689632"/>
    <w:rsid w:val="0F706832"/>
    <w:rsid w:val="0F711D0B"/>
    <w:rsid w:val="0F71EED3"/>
    <w:rsid w:val="0F8751AB"/>
    <w:rsid w:val="0F8F26F0"/>
    <w:rsid w:val="0F90FB52"/>
    <w:rsid w:val="0F927628"/>
    <w:rsid w:val="0F95646E"/>
    <w:rsid w:val="0F9655D4"/>
    <w:rsid w:val="0F9C30A3"/>
    <w:rsid w:val="0FAF7659"/>
    <w:rsid w:val="0FB0F8A3"/>
    <w:rsid w:val="0FB7626B"/>
    <w:rsid w:val="0FBBF34C"/>
    <w:rsid w:val="0FC55602"/>
    <w:rsid w:val="0FCB358C"/>
    <w:rsid w:val="0FD25ACE"/>
    <w:rsid w:val="0FD5B002"/>
    <w:rsid w:val="0FEA176E"/>
    <w:rsid w:val="0FEF4B5A"/>
    <w:rsid w:val="0FF46E35"/>
    <w:rsid w:val="0FFFA2EE"/>
    <w:rsid w:val="100008EE"/>
    <w:rsid w:val="1000360B"/>
    <w:rsid w:val="100315F0"/>
    <w:rsid w:val="1008D792"/>
    <w:rsid w:val="101C446C"/>
    <w:rsid w:val="1020EAF6"/>
    <w:rsid w:val="1020ED43"/>
    <w:rsid w:val="10211BC2"/>
    <w:rsid w:val="10298C4E"/>
    <w:rsid w:val="102B7D14"/>
    <w:rsid w:val="102DEDE2"/>
    <w:rsid w:val="102EDC33"/>
    <w:rsid w:val="10337033"/>
    <w:rsid w:val="1034AED2"/>
    <w:rsid w:val="1037547B"/>
    <w:rsid w:val="103B7953"/>
    <w:rsid w:val="104350D8"/>
    <w:rsid w:val="104A98FE"/>
    <w:rsid w:val="1065C71A"/>
    <w:rsid w:val="10685468"/>
    <w:rsid w:val="1069532A"/>
    <w:rsid w:val="106BD40F"/>
    <w:rsid w:val="10770104"/>
    <w:rsid w:val="107C1BEE"/>
    <w:rsid w:val="107C3753"/>
    <w:rsid w:val="10854A71"/>
    <w:rsid w:val="1089545B"/>
    <w:rsid w:val="10899BD9"/>
    <w:rsid w:val="108E060B"/>
    <w:rsid w:val="108E7C8E"/>
    <w:rsid w:val="10918DC3"/>
    <w:rsid w:val="1095F726"/>
    <w:rsid w:val="10A083C9"/>
    <w:rsid w:val="10A96314"/>
    <w:rsid w:val="10AA905E"/>
    <w:rsid w:val="10AE3294"/>
    <w:rsid w:val="10C2FD51"/>
    <w:rsid w:val="10C8B5C7"/>
    <w:rsid w:val="10CA913B"/>
    <w:rsid w:val="10CBC1FD"/>
    <w:rsid w:val="10D2964B"/>
    <w:rsid w:val="10D99E75"/>
    <w:rsid w:val="10E14F88"/>
    <w:rsid w:val="10E91656"/>
    <w:rsid w:val="10FBCEC0"/>
    <w:rsid w:val="10FBDD12"/>
    <w:rsid w:val="10FF45BF"/>
    <w:rsid w:val="110A1921"/>
    <w:rsid w:val="110E76FF"/>
    <w:rsid w:val="111D2DF4"/>
    <w:rsid w:val="1120C6EB"/>
    <w:rsid w:val="11293129"/>
    <w:rsid w:val="112DCA3B"/>
    <w:rsid w:val="1131BED7"/>
    <w:rsid w:val="1141FA00"/>
    <w:rsid w:val="115A8056"/>
    <w:rsid w:val="115D64F2"/>
    <w:rsid w:val="116C4F97"/>
    <w:rsid w:val="116E90D1"/>
    <w:rsid w:val="11719144"/>
    <w:rsid w:val="1177A16A"/>
    <w:rsid w:val="11859ACF"/>
    <w:rsid w:val="118A6515"/>
    <w:rsid w:val="118AA7BF"/>
    <w:rsid w:val="118D2BFC"/>
    <w:rsid w:val="1192285D"/>
    <w:rsid w:val="11924A05"/>
    <w:rsid w:val="1199942B"/>
    <w:rsid w:val="119B6BB5"/>
    <w:rsid w:val="11A1179C"/>
    <w:rsid w:val="11B1090E"/>
    <w:rsid w:val="11B50A1B"/>
    <w:rsid w:val="11BB43EE"/>
    <w:rsid w:val="11BE73D0"/>
    <w:rsid w:val="11C419DA"/>
    <w:rsid w:val="11C44D91"/>
    <w:rsid w:val="11C5CE27"/>
    <w:rsid w:val="11C6D801"/>
    <w:rsid w:val="11C76887"/>
    <w:rsid w:val="11CDDCC4"/>
    <w:rsid w:val="11CEE0CE"/>
    <w:rsid w:val="11E3CBB3"/>
    <w:rsid w:val="11E6C7CC"/>
    <w:rsid w:val="11EB96B3"/>
    <w:rsid w:val="11F6B24F"/>
    <w:rsid w:val="11FC8173"/>
    <w:rsid w:val="11FFF57D"/>
    <w:rsid w:val="1201A45F"/>
    <w:rsid w:val="1209318C"/>
    <w:rsid w:val="120D044A"/>
    <w:rsid w:val="12333ECE"/>
    <w:rsid w:val="123DAEB5"/>
    <w:rsid w:val="1248D5FB"/>
    <w:rsid w:val="124DF6A5"/>
    <w:rsid w:val="1257E2C0"/>
    <w:rsid w:val="12595263"/>
    <w:rsid w:val="12726D27"/>
    <w:rsid w:val="127EE2CB"/>
    <w:rsid w:val="12816D2B"/>
    <w:rsid w:val="128744A8"/>
    <w:rsid w:val="12892BA1"/>
    <w:rsid w:val="128DE8AD"/>
    <w:rsid w:val="12957D04"/>
    <w:rsid w:val="1298F26E"/>
    <w:rsid w:val="129B21DD"/>
    <w:rsid w:val="12A6256B"/>
    <w:rsid w:val="12AB2002"/>
    <w:rsid w:val="12B25954"/>
    <w:rsid w:val="12B99568"/>
    <w:rsid w:val="12CCC802"/>
    <w:rsid w:val="12CD8F38"/>
    <w:rsid w:val="12CE6DB8"/>
    <w:rsid w:val="12CFED71"/>
    <w:rsid w:val="12D8CB32"/>
    <w:rsid w:val="12DD11F4"/>
    <w:rsid w:val="12E3CA8A"/>
    <w:rsid w:val="12E4CE2B"/>
    <w:rsid w:val="12E7C7AB"/>
    <w:rsid w:val="12E821F1"/>
    <w:rsid w:val="12ED9570"/>
    <w:rsid w:val="12F78FC4"/>
    <w:rsid w:val="12F8B6EA"/>
    <w:rsid w:val="130A038C"/>
    <w:rsid w:val="130A0B40"/>
    <w:rsid w:val="1312BEDC"/>
    <w:rsid w:val="1318E093"/>
    <w:rsid w:val="132DF8BE"/>
    <w:rsid w:val="1334B3F7"/>
    <w:rsid w:val="1350843E"/>
    <w:rsid w:val="1353257C"/>
    <w:rsid w:val="1357144F"/>
    <w:rsid w:val="136167E1"/>
    <w:rsid w:val="13623018"/>
    <w:rsid w:val="13628983"/>
    <w:rsid w:val="138E61A9"/>
    <w:rsid w:val="138ED99B"/>
    <w:rsid w:val="139EAF74"/>
    <w:rsid w:val="13A717BA"/>
    <w:rsid w:val="13A7EB6C"/>
    <w:rsid w:val="13A93B23"/>
    <w:rsid w:val="13AA3B4D"/>
    <w:rsid w:val="13AE4ADB"/>
    <w:rsid w:val="13B17F1B"/>
    <w:rsid w:val="13C34183"/>
    <w:rsid w:val="13C48275"/>
    <w:rsid w:val="13D6E710"/>
    <w:rsid w:val="13D947B7"/>
    <w:rsid w:val="13DFCEFC"/>
    <w:rsid w:val="13E01E68"/>
    <w:rsid w:val="13E2F7F7"/>
    <w:rsid w:val="13E4A65C"/>
    <w:rsid w:val="14110CE5"/>
    <w:rsid w:val="14166FD2"/>
    <w:rsid w:val="141683D6"/>
    <w:rsid w:val="1421C4DD"/>
    <w:rsid w:val="142498A3"/>
    <w:rsid w:val="142CEF64"/>
    <w:rsid w:val="142E80DF"/>
    <w:rsid w:val="143109D8"/>
    <w:rsid w:val="14325045"/>
    <w:rsid w:val="1435B27E"/>
    <w:rsid w:val="144AE501"/>
    <w:rsid w:val="144C7D0A"/>
    <w:rsid w:val="144CF04D"/>
    <w:rsid w:val="14549322"/>
    <w:rsid w:val="146AD285"/>
    <w:rsid w:val="146C6AEF"/>
    <w:rsid w:val="1471D36B"/>
    <w:rsid w:val="1471E0BC"/>
    <w:rsid w:val="1478E255"/>
    <w:rsid w:val="147BFABB"/>
    <w:rsid w:val="147ED6CE"/>
    <w:rsid w:val="14819351"/>
    <w:rsid w:val="1483B7B1"/>
    <w:rsid w:val="1490FB76"/>
    <w:rsid w:val="1491E2E6"/>
    <w:rsid w:val="149D44F0"/>
    <w:rsid w:val="14A01064"/>
    <w:rsid w:val="14A290B7"/>
    <w:rsid w:val="14A77689"/>
    <w:rsid w:val="14B61421"/>
    <w:rsid w:val="14DDFA13"/>
    <w:rsid w:val="14E146FA"/>
    <w:rsid w:val="14E1A9D9"/>
    <w:rsid w:val="1502F664"/>
    <w:rsid w:val="150808CF"/>
    <w:rsid w:val="1513420D"/>
    <w:rsid w:val="15142956"/>
    <w:rsid w:val="151D38F2"/>
    <w:rsid w:val="1526BFE0"/>
    <w:rsid w:val="152A81F0"/>
    <w:rsid w:val="152AC8A2"/>
    <w:rsid w:val="152E646A"/>
    <w:rsid w:val="15343EC0"/>
    <w:rsid w:val="153572ED"/>
    <w:rsid w:val="154868D6"/>
    <w:rsid w:val="1554507A"/>
    <w:rsid w:val="1554BDB7"/>
    <w:rsid w:val="155A676C"/>
    <w:rsid w:val="155E5153"/>
    <w:rsid w:val="156E52E0"/>
    <w:rsid w:val="157880FD"/>
    <w:rsid w:val="157AAA2F"/>
    <w:rsid w:val="1581A835"/>
    <w:rsid w:val="15894E51"/>
    <w:rsid w:val="158A6DA3"/>
    <w:rsid w:val="158C1676"/>
    <w:rsid w:val="159EDBF5"/>
    <w:rsid w:val="15A60E50"/>
    <w:rsid w:val="15A6E1D2"/>
    <w:rsid w:val="15ABEC88"/>
    <w:rsid w:val="15CC1A77"/>
    <w:rsid w:val="15D573E1"/>
    <w:rsid w:val="15D5B755"/>
    <w:rsid w:val="15DFC35A"/>
    <w:rsid w:val="15E092A4"/>
    <w:rsid w:val="15E16745"/>
    <w:rsid w:val="15E2A920"/>
    <w:rsid w:val="15E49938"/>
    <w:rsid w:val="1610094E"/>
    <w:rsid w:val="1611F770"/>
    <w:rsid w:val="161A2775"/>
    <w:rsid w:val="161A54FA"/>
    <w:rsid w:val="1621C2B6"/>
    <w:rsid w:val="1636C8FA"/>
    <w:rsid w:val="163E733B"/>
    <w:rsid w:val="164C1396"/>
    <w:rsid w:val="164F2E14"/>
    <w:rsid w:val="1651DE8D"/>
    <w:rsid w:val="1659D3AB"/>
    <w:rsid w:val="165EA0AB"/>
    <w:rsid w:val="16665287"/>
    <w:rsid w:val="1669EEF0"/>
    <w:rsid w:val="1676DBB7"/>
    <w:rsid w:val="16781916"/>
    <w:rsid w:val="1678E723"/>
    <w:rsid w:val="167D7A3A"/>
    <w:rsid w:val="168757D8"/>
    <w:rsid w:val="168D93E0"/>
    <w:rsid w:val="169259B5"/>
    <w:rsid w:val="1693370D"/>
    <w:rsid w:val="16977F5F"/>
    <w:rsid w:val="169C02A4"/>
    <w:rsid w:val="16A7F8D9"/>
    <w:rsid w:val="16A9C7FE"/>
    <w:rsid w:val="16B09B15"/>
    <w:rsid w:val="16B0E352"/>
    <w:rsid w:val="16BE881E"/>
    <w:rsid w:val="16C7EA04"/>
    <w:rsid w:val="16E1266E"/>
    <w:rsid w:val="16EAF751"/>
    <w:rsid w:val="16FB844B"/>
    <w:rsid w:val="170BE386"/>
    <w:rsid w:val="170BFFE9"/>
    <w:rsid w:val="171D7F16"/>
    <w:rsid w:val="1726FDC2"/>
    <w:rsid w:val="17285C51"/>
    <w:rsid w:val="172970F9"/>
    <w:rsid w:val="172FF862"/>
    <w:rsid w:val="1732E3E2"/>
    <w:rsid w:val="1734CD37"/>
    <w:rsid w:val="173BE13B"/>
    <w:rsid w:val="1740E285"/>
    <w:rsid w:val="174C9FDE"/>
    <w:rsid w:val="174DCFED"/>
    <w:rsid w:val="176E920A"/>
    <w:rsid w:val="17714442"/>
    <w:rsid w:val="1772C1E0"/>
    <w:rsid w:val="178EDAD3"/>
    <w:rsid w:val="179C3873"/>
    <w:rsid w:val="17A61BB0"/>
    <w:rsid w:val="17A8BC78"/>
    <w:rsid w:val="17A988C3"/>
    <w:rsid w:val="17B11034"/>
    <w:rsid w:val="17B36F3F"/>
    <w:rsid w:val="17B6AAE5"/>
    <w:rsid w:val="17B6DD73"/>
    <w:rsid w:val="17C1D241"/>
    <w:rsid w:val="17C6B6CC"/>
    <w:rsid w:val="17D5BBDE"/>
    <w:rsid w:val="17DEE1A6"/>
    <w:rsid w:val="17DF3BCA"/>
    <w:rsid w:val="17E0DD52"/>
    <w:rsid w:val="17E35CFC"/>
    <w:rsid w:val="17F414D8"/>
    <w:rsid w:val="17F8A2C6"/>
    <w:rsid w:val="17F9A699"/>
    <w:rsid w:val="181236F8"/>
    <w:rsid w:val="181968E8"/>
    <w:rsid w:val="181BE17F"/>
    <w:rsid w:val="181EAA94"/>
    <w:rsid w:val="18218656"/>
    <w:rsid w:val="18219385"/>
    <w:rsid w:val="1830AA1C"/>
    <w:rsid w:val="183145B1"/>
    <w:rsid w:val="18379D53"/>
    <w:rsid w:val="18413673"/>
    <w:rsid w:val="184A0BF5"/>
    <w:rsid w:val="18577FE6"/>
    <w:rsid w:val="185AC2A8"/>
    <w:rsid w:val="185B8188"/>
    <w:rsid w:val="185CFA54"/>
    <w:rsid w:val="18630C6F"/>
    <w:rsid w:val="1870DC3C"/>
    <w:rsid w:val="187FAFF2"/>
    <w:rsid w:val="187FEF93"/>
    <w:rsid w:val="1883BE6F"/>
    <w:rsid w:val="188A841D"/>
    <w:rsid w:val="1897DEEB"/>
    <w:rsid w:val="189ED6D4"/>
    <w:rsid w:val="18A3FF32"/>
    <w:rsid w:val="18AF8736"/>
    <w:rsid w:val="18B8177F"/>
    <w:rsid w:val="18B948F7"/>
    <w:rsid w:val="18B96FA0"/>
    <w:rsid w:val="18C85958"/>
    <w:rsid w:val="18C94506"/>
    <w:rsid w:val="18D10D4E"/>
    <w:rsid w:val="18D5407E"/>
    <w:rsid w:val="18DD7077"/>
    <w:rsid w:val="18EEEF08"/>
    <w:rsid w:val="18EFD664"/>
    <w:rsid w:val="18F0AEAF"/>
    <w:rsid w:val="18F43C19"/>
    <w:rsid w:val="190643DA"/>
    <w:rsid w:val="190809B1"/>
    <w:rsid w:val="1908A240"/>
    <w:rsid w:val="1908D9C8"/>
    <w:rsid w:val="190B5905"/>
    <w:rsid w:val="1913AD59"/>
    <w:rsid w:val="1915BBF6"/>
    <w:rsid w:val="191DEA55"/>
    <w:rsid w:val="19361672"/>
    <w:rsid w:val="1937F8B8"/>
    <w:rsid w:val="193EB704"/>
    <w:rsid w:val="19401C6A"/>
    <w:rsid w:val="1952D1EB"/>
    <w:rsid w:val="195699F2"/>
    <w:rsid w:val="19646FED"/>
    <w:rsid w:val="1965F8C7"/>
    <w:rsid w:val="197B0C2B"/>
    <w:rsid w:val="197EF878"/>
    <w:rsid w:val="197FB076"/>
    <w:rsid w:val="1980CA10"/>
    <w:rsid w:val="198C0C7D"/>
    <w:rsid w:val="199C8155"/>
    <w:rsid w:val="199D4E7F"/>
    <w:rsid w:val="199D6262"/>
    <w:rsid w:val="19A16AA1"/>
    <w:rsid w:val="19A67D9A"/>
    <w:rsid w:val="19A7F643"/>
    <w:rsid w:val="19B32ED2"/>
    <w:rsid w:val="19C894FC"/>
    <w:rsid w:val="19C9E513"/>
    <w:rsid w:val="19CD8631"/>
    <w:rsid w:val="19CE7790"/>
    <w:rsid w:val="19CFDB7D"/>
    <w:rsid w:val="19D71797"/>
    <w:rsid w:val="19D9330A"/>
    <w:rsid w:val="19DB4446"/>
    <w:rsid w:val="19DB97F0"/>
    <w:rsid w:val="19DDA50A"/>
    <w:rsid w:val="19DE96FE"/>
    <w:rsid w:val="19E406AD"/>
    <w:rsid w:val="19E935B0"/>
    <w:rsid w:val="19F281A1"/>
    <w:rsid w:val="19F8E818"/>
    <w:rsid w:val="19FA67AB"/>
    <w:rsid w:val="1A08BAB6"/>
    <w:rsid w:val="1A13A079"/>
    <w:rsid w:val="1A176BA7"/>
    <w:rsid w:val="1A22588E"/>
    <w:rsid w:val="1A2278BC"/>
    <w:rsid w:val="1A37B058"/>
    <w:rsid w:val="1A39645A"/>
    <w:rsid w:val="1A42B9D2"/>
    <w:rsid w:val="1A43A0AB"/>
    <w:rsid w:val="1A4B5797"/>
    <w:rsid w:val="1A4BC2D2"/>
    <w:rsid w:val="1A551073"/>
    <w:rsid w:val="1A551958"/>
    <w:rsid w:val="1A5F8EF1"/>
    <w:rsid w:val="1A6823DF"/>
    <w:rsid w:val="1A74B6FB"/>
    <w:rsid w:val="1A7940D8"/>
    <w:rsid w:val="1A84FE14"/>
    <w:rsid w:val="1A870C9F"/>
    <w:rsid w:val="1A8E5A7E"/>
    <w:rsid w:val="1A9E5A36"/>
    <w:rsid w:val="1A9F3A4B"/>
    <w:rsid w:val="1A9FDEA8"/>
    <w:rsid w:val="1AAACB66"/>
    <w:rsid w:val="1AACDD18"/>
    <w:rsid w:val="1AB21D54"/>
    <w:rsid w:val="1AB78FB8"/>
    <w:rsid w:val="1AB9EDB3"/>
    <w:rsid w:val="1ABD9902"/>
    <w:rsid w:val="1ACC1886"/>
    <w:rsid w:val="1ACC3AA0"/>
    <w:rsid w:val="1ACC4A3C"/>
    <w:rsid w:val="1ADC0B7C"/>
    <w:rsid w:val="1AE00D99"/>
    <w:rsid w:val="1AE0C7EF"/>
    <w:rsid w:val="1AE456E8"/>
    <w:rsid w:val="1AE6EDA0"/>
    <w:rsid w:val="1AEAAD81"/>
    <w:rsid w:val="1AF3F688"/>
    <w:rsid w:val="1AF87FE3"/>
    <w:rsid w:val="1AFAC716"/>
    <w:rsid w:val="1AFBABFF"/>
    <w:rsid w:val="1B00404E"/>
    <w:rsid w:val="1B0DB336"/>
    <w:rsid w:val="1B13C611"/>
    <w:rsid w:val="1B174C28"/>
    <w:rsid w:val="1B220094"/>
    <w:rsid w:val="1B230D6A"/>
    <w:rsid w:val="1B2612DF"/>
    <w:rsid w:val="1B2836CC"/>
    <w:rsid w:val="1B2B7D30"/>
    <w:rsid w:val="1B2CB744"/>
    <w:rsid w:val="1B3C26D1"/>
    <w:rsid w:val="1B3D406E"/>
    <w:rsid w:val="1B42036A"/>
    <w:rsid w:val="1B4C5846"/>
    <w:rsid w:val="1B51B332"/>
    <w:rsid w:val="1B591E8F"/>
    <w:rsid w:val="1B6EFD01"/>
    <w:rsid w:val="1B7CB3D2"/>
    <w:rsid w:val="1B84EB2A"/>
    <w:rsid w:val="1B8F94FC"/>
    <w:rsid w:val="1B8FA02E"/>
    <w:rsid w:val="1B9048A8"/>
    <w:rsid w:val="1B99B13C"/>
    <w:rsid w:val="1BA34AF7"/>
    <w:rsid w:val="1BAA9DFE"/>
    <w:rsid w:val="1BB374FF"/>
    <w:rsid w:val="1BC9E2F6"/>
    <w:rsid w:val="1BCF3036"/>
    <w:rsid w:val="1BD15BC6"/>
    <w:rsid w:val="1BF3ACDE"/>
    <w:rsid w:val="1BF5AD86"/>
    <w:rsid w:val="1BFFB180"/>
    <w:rsid w:val="1C01AB26"/>
    <w:rsid w:val="1C0335AC"/>
    <w:rsid w:val="1C0B6DF6"/>
    <w:rsid w:val="1C0C8727"/>
    <w:rsid w:val="1C116E86"/>
    <w:rsid w:val="1C25659A"/>
    <w:rsid w:val="1C358022"/>
    <w:rsid w:val="1C3A04C2"/>
    <w:rsid w:val="1C3F58BF"/>
    <w:rsid w:val="1C4DA56E"/>
    <w:rsid w:val="1C4DD945"/>
    <w:rsid w:val="1C524F4B"/>
    <w:rsid w:val="1C7F5268"/>
    <w:rsid w:val="1C7FEBCF"/>
    <w:rsid w:val="1C8E6392"/>
    <w:rsid w:val="1C96EAAF"/>
    <w:rsid w:val="1C9B9625"/>
    <w:rsid w:val="1CA7D469"/>
    <w:rsid w:val="1CAB97F5"/>
    <w:rsid w:val="1CB9FB08"/>
    <w:rsid w:val="1CC39F01"/>
    <w:rsid w:val="1CD654F2"/>
    <w:rsid w:val="1CD9A5FF"/>
    <w:rsid w:val="1CDB77FC"/>
    <w:rsid w:val="1CE04849"/>
    <w:rsid w:val="1CFCD564"/>
    <w:rsid w:val="1D077C3F"/>
    <w:rsid w:val="1D0ACD62"/>
    <w:rsid w:val="1D0B4861"/>
    <w:rsid w:val="1D1AAA2E"/>
    <w:rsid w:val="1D1AAF54"/>
    <w:rsid w:val="1D2AF109"/>
    <w:rsid w:val="1D2D444C"/>
    <w:rsid w:val="1D2E8068"/>
    <w:rsid w:val="1D41B3D5"/>
    <w:rsid w:val="1D46A837"/>
    <w:rsid w:val="1D46CEAC"/>
    <w:rsid w:val="1D5C5358"/>
    <w:rsid w:val="1D63B471"/>
    <w:rsid w:val="1D6A23BF"/>
    <w:rsid w:val="1D6C386C"/>
    <w:rsid w:val="1D774885"/>
    <w:rsid w:val="1D9CBC6F"/>
    <w:rsid w:val="1DA73E57"/>
    <w:rsid w:val="1DA9F26A"/>
    <w:rsid w:val="1DB1B6C6"/>
    <w:rsid w:val="1DB345BA"/>
    <w:rsid w:val="1DB7899C"/>
    <w:rsid w:val="1DBC9ED6"/>
    <w:rsid w:val="1DBD42D8"/>
    <w:rsid w:val="1DC0389F"/>
    <w:rsid w:val="1DC24BF9"/>
    <w:rsid w:val="1DCA5620"/>
    <w:rsid w:val="1DD14654"/>
    <w:rsid w:val="1DD4C222"/>
    <w:rsid w:val="1DE0701F"/>
    <w:rsid w:val="1DE489BB"/>
    <w:rsid w:val="1DE58EC9"/>
    <w:rsid w:val="1E00C790"/>
    <w:rsid w:val="1E00F3B5"/>
    <w:rsid w:val="1E07AB1A"/>
    <w:rsid w:val="1E0F8F86"/>
    <w:rsid w:val="1E221A95"/>
    <w:rsid w:val="1E254A16"/>
    <w:rsid w:val="1E25C5A1"/>
    <w:rsid w:val="1E264873"/>
    <w:rsid w:val="1E2C7037"/>
    <w:rsid w:val="1E330F44"/>
    <w:rsid w:val="1E335A7F"/>
    <w:rsid w:val="1E36EBEF"/>
    <w:rsid w:val="1E3DF6FF"/>
    <w:rsid w:val="1E43A4CA"/>
    <w:rsid w:val="1E5908D9"/>
    <w:rsid w:val="1E5EF539"/>
    <w:rsid w:val="1E61EEAB"/>
    <w:rsid w:val="1E62C571"/>
    <w:rsid w:val="1E631DF2"/>
    <w:rsid w:val="1E6AAB74"/>
    <w:rsid w:val="1E70A365"/>
    <w:rsid w:val="1E76C939"/>
    <w:rsid w:val="1E90C42E"/>
    <w:rsid w:val="1E9A986D"/>
    <w:rsid w:val="1EA6DA16"/>
    <w:rsid w:val="1EBB238F"/>
    <w:rsid w:val="1ECD10B9"/>
    <w:rsid w:val="1EDD7F04"/>
    <w:rsid w:val="1EE0B817"/>
    <w:rsid w:val="1EE3821F"/>
    <w:rsid w:val="1EE8D711"/>
    <w:rsid w:val="1F03DB0B"/>
    <w:rsid w:val="1F0CC389"/>
    <w:rsid w:val="1F193AB3"/>
    <w:rsid w:val="1F251DAA"/>
    <w:rsid w:val="1F304802"/>
    <w:rsid w:val="1F328BEE"/>
    <w:rsid w:val="1F373D3C"/>
    <w:rsid w:val="1F487B05"/>
    <w:rsid w:val="1F564C97"/>
    <w:rsid w:val="1F5C0900"/>
    <w:rsid w:val="1F5D76FC"/>
    <w:rsid w:val="1F5F76BA"/>
    <w:rsid w:val="1F5FF033"/>
    <w:rsid w:val="1F663157"/>
    <w:rsid w:val="1F6B26A2"/>
    <w:rsid w:val="1F6F8E81"/>
    <w:rsid w:val="1F764F08"/>
    <w:rsid w:val="1F79B0B4"/>
    <w:rsid w:val="1F8B91A9"/>
    <w:rsid w:val="1F95B5BF"/>
    <w:rsid w:val="1FA1BEE5"/>
    <w:rsid w:val="1FA5F8EF"/>
    <w:rsid w:val="1FA604B7"/>
    <w:rsid w:val="1FA846C7"/>
    <w:rsid w:val="1FA9CB77"/>
    <w:rsid w:val="1FB6E8C2"/>
    <w:rsid w:val="1FB95FF5"/>
    <w:rsid w:val="1FBB974C"/>
    <w:rsid w:val="1FC09F03"/>
    <w:rsid w:val="1FC11B40"/>
    <w:rsid w:val="1FCB8966"/>
    <w:rsid w:val="1FCE19C0"/>
    <w:rsid w:val="1FD4E886"/>
    <w:rsid w:val="1FD62E8D"/>
    <w:rsid w:val="1FD9C760"/>
    <w:rsid w:val="1FDA29ED"/>
    <w:rsid w:val="1FE457D7"/>
    <w:rsid w:val="1FED0F70"/>
    <w:rsid w:val="1FF670E4"/>
    <w:rsid w:val="200099B2"/>
    <w:rsid w:val="200317B9"/>
    <w:rsid w:val="2003A5A2"/>
    <w:rsid w:val="200E48ED"/>
    <w:rsid w:val="20103B9D"/>
    <w:rsid w:val="201A3FA5"/>
    <w:rsid w:val="201DADA8"/>
    <w:rsid w:val="2030EA51"/>
    <w:rsid w:val="2038413F"/>
    <w:rsid w:val="203CDA19"/>
    <w:rsid w:val="203E509D"/>
    <w:rsid w:val="20405051"/>
    <w:rsid w:val="20426E24"/>
    <w:rsid w:val="2044D77C"/>
    <w:rsid w:val="20495AEA"/>
    <w:rsid w:val="20499216"/>
    <w:rsid w:val="204F388C"/>
    <w:rsid w:val="2053C089"/>
    <w:rsid w:val="20545C1E"/>
    <w:rsid w:val="2055649E"/>
    <w:rsid w:val="205C5B04"/>
    <w:rsid w:val="2061384A"/>
    <w:rsid w:val="20656FB7"/>
    <w:rsid w:val="206B98D0"/>
    <w:rsid w:val="206CA2D5"/>
    <w:rsid w:val="2076F435"/>
    <w:rsid w:val="207C0C7E"/>
    <w:rsid w:val="207FF02B"/>
    <w:rsid w:val="2096B8BF"/>
    <w:rsid w:val="20979B7A"/>
    <w:rsid w:val="209F0D17"/>
    <w:rsid w:val="20A18AF5"/>
    <w:rsid w:val="20B72AD1"/>
    <w:rsid w:val="20C8973B"/>
    <w:rsid w:val="20CB7B4E"/>
    <w:rsid w:val="20D0093D"/>
    <w:rsid w:val="20D18BFE"/>
    <w:rsid w:val="20D21ED0"/>
    <w:rsid w:val="20D797C8"/>
    <w:rsid w:val="20DBA41B"/>
    <w:rsid w:val="20F866A3"/>
    <w:rsid w:val="2100FBDF"/>
    <w:rsid w:val="210F9739"/>
    <w:rsid w:val="2119247F"/>
    <w:rsid w:val="2136E116"/>
    <w:rsid w:val="214456AA"/>
    <w:rsid w:val="215CEBA1"/>
    <w:rsid w:val="21626E99"/>
    <w:rsid w:val="217B7642"/>
    <w:rsid w:val="217CF4BA"/>
    <w:rsid w:val="2183D483"/>
    <w:rsid w:val="219839AF"/>
    <w:rsid w:val="21991704"/>
    <w:rsid w:val="219AFC16"/>
    <w:rsid w:val="219D6132"/>
    <w:rsid w:val="21ABA938"/>
    <w:rsid w:val="21B8469A"/>
    <w:rsid w:val="21C7A072"/>
    <w:rsid w:val="21C8217C"/>
    <w:rsid w:val="21CB023E"/>
    <w:rsid w:val="21CB4754"/>
    <w:rsid w:val="21CC4AD4"/>
    <w:rsid w:val="21CDBD4C"/>
    <w:rsid w:val="21DFD8A0"/>
    <w:rsid w:val="21EC1F33"/>
    <w:rsid w:val="21FA8BE3"/>
    <w:rsid w:val="21FEC3CA"/>
    <w:rsid w:val="2201E7C9"/>
    <w:rsid w:val="2204B17B"/>
    <w:rsid w:val="22057990"/>
    <w:rsid w:val="2205B57D"/>
    <w:rsid w:val="22159EBB"/>
    <w:rsid w:val="22194B31"/>
    <w:rsid w:val="221E34A4"/>
    <w:rsid w:val="2231E1D1"/>
    <w:rsid w:val="2233A73E"/>
    <w:rsid w:val="2235B2D9"/>
    <w:rsid w:val="2235F44F"/>
    <w:rsid w:val="22391685"/>
    <w:rsid w:val="22420D26"/>
    <w:rsid w:val="22487F0C"/>
    <w:rsid w:val="224B80AA"/>
    <w:rsid w:val="2254606E"/>
    <w:rsid w:val="225E1EC5"/>
    <w:rsid w:val="22646D7F"/>
    <w:rsid w:val="226C58B6"/>
    <w:rsid w:val="226DEF31"/>
    <w:rsid w:val="22763654"/>
    <w:rsid w:val="227C0E7E"/>
    <w:rsid w:val="22847105"/>
    <w:rsid w:val="228AA0A9"/>
    <w:rsid w:val="228AE48D"/>
    <w:rsid w:val="228BC571"/>
    <w:rsid w:val="228E5EB2"/>
    <w:rsid w:val="22982BD7"/>
    <w:rsid w:val="229FD78F"/>
    <w:rsid w:val="22AF08E8"/>
    <w:rsid w:val="22B3750D"/>
    <w:rsid w:val="22B4B343"/>
    <w:rsid w:val="22C7A0E5"/>
    <w:rsid w:val="22DEDC79"/>
    <w:rsid w:val="22E7930A"/>
    <w:rsid w:val="22E85328"/>
    <w:rsid w:val="22F65E4C"/>
    <w:rsid w:val="2319ED63"/>
    <w:rsid w:val="231FA4E4"/>
    <w:rsid w:val="2343CEE7"/>
    <w:rsid w:val="234403D5"/>
    <w:rsid w:val="2344FD6C"/>
    <w:rsid w:val="235B0EA2"/>
    <w:rsid w:val="235E89A4"/>
    <w:rsid w:val="235FE155"/>
    <w:rsid w:val="23676B4A"/>
    <w:rsid w:val="23681B35"/>
    <w:rsid w:val="237F220F"/>
    <w:rsid w:val="238C3CAE"/>
    <w:rsid w:val="2399C07D"/>
    <w:rsid w:val="239BA009"/>
    <w:rsid w:val="239CCFE4"/>
    <w:rsid w:val="239CD4EB"/>
    <w:rsid w:val="23B78612"/>
    <w:rsid w:val="23BD66AE"/>
    <w:rsid w:val="23CB5E7A"/>
    <w:rsid w:val="23D061AD"/>
    <w:rsid w:val="23D3948D"/>
    <w:rsid w:val="23E7970E"/>
    <w:rsid w:val="23FD5A1F"/>
    <w:rsid w:val="240071CF"/>
    <w:rsid w:val="24064D1D"/>
    <w:rsid w:val="24173A47"/>
    <w:rsid w:val="24226875"/>
    <w:rsid w:val="24398871"/>
    <w:rsid w:val="243DB49D"/>
    <w:rsid w:val="243E4F3E"/>
    <w:rsid w:val="243E733C"/>
    <w:rsid w:val="2448A067"/>
    <w:rsid w:val="24551356"/>
    <w:rsid w:val="245BB54D"/>
    <w:rsid w:val="245C8DDC"/>
    <w:rsid w:val="245DCF8F"/>
    <w:rsid w:val="246E81D8"/>
    <w:rsid w:val="24787DFA"/>
    <w:rsid w:val="247AACDA"/>
    <w:rsid w:val="247D8F65"/>
    <w:rsid w:val="24829A81"/>
    <w:rsid w:val="24899DE6"/>
    <w:rsid w:val="248B5B43"/>
    <w:rsid w:val="248CF2CF"/>
    <w:rsid w:val="24914DD1"/>
    <w:rsid w:val="249B9223"/>
    <w:rsid w:val="249BEB77"/>
    <w:rsid w:val="24A639FD"/>
    <w:rsid w:val="24D54EAD"/>
    <w:rsid w:val="24D64C03"/>
    <w:rsid w:val="24DFD436"/>
    <w:rsid w:val="24E140FF"/>
    <w:rsid w:val="24E20B48"/>
    <w:rsid w:val="24F7DB62"/>
    <w:rsid w:val="2503A325"/>
    <w:rsid w:val="251E2131"/>
    <w:rsid w:val="251E4292"/>
    <w:rsid w:val="2537B860"/>
    <w:rsid w:val="253B5BD2"/>
    <w:rsid w:val="253CCCA2"/>
    <w:rsid w:val="253CF9C4"/>
    <w:rsid w:val="254CF6C4"/>
    <w:rsid w:val="254FDE2B"/>
    <w:rsid w:val="25589493"/>
    <w:rsid w:val="255AC8EE"/>
    <w:rsid w:val="255C3855"/>
    <w:rsid w:val="255D851D"/>
    <w:rsid w:val="255E0E7A"/>
    <w:rsid w:val="25672EDB"/>
    <w:rsid w:val="25688615"/>
    <w:rsid w:val="256A716F"/>
    <w:rsid w:val="256AD8EB"/>
    <w:rsid w:val="256AE8E0"/>
    <w:rsid w:val="2574743C"/>
    <w:rsid w:val="25785C92"/>
    <w:rsid w:val="257921FA"/>
    <w:rsid w:val="2586D214"/>
    <w:rsid w:val="258C47FF"/>
    <w:rsid w:val="258C953E"/>
    <w:rsid w:val="258DE86B"/>
    <w:rsid w:val="258F6434"/>
    <w:rsid w:val="259C0BBE"/>
    <w:rsid w:val="259C7A9A"/>
    <w:rsid w:val="259ED25F"/>
    <w:rsid w:val="25A4FD21"/>
    <w:rsid w:val="25ADD59F"/>
    <w:rsid w:val="25B3586C"/>
    <w:rsid w:val="25BE38D6"/>
    <w:rsid w:val="25DE4A5B"/>
    <w:rsid w:val="25E5DB33"/>
    <w:rsid w:val="25E6ED6C"/>
    <w:rsid w:val="25F7FE52"/>
    <w:rsid w:val="25FEE8F5"/>
    <w:rsid w:val="2600D214"/>
    <w:rsid w:val="2617D5F1"/>
    <w:rsid w:val="261D85B7"/>
    <w:rsid w:val="261FF659"/>
    <w:rsid w:val="26309409"/>
    <w:rsid w:val="2633738F"/>
    <w:rsid w:val="2635BF08"/>
    <w:rsid w:val="26435200"/>
    <w:rsid w:val="265EBED7"/>
    <w:rsid w:val="267673B4"/>
    <w:rsid w:val="2677F46F"/>
    <w:rsid w:val="267BA497"/>
    <w:rsid w:val="268C1029"/>
    <w:rsid w:val="268EA3BE"/>
    <w:rsid w:val="2695A821"/>
    <w:rsid w:val="2697171B"/>
    <w:rsid w:val="2697EBA7"/>
    <w:rsid w:val="2699024A"/>
    <w:rsid w:val="26A07264"/>
    <w:rsid w:val="26A6E6B5"/>
    <w:rsid w:val="26B52B00"/>
    <w:rsid w:val="26BEF32A"/>
    <w:rsid w:val="26BFFE43"/>
    <w:rsid w:val="26C09DEF"/>
    <w:rsid w:val="26CEAC36"/>
    <w:rsid w:val="26D33939"/>
    <w:rsid w:val="26D46220"/>
    <w:rsid w:val="26D558EC"/>
    <w:rsid w:val="26D65442"/>
    <w:rsid w:val="26D83628"/>
    <w:rsid w:val="27055F97"/>
    <w:rsid w:val="27094F65"/>
    <w:rsid w:val="27106DA2"/>
    <w:rsid w:val="271A743C"/>
    <w:rsid w:val="2723D218"/>
    <w:rsid w:val="27358C7C"/>
    <w:rsid w:val="27369FA1"/>
    <w:rsid w:val="273A739A"/>
    <w:rsid w:val="273AC221"/>
    <w:rsid w:val="273C2DE0"/>
    <w:rsid w:val="273CA39E"/>
    <w:rsid w:val="273D3C95"/>
    <w:rsid w:val="2740A7A3"/>
    <w:rsid w:val="2744D072"/>
    <w:rsid w:val="27493C38"/>
    <w:rsid w:val="274F200F"/>
    <w:rsid w:val="274FB6EB"/>
    <w:rsid w:val="2751A3AE"/>
    <w:rsid w:val="27537BBE"/>
    <w:rsid w:val="275D9CAC"/>
    <w:rsid w:val="2768A700"/>
    <w:rsid w:val="276D4F5D"/>
    <w:rsid w:val="276FBFB4"/>
    <w:rsid w:val="277E0357"/>
    <w:rsid w:val="278C60AA"/>
    <w:rsid w:val="27A5074A"/>
    <w:rsid w:val="27A6EECC"/>
    <w:rsid w:val="27A949D5"/>
    <w:rsid w:val="27AAACCA"/>
    <w:rsid w:val="27ACD0CA"/>
    <w:rsid w:val="27ADD109"/>
    <w:rsid w:val="27AF096B"/>
    <w:rsid w:val="27B1169C"/>
    <w:rsid w:val="27C1231F"/>
    <w:rsid w:val="27CDD566"/>
    <w:rsid w:val="27CFE2EB"/>
    <w:rsid w:val="27D1D3D3"/>
    <w:rsid w:val="27DA1884"/>
    <w:rsid w:val="27E205DE"/>
    <w:rsid w:val="27E6DA03"/>
    <w:rsid w:val="27E794F8"/>
    <w:rsid w:val="27EA4A6D"/>
    <w:rsid w:val="27ED929A"/>
    <w:rsid w:val="27FA0798"/>
    <w:rsid w:val="27FA7EA1"/>
    <w:rsid w:val="280083AD"/>
    <w:rsid w:val="2800B7D5"/>
    <w:rsid w:val="280C4F6C"/>
    <w:rsid w:val="2817B7E9"/>
    <w:rsid w:val="2817D22E"/>
    <w:rsid w:val="281C675B"/>
    <w:rsid w:val="2829452C"/>
    <w:rsid w:val="282B2C43"/>
    <w:rsid w:val="28434AF2"/>
    <w:rsid w:val="284531B9"/>
    <w:rsid w:val="284671FF"/>
    <w:rsid w:val="284FA278"/>
    <w:rsid w:val="2852612C"/>
    <w:rsid w:val="2852D794"/>
    <w:rsid w:val="285EC50B"/>
    <w:rsid w:val="2865F244"/>
    <w:rsid w:val="28673804"/>
    <w:rsid w:val="2869BF54"/>
    <w:rsid w:val="2870121D"/>
    <w:rsid w:val="28706E20"/>
    <w:rsid w:val="2881FFEA"/>
    <w:rsid w:val="288A766C"/>
    <w:rsid w:val="288E815A"/>
    <w:rsid w:val="289705DA"/>
    <w:rsid w:val="28D1B19F"/>
    <w:rsid w:val="28D2751A"/>
    <w:rsid w:val="28D7DE62"/>
    <w:rsid w:val="28DE0C93"/>
    <w:rsid w:val="28E59AB3"/>
    <w:rsid w:val="28E62612"/>
    <w:rsid w:val="2900261E"/>
    <w:rsid w:val="2900AB5B"/>
    <w:rsid w:val="2915F17D"/>
    <w:rsid w:val="29169BEA"/>
    <w:rsid w:val="2921CC89"/>
    <w:rsid w:val="2940D7AB"/>
    <w:rsid w:val="29428CD4"/>
    <w:rsid w:val="2946768F"/>
    <w:rsid w:val="294A2756"/>
    <w:rsid w:val="2962DEF7"/>
    <w:rsid w:val="2977AE7E"/>
    <w:rsid w:val="29861ACE"/>
    <w:rsid w:val="29890F1E"/>
    <w:rsid w:val="2994138A"/>
    <w:rsid w:val="2995C035"/>
    <w:rsid w:val="29A75767"/>
    <w:rsid w:val="29B08EC4"/>
    <w:rsid w:val="29B3E283"/>
    <w:rsid w:val="29B4AEAA"/>
    <w:rsid w:val="29BE833B"/>
    <w:rsid w:val="29C2DE11"/>
    <w:rsid w:val="29C7D7ED"/>
    <w:rsid w:val="29CB2B32"/>
    <w:rsid w:val="29D5C330"/>
    <w:rsid w:val="29DAA077"/>
    <w:rsid w:val="29E327A6"/>
    <w:rsid w:val="29E345F2"/>
    <w:rsid w:val="29E5A254"/>
    <w:rsid w:val="29E8A426"/>
    <w:rsid w:val="29EDD7E8"/>
    <w:rsid w:val="29EF24CF"/>
    <w:rsid w:val="29F27C06"/>
    <w:rsid w:val="29F53791"/>
    <w:rsid w:val="29F74D5F"/>
    <w:rsid w:val="29F75FD9"/>
    <w:rsid w:val="29FBBB54"/>
    <w:rsid w:val="2A01F2A8"/>
    <w:rsid w:val="2A04AF4E"/>
    <w:rsid w:val="2A050175"/>
    <w:rsid w:val="2A07E1EC"/>
    <w:rsid w:val="2A08401B"/>
    <w:rsid w:val="2A0918FB"/>
    <w:rsid w:val="2A0A7979"/>
    <w:rsid w:val="2A0F82D4"/>
    <w:rsid w:val="2A15B616"/>
    <w:rsid w:val="2A25C383"/>
    <w:rsid w:val="2A34FEC7"/>
    <w:rsid w:val="2A3D11D8"/>
    <w:rsid w:val="2A4D4E2F"/>
    <w:rsid w:val="2A636DAA"/>
    <w:rsid w:val="2A67A261"/>
    <w:rsid w:val="2A68B37E"/>
    <w:rsid w:val="2A7F6B0C"/>
    <w:rsid w:val="2A81ACC9"/>
    <w:rsid w:val="2A885AD0"/>
    <w:rsid w:val="2A8E7671"/>
    <w:rsid w:val="2A961A78"/>
    <w:rsid w:val="2AB35A06"/>
    <w:rsid w:val="2ABA9705"/>
    <w:rsid w:val="2AC36FEE"/>
    <w:rsid w:val="2AC7F13A"/>
    <w:rsid w:val="2ACD827C"/>
    <w:rsid w:val="2ACFFD4F"/>
    <w:rsid w:val="2AD12EB1"/>
    <w:rsid w:val="2AD319F9"/>
    <w:rsid w:val="2AD4FE99"/>
    <w:rsid w:val="2AD69408"/>
    <w:rsid w:val="2AEAAAF2"/>
    <w:rsid w:val="2AEBF22C"/>
    <w:rsid w:val="2AF2049E"/>
    <w:rsid w:val="2AF25A75"/>
    <w:rsid w:val="2AFEAF58"/>
    <w:rsid w:val="2B009565"/>
    <w:rsid w:val="2B0B2826"/>
    <w:rsid w:val="2B0B8C7B"/>
    <w:rsid w:val="2B0FBE11"/>
    <w:rsid w:val="2B21EB2F"/>
    <w:rsid w:val="2B225888"/>
    <w:rsid w:val="2B2CD81A"/>
    <w:rsid w:val="2B2F40FC"/>
    <w:rsid w:val="2B3DD02D"/>
    <w:rsid w:val="2B3F4ABA"/>
    <w:rsid w:val="2B50732C"/>
    <w:rsid w:val="2B55AC6A"/>
    <w:rsid w:val="2B5B0D91"/>
    <w:rsid w:val="2B5FF318"/>
    <w:rsid w:val="2B739BFE"/>
    <w:rsid w:val="2B76678F"/>
    <w:rsid w:val="2B8B8596"/>
    <w:rsid w:val="2B8C54CF"/>
    <w:rsid w:val="2B8C771A"/>
    <w:rsid w:val="2B8F2368"/>
    <w:rsid w:val="2B925029"/>
    <w:rsid w:val="2B978AF3"/>
    <w:rsid w:val="2B99E6D8"/>
    <w:rsid w:val="2B9AE531"/>
    <w:rsid w:val="2BB634FB"/>
    <w:rsid w:val="2BB760DD"/>
    <w:rsid w:val="2BB99AA1"/>
    <w:rsid w:val="2BBD1059"/>
    <w:rsid w:val="2BCD1FCB"/>
    <w:rsid w:val="2BD10906"/>
    <w:rsid w:val="2BD21E34"/>
    <w:rsid w:val="2BD8347F"/>
    <w:rsid w:val="2BD915BA"/>
    <w:rsid w:val="2BDE69EF"/>
    <w:rsid w:val="2BE80EE7"/>
    <w:rsid w:val="2BEAE607"/>
    <w:rsid w:val="2BED527F"/>
    <w:rsid w:val="2BF2A853"/>
    <w:rsid w:val="2C15F5D5"/>
    <w:rsid w:val="2C166C98"/>
    <w:rsid w:val="2C186AC6"/>
    <w:rsid w:val="2C1D3B75"/>
    <w:rsid w:val="2C1E075C"/>
    <w:rsid w:val="2C21E1A1"/>
    <w:rsid w:val="2C22362E"/>
    <w:rsid w:val="2C228007"/>
    <w:rsid w:val="2C24BDAA"/>
    <w:rsid w:val="2C264448"/>
    <w:rsid w:val="2C384C1D"/>
    <w:rsid w:val="2C3C10D6"/>
    <w:rsid w:val="2C464B03"/>
    <w:rsid w:val="2C5930D5"/>
    <w:rsid w:val="2C67A1E2"/>
    <w:rsid w:val="2C717052"/>
    <w:rsid w:val="2C76931A"/>
    <w:rsid w:val="2C78786D"/>
    <w:rsid w:val="2CA48F32"/>
    <w:rsid w:val="2CBDBB90"/>
    <w:rsid w:val="2CBDD145"/>
    <w:rsid w:val="2CC03E0D"/>
    <w:rsid w:val="2CCC9B44"/>
    <w:rsid w:val="2CCD3C86"/>
    <w:rsid w:val="2CD0B939"/>
    <w:rsid w:val="2CD3F4D0"/>
    <w:rsid w:val="2CE9025D"/>
    <w:rsid w:val="2CEBF37F"/>
    <w:rsid w:val="2CF4DD93"/>
    <w:rsid w:val="2CFAB2C1"/>
    <w:rsid w:val="2CFD4BD3"/>
    <w:rsid w:val="2CFFB152"/>
    <w:rsid w:val="2D03C255"/>
    <w:rsid w:val="2D05F4E0"/>
    <w:rsid w:val="2D0AD423"/>
    <w:rsid w:val="2D0B780B"/>
    <w:rsid w:val="2D0D5D46"/>
    <w:rsid w:val="2D124139"/>
    <w:rsid w:val="2D19E322"/>
    <w:rsid w:val="2D1DD449"/>
    <w:rsid w:val="2D1FD6D5"/>
    <w:rsid w:val="2D26BCD3"/>
    <w:rsid w:val="2D29B021"/>
    <w:rsid w:val="2D338EB2"/>
    <w:rsid w:val="2D447451"/>
    <w:rsid w:val="2D531F73"/>
    <w:rsid w:val="2D5620A9"/>
    <w:rsid w:val="2D7BA990"/>
    <w:rsid w:val="2D90EDB6"/>
    <w:rsid w:val="2DA15090"/>
    <w:rsid w:val="2DA78C7F"/>
    <w:rsid w:val="2DB23CF9"/>
    <w:rsid w:val="2DC2F6AD"/>
    <w:rsid w:val="2DC305FE"/>
    <w:rsid w:val="2DC96823"/>
    <w:rsid w:val="2DCA171F"/>
    <w:rsid w:val="2DCA3A00"/>
    <w:rsid w:val="2DE29045"/>
    <w:rsid w:val="2DEEB4F5"/>
    <w:rsid w:val="2DF29C20"/>
    <w:rsid w:val="2DFE1CB1"/>
    <w:rsid w:val="2E0C8904"/>
    <w:rsid w:val="2E1122DE"/>
    <w:rsid w:val="2E36501A"/>
    <w:rsid w:val="2E3738FD"/>
    <w:rsid w:val="2E3AA9BA"/>
    <w:rsid w:val="2E3B8B63"/>
    <w:rsid w:val="2E405F93"/>
    <w:rsid w:val="2E406394"/>
    <w:rsid w:val="2E561B87"/>
    <w:rsid w:val="2E66718F"/>
    <w:rsid w:val="2E6F5E26"/>
    <w:rsid w:val="2E750ABB"/>
    <w:rsid w:val="2E7EC07C"/>
    <w:rsid w:val="2E87C3E0"/>
    <w:rsid w:val="2E933406"/>
    <w:rsid w:val="2E9FDB56"/>
    <w:rsid w:val="2EA8D588"/>
    <w:rsid w:val="2EAE9E67"/>
    <w:rsid w:val="2EBAC78F"/>
    <w:rsid w:val="2EBBA1B4"/>
    <w:rsid w:val="2EC2E4C6"/>
    <w:rsid w:val="2ECE91EE"/>
    <w:rsid w:val="2ECF86D6"/>
    <w:rsid w:val="2ED1FE80"/>
    <w:rsid w:val="2EF00853"/>
    <w:rsid w:val="2EF13BC5"/>
    <w:rsid w:val="2EFE042E"/>
    <w:rsid w:val="2EFFFCEC"/>
    <w:rsid w:val="2F04A000"/>
    <w:rsid w:val="2F0D3944"/>
    <w:rsid w:val="2F1039A8"/>
    <w:rsid w:val="2F12D112"/>
    <w:rsid w:val="2F1FC0A3"/>
    <w:rsid w:val="2F2AC37E"/>
    <w:rsid w:val="2F303541"/>
    <w:rsid w:val="2F3B90FF"/>
    <w:rsid w:val="2F3EBC10"/>
    <w:rsid w:val="2F425856"/>
    <w:rsid w:val="2F43526A"/>
    <w:rsid w:val="2F45699B"/>
    <w:rsid w:val="2F50FFA3"/>
    <w:rsid w:val="2F524ECE"/>
    <w:rsid w:val="2F5EC70E"/>
    <w:rsid w:val="2F6CDF12"/>
    <w:rsid w:val="2F88ED03"/>
    <w:rsid w:val="2F99A53E"/>
    <w:rsid w:val="2FA6CAE3"/>
    <w:rsid w:val="2FB0BDBA"/>
    <w:rsid w:val="2FB38170"/>
    <w:rsid w:val="2FBC2A7D"/>
    <w:rsid w:val="2FBD3758"/>
    <w:rsid w:val="2FC60510"/>
    <w:rsid w:val="2FD9B1A1"/>
    <w:rsid w:val="2FDB6561"/>
    <w:rsid w:val="2FE6FC37"/>
    <w:rsid w:val="2FF7161E"/>
    <w:rsid w:val="2FF98402"/>
    <w:rsid w:val="301164B9"/>
    <w:rsid w:val="30119EB5"/>
    <w:rsid w:val="301F383F"/>
    <w:rsid w:val="3020694D"/>
    <w:rsid w:val="302173AE"/>
    <w:rsid w:val="3029AFCC"/>
    <w:rsid w:val="303011C9"/>
    <w:rsid w:val="30310D32"/>
    <w:rsid w:val="30355CD5"/>
    <w:rsid w:val="3040D2C6"/>
    <w:rsid w:val="304745F9"/>
    <w:rsid w:val="304CC760"/>
    <w:rsid w:val="304CDD49"/>
    <w:rsid w:val="305AF86A"/>
    <w:rsid w:val="305E859B"/>
    <w:rsid w:val="306968FE"/>
    <w:rsid w:val="307B1234"/>
    <w:rsid w:val="307CB23E"/>
    <w:rsid w:val="3087D18A"/>
    <w:rsid w:val="308FE4D5"/>
    <w:rsid w:val="3093B42C"/>
    <w:rsid w:val="30961656"/>
    <w:rsid w:val="30982CDD"/>
    <w:rsid w:val="309F5CB1"/>
    <w:rsid w:val="309F94A1"/>
    <w:rsid w:val="30B25F93"/>
    <w:rsid w:val="30B75DB2"/>
    <w:rsid w:val="30C21C75"/>
    <w:rsid w:val="30C45EA2"/>
    <w:rsid w:val="30C8429D"/>
    <w:rsid w:val="30CFFEB8"/>
    <w:rsid w:val="30D613E1"/>
    <w:rsid w:val="30D915A6"/>
    <w:rsid w:val="30E21745"/>
    <w:rsid w:val="30E97F33"/>
    <w:rsid w:val="30F668A5"/>
    <w:rsid w:val="3113B076"/>
    <w:rsid w:val="312A7434"/>
    <w:rsid w:val="312ADF16"/>
    <w:rsid w:val="312D82DC"/>
    <w:rsid w:val="312F39F3"/>
    <w:rsid w:val="312FDB61"/>
    <w:rsid w:val="3135759F"/>
    <w:rsid w:val="31463082"/>
    <w:rsid w:val="31539CCF"/>
    <w:rsid w:val="315BBFFB"/>
    <w:rsid w:val="315E6F34"/>
    <w:rsid w:val="31670407"/>
    <w:rsid w:val="3167BD19"/>
    <w:rsid w:val="31760786"/>
    <w:rsid w:val="31780055"/>
    <w:rsid w:val="317D5F7D"/>
    <w:rsid w:val="3180FACA"/>
    <w:rsid w:val="318BA22B"/>
    <w:rsid w:val="318C20D1"/>
    <w:rsid w:val="318FB18F"/>
    <w:rsid w:val="3192EB3B"/>
    <w:rsid w:val="31942D97"/>
    <w:rsid w:val="31A3F9F1"/>
    <w:rsid w:val="31A4D55E"/>
    <w:rsid w:val="31AC24D5"/>
    <w:rsid w:val="31BBF470"/>
    <w:rsid w:val="31CE35FF"/>
    <w:rsid w:val="31D59AB7"/>
    <w:rsid w:val="31D5D1D6"/>
    <w:rsid w:val="31E96310"/>
    <w:rsid w:val="31EEF36F"/>
    <w:rsid w:val="31FEB92D"/>
    <w:rsid w:val="31FEC68A"/>
    <w:rsid w:val="3202B0EA"/>
    <w:rsid w:val="3214B3C1"/>
    <w:rsid w:val="3218DF25"/>
    <w:rsid w:val="321D9B7C"/>
    <w:rsid w:val="32307A77"/>
    <w:rsid w:val="3230C483"/>
    <w:rsid w:val="32340BEA"/>
    <w:rsid w:val="323445CD"/>
    <w:rsid w:val="3238DEFE"/>
    <w:rsid w:val="32429727"/>
    <w:rsid w:val="3245741B"/>
    <w:rsid w:val="32477603"/>
    <w:rsid w:val="324F287C"/>
    <w:rsid w:val="3253A7DA"/>
    <w:rsid w:val="32558E40"/>
    <w:rsid w:val="325B1A32"/>
    <w:rsid w:val="325C7A02"/>
    <w:rsid w:val="32602F03"/>
    <w:rsid w:val="32665621"/>
    <w:rsid w:val="328B04AE"/>
    <w:rsid w:val="32924227"/>
    <w:rsid w:val="329AA027"/>
    <w:rsid w:val="329C0027"/>
    <w:rsid w:val="32AEE954"/>
    <w:rsid w:val="32B34A0F"/>
    <w:rsid w:val="32B9AD4B"/>
    <w:rsid w:val="32C219FF"/>
    <w:rsid w:val="32D20839"/>
    <w:rsid w:val="32D3CF7E"/>
    <w:rsid w:val="32D6A16F"/>
    <w:rsid w:val="32DA691B"/>
    <w:rsid w:val="32E0107E"/>
    <w:rsid w:val="32E769B7"/>
    <w:rsid w:val="32EC2AF7"/>
    <w:rsid w:val="32F278DD"/>
    <w:rsid w:val="32F28AD5"/>
    <w:rsid w:val="32FFFC17"/>
    <w:rsid w:val="3301B4D1"/>
    <w:rsid w:val="330B5A8D"/>
    <w:rsid w:val="33123E54"/>
    <w:rsid w:val="33165115"/>
    <w:rsid w:val="331E15BB"/>
    <w:rsid w:val="332B99A5"/>
    <w:rsid w:val="332BD5AA"/>
    <w:rsid w:val="332F8135"/>
    <w:rsid w:val="3333A823"/>
    <w:rsid w:val="333D6DD0"/>
    <w:rsid w:val="333DF4FC"/>
    <w:rsid w:val="3345F6C0"/>
    <w:rsid w:val="334ABDC8"/>
    <w:rsid w:val="33634187"/>
    <w:rsid w:val="336F5C11"/>
    <w:rsid w:val="338E6699"/>
    <w:rsid w:val="33934330"/>
    <w:rsid w:val="33941246"/>
    <w:rsid w:val="3396A9D7"/>
    <w:rsid w:val="339A898E"/>
    <w:rsid w:val="33A20311"/>
    <w:rsid w:val="33A7AFD1"/>
    <w:rsid w:val="33B834E0"/>
    <w:rsid w:val="33BC6F78"/>
    <w:rsid w:val="33C17D1E"/>
    <w:rsid w:val="33C1DC7C"/>
    <w:rsid w:val="33C71D0B"/>
    <w:rsid w:val="33C7E6B3"/>
    <w:rsid w:val="3402A10F"/>
    <w:rsid w:val="34085620"/>
    <w:rsid w:val="34164FDD"/>
    <w:rsid w:val="3419AF53"/>
    <w:rsid w:val="341C4361"/>
    <w:rsid w:val="341D0DFC"/>
    <w:rsid w:val="341DF2B6"/>
    <w:rsid w:val="3424CE7A"/>
    <w:rsid w:val="3428C7FF"/>
    <w:rsid w:val="3431E04D"/>
    <w:rsid w:val="343D99F7"/>
    <w:rsid w:val="34411C9C"/>
    <w:rsid w:val="344E1835"/>
    <w:rsid w:val="344EF278"/>
    <w:rsid w:val="3454F3B1"/>
    <w:rsid w:val="345DF679"/>
    <w:rsid w:val="3464E7F4"/>
    <w:rsid w:val="346C800E"/>
    <w:rsid w:val="346ED691"/>
    <w:rsid w:val="3475255E"/>
    <w:rsid w:val="34865FDA"/>
    <w:rsid w:val="3488AA39"/>
    <w:rsid w:val="34920851"/>
    <w:rsid w:val="3496309E"/>
    <w:rsid w:val="349F990E"/>
    <w:rsid w:val="34A1848A"/>
    <w:rsid w:val="34A47D0C"/>
    <w:rsid w:val="34A8472F"/>
    <w:rsid w:val="34B30D93"/>
    <w:rsid w:val="34CA23A3"/>
    <w:rsid w:val="34CAC5B3"/>
    <w:rsid w:val="34CB4FF2"/>
    <w:rsid w:val="34D7C32B"/>
    <w:rsid w:val="34DC9A7D"/>
    <w:rsid w:val="34F75572"/>
    <w:rsid w:val="350D02CD"/>
    <w:rsid w:val="351453D2"/>
    <w:rsid w:val="351CDBB4"/>
    <w:rsid w:val="35278D96"/>
    <w:rsid w:val="352B78D5"/>
    <w:rsid w:val="352C4C0E"/>
    <w:rsid w:val="35349BFE"/>
    <w:rsid w:val="3539E573"/>
    <w:rsid w:val="353CFE51"/>
    <w:rsid w:val="3541ED1A"/>
    <w:rsid w:val="3549F52B"/>
    <w:rsid w:val="3553FC09"/>
    <w:rsid w:val="355C1E80"/>
    <w:rsid w:val="355E432B"/>
    <w:rsid w:val="3560250C"/>
    <w:rsid w:val="35655A98"/>
    <w:rsid w:val="3565EE68"/>
    <w:rsid w:val="3569C098"/>
    <w:rsid w:val="356AFB5C"/>
    <w:rsid w:val="356BCFC8"/>
    <w:rsid w:val="356D377A"/>
    <w:rsid w:val="35782B99"/>
    <w:rsid w:val="35803678"/>
    <w:rsid w:val="35865707"/>
    <w:rsid w:val="3595E5B2"/>
    <w:rsid w:val="3597CFC5"/>
    <w:rsid w:val="359885F4"/>
    <w:rsid w:val="35E46645"/>
    <w:rsid w:val="35F1420E"/>
    <w:rsid w:val="35FCE155"/>
    <w:rsid w:val="35FEEABC"/>
    <w:rsid w:val="36075E1A"/>
    <w:rsid w:val="3609A8FB"/>
    <w:rsid w:val="3610B83E"/>
    <w:rsid w:val="361BE047"/>
    <w:rsid w:val="3623BC55"/>
    <w:rsid w:val="3634565D"/>
    <w:rsid w:val="364A8D40"/>
    <w:rsid w:val="364BF26B"/>
    <w:rsid w:val="364EF87B"/>
    <w:rsid w:val="365CB8BF"/>
    <w:rsid w:val="365D359A"/>
    <w:rsid w:val="365E1A7B"/>
    <w:rsid w:val="366398B9"/>
    <w:rsid w:val="36780CA3"/>
    <w:rsid w:val="3682A5DB"/>
    <w:rsid w:val="3687D191"/>
    <w:rsid w:val="369E7550"/>
    <w:rsid w:val="36A675D4"/>
    <w:rsid w:val="36AC434D"/>
    <w:rsid w:val="36ADC875"/>
    <w:rsid w:val="36B9298A"/>
    <w:rsid w:val="36BD0F50"/>
    <w:rsid w:val="36BFF017"/>
    <w:rsid w:val="36D11CEC"/>
    <w:rsid w:val="36D147C1"/>
    <w:rsid w:val="36D7CDD9"/>
    <w:rsid w:val="36E79F68"/>
    <w:rsid w:val="36E98A97"/>
    <w:rsid w:val="36EFBA8E"/>
    <w:rsid w:val="36F2A7AA"/>
    <w:rsid w:val="36FD1C2C"/>
    <w:rsid w:val="37146708"/>
    <w:rsid w:val="371AE726"/>
    <w:rsid w:val="3727D44A"/>
    <w:rsid w:val="373A6F13"/>
    <w:rsid w:val="3747607A"/>
    <w:rsid w:val="3753D11C"/>
    <w:rsid w:val="375C2D2C"/>
    <w:rsid w:val="375E0D16"/>
    <w:rsid w:val="3765E4B1"/>
    <w:rsid w:val="37695F89"/>
    <w:rsid w:val="376F12C0"/>
    <w:rsid w:val="376F4F47"/>
    <w:rsid w:val="3786E8C6"/>
    <w:rsid w:val="378CA77F"/>
    <w:rsid w:val="37999DE2"/>
    <w:rsid w:val="37A4A145"/>
    <w:rsid w:val="37B475F8"/>
    <w:rsid w:val="37B85A82"/>
    <w:rsid w:val="37D408A0"/>
    <w:rsid w:val="37D4E38D"/>
    <w:rsid w:val="37DAD8E5"/>
    <w:rsid w:val="37DB08A0"/>
    <w:rsid w:val="37F66578"/>
    <w:rsid w:val="37FE2049"/>
    <w:rsid w:val="3809F1AB"/>
    <w:rsid w:val="3812541D"/>
    <w:rsid w:val="381CED79"/>
    <w:rsid w:val="38224E48"/>
    <w:rsid w:val="382B625C"/>
    <w:rsid w:val="382BB8DE"/>
    <w:rsid w:val="382D664F"/>
    <w:rsid w:val="3833172B"/>
    <w:rsid w:val="383FB25F"/>
    <w:rsid w:val="38425546"/>
    <w:rsid w:val="38427B21"/>
    <w:rsid w:val="384840AA"/>
    <w:rsid w:val="385B5107"/>
    <w:rsid w:val="38645A59"/>
    <w:rsid w:val="38678369"/>
    <w:rsid w:val="3868D349"/>
    <w:rsid w:val="3878CF82"/>
    <w:rsid w:val="388DD162"/>
    <w:rsid w:val="3898E86C"/>
    <w:rsid w:val="3899EAB6"/>
    <w:rsid w:val="389AF3B0"/>
    <w:rsid w:val="389D32C0"/>
    <w:rsid w:val="38AB554E"/>
    <w:rsid w:val="38AD7B1A"/>
    <w:rsid w:val="38B04821"/>
    <w:rsid w:val="38BDCA66"/>
    <w:rsid w:val="38BF7B72"/>
    <w:rsid w:val="38CF93A5"/>
    <w:rsid w:val="38D0E8E3"/>
    <w:rsid w:val="38D8B640"/>
    <w:rsid w:val="38DECB4D"/>
    <w:rsid w:val="38E126D6"/>
    <w:rsid w:val="38E297BC"/>
    <w:rsid w:val="38ECC365"/>
    <w:rsid w:val="38F8A098"/>
    <w:rsid w:val="38F90265"/>
    <w:rsid w:val="38FBDFA1"/>
    <w:rsid w:val="3901120D"/>
    <w:rsid w:val="39046DDE"/>
    <w:rsid w:val="390A575F"/>
    <w:rsid w:val="390C81D6"/>
    <w:rsid w:val="39123C69"/>
    <w:rsid w:val="3919C9E9"/>
    <w:rsid w:val="3925A868"/>
    <w:rsid w:val="3933AC86"/>
    <w:rsid w:val="393C8172"/>
    <w:rsid w:val="395C0C64"/>
    <w:rsid w:val="39644F5C"/>
    <w:rsid w:val="396750B7"/>
    <w:rsid w:val="396F2499"/>
    <w:rsid w:val="39712C61"/>
    <w:rsid w:val="398D1FC5"/>
    <w:rsid w:val="3993435D"/>
    <w:rsid w:val="39A0994A"/>
    <w:rsid w:val="39A71C2F"/>
    <w:rsid w:val="39B0576E"/>
    <w:rsid w:val="39B06F1E"/>
    <w:rsid w:val="39B8CB2C"/>
    <w:rsid w:val="39B9C2E5"/>
    <w:rsid w:val="39C76350"/>
    <w:rsid w:val="39D216B6"/>
    <w:rsid w:val="39D45A17"/>
    <w:rsid w:val="39DA8149"/>
    <w:rsid w:val="39DB69CA"/>
    <w:rsid w:val="39DC0E62"/>
    <w:rsid w:val="39DDB4BB"/>
    <w:rsid w:val="39E3D2A6"/>
    <w:rsid w:val="39E3E022"/>
    <w:rsid w:val="39EAC474"/>
    <w:rsid w:val="39F72168"/>
    <w:rsid w:val="39F74B79"/>
    <w:rsid w:val="39FFD773"/>
    <w:rsid w:val="3A014CA8"/>
    <w:rsid w:val="3A053FDB"/>
    <w:rsid w:val="3A056884"/>
    <w:rsid w:val="3A174D96"/>
    <w:rsid w:val="3A194682"/>
    <w:rsid w:val="3A1EC515"/>
    <w:rsid w:val="3A2BB0FC"/>
    <w:rsid w:val="3A307BB1"/>
    <w:rsid w:val="3A30BEA2"/>
    <w:rsid w:val="3A3246A6"/>
    <w:rsid w:val="3A32FE5B"/>
    <w:rsid w:val="3A40DA18"/>
    <w:rsid w:val="3A40FE50"/>
    <w:rsid w:val="3A473F70"/>
    <w:rsid w:val="3A4A0221"/>
    <w:rsid w:val="3A4C07CA"/>
    <w:rsid w:val="3A5CCA73"/>
    <w:rsid w:val="3A6B0E7B"/>
    <w:rsid w:val="3A7D531A"/>
    <w:rsid w:val="3A80E782"/>
    <w:rsid w:val="3A8609E0"/>
    <w:rsid w:val="3A8C69B7"/>
    <w:rsid w:val="3A9174B9"/>
    <w:rsid w:val="3AA50345"/>
    <w:rsid w:val="3AA7B300"/>
    <w:rsid w:val="3AA9F18E"/>
    <w:rsid w:val="3AACBDB1"/>
    <w:rsid w:val="3ABB3CC5"/>
    <w:rsid w:val="3AC06364"/>
    <w:rsid w:val="3AC699A3"/>
    <w:rsid w:val="3AC6B947"/>
    <w:rsid w:val="3AD0020E"/>
    <w:rsid w:val="3AD036DC"/>
    <w:rsid w:val="3AE0E0FE"/>
    <w:rsid w:val="3AE97C7E"/>
    <w:rsid w:val="3AE9BF86"/>
    <w:rsid w:val="3AECF6B7"/>
    <w:rsid w:val="3AF12B49"/>
    <w:rsid w:val="3AFB4830"/>
    <w:rsid w:val="3AFB92F4"/>
    <w:rsid w:val="3AFBE22B"/>
    <w:rsid w:val="3AFC3738"/>
    <w:rsid w:val="3AFD5F60"/>
    <w:rsid w:val="3B057EAD"/>
    <w:rsid w:val="3B156574"/>
    <w:rsid w:val="3B19B521"/>
    <w:rsid w:val="3B352F5F"/>
    <w:rsid w:val="3B36A250"/>
    <w:rsid w:val="3B3D0D62"/>
    <w:rsid w:val="3B3F1F62"/>
    <w:rsid w:val="3B40A76D"/>
    <w:rsid w:val="3B40B17A"/>
    <w:rsid w:val="3B4483BA"/>
    <w:rsid w:val="3B49D859"/>
    <w:rsid w:val="3B4D172E"/>
    <w:rsid w:val="3B583235"/>
    <w:rsid w:val="3B5BCD4C"/>
    <w:rsid w:val="3B65EA45"/>
    <w:rsid w:val="3B67C543"/>
    <w:rsid w:val="3B692CA4"/>
    <w:rsid w:val="3B738960"/>
    <w:rsid w:val="3B792A5C"/>
    <w:rsid w:val="3B7CF3B0"/>
    <w:rsid w:val="3B7DBD69"/>
    <w:rsid w:val="3B8BA0F0"/>
    <w:rsid w:val="3B8C9AAD"/>
    <w:rsid w:val="3B93613A"/>
    <w:rsid w:val="3B9BD568"/>
    <w:rsid w:val="3BA2CBF8"/>
    <w:rsid w:val="3BC1EA89"/>
    <w:rsid w:val="3BC9EF3A"/>
    <w:rsid w:val="3BD53F12"/>
    <w:rsid w:val="3BDB3ABB"/>
    <w:rsid w:val="3BE0A947"/>
    <w:rsid w:val="3BEC135E"/>
    <w:rsid w:val="3BEF90D1"/>
    <w:rsid w:val="3BF5735A"/>
    <w:rsid w:val="3BFF3D9D"/>
    <w:rsid w:val="3C066DFB"/>
    <w:rsid w:val="3C0910EC"/>
    <w:rsid w:val="3C10CF49"/>
    <w:rsid w:val="3C128BAE"/>
    <w:rsid w:val="3C2273FA"/>
    <w:rsid w:val="3C254FAD"/>
    <w:rsid w:val="3C4121CE"/>
    <w:rsid w:val="3C45379C"/>
    <w:rsid w:val="3C4C51A4"/>
    <w:rsid w:val="3C595D5A"/>
    <w:rsid w:val="3C5AC8DA"/>
    <w:rsid w:val="3C61A884"/>
    <w:rsid w:val="3C66D488"/>
    <w:rsid w:val="3C67D7F5"/>
    <w:rsid w:val="3C6BD383"/>
    <w:rsid w:val="3C702A7E"/>
    <w:rsid w:val="3C7CB15F"/>
    <w:rsid w:val="3C7CB1D4"/>
    <w:rsid w:val="3C805795"/>
    <w:rsid w:val="3C875F5D"/>
    <w:rsid w:val="3C939B1D"/>
    <w:rsid w:val="3C9489A5"/>
    <w:rsid w:val="3CA528C5"/>
    <w:rsid w:val="3CAB9C8D"/>
    <w:rsid w:val="3CAF0D4B"/>
    <w:rsid w:val="3CBA39D0"/>
    <w:rsid w:val="3CBBE75A"/>
    <w:rsid w:val="3CBD335B"/>
    <w:rsid w:val="3CCAFEED"/>
    <w:rsid w:val="3CCD48B8"/>
    <w:rsid w:val="3CD4CAE8"/>
    <w:rsid w:val="3CD8DDC3"/>
    <w:rsid w:val="3CD96E7D"/>
    <w:rsid w:val="3CEAF30B"/>
    <w:rsid w:val="3CF5F43B"/>
    <w:rsid w:val="3CFA1FD9"/>
    <w:rsid w:val="3D09ADB5"/>
    <w:rsid w:val="3D19FC74"/>
    <w:rsid w:val="3D22A897"/>
    <w:rsid w:val="3D2B8199"/>
    <w:rsid w:val="3D2BC149"/>
    <w:rsid w:val="3D377835"/>
    <w:rsid w:val="3D3BA782"/>
    <w:rsid w:val="3D3FB087"/>
    <w:rsid w:val="3D430A64"/>
    <w:rsid w:val="3D481735"/>
    <w:rsid w:val="3D490509"/>
    <w:rsid w:val="3D4D5117"/>
    <w:rsid w:val="3D4F8C70"/>
    <w:rsid w:val="3D50C816"/>
    <w:rsid w:val="3D69B2AE"/>
    <w:rsid w:val="3D75D91A"/>
    <w:rsid w:val="3D77B69B"/>
    <w:rsid w:val="3D794174"/>
    <w:rsid w:val="3D8C763E"/>
    <w:rsid w:val="3D8D9CCD"/>
    <w:rsid w:val="3D9AF444"/>
    <w:rsid w:val="3D9C5F04"/>
    <w:rsid w:val="3DA46826"/>
    <w:rsid w:val="3DA89469"/>
    <w:rsid w:val="3DAE79F0"/>
    <w:rsid w:val="3DB07571"/>
    <w:rsid w:val="3DB4AE39"/>
    <w:rsid w:val="3DC0BCDC"/>
    <w:rsid w:val="3DCB5305"/>
    <w:rsid w:val="3DCD0074"/>
    <w:rsid w:val="3DD04313"/>
    <w:rsid w:val="3DDB396A"/>
    <w:rsid w:val="3DF127B3"/>
    <w:rsid w:val="3DF6F857"/>
    <w:rsid w:val="3DF9FF54"/>
    <w:rsid w:val="3DFDF4EB"/>
    <w:rsid w:val="3DFE04FC"/>
    <w:rsid w:val="3E0006B5"/>
    <w:rsid w:val="3E1126A8"/>
    <w:rsid w:val="3E16C2B5"/>
    <w:rsid w:val="3E1C27F6"/>
    <w:rsid w:val="3E1CA055"/>
    <w:rsid w:val="3E2027F5"/>
    <w:rsid w:val="3E21828D"/>
    <w:rsid w:val="3E24DD1C"/>
    <w:rsid w:val="3E27839E"/>
    <w:rsid w:val="3E2BE7A6"/>
    <w:rsid w:val="3E2D49E3"/>
    <w:rsid w:val="3E2F3766"/>
    <w:rsid w:val="3E3441A0"/>
    <w:rsid w:val="3E3558D0"/>
    <w:rsid w:val="3E4A9A2A"/>
    <w:rsid w:val="3E4C913E"/>
    <w:rsid w:val="3E523A47"/>
    <w:rsid w:val="3E56BFFA"/>
    <w:rsid w:val="3E6B816C"/>
    <w:rsid w:val="3E6DCDD9"/>
    <w:rsid w:val="3E6EFAE8"/>
    <w:rsid w:val="3E79057B"/>
    <w:rsid w:val="3E834D3E"/>
    <w:rsid w:val="3E895185"/>
    <w:rsid w:val="3E915C1B"/>
    <w:rsid w:val="3E981275"/>
    <w:rsid w:val="3EAE0811"/>
    <w:rsid w:val="3EAFA3F8"/>
    <w:rsid w:val="3EB184D4"/>
    <w:rsid w:val="3EB4B227"/>
    <w:rsid w:val="3EB53881"/>
    <w:rsid w:val="3EC76107"/>
    <w:rsid w:val="3ECC8DA6"/>
    <w:rsid w:val="3EED1A63"/>
    <w:rsid w:val="3EF0F8F0"/>
    <w:rsid w:val="3EF9D22C"/>
    <w:rsid w:val="3EFD8555"/>
    <w:rsid w:val="3EFE2B98"/>
    <w:rsid w:val="3F0103A5"/>
    <w:rsid w:val="3F040516"/>
    <w:rsid w:val="3F059148"/>
    <w:rsid w:val="3F05EE7E"/>
    <w:rsid w:val="3F09FB39"/>
    <w:rsid w:val="3F154D70"/>
    <w:rsid w:val="3F2CBC27"/>
    <w:rsid w:val="3F3139CA"/>
    <w:rsid w:val="3F324F3C"/>
    <w:rsid w:val="3F5BE17F"/>
    <w:rsid w:val="3F5DE0AD"/>
    <w:rsid w:val="3F608391"/>
    <w:rsid w:val="3F64592B"/>
    <w:rsid w:val="3F6E8F0E"/>
    <w:rsid w:val="3F6FC147"/>
    <w:rsid w:val="3F7CD85E"/>
    <w:rsid w:val="3F7D62B1"/>
    <w:rsid w:val="3F7F5213"/>
    <w:rsid w:val="3F80824C"/>
    <w:rsid w:val="3F85F637"/>
    <w:rsid w:val="3F87F3A1"/>
    <w:rsid w:val="3F991E15"/>
    <w:rsid w:val="3F9BADD7"/>
    <w:rsid w:val="3FA5C7DC"/>
    <w:rsid w:val="3FAD6413"/>
    <w:rsid w:val="3FB01D75"/>
    <w:rsid w:val="3FB233AF"/>
    <w:rsid w:val="3FC19CE9"/>
    <w:rsid w:val="3FCA895C"/>
    <w:rsid w:val="3FCDF97A"/>
    <w:rsid w:val="3FD87AFC"/>
    <w:rsid w:val="3FDD0296"/>
    <w:rsid w:val="3FDD6468"/>
    <w:rsid w:val="3FE5CCB6"/>
    <w:rsid w:val="3FE6044C"/>
    <w:rsid w:val="3FECE087"/>
    <w:rsid w:val="3FF54D4A"/>
    <w:rsid w:val="400A0270"/>
    <w:rsid w:val="40107E85"/>
    <w:rsid w:val="402002C6"/>
    <w:rsid w:val="4021204E"/>
    <w:rsid w:val="4025AE6A"/>
    <w:rsid w:val="40286967"/>
    <w:rsid w:val="40355F0D"/>
    <w:rsid w:val="4035995A"/>
    <w:rsid w:val="403D7D13"/>
    <w:rsid w:val="404A7686"/>
    <w:rsid w:val="4053028E"/>
    <w:rsid w:val="405BC5BE"/>
    <w:rsid w:val="405DF5E0"/>
    <w:rsid w:val="40674C8A"/>
    <w:rsid w:val="406B8D92"/>
    <w:rsid w:val="406ECDF9"/>
    <w:rsid w:val="407EC688"/>
    <w:rsid w:val="408C569F"/>
    <w:rsid w:val="408CB901"/>
    <w:rsid w:val="4091E53E"/>
    <w:rsid w:val="409220F1"/>
    <w:rsid w:val="409FC330"/>
    <w:rsid w:val="40AB8DD3"/>
    <w:rsid w:val="40AB939C"/>
    <w:rsid w:val="40B4B76D"/>
    <w:rsid w:val="40CD1B1F"/>
    <w:rsid w:val="40D8077C"/>
    <w:rsid w:val="40E4B5AE"/>
    <w:rsid w:val="40FE542D"/>
    <w:rsid w:val="4102F3C7"/>
    <w:rsid w:val="41056016"/>
    <w:rsid w:val="4106CE6D"/>
    <w:rsid w:val="410DF66D"/>
    <w:rsid w:val="4113F49F"/>
    <w:rsid w:val="4116B97A"/>
    <w:rsid w:val="41248ECE"/>
    <w:rsid w:val="4124B2D4"/>
    <w:rsid w:val="412DCB0C"/>
    <w:rsid w:val="41372E32"/>
    <w:rsid w:val="413E089F"/>
    <w:rsid w:val="41401BF1"/>
    <w:rsid w:val="414F1BF5"/>
    <w:rsid w:val="4151BBEA"/>
    <w:rsid w:val="415401E6"/>
    <w:rsid w:val="4164B838"/>
    <w:rsid w:val="4165D82A"/>
    <w:rsid w:val="4168F823"/>
    <w:rsid w:val="41753405"/>
    <w:rsid w:val="417685B4"/>
    <w:rsid w:val="417B6D40"/>
    <w:rsid w:val="417CEEFB"/>
    <w:rsid w:val="418A34F1"/>
    <w:rsid w:val="418C7CBA"/>
    <w:rsid w:val="41A722AA"/>
    <w:rsid w:val="41B36882"/>
    <w:rsid w:val="41CC9D8E"/>
    <w:rsid w:val="41CF2D43"/>
    <w:rsid w:val="41D7D79C"/>
    <w:rsid w:val="41E09DE4"/>
    <w:rsid w:val="42070D45"/>
    <w:rsid w:val="42106B16"/>
    <w:rsid w:val="42160E4E"/>
    <w:rsid w:val="421803B8"/>
    <w:rsid w:val="421C448E"/>
    <w:rsid w:val="4225511C"/>
    <w:rsid w:val="423096F8"/>
    <w:rsid w:val="4234431B"/>
    <w:rsid w:val="4238975D"/>
    <w:rsid w:val="423DF052"/>
    <w:rsid w:val="4241DFC1"/>
    <w:rsid w:val="424C9A15"/>
    <w:rsid w:val="42573EDF"/>
    <w:rsid w:val="425AB428"/>
    <w:rsid w:val="4263C78F"/>
    <w:rsid w:val="4267CC19"/>
    <w:rsid w:val="426E50BD"/>
    <w:rsid w:val="42756EDB"/>
    <w:rsid w:val="427594E3"/>
    <w:rsid w:val="427F4889"/>
    <w:rsid w:val="4284D82F"/>
    <w:rsid w:val="428B9D94"/>
    <w:rsid w:val="429EC428"/>
    <w:rsid w:val="42ACA01A"/>
    <w:rsid w:val="42AD2992"/>
    <w:rsid w:val="42AF588F"/>
    <w:rsid w:val="42B8EA2B"/>
    <w:rsid w:val="42B9D766"/>
    <w:rsid w:val="42CF03A6"/>
    <w:rsid w:val="42D66773"/>
    <w:rsid w:val="42D71E96"/>
    <w:rsid w:val="42D97C86"/>
    <w:rsid w:val="42DB13F3"/>
    <w:rsid w:val="42DB2145"/>
    <w:rsid w:val="42DC4C1A"/>
    <w:rsid w:val="42DF0CAB"/>
    <w:rsid w:val="42E505E7"/>
    <w:rsid w:val="42E65C12"/>
    <w:rsid w:val="42EAEC56"/>
    <w:rsid w:val="42EC46A2"/>
    <w:rsid w:val="42F1E0CE"/>
    <w:rsid w:val="42F89A63"/>
    <w:rsid w:val="42F93DAB"/>
    <w:rsid w:val="43047DE5"/>
    <w:rsid w:val="4309C549"/>
    <w:rsid w:val="43125615"/>
    <w:rsid w:val="4322A151"/>
    <w:rsid w:val="433DB135"/>
    <w:rsid w:val="433DDC7D"/>
    <w:rsid w:val="43421A3B"/>
    <w:rsid w:val="43481F47"/>
    <w:rsid w:val="434AE5EB"/>
    <w:rsid w:val="434B0ABA"/>
    <w:rsid w:val="434F6839"/>
    <w:rsid w:val="434FFF7E"/>
    <w:rsid w:val="43510E7F"/>
    <w:rsid w:val="43520A7A"/>
    <w:rsid w:val="435C5A0E"/>
    <w:rsid w:val="4360101E"/>
    <w:rsid w:val="436DC975"/>
    <w:rsid w:val="437079C4"/>
    <w:rsid w:val="437FA458"/>
    <w:rsid w:val="43846639"/>
    <w:rsid w:val="43A21912"/>
    <w:rsid w:val="43B1745E"/>
    <w:rsid w:val="43B428D0"/>
    <w:rsid w:val="43B69FCD"/>
    <w:rsid w:val="43BC929B"/>
    <w:rsid w:val="43C2FCBE"/>
    <w:rsid w:val="43CB23BA"/>
    <w:rsid w:val="43CFD98B"/>
    <w:rsid w:val="43D1714D"/>
    <w:rsid w:val="43EC8FF7"/>
    <w:rsid w:val="43EEECB2"/>
    <w:rsid w:val="43EF0D40"/>
    <w:rsid w:val="43F282B2"/>
    <w:rsid w:val="43FA489E"/>
    <w:rsid w:val="43FC7192"/>
    <w:rsid w:val="440BF739"/>
    <w:rsid w:val="440C1D2A"/>
    <w:rsid w:val="440F101D"/>
    <w:rsid w:val="441102E0"/>
    <w:rsid w:val="441356C2"/>
    <w:rsid w:val="4420A890"/>
    <w:rsid w:val="44298AA2"/>
    <w:rsid w:val="442EBA34"/>
    <w:rsid w:val="4439A8BC"/>
    <w:rsid w:val="4445BC71"/>
    <w:rsid w:val="44490241"/>
    <w:rsid w:val="444C053D"/>
    <w:rsid w:val="445711E7"/>
    <w:rsid w:val="44628426"/>
    <w:rsid w:val="4466541A"/>
    <w:rsid w:val="4467F3E2"/>
    <w:rsid w:val="446ECCDA"/>
    <w:rsid w:val="44720846"/>
    <w:rsid w:val="4476E454"/>
    <w:rsid w:val="448DB12F"/>
    <w:rsid w:val="448DF4B1"/>
    <w:rsid w:val="44921602"/>
    <w:rsid w:val="449545C6"/>
    <w:rsid w:val="449DE96C"/>
    <w:rsid w:val="449DF903"/>
    <w:rsid w:val="44A96486"/>
    <w:rsid w:val="44AA684F"/>
    <w:rsid w:val="44AF21E2"/>
    <w:rsid w:val="44BBD25C"/>
    <w:rsid w:val="44C13B26"/>
    <w:rsid w:val="44C3494C"/>
    <w:rsid w:val="44C65635"/>
    <w:rsid w:val="44CA84B6"/>
    <w:rsid w:val="44D04011"/>
    <w:rsid w:val="44D455BA"/>
    <w:rsid w:val="44EE2D60"/>
    <w:rsid w:val="44F5DDBE"/>
    <w:rsid w:val="44FB0AE9"/>
    <w:rsid w:val="4503E603"/>
    <w:rsid w:val="45051D01"/>
    <w:rsid w:val="45055416"/>
    <w:rsid w:val="450629B4"/>
    <w:rsid w:val="450AEF22"/>
    <w:rsid w:val="45260B61"/>
    <w:rsid w:val="453283CE"/>
    <w:rsid w:val="453D7A02"/>
    <w:rsid w:val="453EFEB5"/>
    <w:rsid w:val="453F7C70"/>
    <w:rsid w:val="454692D6"/>
    <w:rsid w:val="4548D65B"/>
    <w:rsid w:val="45548CB1"/>
    <w:rsid w:val="455E4D91"/>
    <w:rsid w:val="457E87E6"/>
    <w:rsid w:val="458856B3"/>
    <w:rsid w:val="45897AB2"/>
    <w:rsid w:val="45899714"/>
    <w:rsid w:val="458D6CBD"/>
    <w:rsid w:val="4598FAB1"/>
    <w:rsid w:val="459E3AF3"/>
    <w:rsid w:val="45A1D3C8"/>
    <w:rsid w:val="45A959EC"/>
    <w:rsid w:val="45AE3C6B"/>
    <w:rsid w:val="45AECD28"/>
    <w:rsid w:val="45B020A3"/>
    <w:rsid w:val="45B7DB2B"/>
    <w:rsid w:val="45C0DA70"/>
    <w:rsid w:val="45C273D2"/>
    <w:rsid w:val="45CEBBFD"/>
    <w:rsid w:val="45D0BAF9"/>
    <w:rsid w:val="45D28581"/>
    <w:rsid w:val="45D52572"/>
    <w:rsid w:val="45D95DA8"/>
    <w:rsid w:val="45DA0B8D"/>
    <w:rsid w:val="45DCB163"/>
    <w:rsid w:val="45E5FD5C"/>
    <w:rsid w:val="45F31BB6"/>
    <w:rsid w:val="4602329F"/>
    <w:rsid w:val="4602992E"/>
    <w:rsid w:val="46032DB2"/>
    <w:rsid w:val="460F1A52"/>
    <w:rsid w:val="4613CF95"/>
    <w:rsid w:val="46178F88"/>
    <w:rsid w:val="4618060D"/>
    <w:rsid w:val="461D2069"/>
    <w:rsid w:val="462D0C9C"/>
    <w:rsid w:val="46311627"/>
    <w:rsid w:val="46505F6E"/>
    <w:rsid w:val="465686C6"/>
    <w:rsid w:val="466A993E"/>
    <w:rsid w:val="467FAF8D"/>
    <w:rsid w:val="468286AD"/>
    <w:rsid w:val="4684A764"/>
    <w:rsid w:val="4688E67E"/>
    <w:rsid w:val="468AA3AB"/>
    <w:rsid w:val="4699B4C2"/>
    <w:rsid w:val="469B82B4"/>
    <w:rsid w:val="46AC7752"/>
    <w:rsid w:val="46AD300A"/>
    <w:rsid w:val="46AFF0A3"/>
    <w:rsid w:val="46B10112"/>
    <w:rsid w:val="46DB9192"/>
    <w:rsid w:val="46E1C109"/>
    <w:rsid w:val="46E32801"/>
    <w:rsid w:val="46E9256C"/>
    <w:rsid w:val="46EC2B86"/>
    <w:rsid w:val="46FA675B"/>
    <w:rsid w:val="46FE7B42"/>
    <w:rsid w:val="4702C47C"/>
    <w:rsid w:val="47078882"/>
    <w:rsid w:val="47086FA0"/>
    <w:rsid w:val="471B49CE"/>
    <w:rsid w:val="47219153"/>
    <w:rsid w:val="47256959"/>
    <w:rsid w:val="47299340"/>
    <w:rsid w:val="472A2374"/>
    <w:rsid w:val="47309658"/>
    <w:rsid w:val="47332274"/>
    <w:rsid w:val="4734CB12"/>
    <w:rsid w:val="4743BE37"/>
    <w:rsid w:val="474D6F6B"/>
    <w:rsid w:val="47531F4E"/>
    <w:rsid w:val="475855AE"/>
    <w:rsid w:val="476310A7"/>
    <w:rsid w:val="47687393"/>
    <w:rsid w:val="476C15F4"/>
    <w:rsid w:val="476C8B5A"/>
    <w:rsid w:val="476F0648"/>
    <w:rsid w:val="4789AFB0"/>
    <w:rsid w:val="4789F996"/>
    <w:rsid w:val="4797B164"/>
    <w:rsid w:val="479EAF1F"/>
    <w:rsid w:val="47A27D88"/>
    <w:rsid w:val="47A37CD5"/>
    <w:rsid w:val="47AA1DB9"/>
    <w:rsid w:val="47AEFB85"/>
    <w:rsid w:val="47B80955"/>
    <w:rsid w:val="47BE5D79"/>
    <w:rsid w:val="47CCE688"/>
    <w:rsid w:val="47CE9206"/>
    <w:rsid w:val="47CF345C"/>
    <w:rsid w:val="47DE3BAB"/>
    <w:rsid w:val="47E0BE24"/>
    <w:rsid w:val="47E47F95"/>
    <w:rsid w:val="47F3131E"/>
    <w:rsid w:val="47F87290"/>
    <w:rsid w:val="47FA8A0A"/>
    <w:rsid w:val="480912AC"/>
    <w:rsid w:val="480B24A9"/>
    <w:rsid w:val="480F2B47"/>
    <w:rsid w:val="4817CB06"/>
    <w:rsid w:val="4821DC2F"/>
    <w:rsid w:val="4826740C"/>
    <w:rsid w:val="482CF980"/>
    <w:rsid w:val="4841D29D"/>
    <w:rsid w:val="48421161"/>
    <w:rsid w:val="4849D31B"/>
    <w:rsid w:val="48536B9A"/>
    <w:rsid w:val="48538007"/>
    <w:rsid w:val="4855964C"/>
    <w:rsid w:val="4863275A"/>
    <w:rsid w:val="4894F9AF"/>
    <w:rsid w:val="48A40675"/>
    <w:rsid w:val="48A66594"/>
    <w:rsid w:val="48B2206C"/>
    <w:rsid w:val="48B39268"/>
    <w:rsid w:val="48B3F94F"/>
    <w:rsid w:val="48B40FA7"/>
    <w:rsid w:val="48BA083E"/>
    <w:rsid w:val="48C14BFB"/>
    <w:rsid w:val="48C71F71"/>
    <w:rsid w:val="48CC7DE6"/>
    <w:rsid w:val="48CDB910"/>
    <w:rsid w:val="48CE1D02"/>
    <w:rsid w:val="48CF3820"/>
    <w:rsid w:val="48DC6C53"/>
    <w:rsid w:val="48DF8E98"/>
    <w:rsid w:val="48E7C165"/>
    <w:rsid w:val="48FBA078"/>
    <w:rsid w:val="48FC7D55"/>
    <w:rsid w:val="49101914"/>
    <w:rsid w:val="491A4154"/>
    <w:rsid w:val="491B8CA7"/>
    <w:rsid w:val="491F5BAB"/>
    <w:rsid w:val="493A6A7D"/>
    <w:rsid w:val="493EE912"/>
    <w:rsid w:val="4945BBAB"/>
    <w:rsid w:val="494ACBE6"/>
    <w:rsid w:val="494FB476"/>
    <w:rsid w:val="4953D7F7"/>
    <w:rsid w:val="49581289"/>
    <w:rsid w:val="49709A72"/>
    <w:rsid w:val="4971BEF0"/>
    <w:rsid w:val="4975E1D0"/>
    <w:rsid w:val="49783BE3"/>
    <w:rsid w:val="497B39C4"/>
    <w:rsid w:val="497EAC56"/>
    <w:rsid w:val="49834785"/>
    <w:rsid w:val="4985E1CC"/>
    <w:rsid w:val="498AF9F0"/>
    <w:rsid w:val="498DE0E2"/>
    <w:rsid w:val="4990B7C2"/>
    <w:rsid w:val="49978825"/>
    <w:rsid w:val="4997B682"/>
    <w:rsid w:val="49A43A98"/>
    <w:rsid w:val="49A823A1"/>
    <w:rsid w:val="49B0E4B6"/>
    <w:rsid w:val="49D34479"/>
    <w:rsid w:val="49D95744"/>
    <w:rsid w:val="49DACFA0"/>
    <w:rsid w:val="49DE9F86"/>
    <w:rsid w:val="49E1A2E0"/>
    <w:rsid w:val="49E89937"/>
    <w:rsid w:val="49EB7DF3"/>
    <w:rsid w:val="49F01A3B"/>
    <w:rsid w:val="49F07122"/>
    <w:rsid w:val="49F434C7"/>
    <w:rsid w:val="49F585B0"/>
    <w:rsid w:val="49F80D59"/>
    <w:rsid w:val="49FC79CC"/>
    <w:rsid w:val="49FCC3E1"/>
    <w:rsid w:val="49FD4F1D"/>
    <w:rsid w:val="4A0E212D"/>
    <w:rsid w:val="4A145127"/>
    <w:rsid w:val="4A199BE0"/>
    <w:rsid w:val="4A20A8A4"/>
    <w:rsid w:val="4A2610A3"/>
    <w:rsid w:val="4A4728D8"/>
    <w:rsid w:val="4A52DB65"/>
    <w:rsid w:val="4A6294CD"/>
    <w:rsid w:val="4A696DBF"/>
    <w:rsid w:val="4A6DBB6E"/>
    <w:rsid w:val="4A8517E1"/>
    <w:rsid w:val="4A9139F7"/>
    <w:rsid w:val="4A970BD2"/>
    <w:rsid w:val="4A97E64C"/>
    <w:rsid w:val="4A9D00BE"/>
    <w:rsid w:val="4AA154FD"/>
    <w:rsid w:val="4AA215DD"/>
    <w:rsid w:val="4AA939AF"/>
    <w:rsid w:val="4AB1E9E2"/>
    <w:rsid w:val="4AD57B5F"/>
    <w:rsid w:val="4ADC468F"/>
    <w:rsid w:val="4AE140D8"/>
    <w:rsid w:val="4AE69C47"/>
    <w:rsid w:val="4AF61C4C"/>
    <w:rsid w:val="4AF740F8"/>
    <w:rsid w:val="4AFBBD2C"/>
    <w:rsid w:val="4B0202F5"/>
    <w:rsid w:val="4B0701EB"/>
    <w:rsid w:val="4B0C2586"/>
    <w:rsid w:val="4B0D1590"/>
    <w:rsid w:val="4B11B231"/>
    <w:rsid w:val="4B14E72F"/>
    <w:rsid w:val="4B18224D"/>
    <w:rsid w:val="4B188858"/>
    <w:rsid w:val="4B1C490B"/>
    <w:rsid w:val="4B2688D0"/>
    <w:rsid w:val="4B28DC1B"/>
    <w:rsid w:val="4B31CFE0"/>
    <w:rsid w:val="4B361529"/>
    <w:rsid w:val="4B581887"/>
    <w:rsid w:val="4B5BBF73"/>
    <w:rsid w:val="4B5D77A4"/>
    <w:rsid w:val="4B5E3485"/>
    <w:rsid w:val="4B68E70E"/>
    <w:rsid w:val="4B816AF0"/>
    <w:rsid w:val="4B89CA78"/>
    <w:rsid w:val="4B915611"/>
    <w:rsid w:val="4B923815"/>
    <w:rsid w:val="4B925719"/>
    <w:rsid w:val="4BA7FC05"/>
    <w:rsid w:val="4BAE22CC"/>
    <w:rsid w:val="4BB3D84B"/>
    <w:rsid w:val="4BB480F2"/>
    <w:rsid w:val="4BB8DEA2"/>
    <w:rsid w:val="4BC12462"/>
    <w:rsid w:val="4BD587C0"/>
    <w:rsid w:val="4BDAC844"/>
    <w:rsid w:val="4BDC8332"/>
    <w:rsid w:val="4BEAF0D1"/>
    <w:rsid w:val="4BEC99A8"/>
    <w:rsid w:val="4BF38CAA"/>
    <w:rsid w:val="4C03E0CE"/>
    <w:rsid w:val="4C0D660F"/>
    <w:rsid w:val="4C3DC1B1"/>
    <w:rsid w:val="4C49C009"/>
    <w:rsid w:val="4C4D5336"/>
    <w:rsid w:val="4C582363"/>
    <w:rsid w:val="4C5B2EE6"/>
    <w:rsid w:val="4C630BBD"/>
    <w:rsid w:val="4C6AA1C3"/>
    <w:rsid w:val="4C6B2287"/>
    <w:rsid w:val="4C74DCD0"/>
    <w:rsid w:val="4C857C6C"/>
    <w:rsid w:val="4C8753C1"/>
    <w:rsid w:val="4C8FEE50"/>
    <w:rsid w:val="4CA035BA"/>
    <w:rsid w:val="4CA58E91"/>
    <w:rsid w:val="4CB458B9"/>
    <w:rsid w:val="4CB66765"/>
    <w:rsid w:val="4CB82CCF"/>
    <w:rsid w:val="4CB91EA7"/>
    <w:rsid w:val="4CBF4290"/>
    <w:rsid w:val="4CC6DEA0"/>
    <w:rsid w:val="4CD8311B"/>
    <w:rsid w:val="4CDCB38A"/>
    <w:rsid w:val="4CE3FD9A"/>
    <w:rsid w:val="4CF350D9"/>
    <w:rsid w:val="4D0B9D36"/>
    <w:rsid w:val="4D0BA724"/>
    <w:rsid w:val="4D1C48E0"/>
    <w:rsid w:val="4D1C6766"/>
    <w:rsid w:val="4D1C920E"/>
    <w:rsid w:val="4D24305B"/>
    <w:rsid w:val="4D2811E4"/>
    <w:rsid w:val="4D2919BD"/>
    <w:rsid w:val="4D32251B"/>
    <w:rsid w:val="4D3F2E47"/>
    <w:rsid w:val="4D4FBC33"/>
    <w:rsid w:val="4D508A26"/>
    <w:rsid w:val="4D51B14A"/>
    <w:rsid w:val="4D53A41D"/>
    <w:rsid w:val="4D6290C3"/>
    <w:rsid w:val="4D640F08"/>
    <w:rsid w:val="4D6E4215"/>
    <w:rsid w:val="4D7CC739"/>
    <w:rsid w:val="4D82F646"/>
    <w:rsid w:val="4D97C693"/>
    <w:rsid w:val="4D9CA020"/>
    <w:rsid w:val="4DAA8D24"/>
    <w:rsid w:val="4DB03DB2"/>
    <w:rsid w:val="4DB04915"/>
    <w:rsid w:val="4DB2D2B2"/>
    <w:rsid w:val="4DB38247"/>
    <w:rsid w:val="4DB9C0F2"/>
    <w:rsid w:val="4DD9134C"/>
    <w:rsid w:val="4DDCA0F9"/>
    <w:rsid w:val="4DDD9766"/>
    <w:rsid w:val="4DE1B2E9"/>
    <w:rsid w:val="4DE336F6"/>
    <w:rsid w:val="4E03A6E9"/>
    <w:rsid w:val="4E06AAA4"/>
    <w:rsid w:val="4E0B9599"/>
    <w:rsid w:val="4E186402"/>
    <w:rsid w:val="4E2653E6"/>
    <w:rsid w:val="4E3994BF"/>
    <w:rsid w:val="4E3BB321"/>
    <w:rsid w:val="4E4935BA"/>
    <w:rsid w:val="4E4FAA8B"/>
    <w:rsid w:val="4E713837"/>
    <w:rsid w:val="4E716E00"/>
    <w:rsid w:val="4E7371E4"/>
    <w:rsid w:val="4E7466EC"/>
    <w:rsid w:val="4E74EACA"/>
    <w:rsid w:val="4E75AA65"/>
    <w:rsid w:val="4E75E4A8"/>
    <w:rsid w:val="4E760BDC"/>
    <w:rsid w:val="4E9FDF7B"/>
    <w:rsid w:val="4EB983CA"/>
    <w:rsid w:val="4EBA166B"/>
    <w:rsid w:val="4EBEF3A8"/>
    <w:rsid w:val="4EC3BF8F"/>
    <w:rsid w:val="4EC600F3"/>
    <w:rsid w:val="4ECF9909"/>
    <w:rsid w:val="4ECFEAEF"/>
    <w:rsid w:val="4ED14203"/>
    <w:rsid w:val="4ED161DD"/>
    <w:rsid w:val="4ED250B0"/>
    <w:rsid w:val="4ED3A6EE"/>
    <w:rsid w:val="4EDBEB51"/>
    <w:rsid w:val="4EDDF3C8"/>
    <w:rsid w:val="4EFCD3CB"/>
    <w:rsid w:val="4F04A3C2"/>
    <w:rsid w:val="4F079027"/>
    <w:rsid w:val="4F084B5E"/>
    <w:rsid w:val="4F0EDC78"/>
    <w:rsid w:val="4F20A875"/>
    <w:rsid w:val="4F250105"/>
    <w:rsid w:val="4F4085C8"/>
    <w:rsid w:val="4F43C73E"/>
    <w:rsid w:val="4F4E1B2F"/>
    <w:rsid w:val="4F4F8C01"/>
    <w:rsid w:val="4F52FEB4"/>
    <w:rsid w:val="4F574984"/>
    <w:rsid w:val="4F5E8D94"/>
    <w:rsid w:val="4F6225EA"/>
    <w:rsid w:val="4F650EF7"/>
    <w:rsid w:val="4F651ACA"/>
    <w:rsid w:val="4F663873"/>
    <w:rsid w:val="4F83942D"/>
    <w:rsid w:val="4F87AE0F"/>
    <w:rsid w:val="4F96EE20"/>
    <w:rsid w:val="4F9C494F"/>
    <w:rsid w:val="4FA0E50D"/>
    <w:rsid w:val="4FAAC63F"/>
    <w:rsid w:val="4FAC520F"/>
    <w:rsid w:val="4FAEE007"/>
    <w:rsid w:val="4FBCB9C6"/>
    <w:rsid w:val="4FBF3701"/>
    <w:rsid w:val="4FD3CA0E"/>
    <w:rsid w:val="4FD4C236"/>
    <w:rsid w:val="4FDA4BDF"/>
    <w:rsid w:val="4FDF2823"/>
    <w:rsid w:val="4FF373B1"/>
    <w:rsid w:val="4FFD32A4"/>
    <w:rsid w:val="5000E863"/>
    <w:rsid w:val="500874E5"/>
    <w:rsid w:val="501C2AFD"/>
    <w:rsid w:val="5024DEA1"/>
    <w:rsid w:val="502962BB"/>
    <w:rsid w:val="502A0862"/>
    <w:rsid w:val="502D2C0C"/>
    <w:rsid w:val="502FBC4A"/>
    <w:rsid w:val="503228D0"/>
    <w:rsid w:val="5032D534"/>
    <w:rsid w:val="5037BC07"/>
    <w:rsid w:val="506593AE"/>
    <w:rsid w:val="506A1B21"/>
    <w:rsid w:val="506B00BC"/>
    <w:rsid w:val="506BBB50"/>
    <w:rsid w:val="506C90A1"/>
    <w:rsid w:val="506D8596"/>
    <w:rsid w:val="506E64FA"/>
    <w:rsid w:val="506F591D"/>
    <w:rsid w:val="5071257A"/>
    <w:rsid w:val="50763642"/>
    <w:rsid w:val="5076A85F"/>
    <w:rsid w:val="507771FF"/>
    <w:rsid w:val="507B2C1A"/>
    <w:rsid w:val="507B6D28"/>
    <w:rsid w:val="507BD92F"/>
    <w:rsid w:val="507C5DA0"/>
    <w:rsid w:val="50896534"/>
    <w:rsid w:val="509357F1"/>
    <w:rsid w:val="5099AAE7"/>
    <w:rsid w:val="50A7ED69"/>
    <w:rsid w:val="50AF9610"/>
    <w:rsid w:val="50B1263A"/>
    <w:rsid w:val="50C42B2B"/>
    <w:rsid w:val="50CC37D9"/>
    <w:rsid w:val="50CE999F"/>
    <w:rsid w:val="50D49217"/>
    <w:rsid w:val="50DCE416"/>
    <w:rsid w:val="50DDFA56"/>
    <w:rsid w:val="50E00FE9"/>
    <w:rsid w:val="50E1FD4F"/>
    <w:rsid w:val="50E56E4A"/>
    <w:rsid w:val="50F2D34A"/>
    <w:rsid w:val="5100CCC0"/>
    <w:rsid w:val="510EB080"/>
    <w:rsid w:val="510F5E52"/>
    <w:rsid w:val="51108E71"/>
    <w:rsid w:val="51140716"/>
    <w:rsid w:val="51170E1A"/>
    <w:rsid w:val="511A5334"/>
    <w:rsid w:val="51232C9C"/>
    <w:rsid w:val="512533FE"/>
    <w:rsid w:val="512B9486"/>
    <w:rsid w:val="512E3B73"/>
    <w:rsid w:val="513E167A"/>
    <w:rsid w:val="51408718"/>
    <w:rsid w:val="5142A422"/>
    <w:rsid w:val="514CC911"/>
    <w:rsid w:val="515356FD"/>
    <w:rsid w:val="515F134E"/>
    <w:rsid w:val="5160E00C"/>
    <w:rsid w:val="51614C8C"/>
    <w:rsid w:val="516D2D45"/>
    <w:rsid w:val="5175744C"/>
    <w:rsid w:val="51761C40"/>
    <w:rsid w:val="517FF998"/>
    <w:rsid w:val="5184B85B"/>
    <w:rsid w:val="5192C982"/>
    <w:rsid w:val="51930003"/>
    <w:rsid w:val="51932D2E"/>
    <w:rsid w:val="51A18D74"/>
    <w:rsid w:val="51AA6E33"/>
    <w:rsid w:val="51AC07AE"/>
    <w:rsid w:val="51AF8968"/>
    <w:rsid w:val="51D21E27"/>
    <w:rsid w:val="51D74387"/>
    <w:rsid w:val="51DD7B47"/>
    <w:rsid w:val="51DFA4AC"/>
    <w:rsid w:val="51DFCF86"/>
    <w:rsid w:val="51E1EE39"/>
    <w:rsid w:val="51FD651B"/>
    <w:rsid w:val="52139E43"/>
    <w:rsid w:val="52173D89"/>
    <w:rsid w:val="52182E01"/>
    <w:rsid w:val="522025F3"/>
    <w:rsid w:val="52243519"/>
    <w:rsid w:val="52256F43"/>
    <w:rsid w:val="522C27B5"/>
    <w:rsid w:val="52313CBF"/>
    <w:rsid w:val="5232CB0A"/>
    <w:rsid w:val="52359639"/>
    <w:rsid w:val="523C1E24"/>
    <w:rsid w:val="523EAEA8"/>
    <w:rsid w:val="52410A2A"/>
    <w:rsid w:val="52448718"/>
    <w:rsid w:val="52456FFF"/>
    <w:rsid w:val="524CF69B"/>
    <w:rsid w:val="524E2054"/>
    <w:rsid w:val="524FAAA5"/>
    <w:rsid w:val="52535342"/>
    <w:rsid w:val="5254F643"/>
    <w:rsid w:val="525716CE"/>
    <w:rsid w:val="525CA0C2"/>
    <w:rsid w:val="52638236"/>
    <w:rsid w:val="526382FF"/>
    <w:rsid w:val="5266C892"/>
    <w:rsid w:val="5269EB70"/>
    <w:rsid w:val="5273761A"/>
    <w:rsid w:val="528527D7"/>
    <w:rsid w:val="528C93A0"/>
    <w:rsid w:val="5293859A"/>
    <w:rsid w:val="529897E8"/>
    <w:rsid w:val="529AA7CB"/>
    <w:rsid w:val="529AD72F"/>
    <w:rsid w:val="52B4DC26"/>
    <w:rsid w:val="52C0EB0D"/>
    <w:rsid w:val="52C6D446"/>
    <w:rsid w:val="52C7DB19"/>
    <w:rsid w:val="52D00B8D"/>
    <w:rsid w:val="52D2067D"/>
    <w:rsid w:val="52DBDFD1"/>
    <w:rsid w:val="52E7F066"/>
    <w:rsid w:val="52E89972"/>
    <w:rsid w:val="52EF79EB"/>
    <w:rsid w:val="52F30182"/>
    <w:rsid w:val="52F57102"/>
    <w:rsid w:val="5306D639"/>
    <w:rsid w:val="5307F854"/>
    <w:rsid w:val="53132610"/>
    <w:rsid w:val="531BC9F9"/>
    <w:rsid w:val="5320E8F5"/>
    <w:rsid w:val="53232D54"/>
    <w:rsid w:val="5327E4D9"/>
    <w:rsid w:val="5328217E"/>
    <w:rsid w:val="532F2AAE"/>
    <w:rsid w:val="532F5919"/>
    <w:rsid w:val="533B1552"/>
    <w:rsid w:val="5340B9FA"/>
    <w:rsid w:val="534F5436"/>
    <w:rsid w:val="536068CD"/>
    <w:rsid w:val="53805237"/>
    <w:rsid w:val="5384CF3C"/>
    <w:rsid w:val="53865C29"/>
    <w:rsid w:val="53867D38"/>
    <w:rsid w:val="538E3685"/>
    <w:rsid w:val="538EBEEC"/>
    <w:rsid w:val="53913149"/>
    <w:rsid w:val="5395CC8B"/>
    <w:rsid w:val="5395D199"/>
    <w:rsid w:val="53999A60"/>
    <w:rsid w:val="5399D252"/>
    <w:rsid w:val="53A6DEC8"/>
    <w:rsid w:val="53AF3700"/>
    <w:rsid w:val="53BCD152"/>
    <w:rsid w:val="53C90DC0"/>
    <w:rsid w:val="53CBDF8B"/>
    <w:rsid w:val="53D451B8"/>
    <w:rsid w:val="53D5DF0F"/>
    <w:rsid w:val="53DA0437"/>
    <w:rsid w:val="53DE94D7"/>
    <w:rsid w:val="53E3F85E"/>
    <w:rsid w:val="53E899D8"/>
    <w:rsid w:val="53F11813"/>
    <w:rsid w:val="53F602B6"/>
    <w:rsid w:val="53F6EDCF"/>
    <w:rsid w:val="53F87123"/>
    <w:rsid w:val="54012C99"/>
    <w:rsid w:val="54044A47"/>
    <w:rsid w:val="54082D12"/>
    <w:rsid w:val="540C4262"/>
    <w:rsid w:val="540EE9C4"/>
    <w:rsid w:val="541B141F"/>
    <w:rsid w:val="542AAB55"/>
    <w:rsid w:val="5431DE14"/>
    <w:rsid w:val="54417A45"/>
    <w:rsid w:val="544D2A63"/>
    <w:rsid w:val="5457BCFD"/>
    <w:rsid w:val="5458A5D9"/>
    <w:rsid w:val="54592C4F"/>
    <w:rsid w:val="545CF975"/>
    <w:rsid w:val="545EA51E"/>
    <w:rsid w:val="545F29E5"/>
    <w:rsid w:val="5461ECEC"/>
    <w:rsid w:val="546A5F43"/>
    <w:rsid w:val="5475B73C"/>
    <w:rsid w:val="54781A1B"/>
    <w:rsid w:val="54802B00"/>
    <w:rsid w:val="5488E557"/>
    <w:rsid w:val="548CB6CF"/>
    <w:rsid w:val="54902AE9"/>
    <w:rsid w:val="5496B410"/>
    <w:rsid w:val="54A06A6D"/>
    <w:rsid w:val="54A1F751"/>
    <w:rsid w:val="54AC79BF"/>
    <w:rsid w:val="54AE1D8C"/>
    <w:rsid w:val="54B37DAD"/>
    <w:rsid w:val="54B79A5A"/>
    <w:rsid w:val="54B913D6"/>
    <w:rsid w:val="54C1DB4D"/>
    <w:rsid w:val="54CE9124"/>
    <w:rsid w:val="54D89EF6"/>
    <w:rsid w:val="54DCEE2C"/>
    <w:rsid w:val="54E48E3A"/>
    <w:rsid w:val="54E72B6C"/>
    <w:rsid w:val="54FE04FA"/>
    <w:rsid w:val="54FFE9CA"/>
    <w:rsid w:val="5501E237"/>
    <w:rsid w:val="5518E58B"/>
    <w:rsid w:val="55192F50"/>
    <w:rsid w:val="55236A0B"/>
    <w:rsid w:val="55259DB3"/>
    <w:rsid w:val="553C619C"/>
    <w:rsid w:val="55419234"/>
    <w:rsid w:val="55431FA9"/>
    <w:rsid w:val="554CEDF0"/>
    <w:rsid w:val="5551C01C"/>
    <w:rsid w:val="555F31DF"/>
    <w:rsid w:val="55634019"/>
    <w:rsid w:val="55719EA4"/>
    <w:rsid w:val="5579D547"/>
    <w:rsid w:val="55A17BEC"/>
    <w:rsid w:val="55C6D3EB"/>
    <w:rsid w:val="55C839AC"/>
    <w:rsid w:val="55CCB403"/>
    <w:rsid w:val="55DA1133"/>
    <w:rsid w:val="55DCAE1F"/>
    <w:rsid w:val="55DE6697"/>
    <w:rsid w:val="55E00001"/>
    <w:rsid w:val="55F18FB0"/>
    <w:rsid w:val="55F923D5"/>
    <w:rsid w:val="560B2BB7"/>
    <w:rsid w:val="56104FED"/>
    <w:rsid w:val="56198B08"/>
    <w:rsid w:val="56321B4E"/>
    <w:rsid w:val="5634D7F4"/>
    <w:rsid w:val="563C6A5D"/>
    <w:rsid w:val="563E031F"/>
    <w:rsid w:val="5643A2E5"/>
    <w:rsid w:val="56455940"/>
    <w:rsid w:val="56571E59"/>
    <w:rsid w:val="565BC99B"/>
    <w:rsid w:val="56608803"/>
    <w:rsid w:val="5665EFD9"/>
    <w:rsid w:val="566E66CD"/>
    <w:rsid w:val="5671E026"/>
    <w:rsid w:val="56754D54"/>
    <w:rsid w:val="5677F5ED"/>
    <w:rsid w:val="5688041E"/>
    <w:rsid w:val="568C0B61"/>
    <w:rsid w:val="568D5F30"/>
    <w:rsid w:val="568E942F"/>
    <w:rsid w:val="5698A43F"/>
    <w:rsid w:val="569A184C"/>
    <w:rsid w:val="569EF703"/>
    <w:rsid w:val="56A02A4B"/>
    <w:rsid w:val="56A770B9"/>
    <w:rsid w:val="56ACD36A"/>
    <w:rsid w:val="56AE05B7"/>
    <w:rsid w:val="56B49944"/>
    <w:rsid w:val="56D00201"/>
    <w:rsid w:val="56D7B7B1"/>
    <w:rsid w:val="56E0D21D"/>
    <w:rsid w:val="56FCB27D"/>
    <w:rsid w:val="56FEB266"/>
    <w:rsid w:val="5713E7AC"/>
    <w:rsid w:val="5722DCA2"/>
    <w:rsid w:val="57275B97"/>
    <w:rsid w:val="5739D9B1"/>
    <w:rsid w:val="573A2C86"/>
    <w:rsid w:val="573A4600"/>
    <w:rsid w:val="573C4FB0"/>
    <w:rsid w:val="573CC96B"/>
    <w:rsid w:val="573D85BB"/>
    <w:rsid w:val="57446889"/>
    <w:rsid w:val="574EE69F"/>
    <w:rsid w:val="57557229"/>
    <w:rsid w:val="57611695"/>
    <w:rsid w:val="576C9341"/>
    <w:rsid w:val="576E18EE"/>
    <w:rsid w:val="5775C14F"/>
    <w:rsid w:val="5781814A"/>
    <w:rsid w:val="578422B9"/>
    <w:rsid w:val="578D8A4B"/>
    <w:rsid w:val="57A29C49"/>
    <w:rsid w:val="57B642AF"/>
    <w:rsid w:val="57BDF5C4"/>
    <w:rsid w:val="57CD9D08"/>
    <w:rsid w:val="57D50C85"/>
    <w:rsid w:val="57D561B1"/>
    <w:rsid w:val="57DF0EBE"/>
    <w:rsid w:val="57E81541"/>
    <w:rsid w:val="57EF4882"/>
    <w:rsid w:val="57F6E231"/>
    <w:rsid w:val="57FA7350"/>
    <w:rsid w:val="5802FAC4"/>
    <w:rsid w:val="580A372E"/>
    <w:rsid w:val="580FF127"/>
    <w:rsid w:val="58105775"/>
    <w:rsid w:val="58140079"/>
    <w:rsid w:val="581648C7"/>
    <w:rsid w:val="58165688"/>
    <w:rsid w:val="5822231F"/>
    <w:rsid w:val="5827DBC2"/>
    <w:rsid w:val="582F741F"/>
    <w:rsid w:val="5834EC08"/>
    <w:rsid w:val="58376314"/>
    <w:rsid w:val="583BEA9F"/>
    <w:rsid w:val="58442B4A"/>
    <w:rsid w:val="58461A96"/>
    <w:rsid w:val="584BB044"/>
    <w:rsid w:val="58655B97"/>
    <w:rsid w:val="58683234"/>
    <w:rsid w:val="586896DB"/>
    <w:rsid w:val="5869944B"/>
    <w:rsid w:val="586CE376"/>
    <w:rsid w:val="586ECA44"/>
    <w:rsid w:val="58726000"/>
    <w:rsid w:val="5874025E"/>
    <w:rsid w:val="5879E33C"/>
    <w:rsid w:val="587FB899"/>
    <w:rsid w:val="588A4FEE"/>
    <w:rsid w:val="588C56E0"/>
    <w:rsid w:val="588FBC73"/>
    <w:rsid w:val="5894B0C7"/>
    <w:rsid w:val="58983C2C"/>
    <w:rsid w:val="58996D64"/>
    <w:rsid w:val="589D01F9"/>
    <w:rsid w:val="589EB9B7"/>
    <w:rsid w:val="589F5004"/>
    <w:rsid w:val="58A43A3D"/>
    <w:rsid w:val="58A74249"/>
    <w:rsid w:val="58AFB80D"/>
    <w:rsid w:val="58B02266"/>
    <w:rsid w:val="58B5C781"/>
    <w:rsid w:val="58B86BD3"/>
    <w:rsid w:val="58BA7574"/>
    <w:rsid w:val="58D99060"/>
    <w:rsid w:val="58DD7C55"/>
    <w:rsid w:val="58E2D986"/>
    <w:rsid w:val="58EEACF0"/>
    <w:rsid w:val="59034D37"/>
    <w:rsid w:val="5905BED2"/>
    <w:rsid w:val="590BCD7D"/>
    <w:rsid w:val="590E197A"/>
    <w:rsid w:val="591191B0"/>
    <w:rsid w:val="59178326"/>
    <w:rsid w:val="591B84D2"/>
    <w:rsid w:val="59214F8F"/>
    <w:rsid w:val="5921B1C3"/>
    <w:rsid w:val="5929DA2A"/>
    <w:rsid w:val="594661BB"/>
    <w:rsid w:val="594B56AD"/>
    <w:rsid w:val="59523D1C"/>
    <w:rsid w:val="595364C5"/>
    <w:rsid w:val="5959B7C7"/>
    <w:rsid w:val="595AF798"/>
    <w:rsid w:val="59601313"/>
    <w:rsid w:val="59783F2A"/>
    <w:rsid w:val="5978DDE9"/>
    <w:rsid w:val="59896113"/>
    <w:rsid w:val="59942B5B"/>
    <w:rsid w:val="59A33F2D"/>
    <w:rsid w:val="59A4A1CA"/>
    <w:rsid w:val="59AA1BB5"/>
    <w:rsid w:val="59AF9E50"/>
    <w:rsid w:val="59BC475A"/>
    <w:rsid w:val="59EB6C87"/>
    <w:rsid w:val="59EF0E7B"/>
    <w:rsid w:val="5A032F8C"/>
    <w:rsid w:val="5A09BA39"/>
    <w:rsid w:val="5A0D0F97"/>
    <w:rsid w:val="5A16E35B"/>
    <w:rsid w:val="5A305B4C"/>
    <w:rsid w:val="5A32A302"/>
    <w:rsid w:val="5A35AD06"/>
    <w:rsid w:val="5A438CD2"/>
    <w:rsid w:val="5A44512E"/>
    <w:rsid w:val="5A4F19EC"/>
    <w:rsid w:val="5A57D88F"/>
    <w:rsid w:val="5A641497"/>
    <w:rsid w:val="5A64F5B0"/>
    <w:rsid w:val="5A708A11"/>
    <w:rsid w:val="5A744924"/>
    <w:rsid w:val="5A80E59C"/>
    <w:rsid w:val="5A80FA9F"/>
    <w:rsid w:val="5A82BE5B"/>
    <w:rsid w:val="5A847010"/>
    <w:rsid w:val="5A903710"/>
    <w:rsid w:val="5A9E2C6E"/>
    <w:rsid w:val="5AA79DDE"/>
    <w:rsid w:val="5AAD813F"/>
    <w:rsid w:val="5ABC59F2"/>
    <w:rsid w:val="5ABC6D16"/>
    <w:rsid w:val="5ABEBC32"/>
    <w:rsid w:val="5AC99B31"/>
    <w:rsid w:val="5ADA82FA"/>
    <w:rsid w:val="5ADB2E16"/>
    <w:rsid w:val="5ADB87C8"/>
    <w:rsid w:val="5ADBCC20"/>
    <w:rsid w:val="5AE3C110"/>
    <w:rsid w:val="5AE43DF0"/>
    <w:rsid w:val="5AE639D4"/>
    <w:rsid w:val="5AEBC9EB"/>
    <w:rsid w:val="5AEEE7D3"/>
    <w:rsid w:val="5AEF2C8D"/>
    <w:rsid w:val="5B0F318D"/>
    <w:rsid w:val="5B16B17C"/>
    <w:rsid w:val="5B231913"/>
    <w:rsid w:val="5B2EB9E1"/>
    <w:rsid w:val="5B326434"/>
    <w:rsid w:val="5B3504FD"/>
    <w:rsid w:val="5B466B1B"/>
    <w:rsid w:val="5B496622"/>
    <w:rsid w:val="5B4AC750"/>
    <w:rsid w:val="5B50D496"/>
    <w:rsid w:val="5B57D47E"/>
    <w:rsid w:val="5B5967DE"/>
    <w:rsid w:val="5B615A0A"/>
    <w:rsid w:val="5B633B8A"/>
    <w:rsid w:val="5B688432"/>
    <w:rsid w:val="5B7B7C6B"/>
    <w:rsid w:val="5B85BB00"/>
    <w:rsid w:val="5B8C45CF"/>
    <w:rsid w:val="5B8F1896"/>
    <w:rsid w:val="5B9AF8E9"/>
    <w:rsid w:val="5BA72ACF"/>
    <w:rsid w:val="5BAAE5E3"/>
    <w:rsid w:val="5BAFEF26"/>
    <w:rsid w:val="5BC16B12"/>
    <w:rsid w:val="5BC58E70"/>
    <w:rsid w:val="5BC59B00"/>
    <w:rsid w:val="5BCE6523"/>
    <w:rsid w:val="5BD8696D"/>
    <w:rsid w:val="5BDB1EB1"/>
    <w:rsid w:val="5BE6EA7B"/>
    <w:rsid w:val="5BE79BC0"/>
    <w:rsid w:val="5BEFAAC1"/>
    <w:rsid w:val="5BF03FB6"/>
    <w:rsid w:val="5BF1A0C6"/>
    <w:rsid w:val="5BF4827B"/>
    <w:rsid w:val="5BFAB205"/>
    <w:rsid w:val="5BFDA45A"/>
    <w:rsid w:val="5C07E8CF"/>
    <w:rsid w:val="5C1715A6"/>
    <w:rsid w:val="5C1A9F93"/>
    <w:rsid w:val="5C201C74"/>
    <w:rsid w:val="5C20BF45"/>
    <w:rsid w:val="5C242C93"/>
    <w:rsid w:val="5C321264"/>
    <w:rsid w:val="5C35166A"/>
    <w:rsid w:val="5C357604"/>
    <w:rsid w:val="5C3DB476"/>
    <w:rsid w:val="5C48D6E7"/>
    <w:rsid w:val="5C4A037C"/>
    <w:rsid w:val="5C4ADC7A"/>
    <w:rsid w:val="5C4D8927"/>
    <w:rsid w:val="5C506814"/>
    <w:rsid w:val="5C5B161A"/>
    <w:rsid w:val="5C5B1EF6"/>
    <w:rsid w:val="5C5B23C8"/>
    <w:rsid w:val="5C5FD855"/>
    <w:rsid w:val="5C63E16E"/>
    <w:rsid w:val="5C6441E9"/>
    <w:rsid w:val="5C723CC1"/>
    <w:rsid w:val="5C74E6F6"/>
    <w:rsid w:val="5C7E027D"/>
    <w:rsid w:val="5C89DDDE"/>
    <w:rsid w:val="5C995C4B"/>
    <w:rsid w:val="5CA424EF"/>
    <w:rsid w:val="5CB3ADFE"/>
    <w:rsid w:val="5CB7D943"/>
    <w:rsid w:val="5CC0147C"/>
    <w:rsid w:val="5CC6BC77"/>
    <w:rsid w:val="5CC752B1"/>
    <w:rsid w:val="5CD135FE"/>
    <w:rsid w:val="5CDBAFE2"/>
    <w:rsid w:val="5CEC9C59"/>
    <w:rsid w:val="5CF254CE"/>
    <w:rsid w:val="5CF5FC80"/>
    <w:rsid w:val="5CFBC8B3"/>
    <w:rsid w:val="5CFD8500"/>
    <w:rsid w:val="5D0B0253"/>
    <w:rsid w:val="5D1C0817"/>
    <w:rsid w:val="5D2273B6"/>
    <w:rsid w:val="5D286B6D"/>
    <w:rsid w:val="5D30AF98"/>
    <w:rsid w:val="5D3544DB"/>
    <w:rsid w:val="5D3B0D79"/>
    <w:rsid w:val="5D3E84DF"/>
    <w:rsid w:val="5D4B74E8"/>
    <w:rsid w:val="5D4EF783"/>
    <w:rsid w:val="5D52CEDE"/>
    <w:rsid w:val="5D57271D"/>
    <w:rsid w:val="5D58856A"/>
    <w:rsid w:val="5D5FA356"/>
    <w:rsid w:val="5D632D96"/>
    <w:rsid w:val="5D6EA9D8"/>
    <w:rsid w:val="5D77D80E"/>
    <w:rsid w:val="5D7DFCB8"/>
    <w:rsid w:val="5D836C21"/>
    <w:rsid w:val="5DB08325"/>
    <w:rsid w:val="5DB09D53"/>
    <w:rsid w:val="5DB2DA76"/>
    <w:rsid w:val="5DB6FAE8"/>
    <w:rsid w:val="5DC41585"/>
    <w:rsid w:val="5DC9886F"/>
    <w:rsid w:val="5DCC0662"/>
    <w:rsid w:val="5DCE5853"/>
    <w:rsid w:val="5DE502D3"/>
    <w:rsid w:val="5DE8280B"/>
    <w:rsid w:val="5DE84C1E"/>
    <w:rsid w:val="5DFA4FE7"/>
    <w:rsid w:val="5E06788A"/>
    <w:rsid w:val="5E0E440D"/>
    <w:rsid w:val="5E12B391"/>
    <w:rsid w:val="5E13288A"/>
    <w:rsid w:val="5E167F0A"/>
    <w:rsid w:val="5E171E6B"/>
    <w:rsid w:val="5E1BD385"/>
    <w:rsid w:val="5E25AE3F"/>
    <w:rsid w:val="5E2965EA"/>
    <w:rsid w:val="5E31F8A1"/>
    <w:rsid w:val="5E357A25"/>
    <w:rsid w:val="5E366022"/>
    <w:rsid w:val="5E3B0AE4"/>
    <w:rsid w:val="5E42C33F"/>
    <w:rsid w:val="5E491504"/>
    <w:rsid w:val="5E510DD5"/>
    <w:rsid w:val="5E5BE4DA"/>
    <w:rsid w:val="5E5E4526"/>
    <w:rsid w:val="5E5F0B34"/>
    <w:rsid w:val="5E609F49"/>
    <w:rsid w:val="5E686F84"/>
    <w:rsid w:val="5E68DBBE"/>
    <w:rsid w:val="5E69C954"/>
    <w:rsid w:val="5E6A3375"/>
    <w:rsid w:val="5E6D065F"/>
    <w:rsid w:val="5E6E3F42"/>
    <w:rsid w:val="5E78AFC9"/>
    <w:rsid w:val="5E817C3B"/>
    <w:rsid w:val="5E91CCE1"/>
    <w:rsid w:val="5E92B3E2"/>
    <w:rsid w:val="5E9F60A5"/>
    <w:rsid w:val="5EAC9C89"/>
    <w:rsid w:val="5EBAD67A"/>
    <w:rsid w:val="5EBDAE40"/>
    <w:rsid w:val="5EC7278E"/>
    <w:rsid w:val="5ECA2DBC"/>
    <w:rsid w:val="5ED02F53"/>
    <w:rsid w:val="5EDAA7D9"/>
    <w:rsid w:val="5EE0B707"/>
    <w:rsid w:val="5EE33607"/>
    <w:rsid w:val="5EE58780"/>
    <w:rsid w:val="5EE8F230"/>
    <w:rsid w:val="5EF06200"/>
    <w:rsid w:val="5EF7A8AC"/>
    <w:rsid w:val="5EFCAF17"/>
    <w:rsid w:val="5EFE9E8F"/>
    <w:rsid w:val="5F05ED9B"/>
    <w:rsid w:val="5F061D7B"/>
    <w:rsid w:val="5F096D87"/>
    <w:rsid w:val="5F0ADB73"/>
    <w:rsid w:val="5F1D5DD4"/>
    <w:rsid w:val="5F23102B"/>
    <w:rsid w:val="5F2DBAEF"/>
    <w:rsid w:val="5F3CCCAA"/>
    <w:rsid w:val="5F3CD7F7"/>
    <w:rsid w:val="5F44DB01"/>
    <w:rsid w:val="5F49DC24"/>
    <w:rsid w:val="5F4C1C25"/>
    <w:rsid w:val="5F4E99CD"/>
    <w:rsid w:val="5F5BFA05"/>
    <w:rsid w:val="5F620EC5"/>
    <w:rsid w:val="5F631605"/>
    <w:rsid w:val="5F6C09D1"/>
    <w:rsid w:val="5F751439"/>
    <w:rsid w:val="5F79D58D"/>
    <w:rsid w:val="5F7B4DB9"/>
    <w:rsid w:val="5F82089F"/>
    <w:rsid w:val="5F85C38B"/>
    <w:rsid w:val="5F874109"/>
    <w:rsid w:val="5F9BDEF6"/>
    <w:rsid w:val="5FA79428"/>
    <w:rsid w:val="5FAD89EA"/>
    <w:rsid w:val="5FAF44DC"/>
    <w:rsid w:val="5FB590B4"/>
    <w:rsid w:val="5FB5E097"/>
    <w:rsid w:val="5FC3DCC3"/>
    <w:rsid w:val="5FDB77AF"/>
    <w:rsid w:val="5FE0D453"/>
    <w:rsid w:val="5FE9AB05"/>
    <w:rsid w:val="5FEE5D39"/>
    <w:rsid w:val="5FEF73D9"/>
    <w:rsid w:val="5FF312BD"/>
    <w:rsid w:val="5FF9C396"/>
    <w:rsid w:val="5FFC6853"/>
    <w:rsid w:val="60009BA9"/>
    <w:rsid w:val="6001B49B"/>
    <w:rsid w:val="60028B8E"/>
    <w:rsid w:val="6004E254"/>
    <w:rsid w:val="6010C3AC"/>
    <w:rsid w:val="6011D32B"/>
    <w:rsid w:val="60140F8B"/>
    <w:rsid w:val="601FF759"/>
    <w:rsid w:val="602EDEF6"/>
    <w:rsid w:val="603A0BE6"/>
    <w:rsid w:val="60416124"/>
    <w:rsid w:val="60455606"/>
    <w:rsid w:val="604E96A9"/>
    <w:rsid w:val="60504442"/>
    <w:rsid w:val="6051ABF1"/>
    <w:rsid w:val="6083E89E"/>
    <w:rsid w:val="60886990"/>
    <w:rsid w:val="608C3261"/>
    <w:rsid w:val="608C9DF9"/>
    <w:rsid w:val="609E06CB"/>
    <w:rsid w:val="60A4F086"/>
    <w:rsid w:val="60AC4D53"/>
    <w:rsid w:val="60B25639"/>
    <w:rsid w:val="60BB707B"/>
    <w:rsid w:val="60BC2844"/>
    <w:rsid w:val="60BC8C01"/>
    <w:rsid w:val="60D68840"/>
    <w:rsid w:val="60E5AD25"/>
    <w:rsid w:val="60F5FF63"/>
    <w:rsid w:val="60FF2D78"/>
    <w:rsid w:val="611BA5FA"/>
    <w:rsid w:val="612222FB"/>
    <w:rsid w:val="61485584"/>
    <w:rsid w:val="614FA772"/>
    <w:rsid w:val="6154404A"/>
    <w:rsid w:val="6154EAB7"/>
    <w:rsid w:val="61589CBE"/>
    <w:rsid w:val="615C27CA"/>
    <w:rsid w:val="6160D4FA"/>
    <w:rsid w:val="6167D18E"/>
    <w:rsid w:val="616D0BD0"/>
    <w:rsid w:val="616E93AC"/>
    <w:rsid w:val="6173C268"/>
    <w:rsid w:val="617483F4"/>
    <w:rsid w:val="6176DD78"/>
    <w:rsid w:val="61773801"/>
    <w:rsid w:val="6181531D"/>
    <w:rsid w:val="618AA86A"/>
    <w:rsid w:val="619A6522"/>
    <w:rsid w:val="61A9470B"/>
    <w:rsid w:val="61AD4C9E"/>
    <w:rsid w:val="61AD4EA0"/>
    <w:rsid w:val="61AED273"/>
    <w:rsid w:val="61AFD8C1"/>
    <w:rsid w:val="61B5D7FF"/>
    <w:rsid w:val="61B5FD4B"/>
    <w:rsid w:val="61C25D24"/>
    <w:rsid w:val="61CC0863"/>
    <w:rsid w:val="61D1420E"/>
    <w:rsid w:val="61D2EC46"/>
    <w:rsid w:val="61D4E750"/>
    <w:rsid w:val="61DAD6FE"/>
    <w:rsid w:val="61DC8B88"/>
    <w:rsid w:val="61E1DE8B"/>
    <w:rsid w:val="61EF5101"/>
    <w:rsid w:val="61F2FD77"/>
    <w:rsid w:val="61F70BB6"/>
    <w:rsid w:val="61F9BEAB"/>
    <w:rsid w:val="61F9C767"/>
    <w:rsid w:val="61FF28F6"/>
    <w:rsid w:val="6205DEB7"/>
    <w:rsid w:val="6206628C"/>
    <w:rsid w:val="6212489B"/>
    <w:rsid w:val="62156687"/>
    <w:rsid w:val="6220E5FD"/>
    <w:rsid w:val="622802C2"/>
    <w:rsid w:val="62313234"/>
    <w:rsid w:val="6233865E"/>
    <w:rsid w:val="6235A3A6"/>
    <w:rsid w:val="6249BF82"/>
    <w:rsid w:val="624A2800"/>
    <w:rsid w:val="624E6661"/>
    <w:rsid w:val="6254CEDB"/>
    <w:rsid w:val="625740DC"/>
    <w:rsid w:val="6258A096"/>
    <w:rsid w:val="6263DEBD"/>
    <w:rsid w:val="626447CC"/>
    <w:rsid w:val="62671833"/>
    <w:rsid w:val="6274C762"/>
    <w:rsid w:val="627A73F7"/>
    <w:rsid w:val="628688B4"/>
    <w:rsid w:val="628E4F3A"/>
    <w:rsid w:val="62A5A895"/>
    <w:rsid w:val="62AE3B16"/>
    <w:rsid w:val="62C280FB"/>
    <w:rsid w:val="62CB13E5"/>
    <w:rsid w:val="62CD7150"/>
    <w:rsid w:val="62CDB59F"/>
    <w:rsid w:val="62E699AD"/>
    <w:rsid w:val="62F6C631"/>
    <w:rsid w:val="63009BCD"/>
    <w:rsid w:val="6305D086"/>
    <w:rsid w:val="63064B65"/>
    <w:rsid w:val="63089490"/>
    <w:rsid w:val="6311726E"/>
    <w:rsid w:val="63120417"/>
    <w:rsid w:val="631B2E3D"/>
    <w:rsid w:val="632EDB2E"/>
    <w:rsid w:val="634021C3"/>
    <w:rsid w:val="63459291"/>
    <w:rsid w:val="6345EA58"/>
    <w:rsid w:val="634DC94E"/>
    <w:rsid w:val="63546A4B"/>
    <w:rsid w:val="6355025A"/>
    <w:rsid w:val="635ABC6A"/>
    <w:rsid w:val="636424C7"/>
    <w:rsid w:val="6366B3E6"/>
    <w:rsid w:val="636D1715"/>
    <w:rsid w:val="636EBCA7"/>
    <w:rsid w:val="63729CB2"/>
    <w:rsid w:val="63853B36"/>
    <w:rsid w:val="6386C8BF"/>
    <w:rsid w:val="6398D7D1"/>
    <w:rsid w:val="639AA230"/>
    <w:rsid w:val="63A2F74E"/>
    <w:rsid w:val="63A333B3"/>
    <w:rsid w:val="63A4B41E"/>
    <w:rsid w:val="63A7B9BA"/>
    <w:rsid w:val="63A7DDEA"/>
    <w:rsid w:val="63ADC42F"/>
    <w:rsid w:val="63C26B9E"/>
    <w:rsid w:val="63C742AB"/>
    <w:rsid w:val="63D4092D"/>
    <w:rsid w:val="63DC0F16"/>
    <w:rsid w:val="63DE5C02"/>
    <w:rsid w:val="63E0384B"/>
    <w:rsid w:val="63E598AE"/>
    <w:rsid w:val="63EA36C2"/>
    <w:rsid w:val="63EA7380"/>
    <w:rsid w:val="63F08698"/>
    <w:rsid w:val="63F19FBB"/>
    <w:rsid w:val="63FAE5DE"/>
    <w:rsid w:val="63FD7ABA"/>
    <w:rsid w:val="641A6355"/>
    <w:rsid w:val="642425B6"/>
    <w:rsid w:val="643605C2"/>
    <w:rsid w:val="643AC06F"/>
    <w:rsid w:val="643B2CE6"/>
    <w:rsid w:val="643C2F11"/>
    <w:rsid w:val="643FC447"/>
    <w:rsid w:val="6440F0EF"/>
    <w:rsid w:val="64436DFD"/>
    <w:rsid w:val="64453FF3"/>
    <w:rsid w:val="64461EA3"/>
    <w:rsid w:val="6449D2B1"/>
    <w:rsid w:val="644B0796"/>
    <w:rsid w:val="644D24AC"/>
    <w:rsid w:val="6454CD3F"/>
    <w:rsid w:val="64557292"/>
    <w:rsid w:val="6457C1BD"/>
    <w:rsid w:val="64594845"/>
    <w:rsid w:val="6460DE14"/>
    <w:rsid w:val="646539B8"/>
    <w:rsid w:val="646635AD"/>
    <w:rsid w:val="646C0544"/>
    <w:rsid w:val="646C32E8"/>
    <w:rsid w:val="647006D8"/>
    <w:rsid w:val="6475793C"/>
    <w:rsid w:val="64790C7C"/>
    <w:rsid w:val="64930BF1"/>
    <w:rsid w:val="64938B8C"/>
    <w:rsid w:val="6494EFC3"/>
    <w:rsid w:val="64961D49"/>
    <w:rsid w:val="64ABA8EA"/>
    <w:rsid w:val="64B4D2BE"/>
    <w:rsid w:val="64BAF1D1"/>
    <w:rsid w:val="64CB265E"/>
    <w:rsid w:val="64CD07C1"/>
    <w:rsid w:val="64DD4223"/>
    <w:rsid w:val="64DEBC15"/>
    <w:rsid w:val="64E21A02"/>
    <w:rsid w:val="64E87B94"/>
    <w:rsid w:val="64E8B051"/>
    <w:rsid w:val="64F4F703"/>
    <w:rsid w:val="64F8F759"/>
    <w:rsid w:val="64FB3B9B"/>
    <w:rsid w:val="650253CC"/>
    <w:rsid w:val="6505D6BF"/>
    <w:rsid w:val="6512FF9F"/>
    <w:rsid w:val="6517B77E"/>
    <w:rsid w:val="651CE3A4"/>
    <w:rsid w:val="652EAF5B"/>
    <w:rsid w:val="6538F6CE"/>
    <w:rsid w:val="653990B5"/>
    <w:rsid w:val="653A30CA"/>
    <w:rsid w:val="65428D17"/>
    <w:rsid w:val="6542B42F"/>
    <w:rsid w:val="6542C464"/>
    <w:rsid w:val="6550A06C"/>
    <w:rsid w:val="65528E7A"/>
    <w:rsid w:val="65585909"/>
    <w:rsid w:val="655E042D"/>
    <w:rsid w:val="655E646C"/>
    <w:rsid w:val="6563F0FD"/>
    <w:rsid w:val="65674518"/>
    <w:rsid w:val="657899D7"/>
    <w:rsid w:val="6584869B"/>
    <w:rsid w:val="6585C75C"/>
    <w:rsid w:val="658BA339"/>
    <w:rsid w:val="65948A5A"/>
    <w:rsid w:val="659DD371"/>
    <w:rsid w:val="65B60BA8"/>
    <w:rsid w:val="65C31319"/>
    <w:rsid w:val="65C8680B"/>
    <w:rsid w:val="65D2E8F0"/>
    <w:rsid w:val="65D3DAF2"/>
    <w:rsid w:val="65D466D0"/>
    <w:rsid w:val="65DC27D8"/>
    <w:rsid w:val="65E5DBD8"/>
    <w:rsid w:val="65E70C6E"/>
    <w:rsid w:val="65E80D9D"/>
    <w:rsid w:val="65F2BF58"/>
    <w:rsid w:val="65F79A1A"/>
    <w:rsid w:val="65FD65A5"/>
    <w:rsid w:val="66016443"/>
    <w:rsid w:val="66130BF9"/>
    <w:rsid w:val="66226EE5"/>
    <w:rsid w:val="662722FE"/>
    <w:rsid w:val="6636EC28"/>
    <w:rsid w:val="66380C11"/>
    <w:rsid w:val="664E1F47"/>
    <w:rsid w:val="66526809"/>
    <w:rsid w:val="665445D7"/>
    <w:rsid w:val="665AFB7B"/>
    <w:rsid w:val="666113E0"/>
    <w:rsid w:val="6662838A"/>
    <w:rsid w:val="667268EA"/>
    <w:rsid w:val="667B28F9"/>
    <w:rsid w:val="667CC08D"/>
    <w:rsid w:val="667D0177"/>
    <w:rsid w:val="667DDC17"/>
    <w:rsid w:val="6690FD57"/>
    <w:rsid w:val="6691E9F8"/>
    <w:rsid w:val="669202C4"/>
    <w:rsid w:val="669CE6ED"/>
    <w:rsid w:val="669DA43C"/>
    <w:rsid w:val="66A57D94"/>
    <w:rsid w:val="66AF48E6"/>
    <w:rsid w:val="66CA4756"/>
    <w:rsid w:val="66CB815E"/>
    <w:rsid w:val="66D5535B"/>
    <w:rsid w:val="66D8FF03"/>
    <w:rsid w:val="66E1361A"/>
    <w:rsid w:val="66E431DE"/>
    <w:rsid w:val="66E5B9BE"/>
    <w:rsid w:val="66EE1616"/>
    <w:rsid w:val="66F6DF05"/>
    <w:rsid w:val="66FF2C7D"/>
    <w:rsid w:val="67092C03"/>
    <w:rsid w:val="67102C4E"/>
    <w:rsid w:val="6711CEC4"/>
    <w:rsid w:val="67178E2C"/>
    <w:rsid w:val="671FFBC8"/>
    <w:rsid w:val="67234DB2"/>
    <w:rsid w:val="67326355"/>
    <w:rsid w:val="6734C010"/>
    <w:rsid w:val="673508DF"/>
    <w:rsid w:val="673D1375"/>
    <w:rsid w:val="673EBEB1"/>
    <w:rsid w:val="675BBBA7"/>
    <w:rsid w:val="6761C82A"/>
    <w:rsid w:val="6772EB70"/>
    <w:rsid w:val="67789FC5"/>
    <w:rsid w:val="677B0EBF"/>
    <w:rsid w:val="6780120E"/>
    <w:rsid w:val="6781AC39"/>
    <w:rsid w:val="6786B06F"/>
    <w:rsid w:val="67886E44"/>
    <w:rsid w:val="678C2215"/>
    <w:rsid w:val="678E5D25"/>
    <w:rsid w:val="678E8FB9"/>
    <w:rsid w:val="678EAC61"/>
    <w:rsid w:val="67980C44"/>
    <w:rsid w:val="679811DD"/>
    <w:rsid w:val="679D830F"/>
    <w:rsid w:val="679EA41D"/>
    <w:rsid w:val="67AD7B72"/>
    <w:rsid w:val="67AE204F"/>
    <w:rsid w:val="67AFD666"/>
    <w:rsid w:val="67B88969"/>
    <w:rsid w:val="67B8E75A"/>
    <w:rsid w:val="67C01155"/>
    <w:rsid w:val="67D28438"/>
    <w:rsid w:val="67E010F9"/>
    <w:rsid w:val="67ECF6B2"/>
    <w:rsid w:val="67FADC87"/>
    <w:rsid w:val="67FD2810"/>
    <w:rsid w:val="67FE81D5"/>
    <w:rsid w:val="68026779"/>
    <w:rsid w:val="680700B9"/>
    <w:rsid w:val="6807C8C2"/>
    <w:rsid w:val="6808B18C"/>
    <w:rsid w:val="6809653A"/>
    <w:rsid w:val="680EC0CD"/>
    <w:rsid w:val="681AA3D4"/>
    <w:rsid w:val="681D69BF"/>
    <w:rsid w:val="681DD25C"/>
    <w:rsid w:val="68210024"/>
    <w:rsid w:val="682632B8"/>
    <w:rsid w:val="68275FFD"/>
    <w:rsid w:val="682B838A"/>
    <w:rsid w:val="682DBA59"/>
    <w:rsid w:val="682F7365"/>
    <w:rsid w:val="68312C29"/>
    <w:rsid w:val="6835DF77"/>
    <w:rsid w:val="6838AF27"/>
    <w:rsid w:val="684A7358"/>
    <w:rsid w:val="684FC740"/>
    <w:rsid w:val="68572BA4"/>
    <w:rsid w:val="6857AB20"/>
    <w:rsid w:val="685903D7"/>
    <w:rsid w:val="686C246A"/>
    <w:rsid w:val="68702DFA"/>
    <w:rsid w:val="6870378B"/>
    <w:rsid w:val="687E1844"/>
    <w:rsid w:val="6880689D"/>
    <w:rsid w:val="6885531D"/>
    <w:rsid w:val="689B6992"/>
    <w:rsid w:val="689C3290"/>
    <w:rsid w:val="689E4B4A"/>
    <w:rsid w:val="689FD946"/>
    <w:rsid w:val="68B86503"/>
    <w:rsid w:val="68BCDBAB"/>
    <w:rsid w:val="68C0F13B"/>
    <w:rsid w:val="68C44235"/>
    <w:rsid w:val="68CC74AB"/>
    <w:rsid w:val="68D57433"/>
    <w:rsid w:val="68D5B01D"/>
    <w:rsid w:val="68D9E955"/>
    <w:rsid w:val="68E74EC1"/>
    <w:rsid w:val="68EF0C95"/>
    <w:rsid w:val="68F5429D"/>
    <w:rsid w:val="68FC076B"/>
    <w:rsid w:val="6913356A"/>
    <w:rsid w:val="6916DF20"/>
    <w:rsid w:val="6917E729"/>
    <w:rsid w:val="6918106E"/>
    <w:rsid w:val="691B8F3D"/>
    <w:rsid w:val="691D7C9A"/>
    <w:rsid w:val="6927E4CA"/>
    <w:rsid w:val="692CB90C"/>
    <w:rsid w:val="692E42B6"/>
    <w:rsid w:val="6947F0DE"/>
    <w:rsid w:val="695209CF"/>
    <w:rsid w:val="69537791"/>
    <w:rsid w:val="6964CB3C"/>
    <w:rsid w:val="6968E83E"/>
    <w:rsid w:val="69789A7B"/>
    <w:rsid w:val="697DBD8B"/>
    <w:rsid w:val="698597F5"/>
    <w:rsid w:val="698C2799"/>
    <w:rsid w:val="6997A742"/>
    <w:rsid w:val="69A189D2"/>
    <w:rsid w:val="69A89DEF"/>
    <w:rsid w:val="69B10C39"/>
    <w:rsid w:val="69B1D44F"/>
    <w:rsid w:val="69C1EB7C"/>
    <w:rsid w:val="69C282A4"/>
    <w:rsid w:val="69D191D0"/>
    <w:rsid w:val="69DDC76B"/>
    <w:rsid w:val="69E8F284"/>
    <w:rsid w:val="69EC12A0"/>
    <w:rsid w:val="69EE3E62"/>
    <w:rsid w:val="69EEFBF8"/>
    <w:rsid w:val="69F1BAE2"/>
    <w:rsid w:val="69F1BF16"/>
    <w:rsid w:val="69F9C746"/>
    <w:rsid w:val="6A042B11"/>
    <w:rsid w:val="6A0696D4"/>
    <w:rsid w:val="6A0C012A"/>
    <w:rsid w:val="6A1B409A"/>
    <w:rsid w:val="6A1D5A80"/>
    <w:rsid w:val="6A261F26"/>
    <w:rsid w:val="6A2BF7E2"/>
    <w:rsid w:val="6A4A8485"/>
    <w:rsid w:val="6A51AE10"/>
    <w:rsid w:val="6A601296"/>
    <w:rsid w:val="6A65DD04"/>
    <w:rsid w:val="6A66E11F"/>
    <w:rsid w:val="6A6B6339"/>
    <w:rsid w:val="6A6C60D2"/>
    <w:rsid w:val="6A6F0EC1"/>
    <w:rsid w:val="6A706535"/>
    <w:rsid w:val="6A760F4C"/>
    <w:rsid w:val="6A7619D0"/>
    <w:rsid w:val="6A803B52"/>
    <w:rsid w:val="6A86DB27"/>
    <w:rsid w:val="6A8FF006"/>
    <w:rsid w:val="6A9682AA"/>
    <w:rsid w:val="6A9CD50A"/>
    <w:rsid w:val="6AA02567"/>
    <w:rsid w:val="6AB7FEE1"/>
    <w:rsid w:val="6AB82B87"/>
    <w:rsid w:val="6ABA7D91"/>
    <w:rsid w:val="6ABB46ED"/>
    <w:rsid w:val="6AC70084"/>
    <w:rsid w:val="6ACFAD06"/>
    <w:rsid w:val="6AD2C94C"/>
    <w:rsid w:val="6AD7EEA1"/>
    <w:rsid w:val="6ADF33D0"/>
    <w:rsid w:val="6AE85998"/>
    <w:rsid w:val="6AEF602D"/>
    <w:rsid w:val="6AF12A46"/>
    <w:rsid w:val="6AF14C14"/>
    <w:rsid w:val="6AF24FBD"/>
    <w:rsid w:val="6AF2E28F"/>
    <w:rsid w:val="6AF85495"/>
    <w:rsid w:val="6AFB44CC"/>
    <w:rsid w:val="6AFC44C7"/>
    <w:rsid w:val="6B058019"/>
    <w:rsid w:val="6B0AB515"/>
    <w:rsid w:val="6B11139D"/>
    <w:rsid w:val="6B114E93"/>
    <w:rsid w:val="6B2A45D0"/>
    <w:rsid w:val="6B2A49E4"/>
    <w:rsid w:val="6B327AFF"/>
    <w:rsid w:val="6B3BB862"/>
    <w:rsid w:val="6B4653D3"/>
    <w:rsid w:val="6B4E28B7"/>
    <w:rsid w:val="6B5383E7"/>
    <w:rsid w:val="6B56029A"/>
    <w:rsid w:val="6B5B4891"/>
    <w:rsid w:val="6B5E600C"/>
    <w:rsid w:val="6B6455E6"/>
    <w:rsid w:val="6B6B467A"/>
    <w:rsid w:val="6B7093E6"/>
    <w:rsid w:val="6B776521"/>
    <w:rsid w:val="6B77B1E1"/>
    <w:rsid w:val="6B7E19B6"/>
    <w:rsid w:val="6B83389F"/>
    <w:rsid w:val="6B89BF38"/>
    <w:rsid w:val="6B8A0EC3"/>
    <w:rsid w:val="6B8EECC3"/>
    <w:rsid w:val="6B91B92E"/>
    <w:rsid w:val="6B95E84F"/>
    <w:rsid w:val="6BA3CC50"/>
    <w:rsid w:val="6BA7A011"/>
    <w:rsid w:val="6BAEEA77"/>
    <w:rsid w:val="6BCCAC64"/>
    <w:rsid w:val="6BD4FA85"/>
    <w:rsid w:val="6BF6BA85"/>
    <w:rsid w:val="6C004CE2"/>
    <w:rsid w:val="6C1988BD"/>
    <w:rsid w:val="6C1C0BB3"/>
    <w:rsid w:val="6C29C980"/>
    <w:rsid w:val="6C340587"/>
    <w:rsid w:val="6C355785"/>
    <w:rsid w:val="6C383064"/>
    <w:rsid w:val="6C448E1E"/>
    <w:rsid w:val="6C470255"/>
    <w:rsid w:val="6C4DA3B8"/>
    <w:rsid w:val="6C52C09F"/>
    <w:rsid w:val="6C55D3FC"/>
    <w:rsid w:val="6C5B091E"/>
    <w:rsid w:val="6C5CB05E"/>
    <w:rsid w:val="6C5ED238"/>
    <w:rsid w:val="6C6E4D54"/>
    <w:rsid w:val="6C8FB8D8"/>
    <w:rsid w:val="6C91972A"/>
    <w:rsid w:val="6C9B2A42"/>
    <w:rsid w:val="6C9C6180"/>
    <w:rsid w:val="6C9E540C"/>
    <w:rsid w:val="6CA5B504"/>
    <w:rsid w:val="6CAF984E"/>
    <w:rsid w:val="6CB0AC3D"/>
    <w:rsid w:val="6CBEF149"/>
    <w:rsid w:val="6CC140D7"/>
    <w:rsid w:val="6CC14820"/>
    <w:rsid w:val="6CC3A81E"/>
    <w:rsid w:val="6CCFF412"/>
    <w:rsid w:val="6CD33991"/>
    <w:rsid w:val="6CD63843"/>
    <w:rsid w:val="6CE14164"/>
    <w:rsid w:val="6CE6A064"/>
    <w:rsid w:val="6CE6E08B"/>
    <w:rsid w:val="6CF62F4E"/>
    <w:rsid w:val="6CF797D0"/>
    <w:rsid w:val="6CFA2366"/>
    <w:rsid w:val="6CFE6938"/>
    <w:rsid w:val="6D08CEB9"/>
    <w:rsid w:val="6D123474"/>
    <w:rsid w:val="6D149258"/>
    <w:rsid w:val="6D190384"/>
    <w:rsid w:val="6D1B150A"/>
    <w:rsid w:val="6D1DE987"/>
    <w:rsid w:val="6D2C04C3"/>
    <w:rsid w:val="6D324048"/>
    <w:rsid w:val="6D390E83"/>
    <w:rsid w:val="6D4093A4"/>
    <w:rsid w:val="6D4DC43B"/>
    <w:rsid w:val="6D6086E5"/>
    <w:rsid w:val="6D67746A"/>
    <w:rsid w:val="6D67F48A"/>
    <w:rsid w:val="6D7A8222"/>
    <w:rsid w:val="6D7BB8C7"/>
    <w:rsid w:val="6D861D0C"/>
    <w:rsid w:val="6D877E9A"/>
    <w:rsid w:val="6D8A516C"/>
    <w:rsid w:val="6D92BDE1"/>
    <w:rsid w:val="6DA1593D"/>
    <w:rsid w:val="6DC41EBA"/>
    <w:rsid w:val="6DC657D1"/>
    <w:rsid w:val="6DC77153"/>
    <w:rsid w:val="6DC78F3B"/>
    <w:rsid w:val="6DD127E6"/>
    <w:rsid w:val="6DF9F491"/>
    <w:rsid w:val="6E01F7D5"/>
    <w:rsid w:val="6E0703F3"/>
    <w:rsid w:val="6E0735DE"/>
    <w:rsid w:val="6E0B6275"/>
    <w:rsid w:val="6E142581"/>
    <w:rsid w:val="6E15021D"/>
    <w:rsid w:val="6E167296"/>
    <w:rsid w:val="6E28D09D"/>
    <w:rsid w:val="6E2DCCA9"/>
    <w:rsid w:val="6E33EE57"/>
    <w:rsid w:val="6E371585"/>
    <w:rsid w:val="6E38C711"/>
    <w:rsid w:val="6E397322"/>
    <w:rsid w:val="6E3DE4D2"/>
    <w:rsid w:val="6E48C73B"/>
    <w:rsid w:val="6E53C786"/>
    <w:rsid w:val="6E610FAE"/>
    <w:rsid w:val="6E6372F9"/>
    <w:rsid w:val="6E660D60"/>
    <w:rsid w:val="6E6F47F0"/>
    <w:rsid w:val="6E7208A4"/>
    <w:rsid w:val="6E8304C7"/>
    <w:rsid w:val="6E8FA0D1"/>
    <w:rsid w:val="6E936662"/>
    <w:rsid w:val="6E9C75DB"/>
    <w:rsid w:val="6E9FCDB8"/>
    <w:rsid w:val="6EC02AB4"/>
    <w:rsid w:val="6ED5D21F"/>
    <w:rsid w:val="6ED65A86"/>
    <w:rsid w:val="6EDC6405"/>
    <w:rsid w:val="6EF70FFC"/>
    <w:rsid w:val="6EFF0785"/>
    <w:rsid w:val="6F0E65E4"/>
    <w:rsid w:val="6F17F3DF"/>
    <w:rsid w:val="6F1DA9F9"/>
    <w:rsid w:val="6F22D47B"/>
    <w:rsid w:val="6F27F313"/>
    <w:rsid w:val="6F2A54CD"/>
    <w:rsid w:val="6F308FE3"/>
    <w:rsid w:val="6F3A7925"/>
    <w:rsid w:val="6F4E0661"/>
    <w:rsid w:val="6F69F01E"/>
    <w:rsid w:val="6F6C3DAC"/>
    <w:rsid w:val="6F86E593"/>
    <w:rsid w:val="6F87BC3B"/>
    <w:rsid w:val="6F885FC1"/>
    <w:rsid w:val="6F88CD76"/>
    <w:rsid w:val="6F8B4A3B"/>
    <w:rsid w:val="6F8BC684"/>
    <w:rsid w:val="6F8CDF91"/>
    <w:rsid w:val="6F8DECDC"/>
    <w:rsid w:val="6FAC4731"/>
    <w:rsid w:val="6FAF43CC"/>
    <w:rsid w:val="6FB7796D"/>
    <w:rsid w:val="6FBAB924"/>
    <w:rsid w:val="6FBEDDD9"/>
    <w:rsid w:val="6FD29D7E"/>
    <w:rsid w:val="6FD40242"/>
    <w:rsid w:val="6FDBC6F3"/>
    <w:rsid w:val="6FF6D285"/>
    <w:rsid w:val="70005C9F"/>
    <w:rsid w:val="700D753E"/>
    <w:rsid w:val="700FFAE2"/>
    <w:rsid w:val="7011A1E8"/>
    <w:rsid w:val="70186D7F"/>
    <w:rsid w:val="701E189D"/>
    <w:rsid w:val="702B1696"/>
    <w:rsid w:val="702CCF51"/>
    <w:rsid w:val="7037F85A"/>
    <w:rsid w:val="703F582D"/>
    <w:rsid w:val="70427D53"/>
    <w:rsid w:val="70440509"/>
    <w:rsid w:val="704A7D28"/>
    <w:rsid w:val="704D123E"/>
    <w:rsid w:val="7050A2EA"/>
    <w:rsid w:val="7054D277"/>
    <w:rsid w:val="705DEE48"/>
    <w:rsid w:val="70761A94"/>
    <w:rsid w:val="70788AE0"/>
    <w:rsid w:val="708CB58A"/>
    <w:rsid w:val="70946C45"/>
    <w:rsid w:val="7099A92B"/>
    <w:rsid w:val="709A8498"/>
    <w:rsid w:val="709D17B8"/>
    <w:rsid w:val="70B93CDF"/>
    <w:rsid w:val="70B94B0A"/>
    <w:rsid w:val="70C279E2"/>
    <w:rsid w:val="70C80932"/>
    <w:rsid w:val="70CA2517"/>
    <w:rsid w:val="70CA3E26"/>
    <w:rsid w:val="70CA5EA3"/>
    <w:rsid w:val="70CAEC50"/>
    <w:rsid w:val="70D8D374"/>
    <w:rsid w:val="70DEB4A8"/>
    <w:rsid w:val="71052E6F"/>
    <w:rsid w:val="71087B7E"/>
    <w:rsid w:val="71204F5C"/>
    <w:rsid w:val="71252AB1"/>
    <w:rsid w:val="713044E5"/>
    <w:rsid w:val="71356183"/>
    <w:rsid w:val="71372758"/>
    <w:rsid w:val="713C4C59"/>
    <w:rsid w:val="71432DCC"/>
    <w:rsid w:val="71437CE5"/>
    <w:rsid w:val="71442143"/>
    <w:rsid w:val="7148FBB6"/>
    <w:rsid w:val="7163F61F"/>
    <w:rsid w:val="7165A299"/>
    <w:rsid w:val="7169E854"/>
    <w:rsid w:val="716F88CA"/>
    <w:rsid w:val="71772286"/>
    <w:rsid w:val="7189F9BE"/>
    <w:rsid w:val="718EFC59"/>
    <w:rsid w:val="71945323"/>
    <w:rsid w:val="71987F1F"/>
    <w:rsid w:val="7198C493"/>
    <w:rsid w:val="71992F10"/>
    <w:rsid w:val="719DAA52"/>
    <w:rsid w:val="71A63307"/>
    <w:rsid w:val="71AF98E1"/>
    <w:rsid w:val="71C65C37"/>
    <w:rsid w:val="71D44908"/>
    <w:rsid w:val="71E69E07"/>
    <w:rsid w:val="71E72169"/>
    <w:rsid w:val="71ED84A4"/>
    <w:rsid w:val="71EE9925"/>
    <w:rsid w:val="71EFD81A"/>
    <w:rsid w:val="71FAE555"/>
    <w:rsid w:val="720D6870"/>
    <w:rsid w:val="720D90A9"/>
    <w:rsid w:val="720FB676"/>
    <w:rsid w:val="72114402"/>
    <w:rsid w:val="721ACB57"/>
    <w:rsid w:val="7221476C"/>
    <w:rsid w:val="722363F0"/>
    <w:rsid w:val="72361B27"/>
    <w:rsid w:val="7238E819"/>
    <w:rsid w:val="723A9489"/>
    <w:rsid w:val="7241B6CC"/>
    <w:rsid w:val="7248055D"/>
    <w:rsid w:val="724FA0B4"/>
    <w:rsid w:val="7250B196"/>
    <w:rsid w:val="7255C70A"/>
    <w:rsid w:val="72566A15"/>
    <w:rsid w:val="725826BF"/>
    <w:rsid w:val="725A2031"/>
    <w:rsid w:val="725CBFF5"/>
    <w:rsid w:val="725E9DC4"/>
    <w:rsid w:val="725F4048"/>
    <w:rsid w:val="7262FC19"/>
    <w:rsid w:val="726ABBB7"/>
    <w:rsid w:val="7279C1E2"/>
    <w:rsid w:val="727B4F3D"/>
    <w:rsid w:val="727B8E61"/>
    <w:rsid w:val="727C9263"/>
    <w:rsid w:val="7285A951"/>
    <w:rsid w:val="728D1062"/>
    <w:rsid w:val="72A16CDF"/>
    <w:rsid w:val="72A18A8E"/>
    <w:rsid w:val="72A40217"/>
    <w:rsid w:val="72A61A22"/>
    <w:rsid w:val="72A96B16"/>
    <w:rsid w:val="72AC8FBF"/>
    <w:rsid w:val="72B9CC71"/>
    <w:rsid w:val="72BA0C9B"/>
    <w:rsid w:val="72D14260"/>
    <w:rsid w:val="72D96380"/>
    <w:rsid w:val="72DB3E80"/>
    <w:rsid w:val="72E11D9B"/>
    <w:rsid w:val="72E3359C"/>
    <w:rsid w:val="72E54878"/>
    <w:rsid w:val="72E5BAE4"/>
    <w:rsid w:val="72FF6CB7"/>
    <w:rsid w:val="72FFD2DA"/>
    <w:rsid w:val="730172FA"/>
    <w:rsid w:val="7302FCAE"/>
    <w:rsid w:val="730E6DDB"/>
    <w:rsid w:val="7315F76D"/>
    <w:rsid w:val="731B0488"/>
    <w:rsid w:val="731EAB78"/>
    <w:rsid w:val="734A2E39"/>
    <w:rsid w:val="734C1FD7"/>
    <w:rsid w:val="7354BA72"/>
    <w:rsid w:val="7355B95F"/>
    <w:rsid w:val="736A6529"/>
    <w:rsid w:val="737126D0"/>
    <w:rsid w:val="7378D15B"/>
    <w:rsid w:val="737BA5CB"/>
    <w:rsid w:val="738377E5"/>
    <w:rsid w:val="738C2B4B"/>
    <w:rsid w:val="73A534AB"/>
    <w:rsid w:val="73A93256"/>
    <w:rsid w:val="73AC3CB4"/>
    <w:rsid w:val="73B3FAC6"/>
    <w:rsid w:val="73BB23AC"/>
    <w:rsid w:val="73BDB250"/>
    <w:rsid w:val="73BF9176"/>
    <w:rsid w:val="73C2E6F4"/>
    <w:rsid w:val="73D0FC78"/>
    <w:rsid w:val="73DB07FE"/>
    <w:rsid w:val="73DF67F9"/>
    <w:rsid w:val="73E4E676"/>
    <w:rsid w:val="740230CE"/>
    <w:rsid w:val="7416556A"/>
    <w:rsid w:val="74266E82"/>
    <w:rsid w:val="7427B83C"/>
    <w:rsid w:val="743135E2"/>
    <w:rsid w:val="74460B8E"/>
    <w:rsid w:val="74475FB9"/>
    <w:rsid w:val="745E3C59"/>
    <w:rsid w:val="747FD512"/>
    <w:rsid w:val="7490F31D"/>
    <w:rsid w:val="7498E828"/>
    <w:rsid w:val="74A2835D"/>
    <w:rsid w:val="74A28EF6"/>
    <w:rsid w:val="74AC7229"/>
    <w:rsid w:val="74AC7C37"/>
    <w:rsid w:val="74B9AE22"/>
    <w:rsid w:val="74CA43A8"/>
    <w:rsid w:val="74CBF3E5"/>
    <w:rsid w:val="74CD7EFC"/>
    <w:rsid w:val="74D170E6"/>
    <w:rsid w:val="74D26BB4"/>
    <w:rsid w:val="74D86F37"/>
    <w:rsid w:val="74DCE03B"/>
    <w:rsid w:val="74DE890E"/>
    <w:rsid w:val="74E0E661"/>
    <w:rsid w:val="74E4857D"/>
    <w:rsid w:val="74ED55E3"/>
    <w:rsid w:val="74F5E6DF"/>
    <w:rsid w:val="74FC2B25"/>
    <w:rsid w:val="74FF0340"/>
    <w:rsid w:val="7504AC8B"/>
    <w:rsid w:val="75082AB7"/>
    <w:rsid w:val="7512C85D"/>
    <w:rsid w:val="75180F36"/>
    <w:rsid w:val="75230181"/>
    <w:rsid w:val="7526C118"/>
    <w:rsid w:val="75369C36"/>
    <w:rsid w:val="753C3968"/>
    <w:rsid w:val="75421F2D"/>
    <w:rsid w:val="75443E52"/>
    <w:rsid w:val="7553ADAE"/>
    <w:rsid w:val="755CC7C8"/>
    <w:rsid w:val="75600E79"/>
    <w:rsid w:val="7569E69E"/>
    <w:rsid w:val="7574FC48"/>
    <w:rsid w:val="75789BAC"/>
    <w:rsid w:val="757B44DB"/>
    <w:rsid w:val="757FA61F"/>
    <w:rsid w:val="758325E0"/>
    <w:rsid w:val="758CFF7D"/>
    <w:rsid w:val="75A1ED64"/>
    <w:rsid w:val="75ADD2C3"/>
    <w:rsid w:val="75D0F31D"/>
    <w:rsid w:val="75E02D18"/>
    <w:rsid w:val="75E2D4D8"/>
    <w:rsid w:val="75F00758"/>
    <w:rsid w:val="75F8AC95"/>
    <w:rsid w:val="760DFC3D"/>
    <w:rsid w:val="7612CCB0"/>
    <w:rsid w:val="76135780"/>
    <w:rsid w:val="761A9250"/>
    <w:rsid w:val="761F2C0B"/>
    <w:rsid w:val="76233DB3"/>
    <w:rsid w:val="7623A793"/>
    <w:rsid w:val="762AB099"/>
    <w:rsid w:val="7636A093"/>
    <w:rsid w:val="7649206C"/>
    <w:rsid w:val="7655B2B0"/>
    <w:rsid w:val="765CB99A"/>
    <w:rsid w:val="765D998C"/>
    <w:rsid w:val="765F3D3C"/>
    <w:rsid w:val="76625371"/>
    <w:rsid w:val="76675174"/>
    <w:rsid w:val="766A66F5"/>
    <w:rsid w:val="766F4307"/>
    <w:rsid w:val="767935D6"/>
    <w:rsid w:val="76961181"/>
    <w:rsid w:val="76962994"/>
    <w:rsid w:val="76A3C42A"/>
    <w:rsid w:val="76AAB46C"/>
    <w:rsid w:val="76C87372"/>
    <w:rsid w:val="76CEBA31"/>
    <w:rsid w:val="76DE7F4F"/>
    <w:rsid w:val="76E16C6B"/>
    <w:rsid w:val="76E7674C"/>
    <w:rsid w:val="76F5AE73"/>
    <w:rsid w:val="76FDC76C"/>
    <w:rsid w:val="770E156A"/>
    <w:rsid w:val="770ED5FE"/>
    <w:rsid w:val="77124E21"/>
    <w:rsid w:val="77141D73"/>
    <w:rsid w:val="77188270"/>
    <w:rsid w:val="771C23E3"/>
    <w:rsid w:val="7723A54C"/>
    <w:rsid w:val="772F5EC2"/>
    <w:rsid w:val="7731BB7D"/>
    <w:rsid w:val="773AAF34"/>
    <w:rsid w:val="77460360"/>
    <w:rsid w:val="77529D27"/>
    <w:rsid w:val="7764E238"/>
    <w:rsid w:val="776CBBCC"/>
    <w:rsid w:val="776F8897"/>
    <w:rsid w:val="7770B67D"/>
    <w:rsid w:val="77773DB7"/>
    <w:rsid w:val="7777F429"/>
    <w:rsid w:val="77853DD0"/>
    <w:rsid w:val="7786E5C0"/>
    <w:rsid w:val="778E6E59"/>
    <w:rsid w:val="7792A400"/>
    <w:rsid w:val="77994D05"/>
    <w:rsid w:val="779BE840"/>
    <w:rsid w:val="779C394C"/>
    <w:rsid w:val="779EAE77"/>
    <w:rsid w:val="77A28980"/>
    <w:rsid w:val="77A78ED1"/>
    <w:rsid w:val="77AAC722"/>
    <w:rsid w:val="77AEF9FB"/>
    <w:rsid w:val="77B4FB9D"/>
    <w:rsid w:val="77C1AE4E"/>
    <w:rsid w:val="77CB053E"/>
    <w:rsid w:val="77D270F4"/>
    <w:rsid w:val="77D4E41D"/>
    <w:rsid w:val="77D5A858"/>
    <w:rsid w:val="77E3BA6C"/>
    <w:rsid w:val="77E92A45"/>
    <w:rsid w:val="77F3BAB9"/>
    <w:rsid w:val="77F4E03D"/>
    <w:rsid w:val="78024176"/>
    <w:rsid w:val="78138207"/>
    <w:rsid w:val="7817FB3E"/>
    <w:rsid w:val="781F5AD5"/>
    <w:rsid w:val="78241D67"/>
    <w:rsid w:val="7846AEB1"/>
    <w:rsid w:val="784AF86E"/>
    <w:rsid w:val="784FAFF8"/>
    <w:rsid w:val="784FF0CD"/>
    <w:rsid w:val="786083CF"/>
    <w:rsid w:val="7861AC69"/>
    <w:rsid w:val="78620D7B"/>
    <w:rsid w:val="7863A3B1"/>
    <w:rsid w:val="786443D3"/>
    <w:rsid w:val="78705CED"/>
    <w:rsid w:val="787A4FB0"/>
    <w:rsid w:val="787D109E"/>
    <w:rsid w:val="7880AE31"/>
    <w:rsid w:val="78822141"/>
    <w:rsid w:val="788B7B96"/>
    <w:rsid w:val="789893CF"/>
    <w:rsid w:val="789D0E15"/>
    <w:rsid w:val="78A0A1FF"/>
    <w:rsid w:val="78A9A5BA"/>
    <w:rsid w:val="78B5AC9A"/>
    <w:rsid w:val="78B9EFE6"/>
    <w:rsid w:val="78C07345"/>
    <w:rsid w:val="78C40C6C"/>
    <w:rsid w:val="78CF6359"/>
    <w:rsid w:val="78D0701C"/>
    <w:rsid w:val="78E7C24D"/>
    <w:rsid w:val="78E9B3E8"/>
    <w:rsid w:val="790021F8"/>
    <w:rsid w:val="791B2030"/>
    <w:rsid w:val="7929118F"/>
    <w:rsid w:val="79296D87"/>
    <w:rsid w:val="792B72BB"/>
    <w:rsid w:val="7931FF69"/>
    <w:rsid w:val="79404EF8"/>
    <w:rsid w:val="79435F32"/>
    <w:rsid w:val="7959632F"/>
    <w:rsid w:val="795AF5BD"/>
    <w:rsid w:val="795C6792"/>
    <w:rsid w:val="795C7D73"/>
    <w:rsid w:val="79620374"/>
    <w:rsid w:val="79629788"/>
    <w:rsid w:val="79670B9A"/>
    <w:rsid w:val="79675F8A"/>
    <w:rsid w:val="7967C29F"/>
    <w:rsid w:val="796D1CE9"/>
    <w:rsid w:val="796DD6A2"/>
    <w:rsid w:val="79727025"/>
    <w:rsid w:val="7976AB77"/>
    <w:rsid w:val="7978071F"/>
    <w:rsid w:val="798BC5B3"/>
    <w:rsid w:val="7996F2A3"/>
    <w:rsid w:val="799DB4CB"/>
    <w:rsid w:val="799E11D7"/>
    <w:rsid w:val="79A31A65"/>
    <w:rsid w:val="79A625A0"/>
    <w:rsid w:val="79A74476"/>
    <w:rsid w:val="79AB4915"/>
    <w:rsid w:val="79C1144C"/>
    <w:rsid w:val="79CA15E1"/>
    <w:rsid w:val="79CD8F19"/>
    <w:rsid w:val="79D167F1"/>
    <w:rsid w:val="79D76DC6"/>
    <w:rsid w:val="79E968EB"/>
    <w:rsid w:val="79F17E05"/>
    <w:rsid w:val="79F50584"/>
    <w:rsid w:val="79F9EA5C"/>
    <w:rsid w:val="79FA4A04"/>
    <w:rsid w:val="7A18184F"/>
    <w:rsid w:val="7A28F52B"/>
    <w:rsid w:val="7A2A223F"/>
    <w:rsid w:val="7A401793"/>
    <w:rsid w:val="7A40BFB3"/>
    <w:rsid w:val="7A469991"/>
    <w:rsid w:val="7A46B25D"/>
    <w:rsid w:val="7A4EA97D"/>
    <w:rsid w:val="7A53DD82"/>
    <w:rsid w:val="7A589801"/>
    <w:rsid w:val="7A68A90A"/>
    <w:rsid w:val="7A6F2290"/>
    <w:rsid w:val="7A788B81"/>
    <w:rsid w:val="7A78CB71"/>
    <w:rsid w:val="7A7C88AF"/>
    <w:rsid w:val="7A870158"/>
    <w:rsid w:val="7A8880A1"/>
    <w:rsid w:val="7A8AB9ED"/>
    <w:rsid w:val="7A97030F"/>
    <w:rsid w:val="7A99186E"/>
    <w:rsid w:val="7A9E0670"/>
    <w:rsid w:val="7A9F07A8"/>
    <w:rsid w:val="7A9F9561"/>
    <w:rsid w:val="7AA22CE8"/>
    <w:rsid w:val="7AB2ACE3"/>
    <w:rsid w:val="7AB4CB82"/>
    <w:rsid w:val="7AB4CFF6"/>
    <w:rsid w:val="7AB59944"/>
    <w:rsid w:val="7AB745D3"/>
    <w:rsid w:val="7AB77448"/>
    <w:rsid w:val="7AC53DE8"/>
    <w:rsid w:val="7ACDEFBF"/>
    <w:rsid w:val="7AD3C036"/>
    <w:rsid w:val="7ADCBDFC"/>
    <w:rsid w:val="7ADED584"/>
    <w:rsid w:val="7ADF2F93"/>
    <w:rsid w:val="7AE80050"/>
    <w:rsid w:val="7AEA3CAD"/>
    <w:rsid w:val="7AED98AD"/>
    <w:rsid w:val="7AEED18B"/>
    <w:rsid w:val="7AEF296E"/>
    <w:rsid w:val="7AF4BAD6"/>
    <w:rsid w:val="7AFCA753"/>
    <w:rsid w:val="7B044BEB"/>
    <w:rsid w:val="7B0EEC0F"/>
    <w:rsid w:val="7B21872E"/>
    <w:rsid w:val="7B23AB31"/>
    <w:rsid w:val="7B24F916"/>
    <w:rsid w:val="7B39C2D7"/>
    <w:rsid w:val="7B3FB0AC"/>
    <w:rsid w:val="7B4A4DD3"/>
    <w:rsid w:val="7B4D1BC8"/>
    <w:rsid w:val="7B6E28E6"/>
    <w:rsid w:val="7B7413EA"/>
    <w:rsid w:val="7B79E612"/>
    <w:rsid w:val="7B7E9BAC"/>
    <w:rsid w:val="7B88962C"/>
    <w:rsid w:val="7B8D3D3D"/>
    <w:rsid w:val="7B92081F"/>
    <w:rsid w:val="7B954995"/>
    <w:rsid w:val="7B999BA0"/>
    <w:rsid w:val="7B9B9A4F"/>
    <w:rsid w:val="7BA16003"/>
    <w:rsid w:val="7BAB3BF1"/>
    <w:rsid w:val="7BBA4A99"/>
    <w:rsid w:val="7BC79084"/>
    <w:rsid w:val="7BCFC0DD"/>
    <w:rsid w:val="7BD47BD5"/>
    <w:rsid w:val="7BDB052F"/>
    <w:rsid w:val="7BDD4E8A"/>
    <w:rsid w:val="7BE1467C"/>
    <w:rsid w:val="7BE78485"/>
    <w:rsid w:val="7BEAB5EE"/>
    <w:rsid w:val="7BF34306"/>
    <w:rsid w:val="7BF836AA"/>
    <w:rsid w:val="7BF875A0"/>
    <w:rsid w:val="7C0A2EED"/>
    <w:rsid w:val="7C0B3B4E"/>
    <w:rsid w:val="7C126E42"/>
    <w:rsid w:val="7C164A98"/>
    <w:rsid w:val="7C237A37"/>
    <w:rsid w:val="7C2BED72"/>
    <w:rsid w:val="7C2F5C93"/>
    <w:rsid w:val="7C3975B7"/>
    <w:rsid w:val="7C3FCEC7"/>
    <w:rsid w:val="7C487B78"/>
    <w:rsid w:val="7C745F42"/>
    <w:rsid w:val="7C74B446"/>
    <w:rsid w:val="7C76DD2D"/>
    <w:rsid w:val="7C9D212E"/>
    <w:rsid w:val="7C9D9A84"/>
    <w:rsid w:val="7C9DF8A6"/>
    <w:rsid w:val="7CA05ECD"/>
    <w:rsid w:val="7CB4EEF4"/>
    <w:rsid w:val="7CBA609E"/>
    <w:rsid w:val="7CBC655C"/>
    <w:rsid w:val="7CBCC04F"/>
    <w:rsid w:val="7CC50321"/>
    <w:rsid w:val="7CCCEF7F"/>
    <w:rsid w:val="7CCDDFF7"/>
    <w:rsid w:val="7CD364C2"/>
    <w:rsid w:val="7CDF1A6D"/>
    <w:rsid w:val="7CFDE6C6"/>
    <w:rsid w:val="7D019819"/>
    <w:rsid w:val="7D057F66"/>
    <w:rsid w:val="7D1159DE"/>
    <w:rsid w:val="7D12B30A"/>
    <w:rsid w:val="7D133C9C"/>
    <w:rsid w:val="7D1F0A3E"/>
    <w:rsid w:val="7D285B3C"/>
    <w:rsid w:val="7D43A2E3"/>
    <w:rsid w:val="7D49B682"/>
    <w:rsid w:val="7D5077E3"/>
    <w:rsid w:val="7D601CCE"/>
    <w:rsid w:val="7D623FC3"/>
    <w:rsid w:val="7D642BBA"/>
    <w:rsid w:val="7D6ECCCC"/>
    <w:rsid w:val="7D718AB7"/>
    <w:rsid w:val="7D74FCE0"/>
    <w:rsid w:val="7D78CDCE"/>
    <w:rsid w:val="7D7F7150"/>
    <w:rsid w:val="7D96849A"/>
    <w:rsid w:val="7D9D119D"/>
    <w:rsid w:val="7DA00F27"/>
    <w:rsid w:val="7DA1BEC3"/>
    <w:rsid w:val="7DA7FBE2"/>
    <w:rsid w:val="7DB2CEE3"/>
    <w:rsid w:val="7DBC6F8A"/>
    <w:rsid w:val="7DC14737"/>
    <w:rsid w:val="7DCB1350"/>
    <w:rsid w:val="7DCDD629"/>
    <w:rsid w:val="7DCF4588"/>
    <w:rsid w:val="7DD3931B"/>
    <w:rsid w:val="7DD79C63"/>
    <w:rsid w:val="7DD9A9C0"/>
    <w:rsid w:val="7DDA0ACE"/>
    <w:rsid w:val="7DDE25CA"/>
    <w:rsid w:val="7DE6CBA3"/>
    <w:rsid w:val="7DE9EB02"/>
    <w:rsid w:val="7DF0E192"/>
    <w:rsid w:val="7DF52276"/>
    <w:rsid w:val="7DF9024F"/>
    <w:rsid w:val="7E0144FB"/>
    <w:rsid w:val="7E0EFB80"/>
    <w:rsid w:val="7E0F48CA"/>
    <w:rsid w:val="7E103BFA"/>
    <w:rsid w:val="7E12B37D"/>
    <w:rsid w:val="7E150792"/>
    <w:rsid w:val="7E1CDACD"/>
    <w:rsid w:val="7E1D7BF4"/>
    <w:rsid w:val="7E1E6965"/>
    <w:rsid w:val="7E21A850"/>
    <w:rsid w:val="7E22FF46"/>
    <w:rsid w:val="7E2FAE53"/>
    <w:rsid w:val="7E33646C"/>
    <w:rsid w:val="7E3C5896"/>
    <w:rsid w:val="7E3C96F6"/>
    <w:rsid w:val="7E4A46B1"/>
    <w:rsid w:val="7E4E15FA"/>
    <w:rsid w:val="7E5353BA"/>
    <w:rsid w:val="7E53D7D1"/>
    <w:rsid w:val="7E5502A6"/>
    <w:rsid w:val="7E5A03D9"/>
    <w:rsid w:val="7E5B73C9"/>
    <w:rsid w:val="7E62A0A8"/>
    <w:rsid w:val="7E62F26B"/>
    <w:rsid w:val="7E6565C6"/>
    <w:rsid w:val="7E6E4F86"/>
    <w:rsid w:val="7E6ED7AD"/>
    <w:rsid w:val="7E70E71F"/>
    <w:rsid w:val="7E7E7AF7"/>
    <w:rsid w:val="7E812538"/>
    <w:rsid w:val="7E84BC8A"/>
    <w:rsid w:val="7E92AFF5"/>
    <w:rsid w:val="7E9B99E7"/>
    <w:rsid w:val="7EA08246"/>
    <w:rsid w:val="7EA0D4E1"/>
    <w:rsid w:val="7EAE591B"/>
    <w:rsid w:val="7EB6350D"/>
    <w:rsid w:val="7EBBB790"/>
    <w:rsid w:val="7EC781A8"/>
    <w:rsid w:val="7EC8B60A"/>
    <w:rsid w:val="7EE18747"/>
    <w:rsid w:val="7EE491C5"/>
    <w:rsid w:val="7EFC2045"/>
    <w:rsid w:val="7EFCD51F"/>
    <w:rsid w:val="7F019177"/>
    <w:rsid w:val="7F110D74"/>
    <w:rsid w:val="7F1A636E"/>
    <w:rsid w:val="7F2A46D9"/>
    <w:rsid w:val="7F2E4475"/>
    <w:rsid w:val="7F32A134"/>
    <w:rsid w:val="7F3481A6"/>
    <w:rsid w:val="7F39D946"/>
    <w:rsid w:val="7F44E8AD"/>
    <w:rsid w:val="7F46F82F"/>
    <w:rsid w:val="7F4FB65B"/>
    <w:rsid w:val="7F529277"/>
    <w:rsid w:val="7F56B7A4"/>
    <w:rsid w:val="7F5D27F4"/>
    <w:rsid w:val="7F665277"/>
    <w:rsid w:val="7F6F73D1"/>
    <w:rsid w:val="7F702040"/>
    <w:rsid w:val="7F79483A"/>
    <w:rsid w:val="7F8662EF"/>
    <w:rsid w:val="7F87D871"/>
    <w:rsid w:val="7F8F4CB1"/>
    <w:rsid w:val="7F98AF0B"/>
    <w:rsid w:val="7F9D7765"/>
    <w:rsid w:val="7F9E1281"/>
    <w:rsid w:val="7F9EC642"/>
    <w:rsid w:val="7FAA1D0F"/>
    <w:rsid w:val="7FB4222B"/>
    <w:rsid w:val="7FB89384"/>
    <w:rsid w:val="7FBC7CE9"/>
    <w:rsid w:val="7FC80F0D"/>
    <w:rsid w:val="7FCAF82C"/>
    <w:rsid w:val="7FD94C85"/>
    <w:rsid w:val="7FE06881"/>
    <w:rsid w:val="7FE2B24E"/>
    <w:rsid w:val="7FEBFA05"/>
    <w:rsid w:val="7FF429D2"/>
    <w:rsid w:val="7FF74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820F12"/>
  <w14:defaultImageDpi w14:val="300"/>
  <w15:docId w15:val="{B2CA2906-5B45-4119-B9EB-2830ADFD8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2ED"/>
    <w:rPr>
      <w:rFonts w:ascii="Times New Roman" w:eastAsia="Times New Roman" w:hAnsi="Times New Roman" w:cs="Times New Roman"/>
      <w:lang w:val="es-ES" w:eastAsia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D43B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A06A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8A06AB"/>
  </w:style>
  <w:style w:type="character" w:customStyle="1" w:styleId="TextocomentarioCar">
    <w:name w:val="Texto comentario Car"/>
    <w:basedOn w:val="Fuentedeprrafopredeter"/>
    <w:link w:val="Textocomentario"/>
    <w:uiPriority w:val="99"/>
    <w:rsid w:val="008A06AB"/>
  </w:style>
  <w:style w:type="character" w:styleId="Hipervnculo">
    <w:name w:val="Hyperlink"/>
    <w:basedOn w:val="Fuentedeprrafopredeter"/>
    <w:uiPriority w:val="99"/>
    <w:unhideWhenUsed/>
    <w:rsid w:val="008A06AB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8A06AB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A06A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06AB"/>
    <w:rPr>
      <w:rFonts w:ascii="Lucida Grande" w:hAnsi="Lucida Grande" w:cs="Lucida Grande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3039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30391"/>
    <w:rPr>
      <w:b/>
      <w:bCs/>
      <w:sz w:val="20"/>
      <w:szCs w:val="2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D43B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styleId="nfasis">
    <w:name w:val="Emphasis"/>
    <w:basedOn w:val="Fuentedeprrafopredeter"/>
    <w:uiPriority w:val="20"/>
    <w:qFormat/>
    <w:rsid w:val="00AD43BF"/>
    <w:rPr>
      <w:i/>
      <w:iCs/>
    </w:rPr>
  </w:style>
  <w:style w:type="paragraph" w:customStyle="1" w:styleId="Default">
    <w:name w:val="Default"/>
    <w:rsid w:val="00AD43B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s-ES"/>
    </w:rPr>
  </w:style>
  <w:style w:type="paragraph" w:styleId="Descripcin">
    <w:name w:val="caption"/>
    <w:basedOn w:val="Normal"/>
    <w:next w:val="Normal"/>
    <w:uiPriority w:val="35"/>
    <w:unhideWhenUsed/>
    <w:qFormat/>
    <w:rsid w:val="00AD43BF"/>
    <w:pPr>
      <w:spacing w:before="120" w:after="120"/>
      <w:jc w:val="center"/>
    </w:pPr>
    <w:rPr>
      <w:rFonts w:ascii="Arial" w:eastAsia="Calibri" w:hAnsi="Arial"/>
      <w:i/>
      <w:iCs/>
      <w:color w:val="44546A"/>
      <w:sz w:val="18"/>
      <w:szCs w:val="18"/>
      <w:lang w:val="en-GB" w:eastAsia="en-US"/>
    </w:rPr>
  </w:style>
  <w:style w:type="paragraph" w:styleId="Piedepgina">
    <w:name w:val="footer"/>
    <w:basedOn w:val="Normal"/>
    <w:link w:val="PiedepginaCar"/>
    <w:uiPriority w:val="99"/>
    <w:unhideWhenUsed/>
    <w:rsid w:val="005A3099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A3099"/>
  </w:style>
  <w:style w:type="character" w:styleId="Nmerodepgina">
    <w:name w:val="page number"/>
    <w:basedOn w:val="Fuentedeprrafopredeter"/>
    <w:uiPriority w:val="99"/>
    <w:semiHidden/>
    <w:unhideWhenUsed/>
    <w:rsid w:val="005A3099"/>
  </w:style>
  <w:style w:type="paragraph" w:styleId="NormalWeb">
    <w:name w:val="Normal (Web)"/>
    <w:basedOn w:val="Normal"/>
    <w:uiPriority w:val="99"/>
    <w:unhideWhenUsed/>
    <w:rsid w:val="005A309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figpopup-sensitive-area">
    <w:name w:val="figpopup-sensitive-area"/>
    <w:basedOn w:val="Fuentedeprrafopredeter"/>
    <w:rsid w:val="005A3099"/>
  </w:style>
  <w:style w:type="character" w:styleId="Hipervnculovisitado">
    <w:name w:val="FollowedHyperlink"/>
    <w:basedOn w:val="Fuentedeprrafopredeter"/>
    <w:uiPriority w:val="99"/>
    <w:semiHidden/>
    <w:unhideWhenUsed/>
    <w:rsid w:val="00EB4444"/>
    <w:rPr>
      <w:color w:val="800080" w:themeColor="followed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590E81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021CBB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21CBB"/>
  </w:style>
  <w:style w:type="paragraph" w:styleId="Revisin">
    <w:name w:val="Revision"/>
    <w:hidden/>
    <w:uiPriority w:val="99"/>
    <w:semiHidden/>
    <w:rsid w:val="004A7AC0"/>
  </w:style>
  <w:style w:type="character" w:styleId="Mencionar">
    <w:name w:val="Mention"/>
    <w:basedOn w:val="Fuentedeprrafopredeter"/>
    <w:uiPriority w:val="99"/>
    <w:unhideWhenUsed/>
    <w:rsid w:val="00D3239C"/>
    <w:rPr>
      <w:color w:val="2B579A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DE3175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ibliografa">
    <w:name w:val="Bibliography"/>
    <w:basedOn w:val="Normal"/>
    <w:next w:val="Normal"/>
    <w:uiPriority w:val="37"/>
    <w:unhideWhenUsed/>
    <w:rsid w:val="00C90FE7"/>
    <w:pPr>
      <w:spacing w:after="240"/>
    </w:pPr>
  </w:style>
  <w:style w:type="paragraph" w:customStyle="1" w:styleId="Bibliography1">
    <w:name w:val="Bibliography1"/>
    <w:basedOn w:val="Normal"/>
    <w:link w:val="BibliographyCar"/>
    <w:rsid w:val="008C796D"/>
    <w:pPr>
      <w:tabs>
        <w:tab w:val="left" w:pos="500"/>
      </w:tabs>
      <w:spacing w:after="240"/>
      <w:ind w:left="504" w:hanging="504"/>
      <w:jc w:val="both"/>
    </w:pPr>
    <w:rPr>
      <w:rFonts w:eastAsiaTheme="minorEastAsia"/>
      <w:i/>
      <w:sz w:val="22"/>
      <w:szCs w:val="22"/>
      <w:u w:val="single"/>
      <w:lang w:val="en-US" w:eastAsia="es-ES"/>
    </w:rPr>
  </w:style>
  <w:style w:type="character" w:customStyle="1" w:styleId="BibliographyCar">
    <w:name w:val="Bibliography Car"/>
    <w:basedOn w:val="Fuentedeprrafopredeter"/>
    <w:link w:val="Bibliography1"/>
    <w:rsid w:val="008C796D"/>
    <w:rPr>
      <w:rFonts w:ascii="Times New Roman" w:hAnsi="Times New Roman" w:cs="Times New Roman"/>
      <w:i/>
      <w:sz w:val="22"/>
      <w:szCs w:val="22"/>
      <w:u w:val="single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E75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1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0AFFF-352D-4745-B651-93741BC03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03</Words>
  <Characters>3867</Characters>
  <Application>Microsoft Office Word</Application>
  <DocSecurity>0</DocSecurity>
  <Lines>32</Lines>
  <Paragraphs>9</Paragraphs>
  <ScaleCrop>false</ScaleCrop>
  <Company>CBMSO</Company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o Hidalgo Huertas</dc:creator>
  <cp:keywords/>
  <dc:description/>
  <cp:lastModifiedBy>Aurelio Hidalgo</cp:lastModifiedBy>
  <cp:revision>12</cp:revision>
  <cp:lastPrinted>2023-11-28T08:15:00Z</cp:lastPrinted>
  <dcterms:created xsi:type="dcterms:W3CDTF">2023-11-25T17:41:00Z</dcterms:created>
  <dcterms:modified xsi:type="dcterms:W3CDTF">2024-04-25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MT3jZbi"/&gt;&lt;style id="http://www.zotero.org/styles/vancouver" locale="es-ES" hasBibliography="1" bibliographyStyleHasBeenSet="1"/&gt;&lt;prefs&gt;&lt;pref name="fieldType" value="Field"/&gt;&lt;/prefs&gt;&lt;/data&gt;</vt:lpwstr>
  </property>
</Properties>
</file>